
<file path=[Content_Types].xml><?xml version="1.0" encoding="utf-8"?>
<Types xmlns="http://schemas.openxmlformats.org/package/2006/content-types">
  <Default Extension="bin" ContentType="application/vnd.openxmlformats-officedocument.oleObject"/>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3ACDA9" w14:textId="50505882" w:rsidR="00560361" w:rsidRPr="00840F39" w:rsidRDefault="00560361">
      <w:pPr>
        <w:rPr>
          <w:b/>
          <w:sz w:val="22"/>
          <w:szCs w:val="22"/>
          <w:lang w:bidi="en-US"/>
        </w:rPr>
      </w:pPr>
      <w:r w:rsidRPr="00840F39">
        <w:rPr>
          <w:b/>
          <w:sz w:val="22"/>
          <w:szCs w:val="22"/>
          <w:lang w:bidi="en-US"/>
        </w:rPr>
        <w:t>Supplementary Appendix</w:t>
      </w:r>
      <w:r w:rsidR="00E54E7C" w:rsidRPr="00840F39">
        <w:rPr>
          <w:b/>
          <w:sz w:val="22"/>
          <w:szCs w:val="22"/>
          <w:lang w:bidi="en-US"/>
        </w:rPr>
        <w:t xml:space="preserve"> to:</w:t>
      </w:r>
    </w:p>
    <w:p w14:paraId="7A24BA99" w14:textId="77777777" w:rsidR="00E54E7C" w:rsidRPr="00840F39" w:rsidRDefault="00E54E7C">
      <w:pPr>
        <w:rPr>
          <w:b/>
          <w:sz w:val="22"/>
          <w:szCs w:val="22"/>
          <w:lang w:bidi="en-US"/>
        </w:rPr>
      </w:pPr>
    </w:p>
    <w:p w14:paraId="29F09B98" w14:textId="6CBE3337" w:rsidR="00560361" w:rsidRPr="00840F39" w:rsidRDefault="00560361">
      <w:pPr>
        <w:rPr>
          <w:b/>
          <w:sz w:val="22"/>
          <w:szCs w:val="22"/>
          <w:lang w:bidi="en-US"/>
        </w:rPr>
      </w:pPr>
    </w:p>
    <w:p w14:paraId="5991E0E9" w14:textId="77777777" w:rsidR="00AA425F" w:rsidRDefault="00AA425F" w:rsidP="00B727EB">
      <w:pPr>
        <w:spacing w:line="480" w:lineRule="auto"/>
        <w:rPr>
          <w:b/>
          <w:sz w:val="22"/>
          <w:szCs w:val="22"/>
        </w:rPr>
      </w:pPr>
      <w:r w:rsidRPr="00AA425F">
        <w:rPr>
          <w:b/>
          <w:sz w:val="22"/>
          <w:szCs w:val="22"/>
        </w:rPr>
        <w:t>Elevated de novo lipogenesis, slow liver triglyceride turnover and clinical correlations in nonalcoholic steatohepatitis patients</w:t>
      </w:r>
    </w:p>
    <w:p w14:paraId="0E8DEFD6" w14:textId="77777777" w:rsidR="00560361" w:rsidRPr="00840F39" w:rsidRDefault="00560361">
      <w:pPr>
        <w:rPr>
          <w:b/>
          <w:sz w:val="22"/>
          <w:szCs w:val="22"/>
          <w:lang w:bidi="en-US"/>
        </w:rPr>
      </w:pPr>
    </w:p>
    <w:p w14:paraId="45520803" w14:textId="7A564DAF" w:rsidR="00E54E7C" w:rsidRPr="00840F39" w:rsidRDefault="00AA425F" w:rsidP="00E54E7C">
      <w:pPr>
        <w:spacing w:line="480" w:lineRule="auto"/>
        <w:rPr>
          <w:sz w:val="22"/>
          <w:szCs w:val="22"/>
        </w:rPr>
      </w:pPr>
      <w:r w:rsidRPr="00840F39">
        <w:rPr>
          <w:sz w:val="22"/>
          <w:szCs w:val="22"/>
        </w:rPr>
        <w:t xml:space="preserve">Kelvin W. Li, </w:t>
      </w:r>
      <w:r w:rsidR="00603059" w:rsidRPr="00840F39">
        <w:rPr>
          <w:sz w:val="22"/>
          <w:szCs w:val="22"/>
        </w:rPr>
        <w:t xml:space="preserve">Eric J. </w:t>
      </w:r>
      <w:proofErr w:type="spellStart"/>
      <w:r w:rsidR="00603059" w:rsidRPr="00840F39">
        <w:rPr>
          <w:sz w:val="22"/>
          <w:szCs w:val="22"/>
        </w:rPr>
        <w:t>Lawitz</w:t>
      </w:r>
      <w:proofErr w:type="spellEnd"/>
      <w:r w:rsidR="00603059" w:rsidRPr="00840F39">
        <w:rPr>
          <w:sz w:val="22"/>
          <w:szCs w:val="22"/>
        </w:rPr>
        <w:t xml:space="preserve">, </w:t>
      </w:r>
      <w:r w:rsidR="00E54E7C" w:rsidRPr="00840F39">
        <w:rPr>
          <w:sz w:val="22"/>
          <w:szCs w:val="22"/>
        </w:rPr>
        <w:t xml:space="preserve">Edna </w:t>
      </w:r>
      <w:proofErr w:type="spellStart"/>
      <w:r w:rsidR="00E54E7C" w:rsidRPr="00840F39">
        <w:rPr>
          <w:sz w:val="22"/>
          <w:szCs w:val="22"/>
        </w:rPr>
        <w:t>Nyangau</w:t>
      </w:r>
      <w:proofErr w:type="spellEnd"/>
      <w:r w:rsidR="00E54E7C" w:rsidRPr="00840F39">
        <w:rPr>
          <w:sz w:val="22"/>
          <w:szCs w:val="22"/>
        </w:rPr>
        <w:t>, Tyler John Field, Jen-</w:t>
      </w:r>
      <w:proofErr w:type="spellStart"/>
      <w:r w:rsidR="00E54E7C" w:rsidRPr="00840F39">
        <w:rPr>
          <w:sz w:val="22"/>
          <w:szCs w:val="22"/>
        </w:rPr>
        <w:t>Chieh</w:t>
      </w:r>
      <w:proofErr w:type="spellEnd"/>
      <w:r w:rsidR="00E54E7C" w:rsidRPr="00840F39">
        <w:rPr>
          <w:sz w:val="22"/>
          <w:szCs w:val="22"/>
        </w:rPr>
        <w:t xml:space="preserve"> Chuang, Andrew </w:t>
      </w:r>
      <w:proofErr w:type="spellStart"/>
      <w:r w:rsidR="00E54E7C" w:rsidRPr="00840F39">
        <w:rPr>
          <w:sz w:val="22"/>
          <w:szCs w:val="22"/>
        </w:rPr>
        <w:t>Billin</w:t>
      </w:r>
      <w:proofErr w:type="spellEnd"/>
      <w:r w:rsidR="00E54E7C" w:rsidRPr="00840F39">
        <w:rPr>
          <w:sz w:val="22"/>
          <w:szCs w:val="22"/>
        </w:rPr>
        <w:t xml:space="preserve">, Lulu Wang, </w:t>
      </w:r>
      <w:proofErr w:type="spellStart"/>
      <w:r w:rsidR="00E54E7C" w:rsidRPr="00840F39">
        <w:rPr>
          <w:sz w:val="22"/>
          <w:szCs w:val="22"/>
        </w:rPr>
        <w:t>Ya</w:t>
      </w:r>
      <w:proofErr w:type="spellEnd"/>
      <w:r w:rsidR="00E54E7C" w:rsidRPr="00840F39">
        <w:rPr>
          <w:sz w:val="22"/>
          <w:szCs w:val="22"/>
        </w:rPr>
        <w:t xml:space="preserve"> Wang, Ryan S. Huss, </w:t>
      </w:r>
      <w:proofErr w:type="spellStart"/>
      <w:r w:rsidR="00E54E7C" w:rsidRPr="00840F39">
        <w:rPr>
          <w:sz w:val="22"/>
          <w:szCs w:val="22"/>
        </w:rPr>
        <w:t>Chuhan</w:t>
      </w:r>
      <w:proofErr w:type="spellEnd"/>
      <w:r w:rsidR="00E54E7C" w:rsidRPr="00840F39">
        <w:rPr>
          <w:sz w:val="22"/>
          <w:szCs w:val="22"/>
        </w:rPr>
        <w:t xml:space="preserve"> Chung, G. Mani Subramanian, Robert P. Myers, and Marc K. Hellerstein </w:t>
      </w:r>
    </w:p>
    <w:p w14:paraId="1D455428" w14:textId="77777777" w:rsidR="00E54E7C" w:rsidRPr="00840F39" w:rsidRDefault="00E54E7C">
      <w:pPr>
        <w:rPr>
          <w:b/>
          <w:sz w:val="22"/>
          <w:szCs w:val="22"/>
        </w:rPr>
      </w:pPr>
      <w:r w:rsidRPr="00840F39">
        <w:rPr>
          <w:b/>
          <w:sz w:val="22"/>
          <w:szCs w:val="22"/>
        </w:rPr>
        <w:br w:type="page"/>
      </w:r>
    </w:p>
    <w:p w14:paraId="7636A182" w14:textId="2E6CC16E" w:rsidR="00560361" w:rsidRPr="00840F39" w:rsidRDefault="00560361" w:rsidP="00560361">
      <w:pPr>
        <w:spacing w:after="240"/>
        <w:rPr>
          <w:b/>
          <w:sz w:val="22"/>
          <w:szCs w:val="22"/>
        </w:rPr>
      </w:pPr>
      <w:r w:rsidRPr="00840F39">
        <w:rPr>
          <w:b/>
          <w:sz w:val="22"/>
          <w:szCs w:val="22"/>
        </w:rPr>
        <w:lastRenderedPageBreak/>
        <w:t>Inclusion Criteria</w:t>
      </w:r>
    </w:p>
    <w:p w14:paraId="28DEDDFB" w14:textId="77777777" w:rsidR="00560361" w:rsidRPr="00840F39" w:rsidRDefault="00560361" w:rsidP="00560361">
      <w:pPr>
        <w:spacing w:after="240"/>
        <w:rPr>
          <w:sz w:val="22"/>
          <w:szCs w:val="22"/>
        </w:rPr>
      </w:pPr>
      <w:r w:rsidRPr="00840F39">
        <w:rPr>
          <w:sz w:val="22"/>
          <w:szCs w:val="22"/>
        </w:rPr>
        <w:t>Subjects must meet all of the following inclusion criteria to be eligible for participation in this study.</w:t>
      </w:r>
    </w:p>
    <w:p w14:paraId="08F6B370" w14:textId="77777777" w:rsidR="00560361" w:rsidRPr="00840F39" w:rsidRDefault="00560361" w:rsidP="00560361">
      <w:pPr>
        <w:spacing w:after="240"/>
        <w:ind w:left="720" w:hanging="360"/>
        <w:rPr>
          <w:sz w:val="22"/>
          <w:szCs w:val="22"/>
        </w:rPr>
      </w:pPr>
      <w:r w:rsidRPr="00840F39">
        <w:rPr>
          <w:sz w:val="22"/>
          <w:szCs w:val="22"/>
        </w:rPr>
        <w:t>1) Males and females between 18-75 years of age; inclusive based on the date of the Screening visit;</w:t>
      </w:r>
    </w:p>
    <w:p w14:paraId="7B4E8D93" w14:textId="77777777" w:rsidR="00560361" w:rsidRPr="00840F39" w:rsidRDefault="00560361" w:rsidP="00560361">
      <w:pPr>
        <w:spacing w:after="240"/>
        <w:ind w:left="720" w:hanging="360"/>
        <w:rPr>
          <w:sz w:val="22"/>
          <w:szCs w:val="22"/>
        </w:rPr>
      </w:pPr>
      <w:r w:rsidRPr="00840F39">
        <w:rPr>
          <w:sz w:val="22"/>
          <w:szCs w:val="22"/>
        </w:rPr>
        <w:t>2) Willing and able to give informed consent prior to any study specific procedures being performed;</w:t>
      </w:r>
    </w:p>
    <w:p w14:paraId="0F9A41F5" w14:textId="77777777" w:rsidR="00560361" w:rsidRPr="00840F39" w:rsidRDefault="00560361" w:rsidP="00560361">
      <w:pPr>
        <w:spacing w:after="240"/>
        <w:ind w:left="720" w:hanging="360"/>
        <w:rPr>
          <w:sz w:val="22"/>
          <w:szCs w:val="22"/>
        </w:rPr>
      </w:pPr>
      <w:r w:rsidRPr="00840F39">
        <w:rPr>
          <w:sz w:val="22"/>
          <w:szCs w:val="22"/>
        </w:rPr>
        <w:t>3) Meets all of the following conditions:</w:t>
      </w:r>
    </w:p>
    <w:p w14:paraId="2BE109BB" w14:textId="77777777" w:rsidR="00560361" w:rsidRPr="00840F39" w:rsidRDefault="00560361" w:rsidP="00560361">
      <w:pPr>
        <w:spacing w:after="240"/>
        <w:ind w:left="900" w:hanging="270"/>
        <w:rPr>
          <w:sz w:val="22"/>
          <w:szCs w:val="22"/>
        </w:rPr>
      </w:pPr>
      <w:r w:rsidRPr="00840F39">
        <w:rPr>
          <w:sz w:val="22"/>
          <w:szCs w:val="22"/>
        </w:rPr>
        <w:t>a) A clinical diagnosis of nonalcoholic fatty liver disease (NAFLD) with imaging documenting fatty liver within two years prior to Screening. If necessary an ultrasound may be performed during Screening to confirm NAFLD. Note: criterion 3a. must be met before evaluating criteria 3b. and 3c.</w:t>
      </w:r>
    </w:p>
    <w:p w14:paraId="733F0779" w14:textId="77777777" w:rsidR="00560361" w:rsidRPr="00840F39" w:rsidRDefault="00560361" w:rsidP="00560361">
      <w:pPr>
        <w:spacing w:after="240"/>
        <w:ind w:left="900" w:hanging="270"/>
        <w:rPr>
          <w:sz w:val="22"/>
          <w:szCs w:val="22"/>
        </w:rPr>
      </w:pPr>
      <w:r w:rsidRPr="00840F39">
        <w:rPr>
          <w:sz w:val="22"/>
          <w:szCs w:val="22"/>
        </w:rPr>
        <w:t>b) Screening MRI-PDFF with ≥10% steatosis</w:t>
      </w:r>
    </w:p>
    <w:p w14:paraId="540EA42B" w14:textId="77777777" w:rsidR="00560361" w:rsidRPr="00840F39" w:rsidRDefault="00560361" w:rsidP="00560361">
      <w:pPr>
        <w:spacing w:after="240"/>
        <w:ind w:left="900" w:hanging="270"/>
        <w:rPr>
          <w:sz w:val="22"/>
          <w:szCs w:val="22"/>
        </w:rPr>
      </w:pPr>
      <w:r w:rsidRPr="00840F39">
        <w:rPr>
          <w:sz w:val="22"/>
          <w:szCs w:val="22"/>
        </w:rPr>
        <w:t>c) Screening MRE with liver stiffness ≥2.90 kPa</w:t>
      </w:r>
    </w:p>
    <w:p w14:paraId="50BCDF29" w14:textId="77777777" w:rsidR="00560361" w:rsidRPr="00840F39" w:rsidRDefault="00560361" w:rsidP="00560361">
      <w:pPr>
        <w:spacing w:after="240"/>
        <w:ind w:left="720" w:hanging="360"/>
        <w:rPr>
          <w:sz w:val="22"/>
          <w:szCs w:val="22"/>
        </w:rPr>
      </w:pPr>
      <w:r w:rsidRPr="00840F39">
        <w:rPr>
          <w:sz w:val="22"/>
          <w:szCs w:val="22"/>
        </w:rPr>
        <w:t>4) Platelet count ≥100,000/mm</w:t>
      </w:r>
      <w:r w:rsidRPr="00840F39">
        <w:rPr>
          <w:sz w:val="22"/>
          <w:szCs w:val="22"/>
          <w:vertAlign w:val="superscript"/>
        </w:rPr>
        <w:t>3</w:t>
      </w:r>
    </w:p>
    <w:p w14:paraId="78CA040E" w14:textId="77777777" w:rsidR="00560361" w:rsidRPr="00840F39" w:rsidRDefault="00560361" w:rsidP="00560361">
      <w:pPr>
        <w:spacing w:after="240"/>
        <w:ind w:left="720" w:hanging="360"/>
        <w:rPr>
          <w:sz w:val="22"/>
          <w:szCs w:val="22"/>
        </w:rPr>
      </w:pPr>
      <w:r w:rsidRPr="00840F39">
        <w:rPr>
          <w:sz w:val="22"/>
          <w:szCs w:val="22"/>
        </w:rPr>
        <w:t>5) Creatinine Clearance (</w:t>
      </w:r>
      <w:proofErr w:type="spellStart"/>
      <w:r w:rsidRPr="00840F39">
        <w:rPr>
          <w:sz w:val="22"/>
          <w:szCs w:val="22"/>
        </w:rPr>
        <w:t>CLcr</w:t>
      </w:r>
      <w:proofErr w:type="spellEnd"/>
      <w:r w:rsidRPr="00840F39">
        <w:rPr>
          <w:sz w:val="22"/>
          <w:szCs w:val="22"/>
        </w:rPr>
        <w:t xml:space="preserve"> ) as calculated by the Cockcroft-Gault equation ≥60 ml/min</w:t>
      </w:r>
    </w:p>
    <w:p w14:paraId="790A76F5" w14:textId="77777777" w:rsidR="00560361" w:rsidRPr="00840F39" w:rsidRDefault="00560361" w:rsidP="00560361">
      <w:pPr>
        <w:spacing w:after="240"/>
        <w:ind w:left="720" w:hanging="360"/>
        <w:rPr>
          <w:sz w:val="22"/>
          <w:szCs w:val="22"/>
        </w:rPr>
      </w:pPr>
      <w:r w:rsidRPr="00840F39">
        <w:rPr>
          <w:sz w:val="22"/>
          <w:szCs w:val="22"/>
        </w:rPr>
        <w:t>6) Female subjects of childbearing potential must have a negative serum pregnancy test prior to starting study treatment;</w:t>
      </w:r>
    </w:p>
    <w:p w14:paraId="2182882C" w14:textId="77777777" w:rsidR="00560361" w:rsidRPr="00840F39" w:rsidRDefault="00560361" w:rsidP="00560361">
      <w:pPr>
        <w:spacing w:after="240"/>
        <w:ind w:left="720" w:hanging="360"/>
        <w:rPr>
          <w:sz w:val="22"/>
          <w:szCs w:val="22"/>
        </w:rPr>
      </w:pPr>
      <w:r w:rsidRPr="00840F39">
        <w:rPr>
          <w:sz w:val="22"/>
          <w:szCs w:val="22"/>
        </w:rPr>
        <w:t>7) All female subjects of childbearing potential who engage in heterosexual intercourse must agree to use a highly effective method of contraception during intercourse from the Screening visit throughout the study period and for 30 days following the last dose of study drugs;</w:t>
      </w:r>
    </w:p>
    <w:p w14:paraId="27AEBA81" w14:textId="77777777" w:rsidR="00560361" w:rsidRPr="00840F39" w:rsidRDefault="00560361" w:rsidP="00560361">
      <w:pPr>
        <w:spacing w:after="240"/>
        <w:ind w:left="720" w:hanging="360"/>
        <w:rPr>
          <w:sz w:val="22"/>
          <w:szCs w:val="22"/>
        </w:rPr>
      </w:pPr>
      <w:r w:rsidRPr="00840F39">
        <w:rPr>
          <w:sz w:val="22"/>
          <w:szCs w:val="22"/>
        </w:rPr>
        <w:t>8) Male subjects are required to use barrier contraception (condom plus spermicide) during intercourse from the Screening through the study completion and for 90 days following the last dose of study drugs;</w:t>
      </w:r>
    </w:p>
    <w:p w14:paraId="7535BB61" w14:textId="77777777" w:rsidR="00560361" w:rsidRPr="00840F39" w:rsidRDefault="00560361" w:rsidP="00560361">
      <w:pPr>
        <w:spacing w:after="240"/>
        <w:ind w:left="720" w:hanging="360"/>
        <w:rPr>
          <w:sz w:val="22"/>
          <w:szCs w:val="22"/>
        </w:rPr>
      </w:pPr>
      <w:r w:rsidRPr="00840F39">
        <w:rPr>
          <w:sz w:val="22"/>
          <w:szCs w:val="22"/>
        </w:rPr>
        <w:t>9) Male subjects must refrain from sperm donation from Screening through at least 90 days following the last dose of study drugs.</w:t>
      </w:r>
    </w:p>
    <w:p w14:paraId="2962743F" w14:textId="77777777" w:rsidR="00560361" w:rsidRPr="00840F39" w:rsidRDefault="00560361" w:rsidP="00560361">
      <w:pPr>
        <w:spacing w:after="240"/>
        <w:ind w:left="720" w:hanging="360"/>
        <w:rPr>
          <w:sz w:val="22"/>
          <w:szCs w:val="22"/>
        </w:rPr>
      </w:pPr>
      <w:r w:rsidRPr="00840F39">
        <w:rPr>
          <w:sz w:val="22"/>
          <w:szCs w:val="22"/>
        </w:rPr>
        <w:t>10) Female subjects must refrain from egg donation or harvest for 30 days after last dose of study drugs.</w:t>
      </w:r>
    </w:p>
    <w:p w14:paraId="4112600A" w14:textId="77777777" w:rsidR="00560361" w:rsidRPr="00840F39" w:rsidRDefault="00560361" w:rsidP="00560361">
      <w:pPr>
        <w:spacing w:after="240"/>
        <w:ind w:left="720" w:hanging="360"/>
        <w:rPr>
          <w:sz w:val="22"/>
          <w:szCs w:val="22"/>
        </w:rPr>
      </w:pPr>
      <w:r w:rsidRPr="00840F39">
        <w:rPr>
          <w:sz w:val="22"/>
          <w:szCs w:val="22"/>
        </w:rPr>
        <w:t>11) Willing and able to comply with scheduled visits, drug administration plan, laboratory tests, other study procedures, and study restrictions.</w:t>
      </w:r>
    </w:p>
    <w:p w14:paraId="78FB4096" w14:textId="77777777" w:rsidR="00560361" w:rsidRPr="00840F39" w:rsidRDefault="00560361" w:rsidP="00560361">
      <w:pPr>
        <w:spacing w:after="240"/>
        <w:ind w:left="720" w:hanging="360"/>
        <w:rPr>
          <w:sz w:val="22"/>
          <w:szCs w:val="22"/>
        </w:rPr>
      </w:pPr>
      <w:r w:rsidRPr="00840F39">
        <w:rPr>
          <w:sz w:val="22"/>
          <w:szCs w:val="22"/>
        </w:rPr>
        <w:t>12) Must be able to read and complete Quality of Life questionnaires independently.</w:t>
      </w:r>
    </w:p>
    <w:p w14:paraId="59E9BC57" w14:textId="77777777" w:rsidR="00560361" w:rsidRPr="00840F39" w:rsidRDefault="00560361" w:rsidP="00560361">
      <w:pPr>
        <w:spacing w:after="240"/>
        <w:ind w:left="720" w:hanging="360"/>
        <w:rPr>
          <w:sz w:val="22"/>
          <w:szCs w:val="22"/>
        </w:rPr>
      </w:pPr>
    </w:p>
    <w:p w14:paraId="76EB4D90" w14:textId="77777777" w:rsidR="00560361" w:rsidRPr="00840F39" w:rsidRDefault="00560361" w:rsidP="00560361">
      <w:pPr>
        <w:spacing w:after="240"/>
        <w:rPr>
          <w:b/>
          <w:sz w:val="22"/>
          <w:szCs w:val="22"/>
        </w:rPr>
      </w:pPr>
      <w:r w:rsidRPr="00840F39">
        <w:rPr>
          <w:b/>
          <w:sz w:val="22"/>
          <w:szCs w:val="22"/>
        </w:rPr>
        <w:t>Exclusion Criteria</w:t>
      </w:r>
    </w:p>
    <w:p w14:paraId="3C0B8619" w14:textId="77777777" w:rsidR="00560361" w:rsidRPr="00840F39" w:rsidRDefault="00560361" w:rsidP="00560361">
      <w:pPr>
        <w:spacing w:after="240"/>
        <w:rPr>
          <w:sz w:val="22"/>
          <w:szCs w:val="22"/>
        </w:rPr>
      </w:pPr>
      <w:r w:rsidRPr="00840F39">
        <w:rPr>
          <w:sz w:val="22"/>
          <w:szCs w:val="22"/>
        </w:rPr>
        <w:t>Subjects who meet any of the following exclusion criteria will not be randomized in this study.</w:t>
      </w:r>
    </w:p>
    <w:p w14:paraId="21243F6E" w14:textId="77777777" w:rsidR="00560361" w:rsidRPr="00840F39" w:rsidRDefault="00560361" w:rsidP="00560361">
      <w:pPr>
        <w:spacing w:after="240"/>
        <w:ind w:left="720" w:hanging="360"/>
        <w:rPr>
          <w:sz w:val="22"/>
          <w:szCs w:val="22"/>
        </w:rPr>
      </w:pPr>
      <w:r w:rsidRPr="00840F39">
        <w:rPr>
          <w:sz w:val="22"/>
          <w:szCs w:val="22"/>
        </w:rPr>
        <w:lastRenderedPageBreak/>
        <w:t>1) Pregnant or lactating females; lactating females must agree to discontinue nursing before the study drugs are administered;</w:t>
      </w:r>
    </w:p>
    <w:p w14:paraId="06A22A58" w14:textId="77777777" w:rsidR="00560361" w:rsidRPr="00840F39" w:rsidRDefault="00560361" w:rsidP="00560361">
      <w:pPr>
        <w:spacing w:after="240"/>
        <w:ind w:left="720" w:hanging="360"/>
        <w:rPr>
          <w:sz w:val="22"/>
          <w:szCs w:val="22"/>
        </w:rPr>
      </w:pPr>
      <w:r w:rsidRPr="00840F39">
        <w:rPr>
          <w:sz w:val="22"/>
          <w:szCs w:val="22"/>
        </w:rPr>
        <w:t>2) ALT &gt;5 × ULN;</w:t>
      </w:r>
    </w:p>
    <w:p w14:paraId="163F1B1B" w14:textId="77777777" w:rsidR="00560361" w:rsidRPr="00840F39" w:rsidRDefault="00560361" w:rsidP="00560361">
      <w:pPr>
        <w:spacing w:after="240"/>
        <w:ind w:left="720" w:hanging="360"/>
        <w:rPr>
          <w:sz w:val="22"/>
          <w:szCs w:val="22"/>
        </w:rPr>
      </w:pPr>
      <w:r w:rsidRPr="00840F39">
        <w:rPr>
          <w:sz w:val="22"/>
          <w:szCs w:val="22"/>
        </w:rPr>
        <w:t>3) Other causes of liver disease including autoimmune, viral, and alcoholic liver disease;</w:t>
      </w:r>
    </w:p>
    <w:p w14:paraId="0DFFA9F0" w14:textId="77777777" w:rsidR="00560361" w:rsidRPr="00840F39" w:rsidRDefault="00560361" w:rsidP="00560361">
      <w:pPr>
        <w:spacing w:after="240"/>
        <w:ind w:left="720" w:hanging="360"/>
        <w:rPr>
          <w:sz w:val="22"/>
          <w:szCs w:val="22"/>
        </w:rPr>
      </w:pPr>
      <w:r w:rsidRPr="00840F39">
        <w:rPr>
          <w:sz w:val="22"/>
          <w:szCs w:val="22"/>
        </w:rPr>
        <w:t>4) Cirrhosis of the liver as defined by any of the following:</w:t>
      </w:r>
    </w:p>
    <w:p w14:paraId="24270879" w14:textId="77777777" w:rsidR="00560361" w:rsidRPr="00840F39" w:rsidRDefault="00560361" w:rsidP="00560361">
      <w:pPr>
        <w:tabs>
          <w:tab w:val="left" w:pos="990"/>
        </w:tabs>
        <w:spacing w:after="240"/>
        <w:ind w:left="1080" w:hanging="270"/>
        <w:rPr>
          <w:sz w:val="22"/>
          <w:szCs w:val="22"/>
        </w:rPr>
      </w:pPr>
      <w:r w:rsidRPr="00840F39">
        <w:rPr>
          <w:sz w:val="22"/>
          <w:szCs w:val="22"/>
        </w:rPr>
        <w:t>a) Cirrhosis on historical liver biopsy (e.g. Brunt/Kleiner stage 4 or equivalent);</w:t>
      </w:r>
    </w:p>
    <w:p w14:paraId="087CCAD9" w14:textId="77777777" w:rsidR="00560361" w:rsidRPr="00840F39" w:rsidRDefault="00560361" w:rsidP="00560361">
      <w:pPr>
        <w:tabs>
          <w:tab w:val="left" w:pos="990"/>
        </w:tabs>
        <w:spacing w:after="240"/>
        <w:ind w:left="1080" w:hanging="270"/>
        <w:rPr>
          <w:sz w:val="22"/>
          <w:szCs w:val="22"/>
        </w:rPr>
      </w:pPr>
      <w:r w:rsidRPr="00840F39">
        <w:rPr>
          <w:sz w:val="22"/>
          <w:szCs w:val="22"/>
        </w:rPr>
        <w:t>b) Evidence of cirrhosis on liver imaging (e.g. ultrasound, CT, or MRI) including a nodular liver surface, splenomegaly, or portal venous collaterals;</w:t>
      </w:r>
    </w:p>
    <w:p w14:paraId="367EA5D9" w14:textId="77777777" w:rsidR="00560361" w:rsidRPr="00840F39" w:rsidRDefault="00560361" w:rsidP="00560361">
      <w:pPr>
        <w:tabs>
          <w:tab w:val="left" w:pos="990"/>
        </w:tabs>
        <w:spacing w:after="240"/>
        <w:ind w:left="1080" w:hanging="270"/>
        <w:rPr>
          <w:sz w:val="22"/>
          <w:szCs w:val="22"/>
        </w:rPr>
      </w:pPr>
      <w:r w:rsidRPr="00840F39">
        <w:rPr>
          <w:sz w:val="22"/>
          <w:szCs w:val="22"/>
        </w:rPr>
        <w:t xml:space="preserve">c) Screening </w:t>
      </w:r>
      <w:proofErr w:type="spellStart"/>
      <w:r w:rsidRPr="00840F39">
        <w:rPr>
          <w:sz w:val="22"/>
          <w:szCs w:val="22"/>
        </w:rPr>
        <w:t>FibroSURE</w:t>
      </w:r>
      <w:proofErr w:type="spellEnd"/>
      <w:r w:rsidRPr="00840F39">
        <w:rPr>
          <w:sz w:val="22"/>
          <w:szCs w:val="22"/>
        </w:rPr>
        <w:t>/</w:t>
      </w:r>
      <w:proofErr w:type="spellStart"/>
      <w:r w:rsidRPr="00840F39">
        <w:rPr>
          <w:sz w:val="22"/>
          <w:szCs w:val="22"/>
        </w:rPr>
        <w:t>FibroTest</w:t>
      </w:r>
      <w:proofErr w:type="spellEnd"/>
      <w:r w:rsidRPr="00840F39">
        <w:rPr>
          <w:sz w:val="22"/>
          <w:szCs w:val="22"/>
        </w:rPr>
        <w:t xml:space="preserve"> ≥0.75, as determined by the central laboratory;</w:t>
      </w:r>
    </w:p>
    <w:p w14:paraId="33AD4675" w14:textId="77777777" w:rsidR="00560361" w:rsidRPr="00840F39" w:rsidRDefault="00560361" w:rsidP="00560361">
      <w:pPr>
        <w:tabs>
          <w:tab w:val="left" w:pos="990"/>
        </w:tabs>
        <w:spacing w:after="240"/>
        <w:ind w:left="1080" w:hanging="270"/>
        <w:rPr>
          <w:sz w:val="22"/>
          <w:szCs w:val="22"/>
        </w:rPr>
      </w:pPr>
      <w:r w:rsidRPr="00840F39">
        <w:rPr>
          <w:sz w:val="22"/>
          <w:szCs w:val="22"/>
        </w:rPr>
        <w:t>d) Prior history of decompensated liver disease, including ascites, hepatic encephalopathy or variceal bleeding;</w:t>
      </w:r>
    </w:p>
    <w:p w14:paraId="1974BB11" w14:textId="77777777" w:rsidR="00560361" w:rsidRPr="00840F39" w:rsidRDefault="00560361" w:rsidP="00560361">
      <w:pPr>
        <w:spacing w:after="240"/>
        <w:ind w:left="720" w:hanging="360"/>
        <w:rPr>
          <w:sz w:val="22"/>
          <w:szCs w:val="22"/>
        </w:rPr>
      </w:pPr>
      <w:r w:rsidRPr="00840F39">
        <w:rPr>
          <w:sz w:val="22"/>
          <w:szCs w:val="22"/>
        </w:rPr>
        <w:t>5) History of liver transplantation;</w:t>
      </w:r>
    </w:p>
    <w:p w14:paraId="2E39365F" w14:textId="77777777" w:rsidR="00560361" w:rsidRPr="00840F39" w:rsidRDefault="00560361" w:rsidP="00560361">
      <w:pPr>
        <w:spacing w:after="240"/>
        <w:ind w:left="720" w:hanging="360"/>
        <w:rPr>
          <w:sz w:val="22"/>
          <w:szCs w:val="22"/>
        </w:rPr>
      </w:pPr>
      <w:r w:rsidRPr="00840F39">
        <w:rPr>
          <w:sz w:val="22"/>
          <w:szCs w:val="22"/>
        </w:rPr>
        <w:t>6) Weight reduction surgery in the past or planned during the study (weight reduction surgery is disallowed during the study);</w:t>
      </w:r>
    </w:p>
    <w:p w14:paraId="63E7A104" w14:textId="77777777" w:rsidR="00560361" w:rsidRPr="00840F39" w:rsidRDefault="00560361" w:rsidP="00560361">
      <w:pPr>
        <w:spacing w:after="240"/>
        <w:ind w:left="720" w:hanging="360"/>
        <w:rPr>
          <w:sz w:val="22"/>
          <w:szCs w:val="22"/>
        </w:rPr>
      </w:pPr>
      <w:r w:rsidRPr="00840F39">
        <w:rPr>
          <w:sz w:val="22"/>
          <w:szCs w:val="22"/>
        </w:rPr>
        <w:t>7) History of intestinal resection or malabsorptive condition that may limit the absorption of GS-0976. Prior cholecystectomy and appendectomy are permitted</w:t>
      </w:r>
    </w:p>
    <w:p w14:paraId="481913BC" w14:textId="77777777" w:rsidR="00560361" w:rsidRPr="00840F39" w:rsidRDefault="00560361" w:rsidP="00560361">
      <w:pPr>
        <w:spacing w:after="240"/>
        <w:ind w:left="720" w:hanging="360"/>
        <w:rPr>
          <w:sz w:val="22"/>
          <w:szCs w:val="22"/>
        </w:rPr>
      </w:pPr>
      <w:r w:rsidRPr="00840F39">
        <w:rPr>
          <w:sz w:val="22"/>
          <w:szCs w:val="22"/>
        </w:rPr>
        <w:t>8) BMI &lt;18 kg/m</w:t>
      </w:r>
      <w:r w:rsidRPr="00840F39">
        <w:rPr>
          <w:sz w:val="22"/>
          <w:szCs w:val="22"/>
          <w:vertAlign w:val="superscript"/>
        </w:rPr>
        <w:t>2</w:t>
      </w:r>
      <w:r w:rsidRPr="00840F39">
        <w:rPr>
          <w:sz w:val="22"/>
          <w:szCs w:val="22"/>
        </w:rPr>
        <w:t>;</w:t>
      </w:r>
    </w:p>
    <w:p w14:paraId="0516E1C0" w14:textId="77777777" w:rsidR="00560361" w:rsidRPr="00840F39" w:rsidRDefault="00560361" w:rsidP="00560361">
      <w:pPr>
        <w:spacing w:after="240"/>
        <w:ind w:left="720" w:hanging="360"/>
        <w:rPr>
          <w:sz w:val="22"/>
          <w:szCs w:val="22"/>
        </w:rPr>
      </w:pPr>
      <w:r w:rsidRPr="00840F39">
        <w:rPr>
          <w:sz w:val="22"/>
          <w:szCs w:val="22"/>
        </w:rPr>
        <w:t>9) INR &gt;1.2 unless on anticoagulant therapy;</w:t>
      </w:r>
    </w:p>
    <w:p w14:paraId="59DF3D0B" w14:textId="77777777" w:rsidR="00560361" w:rsidRPr="00840F39" w:rsidRDefault="00560361" w:rsidP="00560361">
      <w:pPr>
        <w:spacing w:after="240"/>
        <w:ind w:left="720" w:hanging="360"/>
        <w:rPr>
          <w:sz w:val="22"/>
          <w:szCs w:val="22"/>
        </w:rPr>
      </w:pPr>
      <w:r w:rsidRPr="00840F39">
        <w:rPr>
          <w:sz w:val="22"/>
          <w:szCs w:val="22"/>
        </w:rPr>
        <w:t>10) Total bilirubin &gt;1 × ULN, except with diagnosis of Gilbert’s syndrome;</w:t>
      </w:r>
    </w:p>
    <w:p w14:paraId="6435B4F9" w14:textId="77777777" w:rsidR="00560361" w:rsidRPr="00840F39" w:rsidRDefault="00560361" w:rsidP="00560361">
      <w:pPr>
        <w:spacing w:after="240"/>
        <w:ind w:left="720" w:hanging="360"/>
        <w:rPr>
          <w:sz w:val="22"/>
          <w:szCs w:val="22"/>
        </w:rPr>
      </w:pPr>
      <w:r w:rsidRPr="00840F39">
        <w:rPr>
          <w:sz w:val="22"/>
          <w:szCs w:val="22"/>
        </w:rPr>
        <w:t>11) Chronic hepatitis B (HBsAg positive);</w:t>
      </w:r>
    </w:p>
    <w:p w14:paraId="7B6C9676" w14:textId="77777777" w:rsidR="00560361" w:rsidRPr="00840F39" w:rsidRDefault="00560361" w:rsidP="00560361">
      <w:pPr>
        <w:spacing w:after="240"/>
        <w:ind w:left="720" w:hanging="360"/>
        <w:rPr>
          <w:sz w:val="22"/>
          <w:szCs w:val="22"/>
        </w:rPr>
      </w:pPr>
      <w:r w:rsidRPr="00840F39">
        <w:rPr>
          <w:sz w:val="22"/>
          <w:szCs w:val="22"/>
        </w:rPr>
        <w:t>12) Chronic hepatitis C (HCV Ab and HCV RNA positive);</w:t>
      </w:r>
    </w:p>
    <w:p w14:paraId="0FD51D30" w14:textId="77777777" w:rsidR="00560361" w:rsidRPr="00840F39" w:rsidRDefault="00560361" w:rsidP="00560361">
      <w:pPr>
        <w:spacing w:after="240"/>
        <w:ind w:left="720" w:hanging="360"/>
        <w:rPr>
          <w:sz w:val="22"/>
          <w:szCs w:val="22"/>
        </w:rPr>
      </w:pPr>
      <w:r w:rsidRPr="00840F39">
        <w:rPr>
          <w:sz w:val="22"/>
          <w:szCs w:val="22"/>
        </w:rPr>
        <w:t>13) HIV Ab positive;</w:t>
      </w:r>
    </w:p>
    <w:p w14:paraId="1F3E5A7D" w14:textId="4F3FE2A8" w:rsidR="00FA640B" w:rsidRPr="00E02CBE" w:rsidRDefault="00560361" w:rsidP="0062311A">
      <w:pPr>
        <w:spacing w:after="240"/>
        <w:ind w:left="720" w:hanging="360"/>
      </w:pPr>
      <w:r w:rsidRPr="00FA640B">
        <w:rPr>
          <w:sz w:val="22"/>
          <w:szCs w:val="22"/>
        </w:rPr>
        <w:t xml:space="preserve">14) </w:t>
      </w:r>
      <w:bookmarkStart w:id="0" w:name="_Hlk97561221"/>
      <w:r w:rsidRPr="00FA640B">
        <w:rPr>
          <w:sz w:val="22"/>
          <w:szCs w:val="22"/>
        </w:rPr>
        <w:t xml:space="preserve">Alcohol consumption greater than 21 </w:t>
      </w:r>
      <w:r w:rsidR="00925B15" w:rsidRPr="00FA640B">
        <w:rPr>
          <w:sz w:val="22"/>
          <w:szCs w:val="22"/>
        </w:rPr>
        <w:t>units</w:t>
      </w:r>
      <w:r w:rsidRPr="00FA640B">
        <w:rPr>
          <w:sz w:val="22"/>
          <w:szCs w:val="22"/>
        </w:rPr>
        <w:t xml:space="preserve">/week for males or 14 </w:t>
      </w:r>
      <w:r w:rsidR="00FA640B">
        <w:rPr>
          <w:sz w:val="22"/>
          <w:szCs w:val="22"/>
        </w:rPr>
        <w:t>units</w:t>
      </w:r>
      <w:r w:rsidRPr="00FA640B">
        <w:rPr>
          <w:sz w:val="22"/>
          <w:szCs w:val="22"/>
        </w:rPr>
        <w:t>/week for females</w:t>
      </w:r>
      <w:r w:rsidR="00FA640B">
        <w:rPr>
          <w:sz w:val="22"/>
          <w:szCs w:val="22"/>
        </w:rPr>
        <w:t>.</w:t>
      </w:r>
      <w:r w:rsidR="00925B15" w:rsidRPr="00FA640B">
        <w:rPr>
          <w:sz w:val="22"/>
          <w:szCs w:val="22"/>
        </w:rPr>
        <w:t xml:space="preserve"> </w:t>
      </w:r>
      <w:r w:rsidR="00FA640B">
        <w:rPr>
          <w:sz w:val="22"/>
          <w:szCs w:val="22"/>
        </w:rPr>
        <w:t>(</w:t>
      </w:r>
      <w:r w:rsidR="00925B15" w:rsidRPr="00FA640B">
        <w:rPr>
          <w:sz w:val="22"/>
          <w:szCs w:val="22"/>
        </w:rPr>
        <w:t>A unit is 10 ml of pure alcohol</w:t>
      </w:r>
      <w:r w:rsidR="00FA640B">
        <w:rPr>
          <w:sz w:val="22"/>
          <w:szCs w:val="22"/>
        </w:rPr>
        <w:t>. 1-1.5 units</w:t>
      </w:r>
      <w:r w:rsidRPr="00FA640B">
        <w:rPr>
          <w:sz w:val="22"/>
          <w:szCs w:val="22"/>
        </w:rPr>
        <w:t xml:space="preserve"> of alcohol </w:t>
      </w:r>
      <w:r w:rsidR="00FA640B">
        <w:rPr>
          <w:sz w:val="22"/>
          <w:szCs w:val="22"/>
        </w:rPr>
        <w:t>are</w:t>
      </w:r>
      <w:r w:rsidR="00FA640B" w:rsidRPr="00FA640B">
        <w:rPr>
          <w:sz w:val="22"/>
          <w:szCs w:val="22"/>
        </w:rPr>
        <w:t xml:space="preserve"> </w:t>
      </w:r>
      <w:r w:rsidRPr="00FA640B">
        <w:rPr>
          <w:sz w:val="22"/>
          <w:szCs w:val="22"/>
        </w:rPr>
        <w:t xml:space="preserve">present in </w:t>
      </w:r>
      <w:r w:rsidR="00FA640B">
        <w:rPr>
          <w:sz w:val="22"/>
          <w:szCs w:val="22"/>
        </w:rPr>
        <w:t>0.5</w:t>
      </w:r>
      <w:r w:rsidR="00FA640B" w:rsidRPr="00FA640B">
        <w:rPr>
          <w:sz w:val="22"/>
          <w:szCs w:val="22"/>
        </w:rPr>
        <w:t xml:space="preserve"> </w:t>
      </w:r>
      <w:r w:rsidR="00FA640B">
        <w:rPr>
          <w:sz w:val="22"/>
          <w:szCs w:val="22"/>
        </w:rPr>
        <w:t>pint of</w:t>
      </w:r>
      <w:r w:rsidRPr="00FA640B">
        <w:rPr>
          <w:sz w:val="22"/>
          <w:szCs w:val="22"/>
        </w:rPr>
        <w:t xml:space="preserve"> beer, 1 4</w:t>
      </w:r>
      <w:r w:rsidR="005B0426" w:rsidRPr="00FA640B">
        <w:rPr>
          <w:sz w:val="22"/>
          <w:szCs w:val="22"/>
        </w:rPr>
        <w:t>-</w:t>
      </w:r>
      <w:r w:rsidRPr="00FA640B">
        <w:rPr>
          <w:sz w:val="22"/>
          <w:szCs w:val="22"/>
        </w:rPr>
        <w:t>oz/120</w:t>
      </w:r>
      <w:r w:rsidR="005B0426" w:rsidRPr="00FA640B">
        <w:rPr>
          <w:sz w:val="22"/>
          <w:szCs w:val="22"/>
        </w:rPr>
        <w:t>-</w:t>
      </w:r>
      <w:r w:rsidRPr="00FA640B">
        <w:rPr>
          <w:sz w:val="22"/>
          <w:szCs w:val="22"/>
        </w:rPr>
        <w:t xml:space="preserve">mL glass of wine, and a </w:t>
      </w:r>
      <w:r w:rsidR="00FA640B">
        <w:rPr>
          <w:sz w:val="22"/>
          <w:szCs w:val="22"/>
        </w:rPr>
        <w:t xml:space="preserve">standard pub </w:t>
      </w:r>
      <w:r w:rsidRPr="00FA640B">
        <w:rPr>
          <w:sz w:val="22"/>
          <w:szCs w:val="22"/>
        </w:rPr>
        <w:t>measure of 40% proof alcohol);</w:t>
      </w:r>
      <w:r w:rsidR="00147970" w:rsidRPr="00840F39">
        <w:t xml:space="preserve"> </w:t>
      </w:r>
      <w:bookmarkEnd w:id="0"/>
    </w:p>
    <w:p w14:paraId="4E9C690E" w14:textId="77777777" w:rsidR="00560361" w:rsidRPr="00840F39" w:rsidRDefault="00560361" w:rsidP="00560361">
      <w:pPr>
        <w:spacing w:after="240"/>
        <w:ind w:left="720" w:hanging="360"/>
        <w:rPr>
          <w:sz w:val="22"/>
          <w:szCs w:val="22"/>
        </w:rPr>
      </w:pPr>
      <w:r w:rsidRPr="00840F39">
        <w:rPr>
          <w:sz w:val="22"/>
          <w:szCs w:val="22"/>
        </w:rPr>
        <w:t>15) Positive urine screen for amphetamines, cocaine or opiates (i.e. heroin, morphine) at Screening. Subjects on stable methadone or buprenorphine maintenance treatment for at least 6 months prior to Screening may be included in the study. Subjects with a positive urine drug screen due to prescription opioid-based medication are eligible if the prescription and diagnosis are reviewed and approved by the investigator;</w:t>
      </w:r>
    </w:p>
    <w:p w14:paraId="61772C01" w14:textId="77777777" w:rsidR="00560361" w:rsidRPr="00840F39" w:rsidRDefault="00560361" w:rsidP="00560361">
      <w:pPr>
        <w:spacing w:after="240"/>
        <w:ind w:left="720" w:hanging="360"/>
        <w:rPr>
          <w:sz w:val="22"/>
          <w:szCs w:val="22"/>
        </w:rPr>
      </w:pPr>
      <w:r w:rsidRPr="00840F39">
        <w:rPr>
          <w:sz w:val="22"/>
          <w:szCs w:val="22"/>
        </w:rPr>
        <w:t>16) Unstable cardiovascular disease as defined by any of the following:</w:t>
      </w:r>
    </w:p>
    <w:p w14:paraId="33E00E1C" w14:textId="77777777" w:rsidR="00560361" w:rsidRPr="00840F39" w:rsidRDefault="00560361" w:rsidP="00560361">
      <w:pPr>
        <w:spacing w:after="240"/>
        <w:ind w:left="1080" w:hanging="360"/>
        <w:rPr>
          <w:sz w:val="22"/>
          <w:szCs w:val="22"/>
        </w:rPr>
      </w:pPr>
      <w:r w:rsidRPr="00840F39">
        <w:rPr>
          <w:sz w:val="22"/>
          <w:szCs w:val="22"/>
        </w:rPr>
        <w:t>a) Unstable angina within 6 months prior to Screening</w:t>
      </w:r>
    </w:p>
    <w:p w14:paraId="358A29A8" w14:textId="77777777" w:rsidR="00560361" w:rsidRPr="00840F39" w:rsidRDefault="00560361" w:rsidP="00560361">
      <w:pPr>
        <w:spacing w:after="240"/>
        <w:ind w:left="1080" w:hanging="360"/>
        <w:rPr>
          <w:sz w:val="22"/>
          <w:szCs w:val="22"/>
        </w:rPr>
      </w:pPr>
      <w:r w:rsidRPr="00840F39">
        <w:rPr>
          <w:sz w:val="22"/>
          <w:szCs w:val="22"/>
        </w:rPr>
        <w:lastRenderedPageBreak/>
        <w:t>b) Myocardial infarction, coronary artery bypass graft surgery or coronary angioplasty within 6 months prior to Screening</w:t>
      </w:r>
    </w:p>
    <w:p w14:paraId="106CD193" w14:textId="77777777" w:rsidR="00560361" w:rsidRPr="00840F39" w:rsidRDefault="00560361" w:rsidP="00560361">
      <w:pPr>
        <w:spacing w:after="240"/>
        <w:ind w:left="1080" w:hanging="360"/>
        <w:rPr>
          <w:sz w:val="22"/>
          <w:szCs w:val="22"/>
        </w:rPr>
      </w:pPr>
      <w:r w:rsidRPr="00840F39">
        <w:rPr>
          <w:sz w:val="22"/>
          <w:szCs w:val="22"/>
        </w:rPr>
        <w:t>c) Transient ischemic attack or cerebrovascular accident within 6 months prior to Screening</w:t>
      </w:r>
    </w:p>
    <w:p w14:paraId="39B0A914" w14:textId="77777777" w:rsidR="00560361" w:rsidRPr="00840F39" w:rsidRDefault="00560361" w:rsidP="00560361">
      <w:pPr>
        <w:spacing w:after="240"/>
        <w:ind w:left="1080" w:hanging="360"/>
        <w:rPr>
          <w:sz w:val="22"/>
          <w:szCs w:val="22"/>
        </w:rPr>
      </w:pPr>
      <w:r w:rsidRPr="00840F39">
        <w:rPr>
          <w:sz w:val="22"/>
          <w:szCs w:val="22"/>
        </w:rPr>
        <w:t>d) Obstructive valvular heart disease or hypertrophic cardiomyopathy</w:t>
      </w:r>
    </w:p>
    <w:p w14:paraId="49533257" w14:textId="77777777" w:rsidR="00560361" w:rsidRPr="00840F39" w:rsidRDefault="00560361" w:rsidP="00560361">
      <w:pPr>
        <w:spacing w:after="240"/>
        <w:ind w:left="1080" w:hanging="360"/>
        <w:rPr>
          <w:sz w:val="22"/>
          <w:szCs w:val="22"/>
        </w:rPr>
      </w:pPr>
      <w:r w:rsidRPr="00840F39">
        <w:rPr>
          <w:sz w:val="22"/>
          <w:szCs w:val="22"/>
        </w:rPr>
        <w:t>e) Congestive heart failure;</w:t>
      </w:r>
    </w:p>
    <w:p w14:paraId="17BF17CA" w14:textId="77777777" w:rsidR="00560361" w:rsidRPr="00840F39" w:rsidRDefault="00560361" w:rsidP="00560361">
      <w:pPr>
        <w:spacing w:after="240"/>
        <w:ind w:left="720" w:hanging="360"/>
        <w:rPr>
          <w:sz w:val="22"/>
          <w:szCs w:val="22"/>
        </w:rPr>
      </w:pPr>
      <w:r w:rsidRPr="00840F39">
        <w:rPr>
          <w:sz w:val="22"/>
          <w:szCs w:val="22"/>
        </w:rPr>
        <w:t>17) Use of prohibited concomitant medications as described in Section 5.4</w:t>
      </w:r>
    </w:p>
    <w:p w14:paraId="19004E3E" w14:textId="77777777" w:rsidR="00560361" w:rsidRPr="00840F39" w:rsidRDefault="00560361" w:rsidP="00560361">
      <w:pPr>
        <w:spacing w:after="240"/>
        <w:ind w:left="720" w:hanging="360"/>
        <w:rPr>
          <w:sz w:val="22"/>
          <w:szCs w:val="22"/>
        </w:rPr>
      </w:pPr>
      <w:r w:rsidRPr="00840F39">
        <w:rPr>
          <w:sz w:val="22"/>
          <w:szCs w:val="22"/>
        </w:rPr>
        <w:t>18) History of a malignancy within 5 years prior to Screening with the following exceptions:</w:t>
      </w:r>
    </w:p>
    <w:p w14:paraId="3BC65A4B" w14:textId="77777777" w:rsidR="00560361" w:rsidRPr="00840F39" w:rsidRDefault="00560361" w:rsidP="00560361">
      <w:pPr>
        <w:spacing w:after="240"/>
        <w:ind w:left="1080" w:hanging="360"/>
        <w:rPr>
          <w:sz w:val="22"/>
          <w:szCs w:val="22"/>
        </w:rPr>
      </w:pPr>
      <w:r w:rsidRPr="00840F39">
        <w:rPr>
          <w:sz w:val="22"/>
          <w:szCs w:val="22"/>
        </w:rPr>
        <w:t>a) Adequately treated carcinoma in situ of the cervix</w:t>
      </w:r>
    </w:p>
    <w:p w14:paraId="4382CACF" w14:textId="77777777" w:rsidR="00560361" w:rsidRPr="00840F39" w:rsidRDefault="00560361" w:rsidP="00560361">
      <w:pPr>
        <w:spacing w:after="240"/>
        <w:ind w:left="1080" w:hanging="360"/>
        <w:rPr>
          <w:sz w:val="22"/>
          <w:szCs w:val="22"/>
        </w:rPr>
      </w:pPr>
      <w:r w:rsidRPr="00840F39">
        <w:rPr>
          <w:sz w:val="22"/>
          <w:szCs w:val="22"/>
        </w:rPr>
        <w:t>b) Adequately treated basal or squamous cell cancer or other localized non-melanoma skin cancer;</w:t>
      </w:r>
    </w:p>
    <w:p w14:paraId="0BAB3FB1" w14:textId="77777777" w:rsidR="00560361" w:rsidRPr="00840F39" w:rsidRDefault="00560361" w:rsidP="00560361">
      <w:pPr>
        <w:spacing w:after="240"/>
        <w:ind w:left="720" w:hanging="360"/>
        <w:rPr>
          <w:sz w:val="22"/>
          <w:szCs w:val="22"/>
        </w:rPr>
      </w:pPr>
      <w:r w:rsidRPr="00840F39">
        <w:rPr>
          <w:sz w:val="22"/>
          <w:szCs w:val="22"/>
        </w:rPr>
        <w:t>19) Any laboratory abnormality or condition that, in the investigator’s opinion, could adversely affect the safety of the subject or impair the assessment of study results;</w:t>
      </w:r>
    </w:p>
    <w:p w14:paraId="43B730A2" w14:textId="77777777" w:rsidR="00560361" w:rsidRPr="00840F39" w:rsidRDefault="00560361" w:rsidP="00560361">
      <w:pPr>
        <w:spacing w:after="240"/>
        <w:ind w:left="720" w:hanging="360"/>
        <w:rPr>
          <w:sz w:val="22"/>
          <w:szCs w:val="22"/>
        </w:rPr>
      </w:pPr>
      <w:r w:rsidRPr="00840F39">
        <w:rPr>
          <w:sz w:val="22"/>
          <w:szCs w:val="22"/>
        </w:rPr>
        <w:t>20) Participation in another investigational study of a drug or device within 1 month prior or within 5 half-lives of the prior investigational agent (whichever is longer) prior to Screening;</w:t>
      </w:r>
    </w:p>
    <w:p w14:paraId="65D18DB1" w14:textId="77777777" w:rsidR="00560361" w:rsidRPr="00840F39" w:rsidRDefault="00560361" w:rsidP="00560361">
      <w:pPr>
        <w:spacing w:after="240"/>
        <w:ind w:left="720" w:hanging="360"/>
        <w:rPr>
          <w:sz w:val="22"/>
          <w:szCs w:val="22"/>
        </w:rPr>
      </w:pPr>
      <w:r w:rsidRPr="00840F39">
        <w:rPr>
          <w:sz w:val="22"/>
          <w:szCs w:val="22"/>
        </w:rPr>
        <w:t>21) Concurrent participation in another therapeutic clinical study;</w:t>
      </w:r>
    </w:p>
    <w:p w14:paraId="3335AD26" w14:textId="77777777" w:rsidR="00560361" w:rsidRPr="00840F39" w:rsidRDefault="00560361" w:rsidP="00560361">
      <w:pPr>
        <w:spacing w:after="240"/>
        <w:ind w:left="720" w:hanging="360"/>
        <w:rPr>
          <w:sz w:val="22"/>
          <w:szCs w:val="22"/>
        </w:rPr>
      </w:pPr>
      <w:r w:rsidRPr="00840F39">
        <w:rPr>
          <w:sz w:val="22"/>
          <w:szCs w:val="22"/>
        </w:rPr>
        <w:t>22) Known hypersensitivity to GS-0976, the metabolites, or formulation excipient;</w:t>
      </w:r>
    </w:p>
    <w:p w14:paraId="2D404939" w14:textId="77777777" w:rsidR="00560361" w:rsidRPr="00840F39" w:rsidRDefault="00560361" w:rsidP="00560361">
      <w:pPr>
        <w:spacing w:after="240"/>
        <w:ind w:left="720" w:hanging="360"/>
        <w:rPr>
          <w:sz w:val="22"/>
          <w:szCs w:val="22"/>
        </w:rPr>
      </w:pPr>
      <w:r w:rsidRPr="00840F39">
        <w:rPr>
          <w:sz w:val="22"/>
          <w:szCs w:val="22"/>
        </w:rPr>
        <w:t>23) Presence of any condition that could, in the opinion of the investigator, compromise the subject’s ability to participate in the study, such as history of substance abuse or a psychiatric (including any subjects with a psychiatric hospital admission or emergency room visit in the 2 years prior to Screening) or medical condition;</w:t>
      </w:r>
    </w:p>
    <w:p w14:paraId="1645CEF3" w14:textId="77777777" w:rsidR="00560361" w:rsidRPr="00840F39" w:rsidRDefault="00560361" w:rsidP="00560361">
      <w:pPr>
        <w:spacing w:after="240"/>
        <w:ind w:left="720" w:hanging="360"/>
        <w:rPr>
          <w:sz w:val="22"/>
          <w:szCs w:val="22"/>
        </w:rPr>
      </w:pPr>
      <w:r w:rsidRPr="00840F39">
        <w:rPr>
          <w:sz w:val="22"/>
          <w:szCs w:val="22"/>
        </w:rPr>
        <w:t>24) Unavailable for follow-up assessment or concern for subject’s compliance with the protocol procedures;</w:t>
      </w:r>
    </w:p>
    <w:p w14:paraId="0F20FF72" w14:textId="77777777" w:rsidR="00C27A1D" w:rsidRPr="00840F39" w:rsidRDefault="00560361" w:rsidP="00560361">
      <w:pPr>
        <w:spacing w:after="240"/>
        <w:ind w:left="720" w:hanging="360"/>
        <w:rPr>
          <w:b/>
          <w:sz w:val="22"/>
          <w:szCs w:val="22"/>
          <w:lang w:bidi="en-US"/>
        </w:rPr>
      </w:pPr>
      <w:r w:rsidRPr="00840F39">
        <w:rPr>
          <w:sz w:val="22"/>
          <w:szCs w:val="22"/>
        </w:rPr>
        <w:t>25) Contraindications or inability to complete MRI scanning (e.g. presence of permanent pacemakers, implanted cardiac devices, weight restrictions, etc.).</w:t>
      </w:r>
      <w:r w:rsidR="00C27A1D" w:rsidRPr="00840F39">
        <w:rPr>
          <w:b/>
          <w:sz w:val="22"/>
          <w:szCs w:val="22"/>
          <w:lang w:bidi="en-US"/>
        </w:rPr>
        <w:br w:type="page"/>
      </w:r>
    </w:p>
    <w:p w14:paraId="684692E4" w14:textId="77777777" w:rsidR="00C77E83" w:rsidRPr="00840F39" w:rsidRDefault="007D354D" w:rsidP="007D354D">
      <w:pPr>
        <w:spacing w:line="480" w:lineRule="auto"/>
        <w:rPr>
          <w:sz w:val="22"/>
          <w:szCs w:val="22"/>
          <w:lang w:bidi="en-US"/>
        </w:rPr>
      </w:pPr>
      <w:r w:rsidRPr="00840F39">
        <w:rPr>
          <w:b/>
          <w:sz w:val="22"/>
          <w:szCs w:val="22"/>
          <w:lang w:bidi="en-US"/>
        </w:rPr>
        <w:lastRenderedPageBreak/>
        <w:t>Supplementary Figure 1</w:t>
      </w:r>
      <w:r w:rsidRPr="00840F39">
        <w:rPr>
          <w:sz w:val="22"/>
          <w:szCs w:val="22"/>
          <w:lang w:bidi="en-US"/>
        </w:rPr>
        <w:t>. Study design.</w:t>
      </w:r>
    </w:p>
    <w:p w14:paraId="7FF4709B" w14:textId="66690148" w:rsidR="007D354D" w:rsidRPr="00840F39" w:rsidRDefault="00C77E83" w:rsidP="007D354D">
      <w:pPr>
        <w:spacing w:line="480" w:lineRule="auto"/>
        <w:rPr>
          <w:sz w:val="22"/>
          <w:szCs w:val="22"/>
          <w:lang w:bidi="en-US"/>
        </w:rPr>
      </w:pPr>
      <w:r w:rsidRPr="00840F39">
        <w:rPr>
          <w:noProof/>
          <w:sz w:val="22"/>
          <w:szCs w:val="22"/>
        </w:rPr>
        <w:drawing>
          <wp:inline distT="0" distB="0" distL="0" distR="0" wp14:anchorId="39B91283" wp14:editId="70401B6C">
            <wp:extent cx="5448300" cy="5341620"/>
            <wp:effectExtent l="0" t="0" r="0" b="0"/>
            <wp:docPr id="112" name="Picture 1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448300" cy="5341620"/>
                    </a:xfrm>
                    <a:prstGeom prst="rect">
                      <a:avLst/>
                    </a:prstGeom>
                    <a:noFill/>
                    <a:ln>
                      <a:noFill/>
                    </a:ln>
                  </pic:spPr>
                </pic:pic>
              </a:graphicData>
            </a:graphic>
          </wp:inline>
        </w:drawing>
      </w:r>
    </w:p>
    <w:p w14:paraId="3037526B" w14:textId="0F553A12" w:rsidR="00C77E83" w:rsidRPr="00840F39" w:rsidRDefault="00C77E83" w:rsidP="007D354D">
      <w:pPr>
        <w:spacing w:line="480" w:lineRule="auto"/>
        <w:rPr>
          <w:sz w:val="22"/>
          <w:szCs w:val="22"/>
          <w:lang w:bidi="en-US"/>
        </w:rPr>
      </w:pPr>
    </w:p>
    <w:p w14:paraId="53A17BD6" w14:textId="77777777" w:rsidR="00C77E83" w:rsidRPr="00840F39" w:rsidRDefault="00C77E83" w:rsidP="007D354D">
      <w:pPr>
        <w:spacing w:line="480" w:lineRule="auto"/>
        <w:rPr>
          <w:sz w:val="22"/>
          <w:szCs w:val="22"/>
          <w:lang w:bidi="en-US"/>
        </w:rPr>
      </w:pPr>
    </w:p>
    <w:p w14:paraId="5F90F35A" w14:textId="44850C32" w:rsidR="007D354D" w:rsidRPr="00840F39" w:rsidRDefault="007D354D" w:rsidP="007D354D">
      <w:pPr>
        <w:spacing w:line="480" w:lineRule="auto"/>
        <w:rPr>
          <w:b/>
          <w:sz w:val="22"/>
          <w:szCs w:val="22"/>
          <w:lang w:bidi="en-US"/>
        </w:rPr>
      </w:pPr>
    </w:p>
    <w:p w14:paraId="56D4A613" w14:textId="77777777" w:rsidR="00C27A1D" w:rsidRPr="00840F39" w:rsidRDefault="00C27A1D">
      <w:pPr>
        <w:rPr>
          <w:b/>
          <w:sz w:val="22"/>
          <w:szCs w:val="22"/>
          <w:lang w:bidi="en-US"/>
        </w:rPr>
      </w:pPr>
      <w:r w:rsidRPr="00840F39">
        <w:rPr>
          <w:b/>
          <w:sz w:val="22"/>
          <w:szCs w:val="22"/>
          <w:lang w:bidi="en-US"/>
        </w:rPr>
        <w:br w:type="page"/>
      </w:r>
    </w:p>
    <w:p w14:paraId="7D8A342B" w14:textId="5BABCA33" w:rsidR="00CC0CF3" w:rsidRPr="00840F39" w:rsidRDefault="00F920E6" w:rsidP="009B2770">
      <w:pPr>
        <w:spacing w:line="480" w:lineRule="auto"/>
        <w:rPr>
          <w:sz w:val="22"/>
          <w:szCs w:val="22"/>
          <w:lang w:bidi="en-US"/>
        </w:rPr>
      </w:pPr>
      <w:r w:rsidRPr="00840F39">
        <w:rPr>
          <w:b/>
          <w:sz w:val="22"/>
          <w:szCs w:val="22"/>
          <w:lang w:bidi="en-US"/>
        </w:rPr>
        <w:lastRenderedPageBreak/>
        <w:t xml:space="preserve">Supplementary table </w:t>
      </w:r>
      <w:r w:rsidR="00A343DB" w:rsidRPr="00840F39">
        <w:rPr>
          <w:b/>
          <w:sz w:val="22"/>
          <w:szCs w:val="22"/>
          <w:lang w:bidi="en-US"/>
        </w:rPr>
        <w:t>1</w:t>
      </w:r>
      <w:r w:rsidRPr="00840F39">
        <w:rPr>
          <w:sz w:val="22"/>
          <w:szCs w:val="22"/>
          <w:lang w:bidi="en-US"/>
        </w:rPr>
        <w:t>.</w:t>
      </w:r>
      <w:r w:rsidR="006E3F39" w:rsidRPr="00840F39">
        <w:rPr>
          <w:sz w:val="22"/>
          <w:szCs w:val="22"/>
          <w:lang w:bidi="en-US"/>
        </w:rPr>
        <w:t xml:space="preserve"> Associations of DNL with other markers in NASH </w:t>
      </w:r>
      <w:r w:rsidR="008D52A3" w:rsidRPr="00840F39">
        <w:rPr>
          <w:sz w:val="22"/>
          <w:szCs w:val="22"/>
          <w:lang w:bidi="en-US"/>
        </w:rPr>
        <w:t>p</w:t>
      </w:r>
      <w:r w:rsidR="0095497C" w:rsidRPr="00840F39">
        <w:rPr>
          <w:sz w:val="22"/>
          <w:szCs w:val="22"/>
          <w:lang w:bidi="en-US"/>
        </w:rPr>
        <w:t xml:space="preserve">atients </w:t>
      </w:r>
    </w:p>
    <w:tbl>
      <w:tblPr>
        <w:tblW w:w="9285" w:type="dxa"/>
        <w:jc w:val="center"/>
        <w:tblLayout w:type="fixed"/>
        <w:tblCellMar>
          <w:left w:w="0" w:type="dxa"/>
          <w:right w:w="0" w:type="dxa"/>
        </w:tblCellMar>
        <w:tblLook w:val="04A0" w:firstRow="1" w:lastRow="0" w:firstColumn="1" w:lastColumn="0" w:noHBand="0" w:noVBand="1"/>
      </w:tblPr>
      <w:tblGrid>
        <w:gridCol w:w="3023"/>
        <w:gridCol w:w="1170"/>
        <w:gridCol w:w="900"/>
        <w:gridCol w:w="1260"/>
        <w:gridCol w:w="900"/>
        <w:gridCol w:w="1312"/>
        <w:gridCol w:w="720"/>
      </w:tblGrid>
      <w:tr w:rsidR="00F13A2F" w:rsidRPr="00840F39" w14:paraId="387961F4" w14:textId="77777777" w:rsidTr="00751366">
        <w:trPr>
          <w:trHeight w:val="335"/>
          <w:jc w:val="center"/>
        </w:trPr>
        <w:tc>
          <w:tcPr>
            <w:tcW w:w="9285" w:type="dxa"/>
            <w:gridSpan w:val="7"/>
            <w:tcBorders>
              <w:top w:val="single" w:sz="4" w:space="0" w:color="auto"/>
              <w:left w:val="single" w:sz="4" w:space="0" w:color="auto"/>
              <w:bottom w:val="single" w:sz="4" w:space="0" w:color="auto"/>
              <w:right w:val="single" w:sz="4" w:space="0" w:color="000000"/>
            </w:tcBorders>
            <w:shd w:val="clear" w:color="auto" w:fill="auto"/>
            <w:noWrap/>
            <w:tcMar>
              <w:top w:w="15" w:type="dxa"/>
              <w:left w:w="15" w:type="dxa"/>
              <w:bottom w:w="0" w:type="dxa"/>
              <w:right w:w="15" w:type="dxa"/>
            </w:tcMar>
            <w:vAlign w:val="center"/>
          </w:tcPr>
          <w:p w14:paraId="3A004C3C" w14:textId="77777777" w:rsidR="00F13A2F" w:rsidRPr="00840F39" w:rsidRDefault="00F13A2F" w:rsidP="00751366">
            <w:pPr>
              <w:jc w:val="center"/>
              <w:rPr>
                <w:color w:val="000000"/>
                <w:sz w:val="22"/>
                <w:szCs w:val="22"/>
              </w:rPr>
            </w:pPr>
            <w:r w:rsidRPr="00840F39">
              <w:rPr>
                <w:color w:val="000000"/>
                <w:sz w:val="22"/>
                <w:szCs w:val="22"/>
              </w:rPr>
              <w:t>Demographics</w:t>
            </w:r>
          </w:p>
        </w:tc>
      </w:tr>
      <w:tr w:rsidR="00784EB8" w:rsidRPr="00840F39" w14:paraId="143C08FD" w14:textId="77777777" w:rsidTr="00751366">
        <w:trPr>
          <w:trHeight w:val="209"/>
          <w:jc w:val="center"/>
        </w:trPr>
        <w:tc>
          <w:tcPr>
            <w:tcW w:w="3023"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23AFA469" w14:textId="77777777" w:rsidR="00784EB8" w:rsidRPr="00840F39" w:rsidRDefault="00784EB8" w:rsidP="00784EB8">
            <w:pPr>
              <w:jc w:val="center"/>
              <w:rPr>
                <w:color w:val="000000"/>
                <w:sz w:val="22"/>
                <w:szCs w:val="22"/>
              </w:rPr>
            </w:pPr>
          </w:p>
        </w:tc>
        <w:tc>
          <w:tcPr>
            <w:tcW w:w="2070" w:type="dxa"/>
            <w:gridSpan w:val="2"/>
            <w:tcBorders>
              <w:top w:val="single" w:sz="4" w:space="0" w:color="auto"/>
              <w:left w:val="nil"/>
              <w:bottom w:val="single" w:sz="4" w:space="0" w:color="auto"/>
              <w:right w:val="single" w:sz="4" w:space="0" w:color="000000"/>
            </w:tcBorders>
            <w:shd w:val="clear" w:color="auto" w:fill="auto"/>
            <w:noWrap/>
            <w:tcMar>
              <w:top w:w="15" w:type="dxa"/>
              <w:left w:w="15" w:type="dxa"/>
              <w:bottom w:w="0" w:type="dxa"/>
              <w:right w:w="15" w:type="dxa"/>
            </w:tcMar>
            <w:vAlign w:val="center"/>
            <w:hideMark/>
          </w:tcPr>
          <w:p w14:paraId="36093B9F" w14:textId="77777777" w:rsidR="00784EB8" w:rsidRPr="00840F39" w:rsidRDefault="00784EB8" w:rsidP="00784EB8">
            <w:pPr>
              <w:jc w:val="center"/>
              <w:rPr>
                <w:rFonts w:eastAsia="Times New Roman"/>
                <w:b/>
                <w:color w:val="000000"/>
                <w:sz w:val="22"/>
                <w:szCs w:val="22"/>
              </w:rPr>
            </w:pPr>
            <w:r w:rsidRPr="00840F39">
              <w:rPr>
                <w:rFonts w:eastAsia="Times New Roman"/>
                <w:b/>
                <w:color w:val="000000"/>
                <w:sz w:val="22"/>
                <w:szCs w:val="22"/>
              </w:rPr>
              <w:t>All patients</w:t>
            </w:r>
          </w:p>
          <w:p w14:paraId="244310A9" w14:textId="1B411BDB" w:rsidR="00784EB8" w:rsidRPr="00840F39" w:rsidRDefault="00784EB8" w:rsidP="00784EB8">
            <w:pPr>
              <w:jc w:val="center"/>
              <w:rPr>
                <w:color w:val="000000"/>
                <w:sz w:val="22"/>
                <w:szCs w:val="22"/>
              </w:rPr>
            </w:pPr>
            <w:r w:rsidRPr="00840F39">
              <w:rPr>
                <w:rFonts w:eastAsia="Times New Roman"/>
                <w:b/>
                <w:color w:val="000000"/>
                <w:sz w:val="22"/>
                <w:szCs w:val="22"/>
              </w:rPr>
              <w:t>(n=123)</w:t>
            </w:r>
          </w:p>
        </w:tc>
        <w:tc>
          <w:tcPr>
            <w:tcW w:w="2160" w:type="dxa"/>
            <w:gridSpan w:val="2"/>
            <w:tcBorders>
              <w:top w:val="single" w:sz="4" w:space="0" w:color="auto"/>
              <w:left w:val="nil"/>
              <w:bottom w:val="single" w:sz="4" w:space="0" w:color="auto"/>
              <w:right w:val="single" w:sz="4" w:space="0" w:color="000000"/>
            </w:tcBorders>
            <w:shd w:val="clear" w:color="auto" w:fill="auto"/>
            <w:noWrap/>
            <w:tcMar>
              <w:top w:w="15" w:type="dxa"/>
              <w:left w:w="15" w:type="dxa"/>
              <w:bottom w:w="0" w:type="dxa"/>
              <w:right w:w="15" w:type="dxa"/>
            </w:tcMar>
            <w:vAlign w:val="center"/>
            <w:hideMark/>
          </w:tcPr>
          <w:p w14:paraId="3BE2E5EE" w14:textId="583790E1" w:rsidR="00784EB8" w:rsidRPr="00840F39" w:rsidRDefault="00784EB8" w:rsidP="00784EB8">
            <w:pPr>
              <w:jc w:val="center"/>
              <w:rPr>
                <w:color w:val="000000"/>
                <w:sz w:val="22"/>
                <w:szCs w:val="22"/>
              </w:rPr>
            </w:pPr>
            <w:r w:rsidRPr="00840F39">
              <w:rPr>
                <w:rFonts w:eastAsia="Times New Roman"/>
                <w:b/>
                <w:color w:val="000000"/>
                <w:sz w:val="22"/>
                <w:szCs w:val="22"/>
              </w:rPr>
              <w:t>Patients without Cirrhosis (n=103)</w:t>
            </w:r>
          </w:p>
        </w:tc>
        <w:tc>
          <w:tcPr>
            <w:tcW w:w="2032" w:type="dxa"/>
            <w:gridSpan w:val="2"/>
            <w:tcBorders>
              <w:top w:val="single" w:sz="4" w:space="0" w:color="auto"/>
              <w:left w:val="nil"/>
              <w:bottom w:val="single" w:sz="4" w:space="0" w:color="auto"/>
              <w:right w:val="single" w:sz="4" w:space="0" w:color="000000"/>
            </w:tcBorders>
            <w:shd w:val="clear" w:color="auto" w:fill="auto"/>
            <w:noWrap/>
            <w:tcMar>
              <w:top w:w="15" w:type="dxa"/>
              <w:left w:w="15" w:type="dxa"/>
              <w:bottom w:w="0" w:type="dxa"/>
              <w:right w:w="15" w:type="dxa"/>
            </w:tcMar>
            <w:vAlign w:val="center"/>
            <w:hideMark/>
          </w:tcPr>
          <w:p w14:paraId="0A9BC0B1" w14:textId="20F634BD" w:rsidR="00784EB8" w:rsidRPr="00840F39" w:rsidRDefault="00784EB8" w:rsidP="00784EB8">
            <w:pPr>
              <w:jc w:val="center"/>
              <w:rPr>
                <w:color w:val="000000"/>
                <w:sz w:val="22"/>
                <w:szCs w:val="22"/>
              </w:rPr>
            </w:pPr>
            <w:r w:rsidRPr="00840F39">
              <w:rPr>
                <w:rFonts w:eastAsia="Times New Roman"/>
                <w:b/>
                <w:color w:val="000000"/>
                <w:sz w:val="22"/>
                <w:szCs w:val="22"/>
              </w:rPr>
              <w:t>Patients with Cirrhosis (n=20)</w:t>
            </w:r>
          </w:p>
        </w:tc>
      </w:tr>
      <w:tr w:rsidR="00CC0CF3" w:rsidRPr="00840F39" w14:paraId="035BFB8A" w14:textId="77777777" w:rsidTr="00751366">
        <w:trPr>
          <w:trHeight w:val="288"/>
          <w:jc w:val="center"/>
        </w:trPr>
        <w:tc>
          <w:tcPr>
            <w:tcW w:w="3023"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5E319EB6" w14:textId="77777777" w:rsidR="00CC0CF3" w:rsidRPr="00840F39" w:rsidRDefault="00CC0CF3" w:rsidP="00614CE6">
            <w:pPr>
              <w:jc w:val="center"/>
              <w:rPr>
                <w:color w:val="000000"/>
                <w:sz w:val="22"/>
                <w:szCs w:val="22"/>
              </w:rPr>
            </w:pPr>
          </w:p>
        </w:tc>
        <w:tc>
          <w:tcPr>
            <w:tcW w:w="117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019E71BF" w14:textId="2608B74D" w:rsidR="00784EB8" w:rsidRPr="00840F39" w:rsidRDefault="00784EB8" w:rsidP="00751366">
            <w:pPr>
              <w:jc w:val="center"/>
              <w:rPr>
                <w:color w:val="000000"/>
                <w:sz w:val="22"/>
                <w:szCs w:val="22"/>
              </w:rPr>
            </w:pPr>
            <w:r w:rsidRPr="00840F39">
              <w:rPr>
                <w:color w:val="000000"/>
                <w:sz w:val="22"/>
                <w:szCs w:val="22"/>
              </w:rPr>
              <w:t>C</w:t>
            </w:r>
            <w:r w:rsidR="00CC0CF3" w:rsidRPr="00840F39">
              <w:rPr>
                <w:color w:val="000000"/>
                <w:sz w:val="22"/>
                <w:szCs w:val="22"/>
              </w:rPr>
              <w:t>orrelation</w:t>
            </w:r>
          </w:p>
          <w:p w14:paraId="30A28CED" w14:textId="2051EA83" w:rsidR="00CC0CF3" w:rsidRPr="00840F39" w:rsidRDefault="00CC0CF3" w:rsidP="00751366">
            <w:pPr>
              <w:jc w:val="center"/>
              <w:rPr>
                <w:color w:val="000000"/>
                <w:sz w:val="22"/>
                <w:szCs w:val="22"/>
              </w:rPr>
            </w:pPr>
            <w:r w:rsidRPr="00840F39">
              <w:rPr>
                <w:color w:val="000000"/>
                <w:sz w:val="22"/>
                <w:szCs w:val="22"/>
              </w:rPr>
              <w:t>(r)</w:t>
            </w:r>
          </w:p>
        </w:tc>
        <w:tc>
          <w:tcPr>
            <w:tcW w:w="90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67052DA5" w14:textId="77777777" w:rsidR="00CC0CF3" w:rsidRPr="00840F39" w:rsidRDefault="00CC0CF3" w:rsidP="00751366">
            <w:pPr>
              <w:jc w:val="center"/>
              <w:rPr>
                <w:color w:val="000000"/>
                <w:sz w:val="22"/>
                <w:szCs w:val="22"/>
              </w:rPr>
            </w:pPr>
            <w:r w:rsidRPr="00840F39">
              <w:rPr>
                <w:color w:val="000000"/>
                <w:sz w:val="22"/>
                <w:szCs w:val="22"/>
              </w:rPr>
              <w:t>p value</w:t>
            </w:r>
          </w:p>
        </w:tc>
        <w:tc>
          <w:tcPr>
            <w:tcW w:w="126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63A48627" w14:textId="64537EEA" w:rsidR="00784EB8" w:rsidRPr="00840F39" w:rsidRDefault="00784EB8" w:rsidP="00751366">
            <w:pPr>
              <w:jc w:val="center"/>
              <w:rPr>
                <w:color w:val="000000"/>
                <w:sz w:val="22"/>
                <w:szCs w:val="22"/>
              </w:rPr>
            </w:pPr>
            <w:r w:rsidRPr="00840F39">
              <w:rPr>
                <w:color w:val="000000"/>
                <w:sz w:val="22"/>
                <w:szCs w:val="22"/>
              </w:rPr>
              <w:t>C</w:t>
            </w:r>
            <w:r w:rsidR="00CC0CF3" w:rsidRPr="00840F39">
              <w:rPr>
                <w:color w:val="000000"/>
                <w:sz w:val="22"/>
                <w:szCs w:val="22"/>
              </w:rPr>
              <w:t>orrelation</w:t>
            </w:r>
          </w:p>
          <w:p w14:paraId="4CB51311" w14:textId="376CCA95" w:rsidR="00CC0CF3" w:rsidRPr="00840F39" w:rsidRDefault="00CC0CF3" w:rsidP="00751366">
            <w:pPr>
              <w:jc w:val="center"/>
              <w:rPr>
                <w:color w:val="000000"/>
                <w:sz w:val="22"/>
                <w:szCs w:val="22"/>
              </w:rPr>
            </w:pPr>
            <w:r w:rsidRPr="00840F39">
              <w:rPr>
                <w:color w:val="000000"/>
                <w:sz w:val="22"/>
                <w:szCs w:val="22"/>
              </w:rPr>
              <w:t>(r)</w:t>
            </w:r>
          </w:p>
        </w:tc>
        <w:tc>
          <w:tcPr>
            <w:tcW w:w="90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59A9643E" w14:textId="77777777" w:rsidR="00CC0CF3" w:rsidRPr="00840F39" w:rsidRDefault="00CC0CF3" w:rsidP="00751366">
            <w:pPr>
              <w:jc w:val="center"/>
              <w:rPr>
                <w:color w:val="000000"/>
                <w:sz w:val="22"/>
                <w:szCs w:val="22"/>
              </w:rPr>
            </w:pPr>
            <w:r w:rsidRPr="00840F39">
              <w:rPr>
                <w:color w:val="000000"/>
                <w:sz w:val="22"/>
                <w:szCs w:val="22"/>
              </w:rPr>
              <w:t>p value</w:t>
            </w:r>
          </w:p>
        </w:tc>
        <w:tc>
          <w:tcPr>
            <w:tcW w:w="1312"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064C6AD5" w14:textId="0C18433C" w:rsidR="00784EB8" w:rsidRPr="00840F39" w:rsidRDefault="00784EB8" w:rsidP="00751366">
            <w:pPr>
              <w:jc w:val="center"/>
              <w:rPr>
                <w:color w:val="000000"/>
                <w:sz w:val="22"/>
                <w:szCs w:val="22"/>
              </w:rPr>
            </w:pPr>
            <w:r w:rsidRPr="00840F39">
              <w:rPr>
                <w:color w:val="000000"/>
                <w:sz w:val="22"/>
                <w:szCs w:val="22"/>
              </w:rPr>
              <w:t>C</w:t>
            </w:r>
            <w:r w:rsidR="00CC0CF3" w:rsidRPr="00840F39">
              <w:rPr>
                <w:color w:val="000000"/>
                <w:sz w:val="22"/>
                <w:szCs w:val="22"/>
              </w:rPr>
              <w:t>orrelation</w:t>
            </w:r>
          </w:p>
          <w:p w14:paraId="52777C08" w14:textId="7238C0E1" w:rsidR="00CC0CF3" w:rsidRPr="00840F39" w:rsidRDefault="00CC0CF3" w:rsidP="00751366">
            <w:pPr>
              <w:jc w:val="center"/>
              <w:rPr>
                <w:color w:val="000000"/>
                <w:sz w:val="22"/>
                <w:szCs w:val="22"/>
              </w:rPr>
            </w:pPr>
            <w:r w:rsidRPr="00840F39">
              <w:rPr>
                <w:color w:val="000000"/>
                <w:sz w:val="22"/>
                <w:szCs w:val="22"/>
              </w:rPr>
              <w:t>(r)</w:t>
            </w:r>
          </w:p>
        </w:tc>
        <w:tc>
          <w:tcPr>
            <w:tcW w:w="72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4CDE331F" w14:textId="77777777" w:rsidR="00CC0CF3" w:rsidRPr="00840F39" w:rsidRDefault="00CC0CF3" w:rsidP="00751366">
            <w:pPr>
              <w:jc w:val="center"/>
              <w:rPr>
                <w:color w:val="000000"/>
                <w:sz w:val="22"/>
                <w:szCs w:val="22"/>
              </w:rPr>
            </w:pPr>
            <w:r w:rsidRPr="00840F39">
              <w:rPr>
                <w:color w:val="000000"/>
                <w:sz w:val="22"/>
                <w:szCs w:val="22"/>
              </w:rPr>
              <w:t>p value</w:t>
            </w:r>
          </w:p>
        </w:tc>
      </w:tr>
      <w:tr w:rsidR="00C13148" w:rsidRPr="00840F39" w14:paraId="7839430A" w14:textId="77777777" w:rsidTr="00751366">
        <w:trPr>
          <w:trHeight w:val="288"/>
          <w:jc w:val="center"/>
        </w:trPr>
        <w:tc>
          <w:tcPr>
            <w:tcW w:w="3023"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7ACD9759" w14:textId="77777777" w:rsidR="00C13148" w:rsidRPr="00840F39" w:rsidRDefault="00C13148" w:rsidP="00C13148">
            <w:pPr>
              <w:jc w:val="center"/>
              <w:rPr>
                <w:color w:val="000000"/>
                <w:sz w:val="22"/>
                <w:szCs w:val="22"/>
              </w:rPr>
            </w:pPr>
            <w:r w:rsidRPr="00840F39">
              <w:rPr>
                <w:color w:val="000000"/>
                <w:sz w:val="22"/>
                <w:szCs w:val="22"/>
              </w:rPr>
              <w:t>Age</w:t>
            </w:r>
          </w:p>
        </w:tc>
        <w:tc>
          <w:tcPr>
            <w:tcW w:w="117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3C3436B4" w14:textId="60E72657" w:rsidR="00C13148" w:rsidRPr="00840F39" w:rsidRDefault="00C13148" w:rsidP="00C13148">
            <w:pPr>
              <w:jc w:val="center"/>
              <w:rPr>
                <w:color w:val="000000"/>
                <w:sz w:val="22"/>
                <w:szCs w:val="22"/>
              </w:rPr>
            </w:pPr>
            <w:r>
              <w:rPr>
                <w:color w:val="000000"/>
                <w:sz w:val="22"/>
                <w:szCs w:val="22"/>
              </w:rPr>
              <w:t>-0.09</w:t>
            </w:r>
          </w:p>
        </w:tc>
        <w:tc>
          <w:tcPr>
            <w:tcW w:w="90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3A237D85" w14:textId="1EB6B33F" w:rsidR="00C13148" w:rsidRPr="00840F39" w:rsidRDefault="00C13148" w:rsidP="00C13148">
            <w:pPr>
              <w:jc w:val="center"/>
              <w:rPr>
                <w:color w:val="000000"/>
                <w:sz w:val="22"/>
                <w:szCs w:val="22"/>
              </w:rPr>
            </w:pPr>
            <w:r>
              <w:rPr>
                <w:color w:val="000000"/>
                <w:sz w:val="22"/>
                <w:szCs w:val="22"/>
              </w:rPr>
              <w:t>0.33</w:t>
            </w:r>
          </w:p>
        </w:tc>
        <w:tc>
          <w:tcPr>
            <w:tcW w:w="126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7E9320E4" w14:textId="620730FB" w:rsidR="00C13148" w:rsidRPr="00840F39" w:rsidRDefault="00C13148" w:rsidP="00C13148">
            <w:pPr>
              <w:jc w:val="center"/>
              <w:rPr>
                <w:color w:val="000000"/>
                <w:sz w:val="22"/>
                <w:szCs w:val="22"/>
              </w:rPr>
            </w:pPr>
            <w:r>
              <w:rPr>
                <w:color w:val="000000"/>
                <w:sz w:val="22"/>
                <w:szCs w:val="22"/>
              </w:rPr>
              <w:t>-0.07</w:t>
            </w:r>
          </w:p>
        </w:tc>
        <w:tc>
          <w:tcPr>
            <w:tcW w:w="90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6D61D944" w14:textId="48EEF6C2" w:rsidR="00C13148" w:rsidRPr="00840F39" w:rsidRDefault="00C13148" w:rsidP="00C13148">
            <w:pPr>
              <w:jc w:val="center"/>
              <w:rPr>
                <w:color w:val="000000"/>
                <w:sz w:val="22"/>
                <w:szCs w:val="22"/>
              </w:rPr>
            </w:pPr>
            <w:r>
              <w:rPr>
                <w:color w:val="000000"/>
                <w:sz w:val="22"/>
                <w:szCs w:val="22"/>
              </w:rPr>
              <w:t>0.509</w:t>
            </w:r>
          </w:p>
        </w:tc>
        <w:tc>
          <w:tcPr>
            <w:tcW w:w="1312"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5DD8EB14" w14:textId="127D47B2" w:rsidR="00C13148" w:rsidRPr="00840F39" w:rsidRDefault="00C13148" w:rsidP="00C13148">
            <w:pPr>
              <w:jc w:val="center"/>
              <w:rPr>
                <w:color w:val="000000"/>
                <w:sz w:val="22"/>
                <w:szCs w:val="22"/>
              </w:rPr>
            </w:pPr>
            <w:r>
              <w:rPr>
                <w:color w:val="000000"/>
                <w:sz w:val="22"/>
                <w:szCs w:val="22"/>
              </w:rPr>
              <w:t>-0.02</w:t>
            </w:r>
          </w:p>
        </w:tc>
        <w:tc>
          <w:tcPr>
            <w:tcW w:w="72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65BF5553" w14:textId="6B343B9F" w:rsidR="00C13148" w:rsidRPr="00840F39" w:rsidRDefault="00C13148" w:rsidP="00C13148">
            <w:pPr>
              <w:jc w:val="center"/>
              <w:rPr>
                <w:color w:val="000000"/>
                <w:sz w:val="22"/>
                <w:szCs w:val="22"/>
              </w:rPr>
            </w:pPr>
            <w:r>
              <w:rPr>
                <w:color w:val="000000"/>
                <w:sz w:val="22"/>
                <w:szCs w:val="22"/>
              </w:rPr>
              <w:t>0.94</w:t>
            </w:r>
          </w:p>
        </w:tc>
      </w:tr>
      <w:tr w:rsidR="00C13148" w:rsidRPr="00840F39" w14:paraId="02240394" w14:textId="77777777" w:rsidTr="00751366">
        <w:trPr>
          <w:trHeight w:val="272"/>
          <w:jc w:val="center"/>
        </w:trPr>
        <w:tc>
          <w:tcPr>
            <w:tcW w:w="3023"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47CDDA6E" w14:textId="77777777" w:rsidR="00C13148" w:rsidRPr="00840F39" w:rsidRDefault="00C13148" w:rsidP="00C13148">
            <w:pPr>
              <w:jc w:val="center"/>
              <w:rPr>
                <w:color w:val="000000"/>
                <w:sz w:val="22"/>
                <w:szCs w:val="22"/>
              </w:rPr>
            </w:pPr>
            <w:r w:rsidRPr="00840F39">
              <w:rPr>
                <w:color w:val="000000"/>
                <w:sz w:val="22"/>
                <w:szCs w:val="22"/>
              </w:rPr>
              <w:t>Baseline BMI</w:t>
            </w:r>
          </w:p>
        </w:tc>
        <w:tc>
          <w:tcPr>
            <w:tcW w:w="117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3F419B48" w14:textId="4DE0394C" w:rsidR="00C13148" w:rsidRPr="00840F39" w:rsidRDefault="00C13148" w:rsidP="00C13148">
            <w:pPr>
              <w:jc w:val="center"/>
              <w:rPr>
                <w:color w:val="000000"/>
                <w:sz w:val="22"/>
                <w:szCs w:val="22"/>
              </w:rPr>
            </w:pPr>
            <w:r>
              <w:rPr>
                <w:color w:val="000000"/>
                <w:sz w:val="22"/>
                <w:szCs w:val="22"/>
              </w:rPr>
              <w:t>0.1</w:t>
            </w:r>
          </w:p>
        </w:tc>
        <w:tc>
          <w:tcPr>
            <w:tcW w:w="90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52EEF385" w14:textId="2E03003D" w:rsidR="00C13148" w:rsidRPr="00840F39" w:rsidRDefault="00C13148" w:rsidP="00C13148">
            <w:pPr>
              <w:jc w:val="center"/>
              <w:rPr>
                <w:color w:val="000000"/>
                <w:sz w:val="22"/>
                <w:szCs w:val="22"/>
              </w:rPr>
            </w:pPr>
            <w:r>
              <w:rPr>
                <w:color w:val="000000"/>
                <w:sz w:val="22"/>
                <w:szCs w:val="22"/>
              </w:rPr>
              <w:t>0.27</w:t>
            </w:r>
          </w:p>
        </w:tc>
        <w:tc>
          <w:tcPr>
            <w:tcW w:w="126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34011168" w14:textId="442CDFA7" w:rsidR="00C13148" w:rsidRPr="00840F39" w:rsidRDefault="00C13148" w:rsidP="00C13148">
            <w:pPr>
              <w:jc w:val="center"/>
              <w:rPr>
                <w:color w:val="000000"/>
                <w:sz w:val="22"/>
                <w:szCs w:val="22"/>
              </w:rPr>
            </w:pPr>
            <w:r>
              <w:rPr>
                <w:color w:val="000000"/>
                <w:sz w:val="22"/>
                <w:szCs w:val="22"/>
              </w:rPr>
              <w:t>0.18</w:t>
            </w:r>
          </w:p>
        </w:tc>
        <w:tc>
          <w:tcPr>
            <w:tcW w:w="90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28057F53" w14:textId="088CEC0D" w:rsidR="00C13148" w:rsidRPr="00840F39" w:rsidRDefault="00C13148" w:rsidP="00C13148">
            <w:pPr>
              <w:jc w:val="center"/>
              <w:rPr>
                <w:color w:val="000000"/>
                <w:sz w:val="22"/>
                <w:szCs w:val="22"/>
              </w:rPr>
            </w:pPr>
            <w:r>
              <w:rPr>
                <w:color w:val="000000"/>
                <w:sz w:val="22"/>
                <w:szCs w:val="22"/>
              </w:rPr>
              <w:t>0.073</w:t>
            </w:r>
          </w:p>
        </w:tc>
        <w:tc>
          <w:tcPr>
            <w:tcW w:w="1312"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75F263FF" w14:textId="21487528" w:rsidR="00C13148" w:rsidRPr="00840F39" w:rsidRDefault="00C13148" w:rsidP="00C13148">
            <w:pPr>
              <w:jc w:val="center"/>
              <w:rPr>
                <w:bCs/>
                <w:color w:val="000000"/>
                <w:sz w:val="22"/>
                <w:szCs w:val="22"/>
              </w:rPr>
            </w:pPr>
            <w:r>
              <w:rPr>
                <w:bCs/>
                <w:color w:val="000000"/>
                <w:sz w:val="22"/>
                <w:szCs w:val="22"/>
              </w:rPr>
              <w:t>-0.58</w:t>
            </w:r>
          </w:p>
        </w:tc>
        <w:tc>
          <w:tcPr>
            <w:tcW w:w="72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6EF32D76" w14:textId="73C34F7A" w:rsidR="00C13148" w:rsidRPr="00840F39" w:rsidRDefault="00C13148" w:rsidP="00C13148">
            <w:pPr>
              <w:jc w:val="center"/>
              <w:rPr>
                <w:color w:val="000000"/>
                <w:sz w:val="22"/>
                <w:szCs w:val="22"/>
              </w:rPr>
            </w:pPr>
            <w:r>
              <w:rPr>
                <w:color w:val="000000"/>
                <w:sz w:val="22"/>
                <w:szCs w:val="22"/>
              </w:rPr>
              <w:t>0.01</w:t>
            </w:r>
          </w:p>
        </w:tc>
      </w:tr>
      <w:tr w:rsidR="00B30B18" w:rsidRPr="00840F39" w14:paraId="25043B71" w14:textId="77777777" w:rsidTr="00751366">
        <w:trPr>
          <w:trHeight w:val="288"/>
          <w:jc w:val="center"/>
        </w:trPr>
        <w:tc>
          <w:tcPr>
            <w:tcW w:w="9285" w:type="dxa"/>
            <w:gridSpan w:val="7"/>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tcPr>
          <w:p w14:paraId="3AA9F40C" w14:textId="77777777" w:rsidR="00B30B18" w:rsidRPr="00840F39" w:rsidRDefault="00B30B18" w:rsidP="00751366">
            <w:pPr>
              <w:jc w:val="center"/>
              <w:rPr>
                <w:color w:val="000000"/>
                <w:sz w:val="22"/>
                <w:szCs w:val="22"/>
              </w:rPr>
            </w:pPr>
            <w:r w:rsidRPr="00840F39">
              <w:rPr>
                <w:rFonts w:eastAsia="Times New Roman"/>
                <w:color w:val="000000"/>
                <w:sz w:val="22"/>
                <w:szCs w:val="22"/>
              </w:rPr>
              <w:t>Liver Biochemistry</w:t>
            </w:r>
          </w:p>
        </w:tc>
      </w:tr>
      <w:tr w:rsidR="00C13148" w:rsidRPr="00840F39" w14:paraId="1162FFB9" w14:textId="77777777" w:rsidTr="00751366">
        <w:trPr>
          <w:trHeight w:val="288"/>
          <w:jc w:val="center"/>
        </w:trPr>
        <w:tc>
          <w:tcPr>
            <w:tcW w:w="3023"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2E6928AE" w14:textId="77777777" w:rsidR="00C13148" w:rsidRPr="00840F39" w:rsidRDefault="00C13148" w:rsidP="00C13148">
            <w:pPr>
              <w:jc w:val="center"/>
              <w:rPr>
                <w:color w:val="000000"/>
                <w:sz w:val="22"/>
                <w:szCs w:val="22"/>
              </w:rPr>
            </w:pPr>
            <w:r w:rsidRPr="00840F39">
              <w:rPr>
                <w:color w:val="000000"/>
                <w:sz w:val="22"/>
                <w:szCs w:val="22"/>
              </w:rPr>
              <w:t>Alanine Aminotransferase (U/L)</w:t>
            </w:r>
          </w:p>
        </w:tc>
        <w:tc>
          <w:tcPr>
            <w:tcW w:w="117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134A71C2" w14:textId="26CCF442" w:rsidR="00C13148" w:rsidRPr="00840F39" w:rsidRDefault="00C13148" w:rsidP="00C13148">
            <w:pPr>
              <w:jc w:val="center"/>
              <w:rPr>
                <w:color w:val="000000"/>
                <w:sz w:val="22"/>
                <w:szCs w:val="22"/>
              </w:rPr>
            </w:pPr>
            <w:r>
              <w:rPr>
                <w:color w:val="000000"/>
                <w:sz w:val="22"/>
                <w:szCs w:val="22"/>
              </w:rPr>
              <w:t>-0.06</w:t>
            </w:r>
          </w:p>
        </w:tc>
        <w:tc>
          <w:tcPr>
            <w:tcW w:w="90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29FACB16" w14:textId="1FC3420C" w:rsidR="00C13148" w:rsidRPr="00840F39" w:rsidRDefault="00C13148" w:rsidP="00C13148">
            <w:pPr>
              <w:jc w:val="center"/>
              <w:rPr>
                <w:color w:val="000000"/>
                <w:sz w:val="22"/>
                <w:szCs w:val="22"/>
              </w:rPr>
            </w:pPr>
            <w:r>
              <w:rPr>
                <w:color w:val="000000"/>
                <w:sz w:val="22"/>
                <w:szCs w:val="22"/>
              </w:rPr>
              <w:t>0.53</w:t>
            </w:r>
          </w:p>
        </w:tc>
        <w:tc>
          <w:tcPr>
            <w:tcW w:w="126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154DD9E5" w14:textId="20C9976F" w:rsidR="00C13148" w:rsidRPr="00840F39" w:rsidRDefault="00C13148" w:rsidP="00C13148">
            <w:pPr>
              <w:jc w:val="center"/>
              <w:rPr>
                <w:color w:val="000000"/>
                <w:sz w:val="22"/>
                <w:szCs w:val="22"/>
              </w:rPr>
            </w:pPr>
            <w:r>
              <w:rPr>
                <w:color w:val="000000"/>
                <w:sz w:val="22"/>
                <w:szCs w:val="22"/>
              </w:rPr>
              <w:t>-0.16</w:t>
            </w:r>
          </w:p>
        </w:tc>
        <w:tc>
          <w:tcPr>
            <w:tcW w:w="90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66ACE3EE" w14:textId="70C34554" w:rsidR="00C13148" w:rsidRPr="00840F39" w:rsidRDefault="00C13148" w:rsidP="00C13148">
            <w:pPr>
              <w:jc w:val="center"/>
              <w:rPr>
                <w:color w:val="000000"/>
                <w:sz w:val="22"/>
                <w:szCs w:val="22"/>
              </w:rPr>
            </w:pPr>
            <w:r>
              <w:rPr>
                <w:color w:val="000000"/>
                <w:sz w:val="22"/>
                <w:szCs w:val="22"/>
              </w:rPr>
              <w:t>0.115</w:t>
            </w:r>
          </w:p>
        </w:tc>
        <w:tc>
          <w:tcPr>
            <w:tcW w:w="1312"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11B11514" w14:textId="0E4796B6" w:rsidR="00C13148" w:rsidRPr="00840F39" w:rsidRDefault="00C13148" w:rsidP="00C13148">
            <w:pPr>
              <w:jc w:val="center"/>
              <w:rPr>
                <w:bCs/>
                <w:color w:val="000000"/>
                <w:sz w:val="22"/>
                <w:szCs w:val="22"/>
              </w:rPr>
            </w:pPr>
            <w:r>
              <w:rPr>
                <w:bCs/>
                <w:color w:val="000000"/>
                <w:sz w:val="22"/>
                <w:szCs w:val="22"/>
              </w:rPr>
              <w:t>0.41</w:t>
            </w:r>
          </w:p>
        </w:tc>
        <w:tc>
          <w:tcPr>
            <w:tcW w:w="72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51825E28" w14:textId="6B6D8CDF" w:rsidR="00C13148" w:rsidRPr="00840F39" w:rsidRDefault="00C13148" w:rsidP="00C13148">
            <w:pPr>
              <w:jc w:val="center"/>
              <w:rPr>
                <w:color w:val="000000"/>
                <w:sz w:val="22"/>
                <w:szCs w:val="22"/>
              </w:rPr>
            </w:pPr>
            <w:r>
              <w:rPr>
                <w:color w:val="000000"/>
                <w:sz w:val="22"/>
                <w:szCs w:val="22"/>
              </w:rPr>
              <w:t>0.07</w:t>
            </w:r>
          </w:p>
        </w:tc>
      </w:tr>
      <w:tr w:rsidR="00C13148" w:rsidRPr="00840F39" w14:paraId="1975897C" w14:textId="77777777" w:rsidTr="00751366">
        <w:trPr>
          <w:trHeight w:val="288"/>
          <w:jc w:val="center"/>
        </w:trPr>
        <w:tc>
          <w:tcPr>
            <w:tcW w:w="3023"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1DF911DC" w14:textId="77777777" w:rsidR="00C13148" w:rsidRPr="00840F39" w:rsidRDefault="00C13148" w:rsidP="00C13148">
            <w:pPr>
              <w:jc w:val="center"/>
              <w:rPr>
                <w:color w:val="000000"/>
                <w:sz w:val="22"/>
                <w:szCs w:val="22"/>
              </w:rPr>
            </w:pPr>
            <w:r w:rsidRPr="00840F39">
              <w:rPr>
                <w:color w:val="000000"/>
                <w:sz w:val="22"/>
                <w:szCs w:val="22"/>
              </w:rPr>
              <w:t>Aspartate Aminotransferase (U/L)</w:t>
            </w:r>
          </w:p>
        </w:tc>
        <w:tc>
          <w:tcPr>
            <w:tcW w:w="117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772EDA7E" w14:textId="64C22F29" w:rsidR="00C13148" w:rsidRPr="00840F39" w:rsidRDefault="00C13148" w:rsidP="00C13148">
            <w:pPr>
              <w:jc w:val="center"/>
              <w:rPr>
                <w:color w:val="000000"/>
                <w:sz w:val="22"/>
                <w:szCs w:val="22"/>
              </w:rPr>
            </w:pPr>
            <w:r>
              <w:rPr>
                <w:color w:val="000000"/>
                <w:sz w:val="22"/>
                <w:szCs w:val="22"/>
              </w:rPr>
              <w:t>-0.07</w:t>
            </w:r>
          </w:p>
        </w:tc>
        <w:tc>
          <w:tcPr>
            <w:tcW w:w="90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5B810F1B" w14:textId="08982452" w:rsidR="00C13148" w:rsidRPr="00840F39" w:rsidRDefault="00C13148" w:rsidP="00C13148">
            <w:pPr>
              <w:jc w:val="center"/>
              <w:rPr>
                <w:color w:val="000000"/>
                <w:sz w:val="22"/>
                <w:szCs w:val="22"/>
              </w:rPr>
            </w:pPr>
            <w:r>
              <w:rPr>
                <w:color w:val="000000"/>
                <w:sz w:val="22"/>
                <w:szCs w:val="22"/>
              </w:rPr>
              <w:t>0.41</w:t>
            </w:r>
          </w:p>
        </w:tc>
        <w:tc>
          <w:tcPr>
            <w:tcW w:w="126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012D580D" w14:textId="4FB60AE5" w:rsidR="00C13148" w:rsidRPr="00840F39" w:rsidRDefault="00C13148" w:rsidP="00C13148">
            <w:pPr>
              <w:jc w:val="center"/>
              <w:rPr>
                <w:color w:val="000000"/>
                <w:sz w:val="22"/>
                <w:szCs w:val="22"/>
              </w:rPr>
            </w:pPr>
            <w:r>
              <w:rPr>
                <w:color w:val="000000"/>
                <w:sz w:val="22"/>
                <w:szCs w:val="22"/>
              </w:rPr>
              <w:t>-0.1</w:t>
            </w:r>
          </w:p>
        </w:tc>
        <w:tc>
          <w:tcPr>
            <w:tcW w:w="90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4397AB03" w14:textId="15CCDA5F" w:rsidR="00C13148" w:rsidRPr="00840F39" w:rsidRDefault="00C13148" w:rsidP="00C13148">
            <w:pPr>
              <w:jc w:val="center"/>
              <w:rPr>
                <w:color w:val="000000"/>
                <w:sz w:val="22"/>
                <w:szCs w:val="22"/>
              </w:rPr>
            </w:pPr>
            <w:r>
              <w:rPr>
                <w:color w:val="000000"/>
                <w:sz w:val="22"/>
                <w:szCs w:val="22"/>
              </w:rPr>
              <w:t>0.335</w:t>
            </w:r>
          </w:p>
        </w:tc>
        <w:tc>
          <w:tcPr>
            <w:tcW w:w="1312"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2C886616" w14:textId="6EE2268E" w:rsidR="00C13148" w:rsidRPr="00840F39" w:rsidRDefault="00C13148" w:rsidP="00C13148">
            <w:pPr>
              <w:jc w:val="center"/>
              <w:rPr>
                <w:color w:val="000000"/>
                <w:sz w:val="22"/>
                <w:szCs w:val="22"/>
              </w:rPr>
            </w:pPr>
            <w:r>
              <w:rPr>
                <w:color w:val="000000"/>
                <w:sz w:val="22"/>
                <w:szCs w:val="22"/>
              </w:rPr>
              <w:t>0.17</w:t>
            </w:r>
          </w:p>
        </w:tc>
        <w:tc>
          <w:tcPr>
            <w:tcW w:w="72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07C130B0" w14:textId="74EE10B1" w:rsidR="00C13148" w:rsidRPr="00840F39" w:rsidRDefault="00C13148" w:rsidP="00C13148">
            <w:pPr>
              <w:jc w:val="center"/>
              <w:rPr>
                <w:color w:val="000000"/>
                <w:sz w:val="22"/>
                <w:szCs w:val="22"/>
              </w:rPr>
            </w:pPr>
            <w:r>
              <w:rPr>
                <w:color w:val="000000"/>
                <w:sz w:val="22"/>
                <w:szCs w:val="22"/>
              </w:rPr>
              <w:t>0.48</w:t>
            </w:r>
          </w:p>
        </w:tc>
      </w:tr>
      <w:tr w:rsidR="00C13148" w:rsidRPr="00840F39" w14:paraId="53128FB6" w14:textId="77777777" w:rsidTr="00751366">
        <w:trPr>
          <w:trHeight w:val="288"/>
          <w:jc w:val="center"/>
        </w:trPr>
        <w:tc>
          <w:tcPr>
            <w:tcW w:w="3023"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4D2820B4" w14:textId="77777777" w:rsidR="00C13148" w:rsidRPr="00840F39" w:rsidRDefault="00C13148" w:rsidP="00C13148">
            <w:pPr>
              <w:jc w:val="center"/>
              <w:rPr>
                <w:color w:val="000000"/>
                <w:sz w:val="22"/>
                <w:szCs w:val="22"/>
              </w:rPr>
            </w:pPr>
            <w:r w:rsidRPr="00840F39">
              <w:rPr>
                <w:color w:val="000000"/>
                <w:sz w:val="22"/>
                <w:szCs w:val="22"/>
              </w:rPr>
              <w:t>Gamma Glutamyl Transferase (U/L)</w:t>
            </w:r>
          </w:p>
        </w:tc>
        <w:tc>
          <w:tcPr>
            <w:tcW w:w="117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177B7E3F" w14:textId="6C0340EC" w:rsidR="00C13148" w:rsidRPr="00840F39" w:rsidRDefault="00C13148" w:rsidP="00C13148">
            <w:pPr>
              <w:jc w:val="center"/>
              <w:rPr>
                <w:color w:val="000000"/>
                <w:sz w:val="22"/>
                <w:szCs w:val="22"/>
              </w:rPr>
            </w:pPr>
            <w:r>
              <w:rPr>
                <w:color w:val="000000"/>
                <w:sz w:val="22"/>
                <w:szCs w:val="22"/>
              </w:rPr>
              <w:t>-0.01</w:t>
            </w:r>
          </w:p>
        </w:tc>
        <w:tc>
          <w:tcPr>
            <w:tcW w:w="90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77A6FD17" w14:textId="53DE89DB" w:rsidR="00C13148" w:rsidRPr="00840F39" w:rsidRDefault="00C13148" w:rsidP="00C13148">
            <w:pPr>
              <w:jc w:val="center"/>
              <w:rPr>
                <w:color w:val="000000"/>
                <w:sz w:val="22"/>
                <w:szCs w:val="22"/>
              </w:rPr>
            </w:pPr>
            <w:r>
              <w:rPr>
                <w:color w:val="000000"/>
                <w:sz w:val="22"/>
                <w:szCs w:val="22"/>
              </w:rPr>
              <w:t>0.87</w:t>
            </w:r>
          </w:p>
        </w:tc>
        <w:tc>
          <w:tcPr>
            <w:tcW w:w="126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5C486320" w14:textId="1B5B7499" w:rsidR="00C13148" w:rsidRPr="00840F39" w:rsidRDefault="00C13148" w:rsidP="00C13148">
            <w:pPr>
              <w:jc w:val="center"/>
              <w:rPr>
                <w:color w:val="000000"/>
                <w:sz w:val="22"/>
                <w:szCs w:val="22"/>
              </w:rPr>
            </w:pPr>
            <w:r>
              <w:rPr>
                <w:color w:val="000000"/>
                <w:sz w:val="22"/>
                <w:szCs w:val="22"/>
              </w:rPr>
              <w:t>-0.05</w:t>
            </w:r>
          </w:p>
        </w:tc>
        <w:tc>
          <w:tcPr>
            <w:tcW w:w="90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600FA18F" w14:textId="1E94C37D" w:rsidR="00C13148" w:rsidRPr="00840F39" w:rsidRDefault="00C13148" w:rsidP="00C13148">
            <w:pPr>
              <w:jc w:val="center"/>
              <w:rPr>
                <w:color w:val="000000"/>
                <w:sz w:val="22"/>
                <w:szCs w:val="22"/>
              </w:rPr>
            </w:pPr>
            <w:r>
              <w:rPr>
                <w:color w:val="000000"/>
                <w:sz w:val="22"/>
                <w:szCs w:val="22"/>
              </w:rPr>
              <w:t>0.583</w:t>
            </w:r>
          </w:p>
        </w:tc>
        <w:tc>
          <w:tcPr>
            <w:tcW w:w="1312"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52B5CA1B" w14:textId="4C1C44D6" w:rsidR="00C13148" w:rsidRPr="00840F39" w:rsidRDefault="00C13148" w:rsidP="00C13148">
            <w:pPr>
              <w:jc w:val="center"/>
              <w:rPr>
                <w:bCs/>
                <w:color w:val="000000"/>
                <w:sz w:val="22"/>
                <w:szCs w:val="22"/>
              </w:rPr>
            </w:pPr>
            <w:r>
              <w:rPr>
                <w:bCs/>
                <w:color w:val="000000"/>
                <w:sz w:val="22"/>
                <w:szCs w:val="22"/>
              </w:rPr>
              <w:t>0.41</w:t>
            </w:r>
          </w:p>
        </w:tc>
        <w:tc>
          <w:tcPr>
            <w:tcW w:w="72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231761E0" w14:textId="7389A8F2" w:rsidR="00C13148" w:rsidRPr="00840F39" w:rsidRDefault="00C13148" w:rsidP="00C13148">
            <w:pPr>
              <w:jc w:val="center"/>
              <w:rPr>
                <w:color w:val="000000"/>
                <w:sz w:val="22"/>
                <w:szCs w:val="22"/>
              </w:rPr>
            </w:pPr>
            <w:r>
              <w:rPr>
                <w:color w:val="000000"/>
                <w:sz w:val="22"/>
                <w:szCs w:val="22"/>
              </w:rPr>
              <w:t>0.07</w:t>
            </w:r>
          </w:p>
        </w:tc>
      </w:tr>
      <w:tr w:rsidR="00C13148" w:rsidRPr="00840F39" w14:paraId="702A6F32" w14:textId="77777777" w:rsidTr="00751366">
        <w:trPr>
          <w:trHeight w:val="288"/>
          <w:jc w:val="center"/>
        </w:trPr>
        <w:tc>
          <w:tcPr>
            <w:tcW w:w="3023"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0A2021F2" w14:textId="77777777" w:rsidR="00C13148" w:rsidRPr="00840F39" w:rsidRDefault="00C13148" w:rsidP="00C13148">
            <w:pPr>
              <w:jc w:val="center"/>
              <w:rPr>
                <w:color w:val="000000"/>
                <w:sz w:val="22"/>
                <w:szCs w:val="22"/>
              </w:rPr>
            </w:pPr>
            <w:r w:rsidRPr="00840F39">
              <w:rPr>
                <w:color w:val="000000"/>
                <w:sz w:val="22"/>
                <w:szCs w:val="22"/>
              </w:rPr>
              <w:t>Alkaline Phosphatase (U/L)</w:t>
            </w:r>
          </w:p>
        </w:tc>
        <w:tc>
          <w:tcPr>
            <w:tcW w:w="117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0DC2F8D0" w14:textId="032338A4" w:rsidR="00C13148" w:rsidRPr="00840F39" w:rsidRDefault="00C13148" w:rsidP="00C13148">
            <w:pPr>
              <w:jc w:val="center"/>
              <w:rPr>
                <w:color w:val="000000"/>
                <w:sz w:val="22"/>
                <w:szCs w:val="22"/>
              </w:rPr>
            </w:pPr>
            <w:r>
              <w:rPr>
                <w:color w:val="000000"/>
                <w:sz w:val="22"/>
                <w:szCs w:val="22"/>
              </w:rPr>
              <w:t>-0.14</w:t>
            </w:r>
          </w:p>
        </w:tc>
        <w:tc>
          <w:tcPr>
            <w:tcW w:w="90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0BD00A60" w14:textId="79408E44" w:rsidR="00C13148" w:rsidRPr="00840F39" w:rsidRDefault="00C13148" w:rsidP="00C13148">
            <w:pPr>
              <w:jc w:val="center"/>
              <w:rPr>
                <w:color w:val="000000"/>
                <w:sz w:val="22"/>
                <w:szCs w:val="22"/>
              </w:rPr>
            </w:pPr>
            <w:r>
              <w:rPr>
                <w:color w:val="000000"/>
                <w:sz w:val="22"/>
                <w:szCs w:val="22"/>
              </w:rPr>
              <w:t>0.12</w:t>
            </w:r>
          </w:p>
        </w:tc>
        <w:tc>
          <w:tcPr>
            <w:tcW w:w="126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472AAAF0" w14:textId="3C9ECABB" w:rsidR="00C13148" w:rsidRPr="00840F39" w:rsidRDefault="00C13148" w:rsidP="00C13148">
            <w:pPr>
              <w:jc w:val="center"/>
              <w:rPr>
                <w:color w:val="000000"/>
                <w:sz w:val="22"/>
                <w:szCs w:val="22"/>
              </w:rPr>
            </w:pPr>
            <w:r>
              <w:rPr>
                <w:color w:val="000000"/>
                <w:sz w:val="22"/>
                <w:szCs w:val="22"/>
              </w:rPr>
              <w:t>-0.14</w:t>
            </w:r>
          </w:p>
        </w:tc>
        <w:tc>
          <w:tcPr>
            <w:tcW w:w="90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4AEC9D84" w14:textId="32D43470" w:rsidR="00C13148" w:rsidRPr="00840F39" w:rsidRDefault="00C13148" w:rsidP="00C13148">
            <w:pPr>
              <w:jc w:val="center"/>
              <w:rPr>
                <w:color w:val="000000"/>
                <w:sz w:val="22"/>
                <w:szCs w:val="22"/>
              </w:rPr>
            </w:pPr>
            <w:r>
              <w:rPr>
                <w:color w:val="000000"/>
                <w:sz w:val="22"/>
                <w:szCs w:val="22"/>
              </w:rPr>
              <w:t>0.164</w:t>
            </w:r>
          </w:p>
        </w:tc>
        <w:tc>
          <w:tcPr>
            <w:tcW w:w="1312"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7263B31B" w14:textId="11EC71A0" w:rsidR="00C13148" w:rsidRPr="00840F39" w:rsidRDefault="00C13148" w:rsidP="00C13148">
            <w:pPr>
              <w:jc w:val="center"/>
              <w:rPr>
                <w:color w:val="000000"/>
                <w:sz w:val="22"/>
                <w:szCs w:val="22"/>
              </w:rPr>
            </w:pPr>
            <w:r>
              <w:rPr>
                <w:color w:val="000000"/>
                <w:sz w:val="22"/>
                <w:szCs w:val="22"/>
              </w:rPr>
              <w:t>-0.09</w:t>
            </w:r>
          </w:p>
        </w:tc>
        <w:tc>
          <w:tcPr>
            <w:tcW w:w="72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75DB110F" w14:textId="36CFBECC" w:rsidR="00C13148" w:rsidRPr="00840F39" w:rsidRDefault="00C13148" w:rsidP="00C13148">
            <w:pPr>
              <w:jc w:val="center"/>
              <w:rPr>
                <w:color w:val="000000"/>
                <w:sz w:val="22"/>
                <w:szCs w:val="22"/>
              </w:rPr>
            </w:pPr>
            <w:r>
              <w:rPr>
                <w:color w:val="000000"/>
                <w:sz w:val="22"/>
                <w:szCs w:val="22"/>
              </w:rPr>
              <w:t>0.72</w:t>
            </w:r>
          </w:p>
        </w:tc>
      </w:tr>
      <w:tr w:rsidR="00C13148" w:rsidRPr="00840F39" w14:paraId="493C43DC" w14:textId="77777777" w:rsidTr="00751366">
        <w:trPr>
          <w:trHeight w:val="288"/>
          <w:jc w:val="center"/>
        </w:trPr>
        <w:tc>
          <w:tcPr>
            <w:tcW w:w="3023"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26F8D005" w14:textId="77777777" w:rsidR="00C13148" w:rsidRPr="00840F39" w:rsidRDefault="00C13148" w:rsidP="00C13148">
            <w:pPr>
              <w:jc w:val="center"/>
              <w:rPr>
                <w:color w:val="000000"/>
                <w:sz w:val="22"/>
                <w:szCs w:val="22"/>
              </w:rPr>
            </w:pPr>
            <w:r w:rsidRPr="00840F39">
              <w:rPr>
                <w:color w:val="000000"/>
                <w:sz w:val="22"/>
                <w:szCs w:val="22"/>
              </w:rPr>
              <w:t>Albumin (g/dL)</w:t>
            </w:r>
          </w:p>
        </w:tc>
        <w:tc>
          <w:tcPr>
            <w:tcW w:w="117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32511739" w14:textId="5AD77060" w:rsidR="00C13148" w:rsidRPr="00840F39" w:rsidRDefault="00C13148" w:rsidP="00C13148">
            <w:pPr>
              <w:jc w:val="center"/>
              <w:rPr>
                <w:color w:val="000000"/>
                <w:sz w:val="22"/>
                <w:szCs w:val="22"/>
              </w:rPr>
            </w:pPr>
            <w:r>
              <w:rPr>
                <w:color w:val="000000"/>
                <w:sz w:val="22"/>
                <w:szCs w:val="22"/>
              </w:rPr>
              <w:t>-0.14</w:t>
            </w:r>
          </w:p>
        </w:tc>
        <w:tc>
          <w:tcPr>
            <w:tcW w:w="90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6BF4C384" w14:textId="15FEEBAB" w:rsidR="00C13148" w:rsidRPr="00840F39" w:rsidRDefault="00C13148" w:rsidP="00C13148">
            <w:pPr>
              <w:jc w:val="center"/>
              <w:rPr>
                <w:color w:val="000000"/>
                <w:sz w:val="22"/>
                <w:szCs w:val="22"/>
              </w:rPr>
            </w:pPr>
            <w:r>
              <w:rPr>
                <w:color w:val="000000"/>
                <w:sz w:val="22"/>
                <w:szCs w:val="22"/>
              </w:rPr>
              <w:t>0.14</w:t>
            </w:r>
          </w:p>
        </w:tc>
        <w:tc>
          <w:tcPr>
            <w:tcW w:w="126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27FD88AE" w14:textId="6FA3BBF6" w:rsidR="00C13148" w:rsidRPr="00840F39" w:rsidRDefault="00C13148" w:rsidP="00C13148">
            <w:pPr>
              <w:jc w:val="center"/>
              <w:rPr>
                <w:color w:val="000000"/>
                <w:sz w:val="22"/>
                <w:szCs w:val="22"/>
              </w:rPr>
            </w:pPr>
            <w:r>
              <w:rPr>
                <w:color w:val="000000"/>
                <w:sz w:val="22"/>
                <w:szCs w:val="22"/>
              </w:rPr>
              <w:t>-0.25</w:t>
            </w:r>
          </w:p>
        </w:tc>
        <w:tc>
          <w:tcPr>
            <w:tcW w:w="90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44713A13" w14:textId="776EB916" w:rsidR="00C13148" w:rsidRPr="00840F39" w:rsidRDefault="00C13148" w:rsidP="00C13148">
            <w:pPr>
              <w:jc w:val="center"/>
              <w:rPr>
                <w:color w:val="000000"/>
                <w:sz w:val="22"/>
                <w:szCs w:val="22"/>
              </w:rPr>
            </w:pPr>
            <w:r>
              <w:rPr>
                <w:color w:val="000000"/>
                <w:sz w:val="22"/>
                <w:szCs w:val="22"/>
              </w:rPr>
              <w:t>0.011</w:t>
            </w:r>
          </w:p>
        </w:tc>
        <w:tc>
          <w:tcPr>
            <w:tcW w:w="1312"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46CDD3F4" w14:textId="6DBF7068" w:rsidR="00C13148" w:rsidRPr="00840F39" w:rsidRDefault="00C13148" w:rsidP="00C13148">
            <w:pPr>
              <w:jc w:val="center"/>
              <w:rPr>
                <w:bCs/>
                <w:color w:val="000000"/>
                <w:sz w:val="22"/>
                <w:szCs w:val="22"/>
              </w:rPr>
            </w:pPr>
            <w:r>
              <w:rPr>
                <w:bCs/>
                <w:color w:val="000000"/>
                <w:sz w:val="22"/>
                <w:szCs w:val="22"/>
              </w:rPr>
              <w:t>0.5</w:t>
            </w:r>
          </w:p>
        </w:tc>
        <w:tc>
          <w:tcPr>
            <w:tcW w:w="72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61490471" w14:textId="644849E1" w:rsidR="00C13148" w:rsidRPr="00840F39" w:rsidRDefault="00C13148" w:rsidP="00C13148">
            <w:pPr>
              <w:jc w:val="center"/>
              <w:rPr>
                <w:color w:val="000000"/>
                <w:sz w:val="22"/>
                <w:szCs w:val="22"/>
              </w:rPr>
            </w:pPr>
            <w:r>
              <w:rPr>
                <w:color w:val="000000"/>
                <w:sz w:val="22"/>
                <w:szCs w:val="22"/>
              </w:rPr>
              <w:t>0.02</w:t>
            </w:r>
          </w:p>
        </w:tc>
      </w:tr>
      <w:tr w:rsidR="00B30B18" w:rsidRPr="00840F39" w14:paraId="40C527B9" w14:textId="77777777" w:rsidTr="00751366">
        <w:trPr>
          <w:trHeight w:val="288"/>
          <w:jc w:val="center"/>
        </w:trPr>
        <w:tc>
          <w:tcPr>
            <w:tcW w:w="9285" w:type="dxa"/>
            <w:gridSpan w:val="7"/>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tcPr>
          <w:p w14:paraId="28041C79" w14:textId="77777777" w:rsidR="00B30B18" w:rsidRPr="00840F39" w:rsidRDefault="00B30B18" w:rsidP="00751366">
            <w:pPr>
              <w:jc w:val="center"/>
              <w:rPr>
                <w:color w:val="000000"/>
                <w:sz w:val="22"/>
                <w:szCs w:val="22"/>
              </w:rPr>
            </w:pPr>
            <w:r w:rsidRPr="00840F39">
              <w:rPr>
                <w:color w:val="000000"/>
                <w:sz w:val="22"/>
                <w:szCs w:val="22"/>
              </w:rPr>
              <w:t>Metabolic factors</w:t>
            </w:r>
          </w:p>
        </w:tc>
      </w:tr>
      <w:tr w:rsidR="00C13148" w:rsidRPr="00840F39" w14:paraId="7F192D7E" w14:textId="77777777" w:rsidTr="00751366">
        <w:trPr>
          <w:trHeight w:val="288"/>
          <w:jc w:val="center"/>
        </w:trPr>
        <w:tc>
          <w:tcPr>
            <w:tcW w:w="3023"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6691AEE9" w14:textId="77777777" w:rsidR="00C13148" w:rsidRPr="00840F39" w:rsidRDefault="00C13148" w:rsidP="00C13148">
            <w:pPr>
              <w:jc w:val="center"/>
              <w:rPr>
                <w:color w:val="000000"/>
                <w:sz w:val="22"/>
                <w:szCs w:val="22"/>
              </w:rPr>
            </w:pPr>
            <w:r w:rsidRPr="00840F39">
              <w:rPr>
                <w:color w:val="000000"/>
                <w:sz w:val="22"/>
                <w:szCs w:val="22"/>
              </w:rPr>
              <w:t>Fasting Glucose (mg/dL)</w:t>
            </w:r>
          </w:p>
        </w:tc>
        <w:tc>
          <w:tcPr>
            <w:tcW w:w="117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7DEFFE27" w14:textId="44471F92" w:rsidR="00C13148" w:rsidRPr="00840F39" w:rsidRDefault="00C13148" w:rsidP="00C13148">
            <w:pPr>
              <w:jc w:val="center"/>
              <w:rPr>
                <w:color w:val="000000"/>
                <w:sz w:val="22"/>
                <w:szCs w:val="22"/>
              </w:rPr>
            </w:pPr>
            <w:r>
              <w:rPr>
                <w:color w:val="000000"/>
                <w:sz w:val="22"/>
                <w:szCs w:val="22"/>
              </w:rPr>
              <w:t>0.16</w:t>
            </w:r>
          </w:p>
        </w:tc>
        <w:tc>
          <w:tcPr>
            <w:tcW w:w="90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7AF61261" w14:textId="7792EDEA" w:rsidR="00C13148" w:rsidRPr="00840F39" w:rsidRDefault="00C13148" w:rsidP="00C13148">
            <w:pPr>
              <w:jc w:val="center"/>
              <w:rPr>
                <w:color w:val="000000"/>
                <w:sz w:val="22"/>
                <w:szCs w:val="22"/>
              </w:rPr>
            </w:pPr>
            <w:r>
              <w:rPr>
                <w:color w:val="000000"/>
                <w:sz w:val="22"/>
                <w:szCs w:val="22"/>
              </w:rPr>
              <w:t>0.09</w:t>
            </w:r>
          </w:p>
        </w:tc>
        <w:tc>
          <w:tcPr>
            <w:tcW w:w="126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4D2C08F3" w14:textId="5ABE2DF5" w:rsidR="00C13148" w:rsidRPr="00840F39" w:rsidRDefault="00C13148" w:rsidP="00C13148">
            <w:pPr>
              <w:jc w:val="center"/>
              <w:rPr>
                <w:color w:val="000000"/>
                <w:sz w:val="22"/>
                <w:szCs w:val="22"/>
              </w:rPr>
            </w:pPr>
            <w:r>
              <w:rPr>
                <w:color w:val="000000"/>
                <w:sz w:val="22"/>
                <w:szCs w:val="22"/>
              </w:rPr>
              <w:t>0.06</w:t>
            </w:r>
          </w:p>
        </w:tc>
        <w:tc>
          <w:tcPr>
            <w:tcW w:w="90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2D6039E8" w14:textId="4CF5E4E6" w:rsidR="00C13148" w:rsidRPr="00840F39" w:rsidRDefault="00C13148" w:rsidP="00C13148">
            <w:pPr>
              <w:jc w:val="center"/>
              <w:rPr>
                <w:color w:val="000000"/>
                <w:sz w:val="22"/>
                <w:szCs w:val="22"/>
              </w:rPr>
            </w:pPr>
            <w:r>
              <w:rPr>
                <w:color w:val="000000"/>
                <w:sz w:val="22"/>
                <w:szCs w:val="22"/>
              </w:rPr>
              <w:t>0.53</w:t>
            </w:r>
          </w:p>
        </w:tc>
        <w:tc>
          <w:tcPr>
            <w:tcW w:w="1312"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5F9A34C6" w14:textId="105B1DAE" w:rsidR="00C13148" w:rsidRPr="00840F39" w:rsidRDefault="00C13148" w:rsidP="00C13148">
            <w:pPr>
              <w:jc w:val="center"/>
              <w:rPr>
                <w:bCs/>
                <w:color w:val="000000"/>
                <w:sz w:val="22"/>
                <w:szCs w:val="22"/>
              </w:rPr>
            </w:pPr>
            <w:r>
              <w:rPr>
                <w:bCs/>
                <w:color w:val="000000"/>
                <w:sz w:val="22"/>
                <w:szCs w:val="22"/>
              </w:rPr>
              <w:t>0.63</w:t>
            </w:r>
          </w:p>
        </w:tc>
        <w:tc>
          <w:tcPr>
            <w:tcW w:w="72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39E77250" w14:textId="128E52B0" w:rsidR="00C13148" w:rsidRPr="00840F39" w:rsidRDefault="00C13148" w:rsidP="00C13148">
            <w:pPr>
              <w:jc w:val="center"/>
              <w:rPr>
                <w:color w:val="000000"/>
                <w:sz w:val="22"/>
                <w:szCs w:val="22"/>
              </w:rPr>
            </w:pPr>
            <w:r>
              <w:rPr>
                <w:color w:val="000000"/>
                <w:sz w:val="22"/>
                <w:szCs w:val="22"/>
              </w:rPr>
              <w:t>0.00</w:t>
            </w:r>
          </w:p>
        </w:tc>
      </w:tr>
      <w:tr w:rsidR="00C13148" w:rsidRPr="00840F39" w14:paraId="0A16C039" w14:textId="77777777" w:rsidTr="00751366">
        <w:trPr>
          <w:trHeight w:val="288"/>
          <w:jc w:val="center"/>
        </w:trPr>
        <w:tc>
          <w:tcPr>
            <w:tcW w:w="3023"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03F33117" w14:textId="77777777" w:rsidR="00C13148" w:rsidRPr="00840F39" w:rsidRDefault="00C13148" w:rsidP="00C13148">
            <w:pPr>
              <w:jc w:val="center"/>
              <w:rPr>
                <w:color w:val="000000"/>
                <w:sz w:val="22"/>
                <w:szCs w:val="22"/>
              </w:rPr>
            </w:pPr>
            <w:r w:rsidRPr="00840F39">
              <w:rPr>
                <w:color w:val="000000"/>
                <w:sz w:val="22"/>
                <w:szCs w:val="22"/>
              </w:rPr>
              <w:t xml:space="preserve">Fasting </w:t>
            </w:r>
            <w:proofErr w:type="spellStart"/>
            <w:r w:rsidRPr="00840F39">
              <w:rPr>
                <w:color w:val="000000"/>
                <w:sz w:val="22"/>
                <w:szCs w:val="22"/>
              </w:rPr>
              <w:t>Homostat</w:t>
            </w:r>
            <w:proofErr w:type="spellEnd"/>
            <w:r w:rsidRPr="00840F39">
              <w:rPr>
                <w:color w:val="000000"/>
                <w:sz w:val="22"/>
                <w:szCs w:val="22"/>
              </w:rPr>
              <w:t xml:space="preserve"> Model Assess of Insulin </w:t>
            </w:r>
            <w:proofErr w:type="spellStart"/>
            <w:r w:rsidRPr="00840F39">
              <w:rPr>
                <w:color w:val="000000"/>
                <w:sz w:val="22"/>
                <w:szCs w:val="22"/>
              </w:rPr>
              <w:t>Rstn</w:t>
            </w:r>
            <w:proofErr w:type="spellEnd"/>
          </w:p>
        </w:tc>
        <w:tc>
          <w:tcPr>
            <w:tcW w:w="117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23AEEBA4" w14:textId="7906DF6F" w:rsidR="00C13148" w:rsidRPr="00840F39" w:rsidRDefault="00C13148" w:rsidP="00C13148">
            <w:pPr>
              <w:jc w:val="center"/>
              <w:rPr>
                <w:color w:val="000000"/>
                <w:sz w:val="22"/>
                <w:szCs w:val="22"/>
              </w:rPr>
            </w:pPr>
            <w:r>
              <w:rPr>
                <w:color w:val="000000"/>
                <w:sz w:val="22"/>
                <w:szCs w:val="22"/>
              </w:rPr>
              <w:t>0.18</w:t>
            </w:r>
          </w:p>
        </w:tc>
        <w:tc>
          <w:tcPr>
            <w:tcW w:w="90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0892B378" w14:textId="17B699B1" w:rsidR="00C13148" w:rsidRPr="00840F39" w:rsidRDefault="00C13148" w:rsidP="00C13148">
            <w:pPr>
              <w:jc w:val="center"/>
              <w:rPr>
                <w:color w:val="000000"/>
                <w:sz w:val="22"/>
                <w:szCs w:val="22"/>
              </w:rPr>
            </w:pPr>
            <w:r>
              <w:rPr>
                <w:color w:val="000000"/>
                <w:sz w:val="22"/>
                <w:szCs w:val="22"/>
              </w:rPr>
              <w:t>0.05</w:t>
            </w:r>
          </w:p>
        </w:tc>
        <w:tc>
          <w:tcPr>
            <w:tcW w:w="126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7EFBC19B" w14:textId="5332D239" w:rsidR="00C13148" w:rsidRPr="00840F39" w:rsidRDefault="00C13148" w:rsidP="00C13148">
            <w:pPr>
              <w:jc w:val="center"/>
              <w:rPr>
                <w:color w:val="000000"/>
                <w:sz w:val="22"/>
                <w:szCs w:val="22"/>
              </w:rPr>
            </w:pPr>
            <w:r>
              <w:rPr>
                <w:color w:val="000000"/>
                <w:sz w:val="22"/>
                <w:szCs w:val="22"/>
              </w:rPr>
              <w:t>0.15</w:t>
            </w:r>
          </w:p>
        </w:tc>
        <w:tc>
          <w:tcPr>
            <w:tcW w:w="90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1B3F4E4C" w14:textId="5FB7B404" w:rsidR="00C13148" w:rsidRPr="00840F39" w:rsidRDefault="00C13148" w:rsidP="00C13148">
            <w:pPr>
              <w:jc w:val="center"/>
              <w:rPr>
                <w:color w:val="000000"/>
                <w:sz w:val="22"/>
                <w:szCs w:val="22"/>
              </w:rPr>
            </w:pPr>
            <w:r>
              <w:rPr>
                <w:color w:val="000000"/>
                <w:sz w:val="22"/>
                <w:szCs w:val="22"/>
              </w:rPr>
              <w:t>0.12</w:t>
            </w:r>
          </w:p>
        </w:tc>
        <w:tc>
          <w:tcPr>
            <w:tcW w:w="1312"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66AB7E2B" w14:textId="2581D918" w:rsidR="00C13148" w:rsidRPr="00840F39" w:rsidRDefault="00C13148" w:rsidP="00C13148">
            <w:pPr>
              <w:jc w:val="center"/>
              <w:rPr>
                <w:bCs/>
                <w:color w:val="000000"/>
                <w:sz w:val="22"/>
                <w:szCs w:val="22"/>
              </w:rPr>
            </w:pPr>
            <w:r>
              <w:rPr>
                <w:bCs/>
                <w:color w:val="000000"/>
                <w:sz w:val="22"/>
                <w:szCs w:val="22"/>
              </w:rPr>
              <w:t>0.41</w:t>
            </w:r>
          </w:p>
        </w:tc>
        <w:tc>
          <w:tcPr>
            <w:tcW w:w="72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5C14192D" w14:textId="017226D1" w:rsidR="00C13148" w:rsidRPr="00840F39" w:rsidRDefault="00C13148" w:rsidP="00C13148">
            <w:pPr>
              <w:jc w:val="center"/>
              <w:rPr>
                <w:color w:val="000000"/>
                <w:sz w:val="22"/>
                <w:szCs w:val="22"/>
              </w:rPr>
            </w:pPr>
            <w:r>
              <w:rPr>
                <w:color w:val="000000"/>
                <w:sz w:val="22"/>
                <w:szCs w:val="22"/>
              </w:rPr>
              <w:t>0.07</w:t>
            </w:r>
          </w:p>
        </w:tc>
      </w:tr>
      <w:tr w:rsidR="00C13148" w:rsidRPr="00840F39" w14:paraId="1A4A306A" w14:textId="77777777" w:rsidTr="00751366">
        <w:trPr>
          <w:trHeight w:val="288"/>
          <w:jc w:val="center"/>
        </w:trPr>
        <w:tc>
          <w:tcPr>
            <w:tcW w:w="3023"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25D8FB43" w14:textId="77777777" w:rsidR="00C13148" w:rsidRPr="00840F39" w:rsidRDefault="00C13148" w:rsidP="00C13148">
            <w:pPr>
              <w:jc w:val="center"/>
              <w:rPr>
                <w:color w:val="000000"/>
                <w:sz w:val="22"/>
                <w:szCs w:val="22"/>
              </w:rPr>
            </w:pPr>
            <w:r w:rsidRPr="00840F39">
              <w:rPr>
                <w:color w:val="000000"/>
                <w:sz w:val="22"/>
                <w:szCs w:val="22"/>
              </w:rPr>
              <w:t>Hemoglobin A1C (%)</w:t>
            </w:r>
          </w:p>
        </w:tc>
        <w:tc>
          <w:tcPr>
            <w:tcW w:w="117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102C07CB" w14:textId="1347E324" w:rsidR="00C13148" w:rsidRPr="00840F39" w:rsidRDefault="00C13148" w:rsidP="00C13148">
            <w:pPr>
              <w:jc w:val="center"/>
              <w:rPr>
                <w:color w:val="000000"/>
                <w:sz w:val="22"/>
                <w:szCs w:val="22"/>
              </w:rPr>
            </w:pPr>
            <w:r>
              <w:rPr>
                <w:color w:val="000000"/>
                <w:sz w:val="22"/>
                <w:szCs w:val="22"/>
              </w:rPr>
              <w:t>0.04</w:t>
            </w:r>
          </w:p>
        </w:tc>
        <w:tc>
          <w:tcPr>
            <w:tcW w:w="90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0433B10B" w14:textId="47E18CEF" w:rsidR="00C13148" w:rsidRPr="00840F39" w:rsidRDefault="00C13148" w:rsidP="00C13148">
            <w:pPr>
              <w:jc w:val="center"/>
              <w:rPr>
                <w:color w:val="000000"/>
                <w:sz w:val="22"/>
                <w:szCs w:val="22"/>
              </w:rPr>
            </w:pPr>
            <w:r>
              <w:rPr>
                <w:color w:val="000000"/>
                <w:sz w:val="22"/>
                <w:szCs w:val="22"/>
              </w:rPr>
              <w:t>0.69</w:t>
            </w:r>
          </w:p>
        </w:tc>
        <w:tc>
          <w:tcPr>
            <w:tcW w:w="126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4E1BB29C" w14:textId="32E87C49" w:rsidR="00C13148" w:rsidRPr="00840F39" w:rsidRDefault="00C13148" w:rsidP="00C13148">
            <w:pPr>
              <w:jc w:val="center"/>
              <w:rPr>
                <w:color w:val="000000"/>
                <w:sz w:val="22"/>
                <w:szCs w:val="22"/>
              </w:rPr>
            </w:pPr>
            <w:r>
              <w:rPr>
                <w:color w:val="000000"/>
                <w:sz w:val="22"/>
                <w:szCs w:val="22"/>
              </w:rPr>
              <w:t>-0.06</w:t>
            </w:r>
          </w:p>
        </w:tc>
        <w:tc>
          <w:tcPr>
            <w:tcW w:w="90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179FECAE" w14:textId="1BF4DB62" w:rsidR="00C13148" w:rsidRPr="00840F39" w:rsidRDefault="00C13148" w:rsidP="00C13148">
            <w:pPr>
              <w:jc w:val="center"/>
              <w:rPr>
                <w:color w:val="000000"/>
                <w:sz w:val="22"/>
                <w:szCs w:val="22"/>
              </w:rPr>
            </w:pPr>
            <w:r>
              <w:rPr>
                <w:color w:val="000000"/>
                <w:sz w:val="22"/>
                <w:szCs w:val="22"/>
              </w:rPr>
              <w:t>0.52</w:t>
            </w:r>
          </w:p>
        </w:tc>
        <w:tc>
          <w:tcPr>
            <w:tcW w:w="1312"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6D47992A" w14:textId="1B90F06E" w:rsidR="00C13148" w:rsidRPr="00840F39" w:rsidRDefault="00C13148" w:rsidP="00C13148">
            <w:pPr>
              <w:jc w:val="center"/>
              <w:rPr>
                <w:bCs/>
                <w:color w:val="000000"/>
                <w:sz w:val="22"/>
                <w:szCs w:val="22"/>
              </w:rPr>
            </w:pPr>
            <w:r>
              <w:rPr>
                <w:bCs/>
                <w:color w:val="000000"/>
                <w:sz w:val="22"/>
                <w:szCs w:val="22"/>
              </w:rPr>
              <w:t>0.48</w:t>
            </w:r>
          </w:p>
        </w:tc>
        <w:tc>
          <w:tcPr>
            <w:tcW w:w="72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6ECBC4CF" w14:textId="22647DC9" w:rsidR="00C13148" w:rsidRPr="00840F39" w:rsidRDefault="00C13148" w:rsidP="00C13148">
            <w:pPr>
              <w:jc w:val="center"/>
              <w:rPr>
                <w:color w:val="000000"/>
                <w:sz w:val="22"/>
                <w:szCs w:val="22"/>
              </w:rPr>
            </w:pPr>
            <w:r>
              <w:rPr>
                <w:color w:val="000000"/>
                <w:sz w:val="22"/>
                <w:szCs w:val="22"/>
              </w:rPr>
              <w:t>0.03</w:t>
            </w:r>
          </w:p>
        </w:tc>
      </w:tr>
      <w:tr w:rsidR="00C13148" w:rsidRPr="00840F39" w14:paraId="6B1E72B3" w14:textId="77777777" w:rsidTr="00751366">
        <w:trPr>
          <w:trHeight w:val="288"/>
          <w:jc w:val="center"/>
        </w:trPr>
        <w:tc>
          <w:tcPr>
            <w:tcW w:w="3023"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2B3005AF" w14:textId="77777777" w:rsidR="00C13148" w:rsidRPr="00840F39" w:rsidRDefault="00C13148" w:rsidP="00C13148">
            <w:pPr>
              <w:jc w:val="center"/>
              <w:rPr>
                <w:color w:val="000000"/>
                <w:sz w:val="22"/>
                <w:szCs w:val="22"/>
              </w:rPr>
            </w:pPr>
            <w:r w:rsidRPr="00840F39">
              <w:rPr>
                <w:color w:val="000000"/>
                <w:sz w:val="22"/>
                <w:szCs w:val="22"/>
              </w:rPr>
              <w:t>Fasting Insulin (</w:t>
            </w:r>
            <w:proofErr w:type="spellStart"/>
            <w:r w:rsidRPr="00840F39">
              <w:rPr>
                <w:color w:val="000000"/>
                <w:sz w:val="22"/>
                <w:szCs w:val="22"/>
              </w:rPr>
              <w:t>uIU</w:t>
            </w:r>
            <w:proofErr w:type="spellEnd"/>
            <w:r w:rsidRPr="00840F39">
              <w:rPr>
                <w:color w:val="000000"/>
                <w:sz w:val="22"/>
                <w:szCs w:val="22"/>
              </w:rPr>
              <w:t>/mL)</w:t>
            </w:r>
          </w:p>
        </w:tc>
        <w:tc>
          <w:tcPr>
            <w:tcW w:w="117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6C56E6BC" w14:textId="043A48FD" w:rsidR="00C13148" w:rsidRPr="00840F39" w:rsidRDefault="00C13148" w:rsidP="00C13148">
            <w:pPr>
              <w:jc w:val="center"/>
              <w:rPr>
                <w:color w:val="000000"/>
                <w:sz w:val="22"/>
                <w:szCs w:val="22"/>
              </w:rPr>
            </w:pPr>
            <w:r>
              <w:rPr>
                <w:color w:val="000000"/>
                <w:sz w:val="22"/>
                <w:szCs w:val="22"/>
              </w:rPr>
              <w:t>0.14</w:t>
            </w:r>
          </w:p>
        </w:tc>
        <w:tc>
          <w:tcPr>
            <w:tcW w:w="90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5CDEA42B" w14:textId="4B0EB188" w:rsidR="00C13148" w:rsidRPr="00840F39" w:rsidRDefault="00C13148" w:rsidP="00C13148">
            <w:pPr>
              <w:jc w:val="center"/>
              <w:rPr>
                <w:color w:val="000000"/>
                <w:sz w:val="22"/>
                <w:szCs w:val="22"/>
              </w:rPr>
            </w:pPr>
            <w:r>
              <w:rPr>
                <w:color w:val="000000"/>
                <w:sz w:val="22"/>
                <w:szCs w:val="22"/>
              </w:rPr>
              <w:t>0.13</w:t>
            </w:r>
          </w:p>
        </w:tc>
        <w:tc>
          <w:tcPr>
            <w:tcW w:w="126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644CF8C9" w14:textId="0DBD7AE9" w:rsidR="00C13148" w:rsidRPr="00840F39" w:rsidRDefault="00C13148" w:rsidP="00C13148">
            <w:pPr>
              <w:jc w:val="center"/>
              <w:rPr>
                <w:color w:val="000000"/>
                <w:sz w:val="22"/>
                <w:szCs w:val="22"/>
              </w:rPr>
            </w:pPr>
            <w:r>
              <w:rPr>
                <w:color w:val="000000"/>
                <w:sz w:val="22"/>
                <w:szCs w:val="22"/>
              </w:rPr>
              <w:t>0.16</w:t>
            </w:r>
          </w:p>
        </w:tc>
        <w:tc>
          <w:tcPr>
            <w:tcW w:w="90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77F117D3" w14:textId="39210194" w:rsidR="00C13148" w:rsidRPr="00840F39" w:rsidRDefault="00C13148" w:rsidP="00C13148">
            <w:pPr>
              <w:jc w:val="center"/>
              <w:rPr>
                <w:color w:val="000000"/>
                <w:sz w:val="22"/>
                <w:szCs w:val="22"/>
              </w:rPr>
            </w:pPr>
            <w:r>
              <w:rPr>
                <w:color w:val="000000"/>
                <w:sz w:val="22"/>
                <w:szCs w:val="22"/>
              </w:rPr>
              <w:t>0.12</w:t>
            </w:r>
          </w:p>
        </w:tc>
        <w:tc>
          <w:tcPr>
            <w:tcW w:w="1312"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772BED90" w14:textId="424668CD" w:rsidR="00C13148" w:rsidRPr="00840F39" w:rsidRDefault="00C13148" w:rsidP="00C13148">
            <w:pPr>
              <w:jc w:val="center"/>
              <w:rPr>
                <w:color w:val="000000"/>
                <w:sz w:val="22"/>
                <w:szCs w:val="22"/>
              </w:rPr>
            </w:pPr>
            <w:r>
              <w:rPr>
                <w:color w:val="000000"/>
                <w:sz w:val="22"/>
                <w:szCs w:val="22"/>
              </w:rPr>
              <w:t>0.15</w:t>
            </w:r>
          </w:p>
        </w:tc>
        <w:tc>
          <w:tcPr>
            <w:tcW w:w="72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6B45AD83" w14:textId="222F58BE" w:rsidR="00C13148" w:rsidRPr="00840F39" w:rsidRDefault="00C13148" w:rsidP="00C13148">
            <w:pPr>
              <w:jc w:val="center"/>
              <w:rPr>
                <w:color w:val="000000"/>
                <w:sz w:val="22"/>
                <w:szCs w:val="22"/>
              </w:rPr>
            </w:pPr>
            <w:r>
              <w:rPr>
                <w:color w:val="000000"/>
                <w:sz w:val="22"/>
                <w:szCs w:val="22"/>
              </w:rPr>
              <w:t>0.54</w:t>
            </w:r>
          </w:p>
        </w:tc>
      </w:tr>
      <w:tr w:rsidR="00C13148" w:rsidRPr="00840F39" w14:paraId="2149B080" w14:textId="77777777" w:rsidTr="00751366">
        <w:trPr>
          <w:trHeight w:val="288"/>
          <w:jc w:val="center"/>
        </w:trPr>
        <w:tc>
          <w:tcPr>
            <w:tcW w:w="3023"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0A231D77" w14:textId="77777777" w:rsidR="00C13148" w:rsidRPr="00840F39" w:rsidRDefault="00C13148" w:rsidP="00C13148">
            <w:pPr>
              <w:jc w:val="center"/>
              <w:rPr>
                <w:color w:val="000000"/>
                <w:sz w:val="22"/>
                <w:szCs w:val="22"/>
              </w:rPr>
            </w:pPr>
            <w:r w:rsidRPr="00840F39">
              <w:rPr>
                <w:color w:val="000000"/>
                <w:sz w:val="22"/>
                <w:szCs w:val="22"/>
              </w:rPr>
              <w:t>Proinsulin (</w:t>
            </w:r>
            <w:proofErr w:type="spellStart"/>
            <w:r w:rsidRPr="00840F39">
              <w:rPr>
                <w:color w:val="000000"/>
                <w:sz w:val="22"/>
                <w:szCs w:val="22"/>
              </w:rPr>
              <w:t>pmol</w:t>
            </w:r>
            <w:proofErr w:type="spellEnd"/>
            <w:r w:rsidRPr="00840F39">
              <w:rPr>
                <w:color w:val="000000"/>
                <w:sz w:val="22"/>
                <w:szCs w:val="22"/>
              </w:rPr>
              <w:t>/L)</w:t>
            </w:r>
          </w:p>
        </w:tc>
        <w:tc>
          <w:tcPr>
            <w:tcW w:w="117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002E0905" w14:textId="0D6C2374" w:rsidR="00C13148" w:rsidRPr="00840F39" w:rsidRDefault="00C13148" w:rsidP="00C13148">
            <w:pPr>
              <w:jc w:val="center"/>
              <w:rPr>
                <w:color w:val="000000"/>
                <w:sz w:val="22"/>
                <w:szCs w:val="22"/>
              </w:rPr>
            </w:pPr>
            <w:r>
              <w:rPr>
                <w:color w:val="000000"/>
                <w:sz w:val="22"/>
                <w:szCs w:val="22"/>
              </w:rPr>
              <w:t>0.2</w:t>
            </w:r>
          </w:p>
        </w:tc>
        <w:tc>
          <w:tcPr>
            <w:tcW w:w="90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011CAD6F" w14:textId="0898D5FC" w:rsidR="00C13148" w:rsidRPr="00840F39" w:rsidRDefault="00C13148" w:rsidP="00C13148">
            <w:pPr>
              <w:jc w:val="center"/>
              <w:rPr>
                <w:color w:val="000000"/>
                <w:sz w:val="22"/>
                <w:szCs w:val="22"/>
              </w:rPr>
            </w:pPr>
            <w:r>
              <w:rPr>
                <w:color w:val="000000"/>
                <w:sz w:val="22"/>
                <w:szCs w:val="22"/>
              </w:rPr>
              <w:t>0.02</w:t>
            </w:r>
          </w:p>
        </w:tc>
        <w:tc>
          <w:tcPr>
            <w:tcW w:w="126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443619AC" w14:textId="6A55EAE7" w:rsidR="00C13148" w:rsidRPr="00840F39" w:rsidRDefault="00C13148" w:rsidP="00C13148">
            <w:pPr>
              <w:jc w:val="center"/>
              <w:rPr>
                <w:color w:val="000000"/>
                <w:sz w:val="22"/>
                <w:szCs w:val="22"/>
              </w:rPr>
            </w:pPr>
            <w:r>
              <w:rPr>
                <w:color w:val="000000"/>
                <w:sz w:val="22"/>
                <w:szCs w:val="22"/>
              </w:rPr>
              <w:t>0.16</w:t>
            </w:r>
          </w:p>
        </w:tc>
        <w:tc>
          <w:tcPr>
            <w:tcW w:w="90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6A83B2FC" w14:textId="7D218F42" w:rsidR="00C13148" w:rsidRPr="00840F39" w:rsidRDefault="00C13148" w:rsidP="00C13148">
            <w:pPr>
              <w:jc w:val="center"/>
              <w:rPr>
                <w:color w:val="000000"/>
                <w:sz w:val="22"/>
                <w:szCs w:val="22"/>
              </w:rPr>
            </w:pPr>
            <w:r>
              <w:rPr>
                <w:color w:val="000000"/>
                <w:sz w:val="22"/>
                <w:szCs w:val="22"/>
              </w:rPr>
              <w:t>0.10</w:t>
            </w:r>
          </w:p>
        </w:tc>
        <w:tc>
          <w:tcPr>
            <w:tcW w:w="1312"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5976685A" w14:textId="0B81D409" w:rsidR="00C13148" w:rsidRPr="00840F39" w:rsidRDefault="00C13148" w:rsidP="00C13148">
            <w:pPr>
              <w:jc w:val="center"/>
              <w:rPr>
                <w:bCs/>
                <w:color w:val="000000"/>
                <w:sz w:val="22"/>
                <w:szCs w:val="22"/>
              </w:rPr>
            </w:pPr>
            <w:r>
              <w:rPr>
                <w:bCs/>
                <w:color w:val="000000"/>
                <w:sz w:val="22"/>
                <w:szCs w:val="22"/>
              </w:rPr>
              <w:t>0.55</w:t>
            </w:r>
          </w:p>
        </w:tc>
        <w:tc>
          <w:tcPr>
            <w:tcW w:w="72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2E8E39BC" w14:textId="0EB016E5" w:rsidR="00C13148" w:rsidRPr="00840F39" w:rsidRDefault="00C13148" w:rsidP="00C13148">
            <w:pPr>
              <w:jc w:val="center"/>
              <w:rPr>
                <w:color w:val="000000"/>
                <w:sz w:val="22"/>
                <w:szCs w:val="22"/>
              </w:rPr>
            </w:pPr>
            <w:r>
              <w:rPr>
                <w:color w:val="000000"/>
                <w:sz w:val="22"/>
                <w:szCs w:val="22"/>
              </w:rPr>
              <w:t>0.01</w:t>
            </w:r>
          </w:p>
        </w:tc>
      </w:tr>
      <w:tr w:rsidR="00C13148" w:rsidRPr="00840F39" w14:paraId="5BF28625" w14:textId="77777777" w:rsidTr="00751366">
        <w:trPr>
          <w:trHeight w:val="288"/>
          <w:jc w:val="center"/>
        </w:trPr>
        <w:tc>
          <w:tcPr>
            <w:tcW w:w="3023"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2304D1C1" w14:textId="77777777" w:rsidR="00C13148" w:rsidRPr="00840F39" w:rsidRDefault="00C13148" w:rsidP="00C13148">
            <w:pPr>
              <w:jc w:val="center"/>
              <w:rPr>
                <w:color w:val="000000"/>
                <w:sz w:val="22"/>
                <w:szCs w:val="22"/>
              </w:rPr>
            </w:pPr>
            <w:r w:rsidRPr="00840F39">
              <w:rPr>
                <w:color w:val="000000"/>
                <w:sz w:val="22"/>
                <w:szCs w:val="22"/>
              </w:rPr>
              <w:t>Platelets (x10^3/</w:t>
            </w:r>
            <w:proofErr w:type="spellStart"/>
            <w:r w:rsidRPr="00840F39">
              <w:rPr>
                <w:color w:val="000000"/>
                <w:sz w:val="22"/>
                <w:szCs w:val="22"/>
              </w:rPr>
              <w:t>uL</w:t>
            </w:r>
            <w:proofErr w:type="spellEnd"/>
            <w:r w:rsidRPr="00840F39">
              <w:rPr>
                <w:color w:val="000000"/>
                <w:sz w:val="22"/>
                <w:szCs w:val="22"/>
              </w:rPr>
              <w:t>)</w:t>
            </w:r>
          </w:p>
        </w:tc>
        <w:tc>
          <w:tcPr>
            <w:tcW w:w="117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0AEF95E2" w14:textId="146AF675" w:rsidR="00C13148" w:rsidRPr="00840F39" w:rsidRDefault="00C13148" w:rsidP="00C13148">
            <w:pPr>
              <w:jc w:val="center"/>
              <w:rPr>
                <w:color w:val="000000"/>
                <w:sz w:val="22"/>
                <w:szCs w:val="22"/>
              </w:rPr>
            </w:pPr>
            <w:r>
              <w:rPr>
                <w:color w:val="000000"/>
                <w:sz w:val="22"/>
                <w:szCs w:val="22"/>
              </w:rPr>
              <w:t>0.18</w:t>
            </w:r>
          </w:p>
        </w:tc>
        <w:tc>
          <w:tcPr>
            <w:tcW w:w="90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2455BE7E" w14:textId="667DA0DF" w:rsidR="00C13148" w:rsidRPr="00840F39" w:rsidRDefault="00C13148" w:rsidP="00C13148">
            <w:pPr>
              <w:jc w:val="center"/>
              <w:rPr>
                <w:color w:val="000000"/>
                <w:sz w:val="22"/>
                <w:szCs w:val="22"/>
              </w:rPr>
            </w:pPr>
            <w:r>
              <w:rPr>
                <w:color w:val="000000"/>
                <w:sz w:val="22"/>
                <w:szCs w:val="22"/>
              </w:rPr>
              <w:t>0.05</w:t>
            </w:r>
          </w:p>
        </w:tc>
        <w:tc>
          <w:tcPr>
            <w:tcW w:w="126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0879B4E1" w14:textId="7C9177F4" w:rsidR="00C13148" w:rsidRPr="00840F39" w:rsidRDefault="00C13148" w:rsidP="00C13148">
            <w:pPr>
              <w:jc w:val="center"/>
              <w:rPr>
                <w:color w:val="000000"/>
                <w:sz w:val="22"/>
                <w:szCs w:val="22"/>
              </w:rPr>
            </w:pPr>
            <w:r>
              <w:rPr>
                <w:color w:val="000000"/>
                <w:sz w:val="22"/>
                <w:szCs w:val="22"/>
              </w:rPr>
              <w:t>0.14</w:t>
            </w:r>
          </w:p>
        </w:tc>
        <w:tc>
          <w:tcPr>
            <w:tcW w:w="90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401CCBB1" w14:textId="73B3CFE3" w:rsidR="00C13148" w:rsidRPr="00840F39" w:rsidRDefault="00C13148" w:rsidP="00C13148">
            <w:pPr>
              <w:jc w:val="center"/>
              <w:rPr>
                <w:color w:val="000000"/>
                <w:sz w:val="22"/>
                <w:szCs w:val="22"/>
              </w:rPr>
            </w:pPr>
            <w:r>
              <w:rPr>
                <w:color w:val="000000"/>
                <w:sz w:val="22"/>
                <w:szCs w:val="22"/>
              </w:rPr>
              <w:t>0.17</w:t>
            </w:r>
          </w:p>
        </w:tc>
        <w:tc>
          <w:tcPr>
            <w:tcW w:w="1312"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2BBF28BB" w14:textId="543B283B" w:rsidR="00C13148" w:rsidRPr="00840F39" w:rsidRDefault="00C13148" w:rsidP="00C13148">
            <w:pPr>
              <w:jc w:val="center"/>
              <w:rPr>
                <w:color w:val="000000"/>
                <w:sz w:val="22"/>
                <w:szCs w:val="22"/>
              </w:rPr>
            </w:pPr>
            <w:r>
              <w:rPr>
                <w:color w:val="000000"/>
                <w:sz w:val="22"/>
                <w:szCs w:val="22"/>
              </w:rPr>
              <w:t>0.29</w:t>
            </w:r>
          </w:p>
        </w:tc>
        <w:tc>
          <w:tcPr>
            <w:tcW w:w="72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5F8A6932" w14:textId="7C834781" w:rsidR="00C13148" w:rsidRPr="00840F39" w:rsidRDefault="00C13148" w:rsidP="00C13148">
            <w:pPr>
              <w:jc w:val="center"/>
              <w:rPr>
                <w:color w:val="000000"/>
                <w:sz w:val="22"/>
                <w:szCs w:val="22"/>
              </w:rPr>
            </w:pPr>
            <w:r>
              <w:rPr>
                <w:color w:val="000000"/>
                <w:sz w:val="22"/>
                <w:szCs w:val="22"/>
              </w:rPr>
              <w:t>0.22</w:t>
            </w:r>
          </w:p>
        </w:tc>
      </w:tr>
      <w:tr w:rsidR="00C13148" w:rsidRPr="00840F39" w14:paraId="7E8503AB" w14:textId="77777777" w:rsidTr="00751366">
        <w:trPr>
          <w:trHeight w:val="288"/>
          <w:jc w:val="center"/>
        </w:trPr>
        <w:tc>
          <w:tcPr>
            <w:tcW w:w="3023"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02111143" w14:textId="77777777" w:rsidR="00C13148" w:rsidRPr="00840F39" w:rsidRDefault="00C13148" w:rsidP="00C13148">
            <w:pPr>
              <w:jc w:val="center"/>
              <w:rPr>
                <w:color w:val="000000"/>
                <w:sz w:val="22"/>
                <w:szCs w:val="22"/>
              </w:rPr>
            </w:pPr>
            <w:r w:rsidRPr="00840F39">
              <w:rPr>
                <w:color w:val="000000"/>
                <w:sz w:val="22"/>
                <w:szCs w:val="22"/>
              </w:rPr>
              <w:t>Bilirubin (mg/dL)</w:t>
            </w:r>
          </w:p>
        </w:tc>
        <w:tc>
          <w:tcPr>
            <w:tcW w:w="117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63CFE651" w14:textId="535B2B87" w:rsidR="00C13148" w:rsidRPr="00840F39" w:rsidRDefault="00C13148" w:rsidP="00C13148">
            <w:pPr>
              <w:jc w:val="center"/>
              <w:rPr>
                <w:color w:val="000000"/>
                <w:sz w:val="22"/>
                <w:szCs w:val="22"/>
              </w:rPr>
            </w:pPr>
            <w:r>
              <w:rPr>
                <w:color w:val="000000"/>
                <w:sz w:val="22"/>
                <w:szCs w:val="22"/>
              </w:rPr>
              <w:t>-0.13</w:t>
            </w:r>
          </w:p>
        </w:tc>
        <w:tc>
          <w:tcPr>
            <w:tcW w:w="90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39C3AD5C" w14:textId="6BA1CA0F" w:rsidR="00C13148" w:rsidRPr="00840F39" w:rsidRDefault="00C13148" w:rsidP="00C13148">
            <w:pPr>
              <w:jc w:val="center"/>
              <w:rPr>
                <w:color w:val="000000"/>
                <w:sz w:val="22"/>
                <w:szCs w:val="22"/>
              </w:rPr>
            </w:pPr>
            <w:r>
              <w:rPr>
                <w:color w:val="000000"/>
                <w:sz w:val="22"/>
                <w:szCs w:val="22"/>
              </w:rPr>
              <w:t>0.16</w:t>
            </w:r>
          </w:p>
        </w:tc>
        <w:tc>
          <w:tcPr>
            <w:tcW w:w="126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22DE7D89" w14:textId="38D1907E" w:rsidR="00C13148" w:rsidRPr="00840F39" w:rsidRDefault="00C13148" w:rsidP="00C13148">
            <w:pPr>
              <w:jc w:val="center"/>
              <w:rPr>
                <w:color w:val="000000"/>
                <w:sz w:val="22"/>
                <w:szCs w:val="22"/>
              </w:rPr>
            </w:pPr>
            <w:r>
              <w:rPr>
                <w:color w:val="000000"/>
                <w:sz w:val="22"/>
                <w:szCs w:val="22"/>
              </w:rPr>
              <w:t>-0.11</w:t>
            </w:r>
          </w:p>
        </w:tc>
        <w:tc>
          <w:tcPr>
            <w:tcW w:w="90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4C82C5D0" w14:textId="5AA1131B" w:rsidR="00C13148" w:rsidRPr="00840F39" w:rsidRDefault="00C13148" w:rsidP="00C13148">
            <w:pPr>
              <w:jc w:val="center"/>
              <w:rPr>
                <w:color w:val="000000"/>
                <w:sz w:val="22"/>
                <w:szCs w:val="22"/>
              </w:rPr>
            </w:pPr>
            <w:r>
              <w:rPr>
                <w:color w:val="000000"/>
                <w:sz w:val="22"/>
                <w:szCs w:val="22"/>
              </w:rPr>
              <w:t>0.25</w:t>
            </w:r>
          </w:p>
        </w:tc>
        <w:tc>
          <w:tcPr>
            <w:tcW w:w="1312"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4FEB9C9F" w14:textId="7066CAC6" w:rsidR="00C13148" w:rsidRPr="00840F39" w:rsidRDefault="00C13148" w:rsidP="00C13148">
            <w:pPr>
              <w:jc w:val="center"/>
              <w:rPr>
                <w:color w:val="000000"/>
                <w:sz w:val="22"/>
                <w:szCs w:val="22"/>
              </w:rPr>
            </w:pPr>
            <w:r>
              <w:rPr>
                <w:color w:val="000000"/>
                <w:sz w:val="22"/>
                <w:szCs w:val="22"/>
              </w:rPr>
              <w:t>-0.17</w:t>
            </w:r>
          </w:p>
        </w:tc>
        <w:tc>
          <w:tcPr>
            <w:tcW w:w="72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1CE4545C" w14:textId="327DF136" w:rsidR="00C13148" w:rsidRPr="00840F39" w:rsidRDefault="00C13148" w:rsidP="00C13148">
            <w:pPr>
              <w:jc w:val="center"/>
              <w:rPr>
                <w:color w:val="000000"/>
                <w:sz w:val="22"/>
                <w:szCs w:val="22"/>
              </w:rPr>
            </w:pPr>
            <w:r>
              <w:rPr>
                <w:color w:val="000000"/>
                <w:sz w:val="22"/>
                <w:szCs w:val="22"/>
              </w:rPr>
              <w:t>0.48</w:t>
            </w:r>
          </w:p>
        </w:tc>
      </w:tr>
      <w:tr w:rsidR="00C13148" w:rsidRPr="00840F39" w14:paraId="4CB8DE44" w14:textId="77777777" w:rsidTr="00751366">
        <w:trPr>
          <w:trHeight w:val="288"/>
          <w:jc w:val="center"/>
        </w:trPr>
        <w:tc>
          <w:tcPr>
            <w:tcW w:w="3023"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4FEAA471" w14:textId="77777777" w:rsidR="00C13148" w:rsidRPr="00840F39" w:rsidRDefault="00C13148" w:rsidP="00C13148">
            <w:pPr>
              <w:jc w:val="center"/>
              <w:rPr>
                <w:color w:val="000000"/>
                <w:sz w:val="22"/>
                <w:szCs w:val="22"/>
              </w:rPr>
            </w:pPr>
            <w:r w:rsidRPr="00840F39">
              <w:rPr>
                <w:color w:val="000000"/>
                <w:sz w:val="22"/>
                <w:szCs w:val="22"/>
              </w:rPr>
              <w:t>Direct Bilirubin (mg/dL)</w:t>
            </w:r>
          </w:p>
        </w:tc>
        <w:tc>
          <w:tcPr>
            <w:tcW w:w="117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77B35D7C" w14:textId="249B7205" w:rsidR="00C13148" w:rsidRPr="00840F39" w:rsidRDefault="00C13148" w:rsidP="00C13148">
            <w:pPr>
              <w:jc w:val="center"/>
              <w:rPr>
                <w:color w:val="000000"/>
                <w:sz w:val="22"/>
                <w:szCs w:val="22"/>
              </w:rPr>
            </w:pPr>
            <w:r>
              <w:rPr>
                <w:color w:val="000000"/>
                <w:sz w:val="22"/>
                <w:szCs w:val="22"/>
              </w:rPr>
              <w:t>-0.13</w:t>
            </w:r>
          </w:p>
        </w:tc>
        <w:tc>
          <w:tcPr>
            <w:tcW w:w="90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37166777" w14:textId="7A71F5A4" w:rsidR="00C13148" w:rsidRPr="00840F39" w:rsidRDefault="00C13148" w:rsidP="00C13148">
            <w:pPr>
              <w:jc w:val="center"/>
              <w:rPr>
                <w:color w:val="000000"/>
                <w:sz w:val="22"/>
                <w:szCs w:val="22"/>
              </w:rPr>
            </w:pPr>
            <w:r>
              <w:rPr>
                <w:color w:val="000000"/>
                <w:sz w:val="22"/>
                <w:szCs w:val="22"/>
              </w:rPr>
              <w:t>0.15</w:t>
            </w:r>
          </w:p>
        </w:tc>
        <w:tc>
          <w:tcPr>
            <w:tcW w:w="126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718C1F29" w14:textId="00E98DE4" w:rsidR="00C13148" w:rsidRPr="00840F39" w:rsidRDefault="00C13148" w:rsidP="00C13148">
            <w:pPr>
              <w:jc w:val="center"/>
              <w:rPr>
                <w:color w:val="000000"/>
                <w:sz w:val="22"/>
                <w:szCs w:val="22"/>
              </w:rPr>
            </w:pPr>
            <w:r>
              <w:rPr>
                <w:color w:val="000000"/>
                <w:sz w:val="22"/>
                <w:szCs w:val="22"/>
              </w:rPr>
              <w:t>-0.09</w:t>
            </w:r>
          </w:p>
        </w:tc>
        <w:tc>
          <w:tcPr>
            <w:tcW w:w="90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27946D6B" w14:textId="1AF51A4E" w:rsidR="00C13148" w:rsidRPr="00840F39" w:rsidRDefault="00C13148" w:rsidP="00C13148">
            <w:pPr>
              <w:jc w:val="center"/>
              <w:rPr>
                <w:color w:val="000000"/>
                <w:sz w:val="22"/>
                <w:szCs w:val="22"/>
              </w:rPr>
            </w:pPr>
            <w:r>
              <w:rPr>
                <w:color w:val="000000"/>
                <w:sz w:val="22"/>
                <w:szCs w:val="22"/>
              </w:rPr>
              <w:t>0.35</w:t>
            </w:r>
          </w:p>
        </w:tc>
        <w:tc>
          <w:tcPr>
            <w:tcW w:w="1312"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04366FBA" w14:textId="47FED7D6" w:rsidR="00C13148" w:rsidRPr="00840F39" w:rsidRDefault="00C13148" w:rsidP="00C13148">
            <w:pPr>
              <w:jc w:val="center"/>
              <w:rPr>
                <w:color w:val="000000"/>
                <w:sz w:val="22"/>
                <w:szCs w:val="22"/>
              </w:rPr>
            </w:pPr>
            <w:r>
              <w:rPr>
                <w:color w:val="000000"/>
                <w:sz w:val="22"/>
                <w:szCs w:val="22"/>
              </w:rPr>
              <w:t>-0.27</w:t>
            </w:r>
          </w:p>
        </w:tc>
        <w:tc>
          <w:tcPr>
            <w:tcW w:w="72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3768DB7B" w14:textId="16AB063F" w:rsidR="00C13148" w:rsidRPr="00840F39" w:rsidRDefault="00C13148" w:rsidP="00C13148">
            <w:pPr>
              <w:jc w:val="center"/>
              <w:rPr>
                <w:color w:val="000000"/>
                <w:sz w:val="22"/>
                <w:szCs w:val="22"/>
              </w:rPr>
            </w:pPr>
            <w:r>
              <w:rPr>
                <w:color w:val="000000"/>
                <w:sz w:val="22"/>
                <w:szCs w:val="22"/>
              </w:rPr>
              <w:t>0.25</w:t>
            </w:r>
          </w:p>
        </w:tc>
      </w:tr>
      <w:tr w:rsidR="00C13148" w:rsidRPr="00840F39" w14:paraId="24C86C69" w14:textId="77777777" w:rsidTr="00751366">
        <w:trPr>
          <w:trHeight w:val="288"/>
          <w:jc w:val="center"/>
        </w:trPr>
        <w:tc>
          <w:tcPr>
            <w:tcW w:w="3023"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6B33B5B6" w14:textId="77777777" w:rsidR="00C13148" w:rsidRPr="00840F39" w:rsidRDefault="00C13148" w:rsidP="00C13148">
            <w:pPr>
              <w:jc w:val="center"/>
              <w:rPr>
                <w:color w:val="000000"/>
                <w:sz w:val="22"/>
                <w:szCs w:val="22"/>
              </w:rPr>
            </w:pPr>
            <w:r w:rsidRPr="00840F39">
              <w:rPr>
                <w:color w:val="000000"/>
                <w:sz w:val="22"/>
                <w:szCs w:val="22"/>
              </w:rPr>
              <w:t>Fasting Bile Acid (</w:t>
            </w:r>
            <w:proofErr w:type="spellStart"/>
            <w:r w:rsidRPr="00840F39">
              <w:rPr>
                <w:color w:val="000000"/>
                <w:sz w:val="22"/>
                <w:szCs w:val="22"/>
              </w:rPr>
              <w:t>umol</w:t>
            </w:r>
            <w:proofErr w:type="spellEnd"/>
            <w:r w:rsidRPr="00840F39">
              <w:rPr>
                <w:color w:val="000000"/>
                <w:sz w:val="22"/>
                <w:szCs w:val="22"/>
              </w:rPr>
              <w:t>/L)</w:t>
            </w:r>
          </w:p>
        </w:tc>
        <w:tc>
          <w:tcPr>
            <w:tcW w:w="117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39CEED3F" w14:textId="3A1B646C" w:rsidR="00C13148" w:rsidRPr="00840F39" w:rsidRDefault="00C13148" w:rsidP="00C13148">
            <w:pPr>
              <w:jc w:val="center"/>
              <w:rPr>
                <w:color w:val="000000"/>
                <w:sz w:val="22"/>
                <w:szCs w:val="22"/>
              </w:rPr>
            </w:pPr>
            <w:r>
              <w:rPr>
                <w:color w:val="000000"/>
                <w:sz w:val="22"/>
                <w:szCs w:val="22"/>
              </w:rPr>
              <w:t>-0.18</w:t>
            </w:r>
          </w:p>
        </w:tc>
        <w:tc>
          <w:tcPr>
            <w:tcW w:w="90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5270538A" w14:textId="47E84C4A" w:rsidR="00C13148" w:rsidRPr="00840F39" w:rsidRDefault="00C13148" w:rsidP="00C13148">
            <w:pPr>
              <w:jc w:val="center"/>
              <w:rPr>
                <w:color w:val="000000"/>
                <w:sz w:val="22"/>
                <w:szCs w:val="22"/>
              </w:rPr>
            </w:pPr>
            <w:r>
              <w:rPr>
                <w:color w:val="000000"/>
                <w:sz w:val="22"/>
                <w:szCs w:val="22"/>
              </w:rPr>
              <w:t>0.06</w:t>
            </w:r>
          </w:p>
        </w:tc>
        <w:tc>
          <w:tcPr>
            <w:tcW w:w="126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3A41C42D" w14:textId="35C3908B" w:rsidR="00C13148" w:rsidRPr="00840F39" w:rsidRDefault="00C13148" w:rsidP="00C13148">
            <w:pPr>
              <w:jc w:val="center"/>
              <w:rPr>
                <w:color w:val="000000"/>
                <w:sz w:val="22"/>
                <w:szCs w:val="22"/>
              </w:rPr>
            </w:pPr>
            <w:r>
              <w:rPr>
                <w:color w:val="000000"/>
                <w:sz w:val="22"/>
                <w:szCs w:val="22"/>
              </w:rPr>
              <w:t>-0.14</w:t>
            </w:r>
          </w:p>
        </w:tc>
        <w:tc>
          <w:tcPr>
            <w:tcW w:w="90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080FD389" w14:textId="2A8D0049" w:rsidR="00C13148" w:rsidRPr="00840F39" w:rsidRDefault="00C13148" w:rsidP="00C13148">
            <w:pPr>
              <w:jc w:val="center"/>
              <w:rPr>
                <w:color w:val="000000"/>
                <w:sz w:val="22"/>
                <w:szCs w:val="22"/>
              </w:rPr>
            </w:pPr>
            <w:r>
              <w:rPr>
                <w:color w:val="000000"/>
                <w:sz w:val="22"/>
                <w:szCs w:val="22"/>
              </w:rPr>
              <w:t>0.16</w:t>
            </w:r>
          </w:p>
        </w:tc>
        <w:tc>
          <w:tcPr>
            <w:tcW w:w="1312"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6232D26F" w14:textId="7E50B78C" w:rsidR="00C13148" w:rsidRPr="00840F39" w:rsidRDefault="00C13148" w:rsidP="00C13148">
            <w:pPr>
              <w:jc w:val="center"/>
              <w:rPr>
                <w:bCs/>
                <w:color w:val="000000"/>
                <w:sz w:val="22"/>
                <w:szCs w:val="22"/>
              </w:rPr>
            </w:pPr>
            <w:r>
              <w:rPr>
                <w:bCs/>
                <w:color w:val="000000"/>
                <w:sz w:val="22"/>
                <w:szCs w:val="22"/>
              </w:rPr>
              <w:t>-0.31</w:t>
            </w:r>
          </w:p>
        </w:tc>
        <w:tc>
          <w:tcPr>
            <w:tcW w:w="72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52BFD7D8" w14:textId="799E7D8D" w:rsidR="00C13148" w:rsidRPr="00840F39" w:rsidRDefault="00C13148" w:rsidP="00C13148">
            <w:pPr>
              <w:jc w:val="center"/>
              <w:rPr>
                <w:color w:val="000000"/>
                <w:sz w:val="22"/>
                <w:szCs w:val="22"/>
              </w:rPr>
            </w:pPr>
            <w:r>
              <w:rPr>
                <w:color w:val="000000"/>
                <w:sz w:val="22"/>
                <w:szCs w:val="22"/>
              </w:rPr>
              <w:t>0.18</w:t>
            </w:r>
          </w:p>
        </w:tc>
      </w:tr>
      <w:tr w:rsidR="00C13148" w:rsidRPr="00840F39" w14:paraId="7F598760" w14:textId="77777777" w:rsidTr="00751366">
        <w:trPr>
          <w:trHeight w:val="288"/>
          <w:jc w:val="center"/>
        </w:trPr>
        <w:tc>
          <w:tcPr>
            <w:tcW w:w="3023"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37F3C40C" w14:textId="77777777" w:rsidR="00C13148" w:rsidRPr="00840F39" w:rsidRDefault="00C13148" w:rsidP="00C13148">
            <w:pPr>
              <w:jc w:val="center"/>
              <w:rPr>
                <w:color w:val="000000"/>
                <w:sz w:val="22"/>
                <w:szCs w:val="22"/>
              </w:rPr>
            </w:pPr>
            <w:r w:rsidRPr="00840F39">
              <w:rPr>
                <w:color w:val="000000"/>
                <w:sz w:val="22"/>
                <w:szCs w:val="22"/>
              </w:rPr>
              <w:t>Fibroblast Growth Factor 19 (</w:t>
            </w:r>
            <w:proofErr w:type="spellStart"/>
            <w:r w:rsidRPr="00840F39">
              <w:rPr>
                <w:color w:val="000000"/>
                <w:sz w:val="22"/>
                <w:szCs w:val="22"/>
              </w:rPr>
              <w:t>pg</w:t>
            </w:r>
            <w:proofErr w:type="spellEnd"/>
            <w:r w:rsidRPr="00840F39">
              <w:rPr>
                <w:color w:val="000000"/>
                <w:sz w:val="22"/>
                <w:szCs w:val="22"/>
              </w:rPr>
              <w:t>/mL)</w:t>
            </w:r>
          </w:p>
        </w:tc>
        <w:tc>
          <w:tcPr>
            <w:tcW w:w="117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1DB4DA47" w14:textId="504388A0" w:rsidR="00C13148" w:rsidRPr="00840F39" w:rsidRDefault="00C13148" w:rsidP="00C13148">
            <w:pPr>
              <w:jc w:val="center"/>
              <w:rPr>
                <w:color w:val="000000"/>
                <w:sz w:val="22"/>
                <w:szCs w:val="22"/>
              </w:rPr>
            </w:pPr>
            <w:r>
              <w:rPr>
                <w:color w:val="000000"/>
                <w:sz w:val="22"/>
                <w:szCs w:val="22"/>
              </w:rPr>
              <w:t>-0.03</w:t>
            </w:r>
          </w:p>
        </w:tc>
        <w:tc>
          <w:tcPr>
            <w:tcW w:w="90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3E268812" w14:textId="49DD4C73" w:rsidR="00C13148" w:rsidRPr="00840F39" w:rsidRDefault="00C13148" w:rsidP="00C13148">
            <w:pPr>
              <w:jc w:val="center"/>
              <w:rPr>
                <w:color w:val="000000"/>
                <w:sz w:val="22"/>
                <w:szCs w:val="22"/>
              </w:rPr>
            </w:pPr>
            <w:r>
              <w:rPr>
                <w:color w:val="000000"/>
                <w:sz w:val="22"/>
                <w:szCs w:val="22"/>
              </w:rPr>
              <w:t>0.77</w:t>
            </w:r>
          </w:p>
        </w:tc>
        <w:tc>
          <w:tcPr>
            <w:tcW w:w="126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673EEFCE" w14:textId="49CAA7F3" w:rsidR="00C13148" w:rsidRPr="00840F39" w:rsidRDefault="00C13148" w:rsidP="00C13148">
            <w:pPr>
              <w:jc w:val="center"/>
              <w:rPr>
                <w:color w:val="000000"/>
                <w:sz w:val="22"/>
                <w:szCs w:val="22"/>
              </w:rPr>
            </w:pPr>
            <w:r>
              <w:rPr>
                <w:color w:val="000000"/>
                <w:sz w:val="22"/>
                <w:szCs w:val="22"/>
              </w:rPr>
              <w:t>0.02</w:t>
            </w:r>
          </w:p>
        </w:tc>
        <w:tc>
          <w:tcPr>
            <w:tcW w:w="90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7482A6CC" w14:textId="7E99FCC0" w:rsidR="00C13148" w:rsidRPr="00840F39" w:rsidRDefault="00C13148" w:rsidP="00C13148">
            <w:pPr>
              <w:jc w:val="center"/>
              <w:rPr>
                <w:color w:val="000000"/>
                <w:sz w:val="22"/>
                <w:szCs w:val="22"/>
              </w:rPr>
            </w:pPr>
            <w:r>
              <w:rPr>
                <w:color w:val="000000"/>
                <w:sz w:val="22"/>
                <w:szCs w:val="22"/>
              </w:rPr>
              <w:t>0.87</w:t>
            </w:r>
          </w:p>
        </w:tc>
        <w:tc>
          <w:tcPr>
            <w:tcW w:w="1312"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5345CEB4" w14:textId="74824C08" w:rsidR="00C13148" w:rsidRPr="00840F39" w:rsidRDefault="00C13148" w:rsidP="00C13148">
            <w:pPr>
              <w:jc w:val="center"/>
              <w:rPr>
                <w:color w:val="000000"/>
                <w:sz w:val="22"/>
                <w:szCs w:val="22"/>
              </w:rPr>
            </w:pPr>
            <w:r>
              <w:rPr>
                <w:color w:val="000000"/>
                <w:sz w:val="22"/>
                <w:szCs w:val="22"/>
              </w:rPr>
              <w:t>-0.2</w:t>
            </w:r>
          </w:p>
        </w:tc>
        <w:tc>
          <w:tcPr>
            <w:tcW w:w="72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3817AD20" w14:textId="45ABB987" w:rsidR="00C13148" w:rsidRPr="00840F39" w:rsidRDefault="00C13148" w:rsidP="00C13148">
            <w:pPr>
              <w:jc w:val="center"/>
              <w:rPr>
                <w:color w:val="000000"/>
                <w:sz w:val="22"/>
                <w:szCs w:val="22"/>
              </w:rPr>
            </w:pPr>
            <w:r>
              <w:rPr>
                <w:color w:val="000000"/>
                <w:sz w:val="22"/>
                <w:szCs w:val="22"/>
              </w:rPr>
              <w:t>0.39</w:t>
            </w:r>
          </w:p>
        </w:tc>
      </w:tr>
      <w:tr w:rsidR="00C13148" w:rsidRPr="00840F39" w14:paraId="36AA475C" w14:textId="77777777" w:rsidTr="00751366">
        <w:trPr>
          <w:trHeight w:val="288"/>
          <w:jc w:val="center"/>
        </w:trPr>
        <w:tc>
          <w:tcPr>
            <w:tcW w:w="3023"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28AB7D84" w14:textId="77777777" w:rsidR="00C13148" w:rsidRPr="00840F39" w:rsidRDefault="00C13148" w:rsidP="00C13148">
            <w:pPr>
              <w:jc w:val="center"/>
              <w:rPr>
                <w:color w:val="000000"/>
                <w:sz w:val="22"/>
                <w:szCs w:val="22"/>
              </w:rPr>
            </w:pPr>
            <w:r w:rsidRPr="00840F39">
              <w:rPr>
                <w:color w:val="000000"/>
                <w:sz w:val="22"/>
                <w:szCs w:val="22"/>
              </w:rPr>
              <w:t>7-Alpha-Hydroxy-4-Cholesten-3-One (ng/mL)</w:t>
            </w:r>
          </w:p>
        </w:tc>
        <w:tc>
          <w:tcPr>
            <w:tcW w:w="117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55FAEC5F" w14:textId="67F95C2A" w:rsidR="00C13148" w:rsidRPr="00840F39" w:rsidRDefault="00C13148" w:rsidP="00C13148">
            <w:pPr>
              <w:jc w:val="center"/>
              <w:rPr>
                <w:color w:val="000000"/>
                <w:sz w:val="22"/>
                <w:szCs w:val="22"/>
              </w:rPr>
            </w:pPr>
            <w:r>
              <w:rPr>
                <w:color w:val="000000"/>
                <w:sz w:val="22"/>
                <w:szCs w:val="22"/>
              </w:rPr>
              <w:t>0.06</w:t>
            </w:r>
          </w:p>
        </w:tc>
        <w:tc>
          <w:tcPr>
            <w:tcW w:w="90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164AD3ED" w14:textId="64519537" w:rsidR="00C13148" w:rsidRPr="00840F39" w:rsidRDefault="00C13148" w:rsidP="00C13148">
            <w:pPr>
              <w:jc w:val="center"/>
              <w:rPr>
                <w:color w:val="000000"/>
                <w:sz w:val="22"/>
                <w:szCs w:val="22"/>
              </w:rPr>
            </w:pPr>
            <w:r>
              <w:rPr>
                <w:color w:val="000000"/>
                <w:sz w:val="22"/>
                <w:szCs w:val="22"/>
              </w:rPr>
              <w:t>0.50</w:t>
            </w:r>
          </w:p>
        </w:tc>
        <w:tc>
          <w:tcPr>
            <w:tcW w:w="126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4FB0F5A7" w14:textId="28D656A5" w:rsidR="00C13148" w:rsidRPr="00840F39" w:rsidRDefault="00C13148" w:rsidP="00C13148">
            <w:pPr>
              <w:jc w:val="center"/>
              <w:rPr>
                <w:color w:val="000000"/>
                <w:sz w:val="22"/>
                <w:szCs w:val="22"/>
              </w:rPr>
            </w:pPr>
            <w:r>
              <w:rPr>
                <w:color w:val="000000"/>
                <w:sz w:val="22"/>
                <w:szCs w:val="22"/>
              </w:rPr>
              <w:t>-0.03</w:t>
            </w:r>
          </w:p>
        </w:tc>
        <w:tc>
          <w:tcPr>
            <w:tcW w:w="90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52CCD73E" w14:textId="41C6AE7D" w:rsidR="00C13148" w:rsidRPr="00840F39" w:rsidRDefault="00C13148" w:rsidP="00C13148">
            <w:pPr>
              <w:jc w:val="center"/>
              <w:rPr>
                <w:color w:val="000000"/>
                <w:sz w:val="22"/>
                <w:szCs w:val="22"/>
              </w:rPr>
            </w:pPr>
            <w:r>
              <w:rPr>
                <w:color w:val="000000"/>
                <w:sz w:val="22"/>
                <w:szCs w:val="22"/>
              </w:rPr>
              <w:t>0.74</w:t>
            </w:r>
          </w:p>
        </w:tc>
        <w:tc>
          <w:tcPr>
            <w:tcW w:w="1312"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176A3B9E" w14:textId="7E20D43D" w:rsidR="00C13148" w:rsidRPr="00840F39" w:rsidRDefault="00C13148" w:rsidP="00C13148">
            <w:pPr>
              <w:jc w:val="center"/>
              <w:rPr>
                <w:bCs/>
                <w:color w:val="000000"/>
                <w:sz w:val="22"/>
                <w:szCs w:val="22"/>
              </w:rPr>
            </w:pPr>
            <w:r>
              <w:rPr>
                <w:bCs/>
                <w:color w:val="000000"/>
                <w:sz w:val="22"/>
                <w:szCs w:val="22"/>
              </w:rPr>
              <w:t>0.42</w:t>
            </w:r>
          </w:p>
        </w:tc>
        <w:tc>
          <w:tcPr>
            <w:tcW w:w="72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617DEAEC" w14:textId="4C7B1867" w:rsidR="00C13148" w:rsidRPr="00840F39" w:rsidRDefault="00C13148" w:rsidP="00C13148">
            <w:pPr>
              <w:jc w:val="center"/>
              <w:rPr>
                <w:color w:val="000000"/>
                <w:sz w:val="22"/>
                <w:szCs w:val="22"/>
              </w:rPr>
            </w:pPr>
            <w:r>
              <w:rPr>
                <w:color w:val="000000"/>
                <w:sz w:val="22"/>
                <w:szCs w:val="22"/>
              </w:rPr>
              <w:t>0.06</w:t>
            </w:r>
          </w:p>
        </w:tc>
      </w:tr>
      <w:tr w:rsidR="00C13148" w:rsidRPr="00840F39" w14:paraId="43900C8B" w14:textId="77777777" w:rsidTr="00751366">
        <w:trPr>
          <w:trHeight w:val="288"/>
          <w:jc w:val="center"/>
        </w:trPr>
        <w:tc>
          <w:tcPr>
            <w:tcW w:w="3023"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3D807647" w14:textId="77777777" w:rsidR="00C13148" w:rsidRPr="00840F39" w:rsidRDefault="00C13148" w:rsidP="00C13148">
            <w:pPr>
              <w:jc w:val="center"/>
              <w:rPr>
                <w:color w:val="000000"/>
                <w:sz w:val="22"/>
                <w:szCs w:val="22"/>
              </w:rPr>
            </w:pPr>
            <w:r w:rsidRPr="00840F39">
              <w:rPr>
                <w:color w:val="000000"/>
                <w:sz w:val="22"/>
                <w:szCs w:val="22"/>
              </w:rPr>
              <w:t>Plasma Lactate Dehydrogenase (mg/dL)</w:t>
            </w:r>
          </w:p>
        </w:tc>
        <w:tc>
          <w:tcPr>
            <w:tcW w:w="117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0446642E" w14:textId="29640528" w:rsidR="00C13148" w:rsidRPr="00840F39" w:rsidRDefault="00C13148" w:rsidP="00C13148">
            <w:pPr>
              <w:jc w:val="center"/>
              <w:rPr>
                <w:color w:val="000000"/>
                <w:sz w:val="22"/>
                <w:szCs w:val="22"/>
              </w:rPr>
            </w:pPr>
            <w:r>
              <w:rPr>
                <w:color w:val="000000"/>
                <w:sz w:val="22"/>
                <w:szCs w:val="22"/>
              </w:rPr>
              <w:t>0.27</w:t>
            </w:r>
          </w:p>
        </w:tc>
        <w:tc>
          <w:tcPr>
            <w:tcW w:w="90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1B7DD8C8" w14:textId="7D268BEC" w:rsidR="00C13148" w:rsidRPr="00840F39" w:rsidRDefault="00C13148" w:rsidP="00C13148">
            <w:pPr>
              <w:jc w:val="center"/>
              <w:rPr>
                <w:color w:val="000000"/>
                <w:sz w:val="22"/>
                <w:szCs w:val="22"/>
              </w:rPr>
            </w:pPr>
            <w:r>
              <w:rPr>
                <w:color w:val="000000"/>
                <w:sz w:val="22"/>
                <w:szCs w:val="22"/>
              </w:rPr>
              <w:t>0.00</w:t>
            </w:r>
          </w:p>
        </w:tc>
        <w:tc>
          <w:tcPr>
            <w:tcW w:w="126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45F2409B" w14:textId="4AD2C602" w:rsidR="00C13148" w:rsidRPr="00840F39" w:rsidRDefault="00C13148" w:rsidP="00C13148">
            <w:pPr>
              <w:jc w:val="center"/>
              <w:rPr>
                <w:color w:val="000000"/>
                <w:sz w:val="22"/>
                <w:szCs w:val="22"/>
              </w:rPr>
            </w:pPr>
            <w:r>
              <w:rPr>
                <w:color w:val="000000"/>
                <w:sz w:val="22"/>
                <w:szCs w:val="22"/>
              </w:rPr>
              <w:t>0.25</w:t>
            </w:r>
          </w:p>
        </w:tc>
        <w:tc>
          <w:tcPr>
            <w:tcW w:w="90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79A54CE0" w14:textId="13031C83" w:rsidR="00C13148" w:rsidRPr="00840F39" w:rsidRDefault="00C13148" w:rsidP="00C13148">
            <w:pPr>
              <w:jc w:val="center"/>
              <w:rPr>
                <w:color w:val="000000"/>
                <w:sz w:val="22"/>
                <w:szCs w:val="22"/>
              </w:rPr>
            </w:pPr>
            <w:r>
              <w:rPr>
                <w:color w:val="000000"/>
                <w:sz w:val="22"/>
                <w:szCs w:val="22"/>
              </w:rPr>
              <w:t>0.01</w:t>
            </w:r>
          </w:p>
        </w:tc>
        <w:tc>
          <w:tcPr>
            <w:tcW w:w="1312"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55833405" w14:textId="796982A3" w:rsidR="00C13148" w:rsidRPr="00840F39" w:rsidRDefault="00C13148" w:rsidP="00C13148">
            <w:pPr>
              <w:jc w:val="center"/>
              <w:rPr>
                <w:bCs/>
                <w:color w:val="000000"/>
                <w:sz w:val="22"/>
                <w:szCs w:val="22"/>
              </w:rPr>
            </w:pPr>
            <w:r>
              <w:rPr>
                <w:color w:val="000000"/>
                <w:sz w:val="22"/>
                <w:szCs w:val="22"/>
              </w:rPr>
              <w:t>0.59</w:t>
            </w:r>
          </w:p>
        </w:tc>
        <w:tc>
          <w:tcPr>
            <w:tcW w:w="72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256F8D64" w14:textId="5FC59821" w:rsidR="00C13148" w:rsidRPr="00840F39" w:rsidRDefault="00C13148" w:rsidP="00C13148">
            <w:pPr>
              <w:jc w:val="center"/>
              <w:rPr>
                <w:color w:val="000000"/>
                <w:sz w:val="22"/>
                <w:szCs w:val="22"/>
              </w:rPr>
            </w:pPr>
            <w:r>
              <w:rPr>
                <w:color w:val="000000"/>
                <w:sz w:val="22"/>
                <w:szCs w:val="22"/>
              </w:rPr>
              <w:t>0.01</w:t>
            </w:r>
          </w:p>
        </w:tc>
      </w:tr>
      <w:tr w:rsidR="00C13148" w:rsidRPr="00840F39" w14:paraId="1EB02B8C" w14:textId="77777777" w:rsidTr="00751366">
        <w:trPr>
          <w:trHeight w:val="288"/>
          <w:jc w:val="center"/>
        </w:trPr>
        <w:tc>
          <w:tcPr>
            <w:tcW w:w="3023"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083E1AD3" w14:textId="77777777" w:rsidR="00C13148" w:rsidRPr="00840F39" w:rsidRDefault="00C13148" w:rsidP="00C13148">
            <w:pPr>
              <w:jc w:val="center"/>
              <w:rPr>
                <w:color w:val="000000"/>
                <w:sz w:val="22"/>
                <w:szCs w:val="22"/>
              </w:rPr>
            </w:pPr>
            <w:r w:rsidRPr="00840F39">
              <w:rPr>
                <w:color w:val="000000"/>
                <w:sz w:val="22"/>
                <w:szCs w:val="22"/>
              </w:rPr>
              <w:t>Fasting Triglycerides (mg/dL)</w:t>
            </w:r>
          </w:p>
        </w:tc>
        <w:tc>
          <w:tcPr>
            <w:tcW w:w="117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5197BA76" w14:textId="3A6A2000" w:rsidR="00C13148" w:rsidRPr="00840F39" w:rsidRDefault="00C13148" w:rsidP="00C13148">
            <w:pPr>
              <w:jc w:val="center"/>
              <w:rPr>
                <w:color w:val="000000"/>
                <w:sz w:val="22"/>
                <w:szCs w:val="22"/>
              </w:rPr>
            </w:pPr>
            <w:r>
              <w:rPr>
                <w:color w:val="000000"/>
                <w:sz w:val="22"/>
                <w:szCs w:val="22"/>
              </w:rPr>
              <w:t>0.28</w:t>
            </w:r>
          </w:p>
        </w:tc>
        <w:tc>
          <w:tcPr>
            <w:tcW w:w="90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44D92858" w14:textId="145A7D10" w:rsidR="00C13148" w:rsidRPr="00840F39" w:rsidRDefault="00C13148" w:rsidP="00C13148">
            <w:pPr>
              <w:jc w:val="center"/>
              <w:rPr>
                <w:color w:val="000000"/>
                <w:sz w:val="22"/>
                <w:szCs w:val="22"/>
              </w:rPr>
            </w:pPr>
            <w:r>
              <w:rPr>
                <w:color w:val="000000"/>
                <w:sz w:val="22"/>
                <w:szCs w:val="22"/>
              </w:rPr>
              <w:t>0.00</w:t>
            </w:r>
          </w:p>
        </w:tc>
        <w:tc>
          <w:tcPr>
            <w:tcW w:w="126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59ED8BE3" w14:textId="6E7C9937" w:rsidR="00C13148" w:rsidRPr="00840F39" w:rsidRDefault="00C13148" w:rsidP="00C13148">
            <w:pPr>
              <w:jc w:val="center"/>
              <w:rPr>
                <w:color w:val="000000"/>
                <w:sz w:val="22"/>
                <w:szCs w:val="22"/>
              </w:rPr>
            </w:pPr>
            <w:r>
              <w:rPr>
                <w:color w:val="000000"/>
                <w:sz w:val="22"/>
                <w:szCs w:val="22"/>
              </w:rPr>
              <w:t>0.24</w:t>
            </w:r>
          </w:p>
        </w:tc>
        <w:tc>
          <w:tcPr>
            <w:tcW w:w="90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091C6E17" w14:textId="3D0EBAFB" w:rsidR="00C13148" w:rsidRPr="00840F39" w:rsidRDefault="00C13148" w:rsidP="00C13148">
            <w:pPr>
              <w:jc w:val="center"/>
              <w:rPr>
                <w:color w:val="000000"/>
                <w:sz w:val="22"/>
                <w:szCs w:val="22"/>
              </w:rPr>
            </w:pPr>
            <w:r>
              <w:rPr>
                <w:color w:val="000000"/>
                <w:sz w:val="22"/>
                <w:szCs w:val="22"/>
              </w:rPr>
              <w:t>0.02</w:t>
            </w:r>
          </w:p>
        </w:tc>
        <w:tc>
          <w:tcPr>
            <w:tcW w:w="1312"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22B82E0A" w14:textId="79280D84" w:rsidR="00C13148" w:rsidRPr="00840F39" w:rsidRDefault="00C13148" w:rsidP="00C13148">
            <w:pPr>
              <w:jc w:val="center"/>
              <w:rPr>
                <w:bCs/>
                <w:color w:val="000000"/>
                <w:sz w:val="22"/>
                <w:szCs w:val="22"/>
              </w:rPr>
            </w:pPr>
            <w:r>
              <w:rPr>
                <w:color w:val="000000"/>
                <w:sz w:val="22"/>
                <w:szCs w:val="22"/>
              </w:rPr>
              <w:t>0.49</w:t>
            </w:r>
          </w:p>
        </w:tc>
        <w:tc>
          <w:tcPr>
            <w:tcW w:w="72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0ECB0CA1" w14:textId="109B7518" w:rsidR="00C13148" w:rsidRPr="00840F39" w:rsidRDefault="00C13148" w:rsidP="00C13148">
            <w:pPr>
              <w:jc w:val="center"/>
              <w:rPr>
                <w:color w:val="000000"/>
                <w:sz w:val="22"/>
                <w:szCs w:val="22"/>
              </w:rPr>
            </w:pPr>
            <w:r>
              <w:rPr>
                <w:color w:val="000000"/>
                <w:sz w:val="22"/>
                <w:szCs w:val="22"/>
              </w:rPr>
              <w:t>0.03</w:t>
            </w:r>
          </w:p>
        </w:tc>
      </w:tr>
      <w:tr w:rsidR="00C13148" w:rsidRPr="00840F39" w14:paraId="5BC760B1" w14:textId="77777777" w:rsidTr="00751366">
        <w:trPr>
          <w:trHeight w:val="288"/>
          <w:jc w:val="center"/>
        </w:trPr>
        <w:tc>
          <w:tcPr>
            <w:tcW w:w="3023"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67835008" w14:textId="77777777" w:rsidR="00C13148" w:rsidRPr="00840F39" w:rsidRDefault="00C13148" w:rsidP="00C13148">
            <w:pPr>
              <w:jc w:val="center"/>
              <w:rPr>
                <w:color w:val="000000"/>
                <w:sz w:val="22"/>
                <w:szCs w:val="22"/>
              </w:rPr>
            </w:pPr>
            <w:r w:rsidRPr="00840F39">
              <w:rPr>
                <w:color w:val="000000"/>
                <w:sz w:val="22"/>
                <w:szCs w:val="22"/>
              </w:rPr>
              <w:t>HDL Cholesterol (mg/dL)</w:t>
            </w:r>
          </w:p>
        </w:tc>
        <w:tc>
          <w:tcPr>
            <w:tcW w:w="117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33A22942" w14:textId="36E7E22D" w:rsidR="00C13148" w:rsidRPr="00840F39" w:rsidRDefault="00C13148" w:rsidP="00C13148">
            <w:pPr>
              <w:jc w:val="center"/>
              <w:rPr>
                <w:color w:val="000000"/>
                <w:sz w:val="22"/>
                <w:szCs w:val="22"/>
              </w:rPr>
            </w:pPr>
            <w:r>
              <w:rPr>
                <w:color w:val="000000"/>
                <w:sz w:val="22"/>
                <w:szCs w:val="22"/>
              </w:rPr>
              <w:t>-0.13</w:t>
            </w:r>
          </w:p>
        </w:tc>
        <w:tc>
          <w:tcPr>
            <w:tcW w:w="90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6F15A775" w14:textId="78DCA49F" w:rsidR="00C13148" w:rsidRPr="00840F39" w:rsidRDefault="00C13148" w:rsidP="00C13148">
            <w:pPr>
              <w:jc w:val="center"/>
              <w:rPr>
                <w:color w:val="000000"/>
                <w:sz w:val="22"/>
                <w:szCs w:val="22"/>
              </w:rPr>
            </w:pPr>
            <w:r>
              <w:rPr>
                <w:color w:val="000000"/>
                <w:sz w:val="22"/>
                <w:szCs w:val="22"/>
              </w:rPr>
              <w:t>0.17</w:t>
            </w:r>
          </w:p>
        </w:tc>
        <w:tc>
          <w:tcPr>
            <w:tcW w:w="126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2CC63595" w14:textId="43A46484" w:rsidR="00C13148" w:rsidRPr="00840F39" w:rsidRDefault="00C13148" w:rsidP="00C13148">
            <w:pPr>
              <w:jc w:val="center"/>
              <w:rPr>
                <w:color w:val="000000"/>
                <w:sz w:val="22"/>
                <w:szCs w:val="22"/>
              </w:rPr>
            </w:pPr>
            <w:r>
              <w:rPr>
                <w:color w:val="000000"/>
                <w:sz w:val="22"/>
                <w:szCs w:val="22"/>
              </w:rPr>
              <w:t>-0.11</w:t>
            </w:r>
          </w:p>
        </w:tc>
        <w:tc>
          <w:tcPr>
            <w:tcW w:w="90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4B025531" w14:textId="14B1066E" w:rsidR="00C13148" w:rsidRPr="00840F39" w:rsidRDefault="00C13148" w:rsidP="00C13148">
            <w:pPr>
              <w:jc w:val="center"/>
              <w:rPr>
                <w:color w:val="000000"/>
                <w:sz w:val="22"/>
                <w:szCs w:val="22"/>
              </w:rPr>
            </w:pPr>
            <w:r>
              <w:rPr>
                <w:color w:val="000000"/>
                <w:sz w:val="22"/>
                <w:szCs w:val="22"/>
              </w:rPr>
              <w:t>0.26</w:t>
            </w:r>
          </w:p>
        </w:tc>
        <w:tc>
          <w:tcPr>
            <w:tcW w:w="1312"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338B1E41" w14:textId="665061B5" w:rsidR="00C13148" w:rsidRPr="00840F39" w:rsidRDefault="00C13148" w:rsidP="00C13148">
            <w:pPr>
              <w:jc w:val="center"/>
              <w:rPr>
                <w:color w:val="000000"/>
                <w:sz w:val="22"/>
                <w:szCs w:val="22"/>
              </w:rPr>
            </w:pPr>
            <w:r>
              <w:rPr>
                <w:color w:val="000000"/>
                <w:sz w:val="22"/>
                <w:szCs w:val="22"/>
              </w:rPr>
              <w:t>-0.27</w:t>
            </w:r>
          </w:p>
        </w:tc>
        <w:tc>
          <w:tcPr>
            <w:tcW w:w="72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7B147B34" w14:textId="34C13BFD" w:rsidR="00C13148" w:rsidRPr="00840F39" w:rsidRDefault="00C13148" w:rsidP="00C13148">
            <w:pPr>
              <w:jc w:val="center"/>
              <w:rPr>
                <w:color w:val="000000"/>
                <w:sz w:val="22"/>
                <w:szCs w:val="22"/>
              </w:rPr>
            </w:pPr>
            <w:r>
              <w:rPr>
                <w:color w:val="000000"/>
                <w:sz w:val="22"/>
                <w:szCs w:val="22"/>
              </w:rPr>
              <w:t>0.26</w:t>
            </w:r>
          </w:p>
        </w:tc>
      </w:tr>
      <w:tr w:rsidR="00C13148" w:rsidRPr="00840F39" w14:paraId="0CD6800F" w14:textId="77777777" w:rsidTr="00751366">
        <w:trPr>
          <w:trHeight w:val="288"/>
          <w:jc w:val="center"/>
        </w:trPr>
        <w:tc>
          <w:tcPr>
            <w:tcW w:w="3023"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0AD5483C" w14:textId="77777777" w:rsidR="00C13148" w:rsidRPr="00840F39" w:rsidRDefault="00C13148" w:rsidP="00C13148">
            <w:pPr>
              <w:jc w:val="center"/>
              <w:rPr>
                <w:color w:val="000000"/>
                <w:sz w:val="22"/>
                <w:szCs w:val="22"/>
              </w:rPr>
            </w:pPr>
            <w:r w:rsidRPr="00840F39">
              <w:rPr>
                <w:color w:val="000000"/>
                <w:sz w:val="22"/>
                <w:szCs w:val="22"/>
              </w:rPr>
              <w:t>Non-HDL Cholesterol (mg/dL)</w:t>
            </w:r>
          </w:p>
        </w:tc>
        <w:tc>
          <w:tcPr>
            <w:tcW w:w="117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3340E8C9" w14:textId="74272D94" w:rsidR="00C13148" w:rsidRPr="00840F39" w:rsidRDefault="00C13148" w:rsidP="00C13148">
            <w:pPr>
              <w:jc w:val="center"/>
              <w:rPr>
                <w:color w:val="000000"/>
                <w:sz w:val="22"/>
                <w:szCs w:val="22"/>
              </w:rPr>
            </w:pPr>
            <w:r>
              <w:rPr>
                <w:color w:val="000000"/>
                <w:sz w:val="22"/>
                <w:szCs w:val="22"/>
              </w:rPr>
              <w:t>0.16</w:t>
            </w:r>
          </w:p>
        </w:tc>
        <w:tc>
          <w:tcPr>
            <w:tcW w:w="90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5C2F2954" w14:textId="1E0C6A59" w:rsidR="00C13148" w:rsidRPr="00840F39" w:rsidRDefault="00C13148" w:rsidP="00C13148">
            <w:pPr>
              <w:jc w:val="center"/>
              <w:rPr>
                <w:color w:val="000000"/>
                <w:sz w:val="22"/>
                <w:szCs w:val="22"/>
              </w:rPr>
            </w:pPr>
            <w:r>
              <w:rPr>
                <w:color w:val="000000"/>
                <w:sz w:val="22"/>
                <w:szCs w:val="22"/>
              </w:rPr>
              <w:t>0.07</w:t>
            </w:r>
          </w:p>
        </w:tc>
        <w:tc>
          <w:tcPr>
            <w:tcW w:w="126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18517234" w14:textId="5D589B3E" w:rsidR="00C13148" w:rsidRPr="00840F39" w:rsidRDefault="00C13148" w:rsidP="00C13148">
            <w:pPr>
              <w:jc w:val="center"/>
              <w:rPr>
                <w:color w:val="000000"/>
                <w:sz w:val="22"/>
                <w:szCs w:val="22"/>
              </w:rPr>
            </w:pPr>
            <w:r>
              <w:rPr>
                <w:color w:val="000000"/>
                <w:sz w:val="22"/>
                <w:szCs w:val="22"/>
              </w:rPr>
              <w:t>0.12</w:t>
            </w:r>
          </w:p>
        </w:tc>
        <w:tc>
          <w:tcPr>
            <w:tcW w:w="90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079703F2" w14:textId="2B487B3B" w:rsidR="00C13148" w:rsidRPr="00840F39" w:rsidRDefault="00C13148" w:rsidP="00C13148">
            <w:pPr>
              <w:jc w:val="center"/>
              <w:rPr>
                <w:color w:val="000000"/>
                <w:sz w:val="22"/>
                <w:szCs w:val="22"/>
              </w:rPr>
            </w:pPr>
            <w:r>
              <w:rPr>
                <w:color w:val="000000"/>
                <w:sz w:val="22"/>
                <w:szCs w:val="22"/>
              </w:rPr>
              <w:t>0.23</w:t>
            </w:r>
          </w:p>
        </w:tc>
        <w:tc>
          <w:tcPr>
            <w:tcW w:w="1312"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477F003A" w14:textId="16AC5AE1" w:rsidR="00C13148" w:rsidRPr="00840F39" w:rsidRDefault="00C13148" w:rsidP="00C13148">
            <w:pPr>
              <w:jc w:val="center"/>
              <w:rPr>
                <w:color w:val="000000"/>
                <w:sz w:val="22"/>
                <w:szCs w:val="22"/>
              </w:rPr>
            </w:pPr>
            <w:r>
              <w:rPr>
                <w:color w:val="000000"/>
                <w:sz w:val="22"/>
                <w:szCs w:val="22"/>
              </w:rPr>
              <w:t>0.28</w:t>
            </w:r>
          </w:p>
        </w:tc>
        <w:tc>
          <w:tcPr>
            <w:tcW w:w="72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6E389C71" w14:textId="6D273869" w:rsidR="00C13148" w:rsidRPr="00840F39" w:rsidRDefault="00C13148" w:rsidP="00C13148">
            <w:pPr>
              <w:jc w:val="center"/>
              <w:rPr>
                <w:color w:val="000000"/>
                <w:sz w:val="22"/>
                <w:szCs w:val="22"/>
              </w:rPr>
            </w:pPr>
            <w:r>
              <w:rPr>
                <w:color w:val="000000"/>
                <w:sz w:val="22"/>
                <w:szCs w:val="22"/>
              </w:rPr>
              <w:t>0.23</w:t>
            </w:r>
          </w:p>
        </w:tc>
      </w:tr>
      <w:tr w:rsidR="00C13148" w:rsidRPr="00840F39" w14:paraId="60E067B1" w14:textId="77777777" w:rsidTr="00751366">
        <w:trPr>
          <w:trHeight w:val="288"/>
          <w:jc w:val="center"/>
        </w:trPr>
        <w:tc>
          <w:tcPr>
            <w:tcW w:w="3023"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1BFB6D3C" w14:textId="77777777" w:rsidR="00C13148" w:rsidRPr="00840F39" w:rsidRDefault="00C13148" w:rsidP="00C13148">
            <w:pPr>
              <w:jc w:val="center"/>
              <w:rPr>
                <w:color w:val="000000"/>
                <w:sz w:val="22"/>
                <w:szCs w:val="22"/>
              </w:rPr>
            </w:pPr>
            <w:r w:rsidRPr="00840F39">
              <w:rPr>
                <w:color w:val="000000"/>
                <w:sz w:val="22"/>
                <w:szCs w:val="22"/>
              </w:rPr>
              <w:t>VLDL Triglycerides (mg/dL)</w:t>
            </w:r>
          </w:p>
        </w:tc>
        <w:tc>
          <w:tcPr>
            <w:tcW w:w="117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179A499A" w14:textId="14AC09B6" w:rsidR="00C13148" w:rsidRPr="00840F39" w:rsidRDefault="00C13148" w:rsidP="00C13148">
            <w:pPr>
              <w:jc w:val="center"/>
              <w:rPr>
                <w:color w:val="000000"/>
                <w:sz w:val="22"/>
                <w:szCs w:val="22"/>
              </w:rPr>
            </w:pPr>
            <w:r>
              <w:rPr>
                <w:color w:val="000000"/>
                <w:sz w:val="22"/>
                <w:szCs w:val="22"/>
              </w:rPr>
              <w:t>0.29</w:t>
            </w:r>
          </w:p>
        </w:tc>
        <w:tc>
          <w:tcPr>
            <w:tcW w:w="90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15065245" w14:textId="26FD3E72" w:rsidR="00C13148" w:rsidRPr="00840F39" w:rsidRDefault="00C13148" w:rsidP="00C13148">
            <w:pPr>
              <w:jc w:val="center"/>
              <w:rPr>
                <w:color w:val="000000"/>
                <w:sz w:val="22"/>
                <w:szCs w:val="22"/>
              </w:rPr>
            </w:pPr>
            <w:r>
              <w:rPr>
                <w:color w:val="000000"/>
                <w:sz w:val="22"/>
                <w:szCs w:val="22"/>
              </w:rPr>
              <w:t>0.00</w:t>
            </w:r>
          </w:p>
        </w:tc>
        <w:tc>
          <w:tcPr>
            <w:tcW w:w="126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2E8ED2D2" w14:textId="5C515F26" w:rsidR="00C13148" w:rsidRPr="00840F39" w:rsidRDefault="00C13148" w:rsidP="00C13148">
            <w:pPr>
              <w:jc w:val="center"/>
              <w:rPr>
                <w:color w:val="000000"/>
                <w:sz w:val="22"/>
                <w:szCs w:val="22"/>
              </w:rPr>
            </w:pPr>
            <w:r>
              <w:rPr>
                <w:color w:val="000000"/>
                <w:sz w:val="22"/>
                <w:szCs w:val="22"/>
              </w:rPr>
              <w:t>0.23</w:t>
            </w:r>
          </w:p>
        </w:tc>
        <w:tc>
          <w:tcPr>
            <w:tcW w:w="90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383A8D25" w14:textId="38BC1670" w:rsidR="00C13148" w:rsidRPr="00840F39" w:rsidRDefault="00C13148" w:rsidP="00C13148">
            <w:pPr>
              <w:jc w:val="center"/>
              <w:rPr>
                <w:color w:val="000000"/>
                <w:sz w:val="22"/>
                <w:szCs w:val="22"/>
              </w:rPr>
            </w:pPr>
            <w:r>
              <w:rPr>
                <w:color w:val="000000"/>
                <w:sz w:val="22"/>
                <w:szCs w:val="22"/>
              </w:rPr>
              <w:t>0.02</w:t>
            </w:r>
          </w:p>
        </w:tc>
        <w:tc>
          <w:tcPr>
            <w:tcW w:w="1312"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39458987" w14:textId="22B5942A" w:rsidR="00C13148" w:rsidRPr="00840F39" w:rsidRDefault="00C13148" w:rsidP="00C13148">
            <w:pPr>
              <w:jc w:val="center"/>
              <w:rPr>
                <w:bCs/>
                <w:color w:val="000000"/>
                <w:sz w:val="22"/>
                <w:szCs w:val="22"/>
              </w:rPr>
            </w:pPr>
            <w:r>
              <w:rPr>
                <w:color w:val="000000"/>
                <w:sz w:val="22"/>
                <w:szCs w:val="22"/>
              </w:rPr>
              <w:t>0.58</w:t>
            </w:r>
          </w:p>
        </w:tc>
        <w:tc>
          <w:tcPr>
            <w:tcW w:w="72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3BB9C5A7" w14:textId="2B01E20E" w:rsidR="00C13148" w:rsidRPr="00840F39" w:rsidRDefault="00C13148" w:rsidP="00C13148">
            <w:pPr>
              <w:jc w:val="center"/>
              <w:rPr>
                <w:color w:val="000000"/>
                <w:sz w:val="22"/>
                <w:szCs w:val="22"/>
              </w:rPr>
            </w:pPr>
            <w:r>
              <w:rPr>
                <w:color w:val="000000"/>
                <w:sz w:val="22"/>
                <w:szCs w:val="22"/>
              </w:rPr>
              <w:t>0.01</w:t>
            </w:r>
          </w:p>
        </w:tc>
      </w:tr>
      <w:tr w:rsidR="00C13148" w:rsidRPr="00840F39" w14:paraId="77A5FF68" w14:textId="77777777" w:rsidTr="00751366">
        <w:trPr>
          <w:trHeight w:val="288"/>
          <w:jc w:val="center"/>
        </w:trPr>
        <w:tc>
          <w:tcPr>
            <w:tcW w:w="3023"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1BF6CAD8" w14:textId="77777777" w:rsidR="00C13148" w:rsidRPr="00840F39" w:rsidRDefault="00C13148" w:rsidP="00C13148">
            <w:pPr>
              <w:jc w:val="center"/>
              <w:rPr>
                <w:color w:val="000000"/>
                <w:sz w:val="22"/>
                <w:szCs w:val="22"/>
              </w:rPr>
            </w:pPr>
            <w:r w:rsidRPr="00840F39">
              <w:rPr>
                <w:color w:val="000000"/>
                <w:sz w:val="22"/>
                <w:szCs w:val="22"/>
              </w:rPr>
              <w:t>Total HDL Particles (</w:t>
            </w:r>
            <w:proofErr w:type="spellStart"/>
            <w:r w:rsidRPr="00840F39">
              <w:rPr>
                <w:color w:val="000000"/>
                <w:sz w:val="22"/>
                <w:szCs w:val="22"/>
              </w:rPr>
              <w:t>umol</w:t>
            </w:r>
            <w:proofErr w:type="spellEnd"/>
            <w:r w:rsidRPr="00840F39">
              <w:rPr>
                <w:color w:val="000000"/>
                <w:sz w:val="22"/>
                <w:szCs w:val="22"/>
              </w:rPr>
              <w:t>/L)</w:t>
            </w:r>
          </w:p>
        </w:tc>
        <w:tc>
          <w:tcPr>
            <w:tcW w:w="117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65D07644" w14:textId="024A01EA" w:rsidR="00C13148" w:rsidRPr="00840F39" w:rsidRDefault="00C13148" w:rsidP="00C13148">
            <w:pPr>
              <w:jc w:val="center"/>
              <w:rPr>
                <w:color w:val="000000"/>
                <w:sz w:val="22"/>
                <w:szCs w:val="22"/>
              </w:rPr>
            </w:pPr>
            <w:r>
              <w:rPr>
                <w:color w:val="000000"/>
                <w:sz w:val="22"/>
                <w:szCs w:val="22"/>
              </w:rPr>
              <w:t>0.11</w:t>
            </w:r>
          </w:p>
        </w:tc>
        <w:tc>
          <w:tcPr>
            <w:tcW w:w="90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0955F895" w14:textId="6C3824C7" w:rsidR="00C13148" w:rsidRPr="00840F39" w:rsidRDefault="00C13148" w:rsidP="00C13148">
            <w:pPr>
              <w:jc w:val="center"/>
              <w:rPr>
                <w:color w:val="000000"/>
                <w:sz w:val="22"/>
                <w:szCs w:val="22"/>
              </w:rPr>
            </w:pPr>
            <w:r>
              <w:rPr>
                <w:color w:val="000000"/>
                <w:sz w:val="22"/>
                <w:szCs w:val="22"/>
              </w:rPr>
              <w:t>0.24</w:t>
            </w:r>
          </w:p>
        </w:tc>
        <w:tc>
          <w:tcPr>
            <w:tcW w:w="126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422E127E" w14:textId="40E7DE08" w:rsidR="00C13148" w:rsidRPr="00840F39" w:rsidRDefault="00C13148" w:rsidP="00C13148">
            <w:pPr>
              <w:jc w:val="center"/>
              <w:rPr>
                <w:color w:val="000000"/>
                <w:sz w:val="22"/>
                <w:szCs w:val="22"/>
              </w:rPr>
            </w:pPr>
            <w:r>
              <w:rPr>
                <w:color w:val="000000"/>
                <w:sz w:val="22"/>
                <w:szCs w:val="22"/>
              </w:rPr>
              <w:t>0.05</w:t>
            </w:r>
          </w:p>
        </w:tc>
        <w:tc>
          <w:tcPr>
            <w:tcW w:w="90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7C88459C" w14:textId="1A3DAD81" w:rsidR="00C13148" w:rsidRPr="00840F39" w:rsidRDefault="00C13148" w:rsidP="00C13148">
            <w:pPr>
              <w:jc w:val="center"/>
              <w:rPr>
                <w:color w:val="000000"/>
                <w:sz w:val="22"/>
                <w:szCs w:val="22"/>
              </w:rPr>
            </w:pPr>
            <w:r>
              <w:rPr>
                <w:color w:val="000000"/>
                <w:sz w:val="22"/>
                <w:szCs w:val="22"/>
              </w:rPr>
              <w:t>0.62</w:t>
            </w:r>
          </w:p>
        </w:tc>
        <w:tc>
          <w:tcPr>
            <w:tcW w:w="1312"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12E369B6" w14:textId="4B35E41C" w:rsidR="00C13148" w:rsidRPr="00840F39" w:rsidRDefault="00C13148" w:rsidP="00C13148">
            <w:pPr>
              <w:jc w:val="center"/>
              <w:rPr>
                <w:bCs/>
                <w:color w:val="000000"/>
                <w:sz w:val="22"/>
                <w:szCs w:val="22"/>
              </w:rPr>
            </w:pPr>
            <w:r>
              <w:rPr>
                <w:color w:val="000000"/>
                <w:sz w:val="22"/>
                <w:szCs w:val="22"/>
              </w:rPr>
              <w:t>0.31</w:t>
            </w:r>
          </w:p>
        </w:tc>
        <w:tc>
          <w:tcPr>
            <w:tcW w:w="72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395B1E4B" w14:textId="6D7CF37D" w:rsidR="00C13148" w:rsidRPr="00840F39" w:rsidRDefault="00C13148" w:rsidP="00C13148">
            <w:pPr>
              <w:jc w:val="center"/>
              <w:rPr>
                <w:color w:val="000000"/>
                <w:sz w:val="22"/>
                <w:szCs w:val="22"/>
              </w:rPr>
            </w:pPr>
            <w:r>
              <w:rPr>
                <w:color w:val="000000"/>
                <w:sz w:val="22"/>
                <w:szCs w:val="22"/>
              </w:rPr>
              <w:t>0.18</w:t>
            </w:r>
          </w:p>
        </w:tc>
      </w:tr>
      <w:tr w:rsidR="00C13148" w:rsidRPr="00840F39" w14:paraId="4FF41326" w14:textId="77777777" w:rsidTr="00751366">
        <w:trPr>
          <w:trHeight w:val="288"/>
          <w:jc w:val="center"/>
        </w:trPr>
        <w:tc>
          <w:tcPr>
            <w:tcW w:w="3023"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364422A8" w14:textId="77777777" w:rsidR="00C13148" w:rsidRPr="00840F39" w:rsidRDefault="00C13148" w:rsidP="00C13148">
            <w:pPr>
              <w:jc w:val="center"/>
              <w:rPr>
                <w:color w:val="000000"/>
                <w:sz w:val="22"/>
                <w:szCs w:val="22"/>
              </w:rPr>
            </w:pPr>
            <w:r w:rsidRPr="00840F39">
              <w:rPr>
                <w:color w:val="000000"/>
                <w:sz w:val="22"/>
                <w:szCs w:val="22"/>
              </w:rPr>
              <w:t>Total LDL Particles (nmol/L)</w:t>
            </w:r>
          </w:p>
        </w:tc>
        <w:tc>
          <w:tcPr>
            <w:tcW w:w="117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6EF253D5" w14:textId="6D960322" w:rsidR="00C13148" w:rsidRPr="00840F39" w:rsidRDefault="00C13148" w:rsidP="00C13148">
            <w:pPr>
              <w:jc w:val="center"/>
              <w:rPr>
                <w:color w:val="000000"/>
                <w:sz w:val="22"/>
                <w:szCs w:val="22"/>
              </w:rPr>
            </w:pPr>
            <w:r>
              <w:rPr>
                <w:color w:val="000000"/>
                <w:sz w:val="22"/>
                <w:szCs w:val="22"/>
              </w:rPr>
              <w:t>0.1</w:t>
            </w:r>
          </w:p>
        </w:tc>
        <w:tc>
          <w:tcPr>
            <w:tcW w:w="90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6186F32F" w14:textId="2F0331F4" w:rsidR="00C13148" w:rsidRPr="00840F39" w:rsidRDefault="00C13148" w:rsidP="00C13148">
            <w:pPr>
              <w:jc w:val="center"/>
              <w:rPr>
                <w:color w:val="000000"/>
                <w:sz w:val="22"/>
                <w:szCs w:val="22"/>
              </w:rPr>
            </w:pPr>
            <w:r>
              <w:rPr>
                <w:color w:val="000000"/>
                <w:sz w:val="22"/>
                <w:szCs w:val="22"/>
              </w:rPr>
              <w:t>0.26</w:t>
            </w:r>
          </w:p>
        </w:tc>
        <w:tc>
          <w:tcPr>
            <w:tcW w:w="126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112C45FE" w14:textId="28A02832" w:rsidR="00C13148" w:rsidRPr="00840F39" w:rsidRDefault="00C13148" w:rsidP="00C13148">
            <w:pPr>
              <w:jc w:val="center"/>
              <w:rPr>
                <w:color w:val="000000"/>
                <w:sz w:val="22"/>
                <w:szCs w:val="22"/>
              </w:rPr>
            </w:pPr>
            <w:r>
              <w:rPr>
                <w:color w:val="000000"/>
                <w:sz w:val="22"/>
                <w:szCs w:val="22"/>
              </w:rPr>
              <w:t>0.04</w:t>
            </w:r>
          </w:p>
        </w:tc>
        <w:tc>
          <w:tcPr>
            <w:tcW w:w="90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6A85D4AC" w14:textId="2332D5BD" w:rsidR="00C13148" w:rsidRPr="00840F39" w:rsidRDefault="00C13148" w:rsidP="00C13148">
            <w:pPr>
              <w:jc w:val="center"/>
              <w:rPr>
                <w:color w:val="000000"/>
                <w:sz w:val="22"/>
                <w:szCs w:val="22"/>
              </w:rPr>
            </w:pPr>
            <w:r>
              <w:rPr>
                <w:color w:val="000000"/>
                <w:sz w:val="22"/>
                <w:szCs w:val="22"/>
              </w:rPr>
              <w:t>0.66</w:t>
            </w:r>
          </w:p>
        </w:tc>
        <w:tc>
          <w:tcPr>
            <w:tcW w:w="1312"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2B3CBB8E" w14:textId="703E89C0" w:rsidR="00C13148" w:rsidRPr="00840F39" w:rsidRDefault="00C13148" w:rsidP="00C13148">
            <w:pPr>
              <w:jc w:val="center"/>
              <w:rPr>
                <w:bCs/>
                <w:color w:val="000000"/>
                <w:sz w:val="22"/>
                <w:szCs w:val="22"/>
              </w:rPr>
            </w:pPr>
            <w:r>
              <w:rPr>
                <w:color w:val="000000"/>
                <w:sz w:val="22"/>
                <w:szCs w:val="22"/>
              </w:rPr>
              <w:t>0.3</w:t>
            </w:r>
          </w:p>
        </w:tc>
        <w:tc>
          <w:tcPr>
            <w:tcW w:w="72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53F3EDBB" w14:textId="2A377FA4" w:rsidR="00C13148" w:rsidRPr="00840F39" w:rsidRDefault="00C13148" w:rsidP="00C13148">
            <w:pPr>
              <w:jc w:val="center"/>
              <w:rPr>
                <w:color w:val="000000"/>
                <w:sz w:val="22"/>
                <w:szCs w:val="22"/>
              </w:rPr>
            </w:pPr>
            <w:r>
              <w:rPr>
                <w:color w:val="000000"/>
                <w:sz w:val="22"/>
                <w:szCs w:val="22"/>
              </w:rPr>
              <w:t>0.21</w:t>
            </w:r>
          </w:p>
        </w:tc>
      </w:tr>
      <w:tr w:rsidR="00C13148" w:rsidRPr="00840F39" w14:paraId="06F621BC" w14:textId="77777777" w:rsidTr="00751366">
        <w:trPr>
          <w:trHeight w:val="288"/>
          <w:jc w:val="center"/>
        </w:trPr>
        <w:tc>
          <w:tcPr>
            <w:tcW w:w="3023"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618F6814" w14:textId="77777777" w:rsidR="00C13148" w:rsidRPr="00840F39" w:rsidRDefault="00C13148" w:rsidP="00C13148">
            <w:pPr>
              <w:jc w:val="center"/>
              <w:rPr>
                <w:color w:val="000000"/>
                <w:sz w:val="22"/>
                <w:szCs w:val="22"/>
              </w:rPr>
            </w:pPr>
            <w:r w:rsidRPr="00840F39">
              <w:rPr>
                <w:color w:val="000000"/>
                <w:sz w:val="22"/>
                <w:szCs w:val="22"/>
              </w:rPr>
              <w:t>Total VLDL &amp; Chylomicron Particles (nmol/L)</w:t>
            </w:r>
          </w:p>
        </w:tc>
        <w:tc>
          <w:tcPr>
            <w:tcW w:w="117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5598A7D9" w14:textId="2E2877D8" w:rsidR="00C13148" w:rsidRPr="00840F39" w:rsidRDefault="00C13148" w:rsidP="00C13148">
            <w:pPr>
              <w:jc w:val="center"/>
              <w:rPr>
                <w:color w:val="000000"/>
                <w:sz w:val="22"/>
                <w:szCs w:val="22"/>
              </w:rPr>
            </w:pPr>
            <w:r>
              <w:rPr>
                <w:color w:val="000000"/>
                <w:sz w:val="22"/>
                <w:szCs w:val="22"/>
              </w:rPr>
              <w:t>0.15</w:t>
            </w:r>
          </w:p>
        </w:tc>
        <w:tc>
          <w:tcPr>
            <w:tcW w:w="90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5C6C0ED7" w14:textId="618A54F6" w:rsidR="00C13148" w:rsidRPr="00840F39" w:rsidRDefault="00C13148" w:rsidP="00C13148">
            <w:pPr>
              <w:jc w:val="center"/>
              <w:rPr>
                <w:color w:val="000000"/>
                <w:sz w:val="22"/>
                <w:szCs w:val="22"/>
              </w:rPr>
            </w:pPr>
            <w:r>
              <w:rPr>
                <w:color w:val="000000"/>
                <w:sz w:val="22"/>
                <w:szCs w:val="22"/>
              </w:rPr>
              <w:t>0.10</w:t>
            </w:r>
          </w:p>
        </w:tc>
        <w:tc>
          <w:tcPr>
            <w:tcW w:w="126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3882343C" w14:textId="12EA43C0" w:rsidR="00C13148" w:rsidRPr="00840F39" w:rsidRDefault="00C13148" w:rsidP="00C13148">
            <w:pPr>
              <w:jc w:val="center"/>
              <w:rPr>
                <w:color w:val="000000"/>
                <w:sz w:val="22"/>
                <w:szCs w:val="22"/>
              </w:rPr>
            </w:pPr>
            <w:r>
              <w:rPr>
                <w:color w:val="000000"/>
                <w:sz w:val="22"/>
                <w:szCs w:val="22"/>
              </w:rPr>
              <w:t>0.08</w:t>
            </w:r>
          </w:p>
        </w:tc>
        <w:tc>
          <w:tcPr>
            <w:tcW w:w="90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761AAB60" w14:textId="4035E32F" w:rsidR="00C13148" w:rsidRPr="00840F39" w:rsidRDefault="00C13148" w:rsidP="00C13148">
            <w:pPr>
              <w:jc w:val="center"/>
              <w:rPr>
                <w:color w:val="000000"/>
                <w:sz w:val="22"/>
                <w:szCs w:val="22"/>
              </w:rPr>
            </w:pPr>
            <w:r>
              <w:rPr>
                <w:color w:val="000000"/>
                <w:sz w:val="22"/>
                <w:szCs w:val="22"/>
              </w:rPr>
              <w:t>0.43</w:t>
            </w:r>
          </w:p>
        </w:tc>
        <w:tc>
          <w:tcPr>
            <w:tcW w:w="1312"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782D69F3" w14:textId="6E595205" w:rsidR="00C13148" w:rsidRPr="00840F39" w:rsidRDefault="00C13148" w:rsidP="00C13148">
            <w:pPr>
              <w:jc w:val="center"/>
              <w:rPr>
                <w:bCs/>
                <w:color w:val="000000"/>
                <w:sz w:val="22"/>
                <w:szCs w:val="22"/>
              </w:rPr>
            </w:pPr>
            <w:r>
              <w:rPr>
                <w:color w:val="000000"/>
                <w:sz w:val="22"/>
                <w:szCs w:val="22"/>
              </w:rPr>
              <w:t>0.55</w:t>
            </w:r>
          </w:p>
        </w:tc>
        <w:tc>
          <w:tcPr>
            <w:tcW w:w="72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014674A9" w14:textId="73AC82BF" w:rsidR="00C13148" w:rsidRPr="00840F39" w:rsidRDefault="00C13148" w:rsidP="00C13148">
            <w:pPr>
              <w:jc w:val="center"/>
              <w:rPr>
                <w:color w:val="000000"/>
                <w:sz w:val="22"/>
                <w:szCs w:val="22"/>
              </w:rPr>
            </w:pPr>
            <w:r>
              <w:rPr>
                <w:color w:val="000000"/>
                <w:sz w:val="22"/>
                <w:szCs w:val="22"/>
              </w:rPr>
              <w:t>0.01</w:t>
            </w:r>
          </w:p>
        </w:tc>
      </w:tr>
      <w:tr w:rsidR="00C13148" w:rsidRPr="00840F39" w14:paraId="18EA2B70" w14:textId="77777777" w:rsidTr="00751366">
        <w:trPr>
          <w:trHeight w:val="288"/>
          <w:jc w:val="center"/>
        </w:trPr>
        <w:tc>
          <w:tcPr>
            <w:tcW w:w="3023"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2B78CE77" w14:textId="77777777" w:rsidR="00C13148" w:rsidRPr="00840F39" w:rsidRDefault="00C13148" w:rsidP="00C13148">
            <w:pPr>
              <w:jc w:val="center"/>
              <w:rPr>
                <w:color w:val="000000"/>
                <w:sz w:val="22"/>
                <w:szCs w:val="22"/>
              </w:rPr>
            </w:pPr>
            <w:r w:rsidRPr="00840F39">
              <w:rPr>
                <w:color w:val="000000"/>
                <w:sz w:val="22"/>
                <w:szCs w:val="22"/>
              </w:rPr>
              <w:t>Apolipoprotein A1 (mg/dL)</w:t>
            </w:r>
          </w:p>
        </w:tc>
        <w:tc>
          <w:tcPr>
            <w:tcW w:w="117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54956DCE" w14:textId="3C20E02F" w:rsidR="00C13148" w:rsidRPr="00840F39" w:rsidRDefault="00C13148" w:rsidP="00C13148">
            <w:pPr>
              <w:jc w:val="center"/>
              <w:rPr>
                <w:color w:val="000000"/>
                <w:sz w:val="22"/>
                <w:szCs w:val="22"/>
              </w:rPr>
            </w:pPr>
            <w:r>
              <w:rPr>
                <w:color w:val="000000"/>
                <w:sz w:val="22"/>
                <w:szCs w:val="22"/>
              </w:rPr>
              <w:t>-0.07</w:t>
            </w:r>
          </w:p>
        </w:tc>
        <w:tc>
          <w:tcPr>
            <w:tcW w:w="90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03A24D5F" w14:textId="54453C38" w:rsidR="00C13148" w:rsidRPr="00840F39" w:rsidRDefault="00C13148" w:rsidP="00C13148">
            <w:pPr>
              <w:jc w:val="center"/>
              <w:rPr>
                <w:color w:val="000000"/>
                <w:sz w:val="22"/>
                <w:szCs w:val="22"/>
              </w:rPr>
            </w:pPr>
            <w:r>
              <w:rPr>
                <w:color w:val="000000"/>
                <w:sz w:val="22"/>
                <w:szCs w:val="22"/>
              </w:rPr>
              <w:t>0.47</w:t>
            </w:r>
          </w:p>
        </w:tc>
        <w:tc>
          <w:tcPr>
            <w:tcW w:w="126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047EE2EC" w14:textId="7F2425AE" w:rsidR="00C13148" w:rsidRPr="00840F39" w:rsidRDefault="00C13148" w:rsidP="00C13148">
            <w:pPr>
              <w:jc w:val="center"/>
              <w:rPr>
                <w:color w:val="000000"/>
                <w:sz w:val="22"/>
                <w:szCs w:val="22"/>
              </w:rPr>
            </w:pPr>
            <w:r>
              <w:rPr>
                <w:color w:val="000000"/>
                <w:sz w:val="22"/>
                <w:szCs w:val="22"/>
              </w:rPr>
              <w:t>-0.07</w:t>
            </w:r>
          </w:p>
        </w:tc>
        <w:tc>
          <w:tcPr>
            <w:tcW w:w="90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12D42E0F" w14:textId="28C66F49" w:rsidR="00C13148" w:rsidRPr="00840F39" w:rsidRDefault="00C13148" w:rsidP="00C13148">
            <w:pPr>
              <w:jc w:val="center"/>
              <w:rPr>
                <w:color w:val="000000"/>
                <w:sz w:val="22"/>
                <w:szCs w:val="22"/>
              </w:rPr>
            </w:pPr>
            <w:r>
              <w:rPr>
                <w:color w:val="000000"/>
                <w:sz w:val="22"/>
                <w:szCs w:val="22"/>
              </w:rPr>
              <w:t>0.45</w:t>
            </w:r>
          </w:p>
        </w:tc>
        <w:tc>
          <w:tcPr>
            <w:tcW w:w="1312"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70F7C35F" w14:textId="5FA80CB9" w:rsidR="00C13148" w:rsidRPr="00840F39" w:rsidRDefault="00C13148" w:rsidP="00C13148">
            <w:pPr>
              <w:jc w:val="center"/>
              <w:rPr>
                <w:color w:val="000000"/>
                <w:sz w:val="22"/>
                <w:szCs w:val="22"/>
              </w:rPr>
            </w:pPr>
            <w:r>
              <w:rPr>
                <w:color w:val="000000"/>
                <w:sz w:val="22"/>
                <w:szCs w:val="22"/>
              </w:rPr>
              <w:t>-0.17</w:t>
            </w:r>
          </w:p>
        </w:tc>
        <w:tc>
          <w:tcPr>
            <w:tcW w:w="72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6C0F101D" w14:textId="4CFD00CE" w:rsidR="00C13148" w:rsidRPr="00840F39" w:rsidRDefault="00C13148" w:rsidP="00C13148">
            <w:pPr>
              <w:jc w:val="center"/>
              <w:rPr>
                <w:color w:val="000000"/>
                <w:sz w:val="22"/>
                <w:szCs w:val="22"/>
              </w:rPr>
            </w:pPr>
            <w:r>
              <w:rPr>
                <w:color w:val="000000"/>
                <w:sz w:val="22"/>
                <w:szCs w:val="22"/>
              </w:rPr>
              <w:t>0.47</w:t>
            </w:r>
          </w:p>
        </w:tc>
      </w:tr>
      <w:tr w:rsidR="00C13148" w:rsidRPr="00840F39" w14:paraId="7082D8EE" w14:textId="77777777" w:rsidTr="00751366">
        <w:trPr>
          <w:trHeight w:val="288"/>
          <w:jc w:val="center"/>
        </w:trPr>
        <w:tc>
          <w:tcPr>
            <w:tcW w:w="3023"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6A9127C0" w14:textId="77777777" w:rsidR="00C13148" w:rsidRPr="00840F39" w:rsidRDefault="00C13148" w:rsidP="00C13148">
            <w:pPr>
              <w:jc w:val="center"/>
              <w:rPr>
                <w:color w:val="000000"/>
                <w:sz w:val="22"/>
                <w:szCs w:val="22"/>
              </w:rPr>
            </w:pPr>
            <w:r w:rsidRPr="00840F39">
              <w:rPr>
                <w:color w:val="000000"/>
                <w:sz w:val="22"/>
                <w:szCs w:val="22"/>
              </w:rPr>
              <w:t>Apolipoprotein B (mg/dL)</w:t>
            </w:r>
          </w:p>
        </w:tc>
        <w:tc>
          <w:tcPr>
            <w:tcW w:w="117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5DAED634" w14:textId="2114B262" w:rsidR="00C13148" w:rsidRPr="00840F39" w:rsidRDefault="00C13148" w:rsidP="00C13148">
            <w:pPr>
              <w:jc w:val="center"/>
              <w:rPr>
                <w:color w:val="000000"/>
                <w:sz w:val="22"/>
                <w:szCs w:val="22"/>
              </w:rPr>
            </w:pPr>
            <w:r>
              <w:rPr>
                <w:color w:val="000000"/>
                <w:sz w:val="22"/>
                <w:szCs w:val="22"/>
              </w:rPr>
              <w:t>0.15</w:t>
            </w:r>
          </w:p>
        </w:tc>
        <w:tc>
          <w:tcPr>
            <w:tcW w:w="90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175C607C" w14:textId="320C2162" w:rsidR="00C13148" w:rsidRPr="00840F39" w:rsidRDefault="00C13148" w:rsidP="00C13148">
            <w:pPr>
              <w:jc w:val="center"/>
              <w:rPr>
                <w:color w:val="000000"/>
                <w:sz w:val="22"/>
                <w:szCs w:val="22"/>
              </w:rPr>
            </w:pPr>
            <w:r>
              <w:rPr>
                <w:color w:val="000000"/>
                <w:sz w:val="22"/>
                <w:szCs w:val="22"/>
              </w:rPr>
              <w:t>0.11</w:t>
            </w:r>
          </w:p>
        </w:tc>
        <w:tc>
          <w:tcPr>
            <w:tcW w:w="126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4DEE357C" w14:textId="166986E5" w:rsidR="00C13148" w:rsidRPr="00840F39" w:rsidRDefault="00C13148" w:rsidP="00C13148">
            <w:pPr>
              <w:jc w:val="center"/>
              <w:rPr>
                <w:color w:val="000000"/>
                <w:sz w:val="22"/>
                <w:szCs w:val="22"/>
              </w:rPr>
            </w:pPr>
            <w:r>
              <w:rPr>
                <w:color w:val="000000"/>
                <w:sz w:val="22"/>
                <w:szCs w:val="22"/>
              </w:rPr>
              <w:t>0.09</w:t>
            </w:r>
          </w:p>
        </w:tc>
        <w:tc>
          <w:tcPr>
            <w:tcW w:w="90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4686B7FA" w14:textId="6968ADF2" w:rsidR="00C13148" w:rsidRPr="00840F39" w:rsidRDefault="00C13148" w:rsidP="00C13148">
            <w:pPr>
              <w:jc w:val="center"/>
              <w:rPr>
                <w:color w:val="000000"/>
                <w:sz w:val="22"/>
                <w:szCs w:val="22"/>
              </w:rPr>
            </w:pPr>
            <w:r>
              <w:rPr>
                <w:color w:val="000000"/>
                <w:sz w:val="22"/>
                <w:szCs w:val="22"/>
              </w:rPr>
              <w:t>0.39</w:t>
            </w:r>
          </w:p>
        </w:tc>
        <w:tc>
          <w:tcPr>
            <w:tcW w:w="1312"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394CDB2C" w14:textId="6FE603F0" w:rsidR="00C13148" w:rsidRPr="00840F39" w:rsidRDefault="00C13148" w:rsidP="00C13148">
            <w:pPr>
              <w:jc w:val="center"/>
              <w:rPr>
                <w:bCs/>
                <w:color w:val="000000"/>
                <w:sz w:val="22"/>
                <w:szCs w:val="22"/>
              </w:rPr>
            </w:pPr>
            <w:r>
              <w:rPr>
                <w:color w:val="000000"/>
                <w:sz w:val="22"/>
                <w:szCs w:val="22"/>
              </w:rPr>
              <w:t>0.33</w:t>
            </w:r>
          </w:p>
        </w:tc>
        <w:tc>
          <w:tcPr>
            <w:tcW w:w="72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5480E94C" w14:textId="66320506" w:rsidR="00C13148" w:rsidRPr="00840F39" w:rsidRDefault="00C13148" w:rsidP="00C13148">
            <w:pPr>
              <w:jc w:val="center"/>
              <w:rPr>
                <w:color w:val="000000"/>
                <w:sz w:val="22"/>
                <w:szCs w:val="22"/>
              </w:rPr>
            </w:pPr>
            <w:r>
              <w:rPr>
                <w:color w:val="000000"/>
                <w:sz w:val="22"/>
                <w:szCs w:val="22"/>
              </w:rPr>
              <w:t>0.15</w:t>
            </w:r>
          </w:p>
        </w:tc>
      </w:tr>
      <w:tr w:rsidR="00C13148" w:rsidRPr="00840F39" w14:paraId="2B65F695" w14:textId="77777777" w:rsidTr="00E02CBE">
        <w:trPr>
          <w:trHeight w:val="288"/>
          <w:jc w:val="center"/>
        </w:trPr>
        <w:tc>
          <w:tcPr>
            <w:tcW w:w="3023"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66C917DF" w14:textId="77777777" w:rsidR="00C13148" w:rsidRPr="00840F39" w:rsidRDefault="00C13148" w:rsidP="00C13148">
            <w:pPr>
              <w:jc w:val="center"/>
              <w:rPr>
                <w:color w:val="000000"/>
                <w:sz w:val="22"/>
                <w:szCs w:val="22"/>
              </w:rPr>
            </w:pPr>
            <w:r w:rsidRPr="00840F39">
              <w:rPr>
                <w:color w:val="000000"/>
                <w:sz w:val="22"/>
                <w:szCs w:val="22"/>
              </w:rPr>
              <w:lastRenderedPageBreak/>
              <w:t>Lipoprotein Insulin Resistance Score</w:t>
            </w:r>
          </w:p>
        </w:tc>
        <w:tc>
          <w:tcPr>
            <w:tcW w:w="1170"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4BA5B821" w14:textId="27F79451" w:rsidR="00C13148" w:rsidRPr="00840F39" w:rsidRDefault="00C13148" w:rsidP="00C13148">
            <w:pPr>
              <w:jc w:val="center"/>
              <w:rPr>
                <w:bCs/>
                <w:color w:val="000000"/>
                <w:sz w:val="22"/>
                <w:szCs w:val="22"/>
              </w:rPr>
            </w:pPr>
            <w:r>
              <w:rPr>
                <w:color w:val="000000"/>
                <w:sz w:val="22"/>
                <w:szCs w:val="22"/>
              </w:rPr>
              <w:t>0.37</w:t>
            </w:r>
          </w:p>
        </w:tc>
        <w:tc>
          <w:tcPr>
            <w:tcW w:w="90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2F9595F8" w14:textId="6001B8CC" w:rsidR="00C13148" w:rsidRPr="00840F39" w:rsidRDefault="00C13148" w:rsidP="00C13148">
            <w:pPr>
              <w:jc w:val="center"/>
              <w:rPr>
                <w:color w:val="000000"/>
                <w:sz w:val="22"/>
                <w:szCs w:val="22"/>
              </w:rPr>
            </w:pPr>
            <w:r>
              <w:rPr>
                <w:color w:val="000000"/>
                <w:sz w:val="22"/>
                <w:szCs w:val="22"/>
              </w:rPr>
              <w:t>0.00</w:t>
            </w:r>
          </w:p>
        </w:tc>
        <w:tc>
          <w:tcPr>
            <w:tcW w:w="1260"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18A7059E" w14:textId="3D1B4DFD" w:rsidR="00C13148" w:rsidRPr="00840F39" w:rsidRDefault="00C13148" w:rsidP="00C13148">
            <w:pPr>
              <w:jc w:val="center"/>
              <w:rPr>
                <w:bCs/>
                <w:color w:val="000000"/>
                <w:sz w:val="22"/>
                <w:szCs w:val="22"/>
              </w:rPr>
            </w:pPr>
            <w:r>
              <w:rPr>
                <w:color w:val="000000"/>
                <w:sz w:val="22"/>
                <w:szCs w:val="22"/>
              </w:rPr>
              <w:t>0.37</w:t>
            </w:r>
          </w:p>
        </w:tc>
        <w:tc>
          <w:tcPr>
            <w:tcW w:w="90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5A8F2C8E" w14:textId="5B8BC19E" w:rsidR="00C13148" w:rsidRPr="00840F39" w:rsidRDefault="00C13148" w:rsidP="00C13148">
            <w:pPr>
              <w:jc w:val="center"/>
              <w:rPr>
                <w:color w:val="000000"/>
                <w:sz w:val="22"/>
                <w:szCs w:val="22"/>
              </w:rPr>
            </w:pPr>
            <w:r>
              <w:rPr>
                <w:color w:val="000000"/>
                <w:sz w:val="22"/>
                <w:szCs w:val="22"/>
              </w:rPr>
              <w:t>&lt;0.001</w:t>
            </w:r>
          </w:p>
        </w:tc>
        <w:tc>
          <w:tcPr>
            <w:tcW w:w="1312"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41AD193B" w14:textId="1B8FBB05" w:rsidR="00C13148" w:rsidRPr="00840F39" w:rsidRDefault="00C13148" w:rsidP="00C13148">
            <w:pPr>
              <w:jc w:val="center"/>
              <w:rPr>
                <w:bCs/>
                <w:color w:val="000000"/>
                <w:sz w:val="22"/>
                <w:szCs w:val="22"/>
              </w:rPr>
            </w:pPr>
            <w:r>
              <w:rPr>
                <w:color w:val="000000"/>
                <w:sz w:val="22"/>
                <w:szCs w:val="22"/>
              </w:rPr>
              <w:t>0.37</w:t>
            </w:r>
          </w:p>
        </w:tc>
        <w:tc>
          <w:tcPr>
            <w:tcW w:w="72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28ADB783" w14:textId="74066284" w:rsidR="00C13148" w:rsidRPr="00840F39" w:rsidRDefault="00C13148" w:rsidP="00C13148">
            <w:pPr>
              <w:jc w:val="center"/>
              <w:rPr>
                <w:color w:val="000000"/>
                <w:sz w:val="22"/>
                <w:szCs w:val="22"/>
              </w:rPr>
            </w:pPr>
            <w:r>
              <w:rPr>
                <w:color w:val="000000"/>
                <w:sz w:val="22"/>
                <w:szCs w:val="22"/>
              </w:rPr>
              <w:t>0.11</w:t>
            </w:r>
          </w:p>
        </w:tc>
      </w:tr>
      <w:tr w:rsidR="00C13148" w:rsidRPr="00840F39" w14:paraId="513AEB3E" w14:textId="77777777" w:rsidTr="00E02CBE">
        <w:trPr>
          <w:trHeight w:val="288"/>
          <w:jc w:val="center"/>
        </w:trPr>
        <w:tc>
          <w:tcPr>
            <w:tcW w:w="3023"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01B16B61" w14:textId="77777777" w:rsidR="00C13148" w:rsidRPr="00840F39" w:rsidRDefault="00C13148" w:rsidP="00C13148">
            <w:pPr>
              <w:jc w:val="center"/>
              <w:rPr>
                <w:color w:val="000000"/>
                <w:sz w:val="22"/>
                <w:szCs w:val="22"/>
              </w:rPr>
            </w:pPr>
            <w:r w:rsidRPr="00840F39">
              <w:rPr>
                <w:color w:val="000000"/>
                <w:sz w:val="22"/>
                <w:szCs w:val="22"/>
              </w:rPr>
              <w:t>Large VLDL (nmol/L)</w:t>
            </w:r>
          </w:p>
        </w:tc>
        <w:tc>
          <w:tcPr>
            <w:tcW w:w="1170"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0E711307" w14:textId="33FE4888" w:rsidR="00C13148" w:rsidRPr="00840F39" w:rsidRDefault="00C13148" w:rsidP="00C13148">
            <w:pPr>
              <w:jc w:val="center"/>
              <w:rPr>
                <w:bCs/>
                <w:color w:val="000000"/>
                <w:sz w:val="22"/>
                <w:szCs w:val="22"/>
              </w:rPr>
            </w:pPr>
            <w:r>
              <w:rPr>
                <w:color w:val="000000"/>
                <w:sz w:val="22"/>
                <w:szCs w:val="22"/>
              </w:rPr>
              <w:t>0.42</w:t>
            </w:r>
          </w:p>
        </w:tc>
        <w:tc>
          <w:tcPr>
            <w:tcW w:w="90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22F39C29" w14:textId="3D315682" w:rsidR="00C13148" w:rsidRPr="00840F39" w:rsidRDefault="00C13148" w:rsidP="00C13148">
            <w:pPr>
              <w:jc w:val="center"/>
              <w:rPr>
                <w:color w:val="000000"/>
                <w:sz w:val="22"/>
                <w:szCs w:val="22"/>
              </w:rPr>
            </w:pPr>
            <w:r>
              <w:rPr>
                <w:color w:val="000000"/>
                <w:sz w:val="22"/>
                <w:szCs w:val="22"/>
              </w:rPr>
              <w:t>0.00</w:t>
            </w:r>
          </w:p>
        </w:tc>
        <w:tc>
          <w:tcPr>
            <w:tcW w:w="1260"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76BA863E" w14:textId="28D08F8C" w:rsidR="00C13148" w:rsidRPr="00840F39" w:rsidRDefault="00C13148" w:rsidP="00C13148">
            <w:pPr>
              <w:jc w:val="center"/>
              <w:rPr>
                <w:bCs/>
                <w:color w:val="000000"/>
                <w:sz w:val="22"/>
                <w:szCs w:val="22"/>
              </w:rPr>
            </w:pPr>
            <w:r>
              <w:rPr>
                <w:color w:val="000000"/>
                <w:sz w:val="22"/>
                <w:szCs w:val="22"/>
              </w:rPr>
              <w:t>0.41</w:t>
            </w:r>
          </w:p>
        </w:tc>
        <w:tc>
          <w:tcPr>
            <w:tcW w:w="90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6CBCDEF3" w14:textId="641FAAED" w:rsidR="00C13148" w:rsidRPr="00840F39" w:rsidRDefault="00C13148" w:rsidP="00C13148">
            <w:pPr>
              <w:jc w:val="center"/>
              <w:rPr>
                <w:color w:val="000000"/>
                <w:sz w:val="22"/>
                <w:szCs w:val="22"/>
              </w:rPr>
            </w:pPr>
            <w:r>
              <w:rPr>
                <w:color w:val="000000"/>
                <w:sz w:val="22"/>
                <w:szCs w:val="22"/>
              </w:rPr>
              <w:t>&lt;0.001</w:t>
            </w:r>
          </w:p>
        </w:tc>
        <w:tc>
          <w:tcPr>
            <w:tcW w:w="1312"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24C1F5CF" w14:textId="2DED215D" w:rsidR="00C13148" w:rsidRPr="00840F39" w:rsidRDefault="00C13148" w:rsidP="00C13148">
            <w:pPr>
              <w:jc w:val="center"/>
              <w:rPr>
                <w:bCs/>
                <w:color w:val="000000"/>
                <w:sz w:val="22"/>
                <w:szCs w:val="22"/>
              </w:rPr>
            </w:pPr>
            <w:r>
              <w:rPr>
                <w:color w:val="000000"/>
                <w:sz w:val="22"/>
                <w:szCs w:val="22"/>
              </w:rPr>
              <w:t>0.5</w:t>
            </w:r>
          </w:p>
        </w:tc>
        <w:tc>
          <w:tcPr>
            <w:tcW w:w="72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3FFFBE78" w14:textId="7D25A966" w:rsidR="00C13148" w:rsidRPr="00840F39" w:rsidRDefault="00C13148" w:rsidP="00C13148">
            <w:pPr>
              <w:jc w:val="center"/>
              <w:rPr>
                <w:color w:val="000000"/>
                <w:sz w:val="22"/>
                <w:szCs w:val="22"/>
              </w:rPr>
            </w:pPr>
            <w:r>
              <w:rPr>
                <w:color w:val="000000"/>
                <w:sz w:val="22"/>
                <w:szCs w:val="22"/>
              </w:rPr>
              <w:t>0.02</w:t>
            </w:r>
          </w:p>
        </w:tc>
      </w:tr>
      <w:tr w:rsidR="00C13148" w:rsidRPr="00840F39" w14:paraId="7C5CD492" w14:textId="77777777" w:rsidTr="00E02CBE">
        <w:trPr>
          <w:trHeight w:val="288"/>
          <w:jc w:val="center"/>
        </w:trPr>
        <w:tc>
          <w:tcPr>
            <w:tcW w:w="3023"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5C5F87B5" w14:textId="77777777" w:rsidR="00C13148" w:rsidRPr="00840F39" w:rsidRDefault="00C13148" w:rsidP="00C13148">
            <w:pPr>
              <w:jc w:val="center"/>
              <w:rPr>
                <w:color w:val="000000"/>
                <w:sz w:val="22"/>
                <w:szCs w:val="22"/>
              </w:rPr>
            </w:pPr>
            <w:r w:rsidRPr="00840F39">
              <w:rPr>
                <w:color w:val="000000"/>
                <w:sz w:val="22"/>
                <w:szCs w:val="22"/>
              </w:rPr>
              <w:t>Medium VLDL (nmol/L)</w:t>
            </w:r>
          </w:p>
        </w:tc>
        <w:tc>
          <w:tcPr>
            <w:tcW w:w="117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57E610F4" w14:textId="28E0AC3C" w:rsidR="00C13148" w:rsidRPr="00840F39" w:rsidRDefault="00C13148" w:rsidP="00C13148">
            <w:pPr>
              <w:jc w:val="center"/>
              <w:rPr>
                <w:color w:val="000000"/>
                <w:sz w:val="22"/>
                <w:szCs w:val="22"/>
              </w:rPr>
            </w:pPr>
            <w:r>
              <w:rPr>
                <w:color w:val="000000"/>
                <w:sz w:val="22"/>
                <w:szCs w:val="22"/>
              </w:rPr>
              <w:t>0.13</w:t>
            </w:r>
          </w:p>
        </w:tc>
        <w:tc>
          <w:tcPr>
            <w:tcW w:w="90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3025578E" w14:textId="4E3C4F24" w:rsidR="00C13148" w:rsidRPr="00840F39" w:rsidRDefault="00C13148" w:rsidP="00C13148">
            <w:pPr>
              <w:jc w:val="center"/>
              <w:rPr>
                <w:color w:val="000000"/>
                <w:sz w:val="22"/>
                <w:szCs w:val="22"/>
              </w:rPr>
            </w:pPr>
            <w:r>
              <w:rPr>
                <w:color w:val="000000"/>
                <w:sz w:val="22"/>
                <w:szCs w:val="22"/>
              </w:rPr>
              <w:t>0.14</w:t>
            </w:r>
          </w:p>
        </w:tc>
        <w:tc>
          <w:tcPr>
            <w:tcW w:w="126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239CA02E" w14:textId="7AB4EDA5" w:rsidR="00C13148" w:rsidRPr="00840F39" w:rsidRDefault="00C13148" w:rsidP="00C13148">
            <w:pPr>
              <w:jc w:val="center"/>
              <w:rPr>
                <w:color w:val="000000"/>
                <w:sz w:val="22"/>
                <w:szCs w:val="22"/>
              </w:rPr>
            </w:pPr>
            <w:r>
              <w:rPr>
                <w:color w:val="000000"/>
                <w:sz w:val="22"/>
                <w:szCs w:val="22"/>
              </w:rPr>
              <w:t>0.07</w:t>
            </w:r>
          </w:p>
        </w:tc>
        <w:tc>
          <w:tcPr>
            <w:tcW w:w="90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4AB9C406" w14:textId="0A0DBD6B" w:rsidR="00C13148" w:rsidRPr="00840F39" w:rsidRDefault="00C13148" w:rsidP="00C13148">
            <w:pPr>
              <w:jc w:val="center"/>
              <w:rPr>
                <w:color w:val="000000"/>
                <w:sz w:val="22"/>
                <w:szCs w:val="22"/>
              </w:rPr>
            </w:pPr>
            <w:r>
              <w:rPr>
                <w:color w:val="000000"/>
                <w:sz w:val="22"/>
                <w:szCs w:val="22"/>
              </w:rPr>
              <w:t>0.48</w:t>
            </w:r>
          </w:p>
        </w:tc>
        <w:tc>
          <w:tcPr>
            <w:tcW w:w="1312"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53A206AD" w14:textId="4C2869B1" w:rsidR="00C13148" w:rsidRPr="00840F39" w:rsidRDefault="00C13148" w:rsidP="00C13148">
            <w:pPr>
              <w:jc w:val="center"/>
              <w:rPr>
                <w:bCs/>
                <w:color w:val="000000"/>
                <w:sz w:val="22"/>
                <w:szCs w:val="22"/>
              </w:rPr>
            </w:pPr>
            <w:r>
              <w:rPr>
                <w:color w:val="000000"/>
                <w:sz w:val="22"/>
                <w:szCs w:val="22"/>
              </w:rPr>
              <w:t>0.5</w:t>
            </w:r>
          </w:p>
        </w:tc>
        <w:tc>
          <w:tcPr>
            <w:tcW w:w="72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09E6F54A" w14:textId="456B9181" w:rsidR="00C13148" w:rsidRPr="00840F39" w:rsidRDefault="00C13148" w:rsidP="00C13148">
            <w:pPr>
              <w:jc w:val="center"/>
              <w:rPr>
                <w:color w:val="000000"/>
                <w:sz w:val="22"/>
                <w:szCs w:val="22"/>
              </w:rPr>
            </w:pPr>
            <w:r>
              <w:rPr>
                <w:color w:val="000000"/>
                <w:sz w:val="22"/>
                <w:szCs w:val="22"/>
              </w:rPr>
              <w:t>0.03</w:t>
            </w:r>
          </w:p>
        </w:tc>
      </w:tr>
      <w:tr w:rsidR="00C13148" w:rsidRPr="00840F39" w14:paraId="76AF7291" w14:textId="77777777" w:rsidTr="00E02CBE">
        <w:trPr>
          <w:trHeight w:val="288"/>
          <w:jc w:val="center"/>
        </w:trPr>
        <w:tc>
          <w:tcPr>
            <w:tcW w:w="3023"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1053EA31" w14:textId="77777777" w:rsidR="00C13148" w:rsidRPr="00840F39" w:rsidRDefault="00C13148" w:rsidP="00C13148">
            <w:pPr>
              <w:jc w:val="center"/>
              <w:rPr>
                <w:color w:val="000000"/>
                <w:sz w:val="22"/>
                <w:szCs w:val="22"/>
              </w:rPr>
            </w:pPr>
            <w:r w:rsidRPr="00840F39">
              <w:rPr>
                <w:color w:val="000000"/>
                <w:sz w:val="22"/>
                <w:szCs w:val="22"/>
              </w:rPr>
              <w:t>Small VLDL (nmol/L)</w:t>
            </w:r>
          </w:p>
        </w:tc>
        <w:tc>
          <w:tcPr>
            <w:tcW w:w="117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7E4C04BB" w14:textId="4AB9D269" w:rsidR="00C13148" w:rsidRPr="00840F39" w:rsidRDefault="00C13148" w:rsidP="00C13148">
            <w:pPr>
              <w:jc w:val="center"/>
              <w:rPr>
                <w:color w:val="000000"/>
                <w:sz w:val="22"/>
                <w:szCs w:val="22"/>
              </w:rPr>
            </w:pPr>
            <w:r>
              <w:rPr>
                <w:color w:val="000000"/>
                <w:sz w:val="22"/>
                <w:szCs w:val="22"/>
              </w:rPr>
              <w:t>0.02</w:t>
            </w:r>
          </w:p>
        </w:tc>
        <w:tc>
          <w:tcPr>
            <w:tcW w:w="90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455E7D35" w14:textId="55C9EA19" w:rsidR="00C13148" w:rsidRPr="00840F39" w:rsidRDefault="00C13148" w:rsidP="00C13148">
            <w:pPr>
              <w:jc w:val="center"/>
              <w:rPr>
                <w:color w:val="000000"/>
                <w:sz w:val="22"/>
                <w:szCs w:val="22"/>
              </w:rPr>
            </w:pPr>
            <w:r>
              <w:rPr>
                <w:color w:val="000000"/>
                <w:sz w:val="22"/>
                <w:szCs w:val="22"/>
              </w:rPr>
              <w:t>0.82</w:t>
            </w:r>
          </w:p>
        </w:tc>
        <w:tc>
          <w:tcPr>
            <w:tcW w:w="126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54F63D15" w14:textId="3E26A6C3" w:rsidR="00C13148" w:rsidRPr="00840F39" w:rsidRDefault="00C13148" w:rsidP="00C13148">
            <w:pPr>
              <w:jc w:val="center"/>
              <w:rPr>
                <w:color w:val="000000"/>
                <w:sz w:val="22"/>
                <w:szCs w:val="22"/>
              </w:rPr>
            </w:pPr>
            <w:r>
              <w:rPr>
                <w:color w:val="000000"/>
                <w:sz w:val="22"/>
                <w:szCs w:val="22"/>
              </w:rPr>
              <w:t>-0.05</w:t>
            </w:r>
          </w:p>
        </w:tc>
        <w:tc>
          <w:tcPr>
            <w:tcW w:w="90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05923EE0" w14:textId="6BD84CF8" w:rsidR="00C13148" w:rsidRPr="00840F39" w:rsidRDefault="00C13148" w:rsidP="00C13148">
            <w:pPr>
              <w:jc w:val="center"/>
              <w:rPr>
                <w:color w:val="000000"/>
                <w:sz w:val="22"/>
                <w:szCs w:val="22"/>
              </w:rPr>
            </w:pPr>
            <w:r>
              <w:rPr>
                <w:color w:val="000000"/>
                <w:sz w:val="22"/>
                <w:szCs w:val="22"/>
              </w:rPr>
              <w:t>0.64</w:t>
            </w:r>
          </w:p>
        </w:tc>
        <w:tc>
          <w:tcPr>
            <w:tcW w:w="1312"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5682CE99" w14:textId="640DC6E5" w:rsidR="00C13148" w:rsidRPr="00840F39" w:rsidRDefault="00C13148" w:rsidP="00C13148">
            <w:pPr>
              <w:jc w:val="center"/>
              <w:rPr>
                <w:bCs/>
                <w:color w:val="000000"/>
                <w:sz w:val="22"/>
                <w:szCs w:val="22"/>
              </w:rPr>
            </w:pPr>
            <w:r>
              <w:rPr>
                <w:color w:val="000000"/>
                <w:sz w:val="22"/>
                <w:szCs w:val="22"/>
              </w:rPr>
              <w:t>0.51</w:t>
            </w:r>
          </w:p>
        </w:tc>
        <w:tc>
          <w:tcPr>
            <w:tcW w:w="72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733C9866" w14:textId="7F942251" w:rsidR="00C13148" w:rsidRPr="00840F39" w:rsidRDefault="00C13148" w:rsidP="00C13148">
            <w:pPr>
              <w:jc w:val="center"/>
              <w:rPr>
                <w:color w:val="000000"/>
                <w:sz w:val="22"/>
                <w:szCs w:val="22"/>
              </w:rPr>
            </w:pPr>
            <w:r>
              <w:rPr>
                <w:color w:val="000000"/>
                <w:sz w:val="22"/>
                <w:szCs w:val="22"/>
              </w:rPr>
              <w:t>0.02</w:t>
            </w:r>
          </w:p>
        </w:tc>
      </w:tr>
      <w:tr w:rsidR="00C13148" w:rsidRPr="00840F39" w14:paraId="34713BA3" w14:textId="77777777" w:rsidTr="00E02CBE">
        <w:trPr>
          <w:trHeight w:val="288"/>
          <w:jc w:val="center"/>
        </w:trPr>
        <w:tc>
          <w:tcPr>
            <w:tcW w:w="3023"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43CB2C12" w14:textId="77777777" w:rsidR="00C13148" w:rsidRPr="00840F39" w:rsidRDefault="00C13148" w:rsidP="00C13148">
            <w:pPr>
              <w:jc w:val="center"/>
              <w:rPr>
                <w:color w:val="000000"/>
                <w:sz w:val="22"/>
                <w:szCs w:val="22"/>
              </w:rPr>
            </w:pPr>
            <w:r w:rsidRPr="00840F39">
              <w:rPr>
                <w:color w:val="000000"/>
                <w:sz w:val="22"/>
                <w:szCs w:val="22"/>
              </w:rPr>
              <w:t>HDL Size (nm)</w:t>
            </w:r>
          </w:p>
        </w:tc>
        <w:tc>
          <w:tcPr>
            <w:tcW w:w="117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64669111" w14:textId="70F5898A" w:rsidR="00C13148" w:rsidRPr="00840F39" w:rsidRDefault="00C13148" w:rsidP="00C13148">
            <w:pPr>
              <w:jc w:val="center"/>
              <w:rPr>
                <w:color w:val="000000"/>
                <w:sz w:val="22"/>
                <w:szCs w:val="22"/>
              </w:rPr>
            </w:pPr>
            <w:r>
              <w:rPr>
                <w:color w:val="000000"/>
                <w:sz w:val="22"/>
                <w:szCs w:val="22"/>
              </w:rPr>
              <w:t>-0.17</w:t>
            </w:r>
          </w:p>
        </w:tc>
        <w:tc>
          <w:tcPr>
            <w:tcW w:w="90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4DD833E8" w14:textId="16AA66C0" w:rsidR="00C13148" w:rsidRPr="00840F39" w:rsidRDefault="00C13148" w:rsidP="00C13148">
            <w:pPr>
              <w:jc w:val="center"/>
              <w:rPr>
                <w:color w:val="000000"/>
                <w:sz w:val="22"/>
                <w:szCs w:val="22"/>
              </w:rPr>
            </w:pPr>
            <w:r>
              <w:rPr>
                <w:color w:val="000000"/>
                <w:sz w:val="22"/>
                <w:szCs w:val="22"/>
              </w:rPr>
              <w:t>0.06</w:t>
            </w:r>
          </w:p>
        </w:tc>
        <w:tc>
          <w:tcPr>
            <w:tcW w:w="126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7A4C3959" w14:textId="223491B8" w:rsidR="00C13148" w:rsidRPr="00840F39" w:rsidRDefault="00C13148" w:rsidP="00C13148">
            <w:pPr>
              <w:jc w:val="center"/>
              <w:rPr>
                <w:color w:val="000000"/>
                <w:sz w:val="22"/>
                <w:szCs w:val="22"/>
              </w:rPr>
            </w:pPr>
            <w:r>
              <w:rPr>
                <w:color w:val="000000"/>
                <w:sz w:val="22"/>
                <w:szCs w:val="22"/>
              </w:rPr>
              <w:t>-0.13</w:t>
            </w:r>
          </w:p>
        </w:tc>
        <w:tc>
          <w:tcPr>
            <w:tcW w:w="90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59410504" w14:textId="55C6FBA3" w:rsidR="00C13148" w:rsidRPr="00840F39" w:rsidRDefault="00C13148" w:rsidP="00C13148">
            <w:pPr>
              <w:jc w:val="center"/>
              <w:rPr>
                <w:color w:val="000000"/>
                <w:sz w:val="22"/>
                <w:szCs w:val="22"/>
              </w:rPr>
            </w:pPr>
            <w:r>
              <w:rPr>
                <w:color w:val="000000"/>
                <w:sz w:val="22"/>
                <w:szCs w:val="22"/>
              </w:rPr>
              <w:t>0.19</w:t>
            </w:r>
          </w:p>
        </w:tc>
        <w:tc>
          <w:tcPr>
            <w:tcW w:w="1312"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2E6A43B2" w14:textId="4DB0741B" w:rsidR="00C13148" w:rsidRPr="00840F39" w:rsidRDefault="00C13148" w:rsidP="00C13148">
            <w:pPr>
              <w:jc w:val="center"/>
              <w:rPr>
                <w:bCs/>
                <w:color w:val="000000"/>
                <w:sz w:val="22"/>
                <w:szCs w:val="22"/>
              </w:rPr>
            </w:pPr>
            <w:r>
              <w:rPr>
                <w:color w:val="000000"/>
                <w:sz w:val="22"/>
                <w:szCs w:val="22"/>
              </w:rPr>
              <w:t>-0.33</w:t>
            </w:r>
          </w:p>
        </w:tc>
        <w:tc>
          <w:tcPr>
            <w:tcW w:w="72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3DB3C3F4" w14:textId="05630C20" w:rsidR="00C13148" w:rsidRPr="00840F39" w:rsidRDefault="00C13148" w:rsidP="00C13148">
            <w:pPr>
              <w:jc w:val="center"/>
              <w:rPr>
                <w:color w:val="000000"/>
                <w:sz w:val="22"/>
                <w:szCs w:val="22"/>
              </w:rPr>
            </w:pPr>
            <w:r>
              <w:rPr>
                <w:color w:val="000000"/>
                <w:sz w:val="22"/>
                <w:szCs w:val="22"/>
              </w:rPr>
              <w:t>0.16</w:t>
            </w:r>
          </w:p>
        </w:tc>
      </w:tr>
      <w:tr w:rsidR="00C13148" w:rsidRPr="00840F39" w14:paraId="6BA66358" w14:textId="77777777" w:rsidTr="005B4921">
        <w:trPr>
          <w:trHeight w:val="288"/>
          <w:jc w:val="center"/>
        </w:trPr>
        <w:tc>
          <w:tcPr>
            <w:tcW w:w="3023"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7709A771" w14:textId="77777777" w:rsidR="00C13148" w:rsidRPr="00840F39" w:rsidRDefault="00C13148" w:rsidP="00C13148">
            <w:pPr>
              <w:jc w:val="center"/>
              <w:rPr>
                <w:color w:val="000000"/>
                <w:sz w:val="22"/>
                <w:szCs w:val="22"/>
              </w:rPr>
            </w:pPr>
            <w:r w:rsidRPr="00840F39">
              <w:rPr>
                <w:color w:val="000000"/>
                <w:sz w:val="22"/>
                <w:szCs w:val="22"/>
              </w:rPr>
              <w:t>LDL Size (nm)</w:t>
            </w:r>
          </w:p>
        </w:tc>
        <w:tc>
          <w:tcPr>
            <w:tcW w:w="117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486981FA" w14:textId="43D4D2B5" w:rsidR="00C13148" w:rsidRPr="00840F39" w:rsidRDefault="00C13148" w:rsidP="00C13148">
            <w:pPr>
              <w:jc w:val="center"/>
              <w:rPr>
                <w:color w:val="000000"/>
                <w:sz w:val="22"/>
                <w:szCs w:val="22"/>
              </w:rPr>
            </w:pPr>
            <w:r>
              <w:rPr>
                <w:color w:val="000000"/>
                <w:sz w:val="22"/>
                <w:szCs w:val="22"/>
              </w:rPr>
              <w:t>-0.05</w:t>
            </w:r>
          </w:p>
        </w:tc>
        <w:tc>
          <w:tcPr>
            <w:tcW w:w="90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12AC2B44" w14:textId="56A4549A" w:rsidR="00C13148" w:rsidRPr="00840F39" w:rsidRDefault="00C13148" w:rsidP="00C13148">
            <w:pPr>
              <w:jc w:val="center"/>
              <w:rPr>
                <w:color w:val="000000"/>
                <w:sz w:val="22"/>
                <w:szCs w:val="22"/>
              </w:rPr>
            </w:pPr>
            <w:r>
              <w:rPr>
                <w:color w:val="000000"/>
                <w:sz w:val="22"/>
                <w:szCs w:val="22"/>
              </w:rPr>
              <w:t>0.56</w:t>
            </w:r>
          </w:p>
        </w:tc>
        <w:tc>
          <w:tcPr>
            <w:tcW w:w="126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72048234" w14:textId="794E7288" w:rsidR="00C13148" w:rsidRPr="00840F39" w:rsidRDefault="00C13148" w:rsidP="00C13148">
            <w:pPr>
              <w:jc w:val="center"/>
              <w:rPr>
                <w:color w:val="000000"/>
                <w:sz w:val="22"/>
                <w:szCs w:val="22"/>
              </w:rPr>
            </w:pPr>
            <w:r>
              <w:rPr>
                <w:color w:val="000000"/>
                <w:sz w:val="22"/>
                <w:szCs w:val="22"/>
              </w:rPr>
              <w:t>-0.04</w:t>
            </w:r>
          </w:p>
        </w:tc>
        <w:tc>
          <w:tcPr>
            <w:tcW w:w="90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3203EF11" w14:textId="518CBC66" w:rsidR="00C13148" w:rsidRPr="00840F39" w:rsidRDefault="00C13148" w:rsidP="00C13148">
            <w:pPr>
              <w:jc w:val="center"/>
              <w:rPr>
                <w:color w:val="000000"/>
                <w:sz w:val="22"/>
                <w:szCs w:val="22"/>
              </w:rPr>
            </w:pPr>
            <w:r>
              <w:rPr>
                <w:color w:val="000000"/>
                <w:sz w:val="22"/>
                <w:szCs w:val="22"/>
              </w:rPr>
              <w:t>0.71</w:t>
            </w:r>
          </w:p>
        </w:tc>
        <w:tc>
          <w:tcPr>
            <w:tcW w:w="1312"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5BF7217C" w14:textId="1F246B99" w:rsidR="00C13148" w:rsidRPr="00840F39" w:rsidRDefault="00C13148" w:rsidP="00C13148">
            <w:pPr>
              <w:jc w:val="center"/>
              <w:rPr>
                <w:color w:val="000000"/>
                <w:sz w:val="22"/>
                <w:szCs w:val="22"/>
              </w:rPr>
            </w:pPr>
            <w:r>
              <w:rPr>
                <w:color w:val="000000"/>
                <w:sz w:val="22"/>
                <w:szCs w:val="22"/>
              </w:rPr>
              <w:t>-0.17</w:t>
            </w:r>
          </w:p>
        </w:tc>
        <w:tc>
          <w:tcPr>
            <w:tcW w:w="72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32CC88BC" w14:textId="53409E8D" w:rsidR="00C13148" w:rsidRPr="00840F39" w:rsidRDefault="00C13148" w:rsidP="00C13148">
            <w:pPr>
              <w:jc w:val="center"/>
              <w:rPr>
                <w:color w:val="000000"/>
                <w:sz w:val="22"/>
                <w:szCs w:val="22"/>
              </w:rPr>
            </w:pPr>
            <w:r>
              <w:rPr>
                <w:color w:val="000000"/>
                <w:sz w:val="22"/>
                <w:szCs w:val="22"/>
              </w:rPr>
              <w:t>0.47</w:t>
            </w:r>
          </w:p>
        </w:tc>
      </w:tr>
      <w:tr w:rsidR="00C13148" w:rsidRPr="00840F39" w14:paraId="57B6CDDB" w14:textId="77777777" w:rsidTr="005B4921">
        <w:trPr>
          <w:trHeight w:val="288"/>
          <w:jc w:val="center"/>
        </w:trPr>
        <w:tc>
          <w:tcPr>
            <w:tcW w:w="3023"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693E1902" w14:textId="77777777" w:rsidR="00C13148" w:rsidRPr="00840F39" w:rsidRDefault="00C13148" w:rsidP="00C13148">
            <w:pPr>
              <w:jc w:val="center"/>
              <w:rPr>
                <w:color w:val="000000"/>
                <w:sz w:val="22"/>
                <w:szCs w:val="22"/>
              </w:rPr>
            </w:pPr>
            <w:r w:rsidRPr="00840F39">
              <w:rPr>
                <w:color w:val="000000"/>
                <w:sz w:val="22"/>
                <w:szCs w:val="22"/>
              </w:rPr>
              <w:t>VLDL Size (nm)</w:t>
            </w:r>
          </w:p>
        </w:tc>
        <w:tc>
          <w:tcPr>
            <w:tcW w:w="1170"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0E524D41" w14:textId="710F7C7C" w:rsidR="00C13148" w:rsidRPr="00840F39" w:rsidRDefault="00C13148" w:rsidP="00C13148">
            <w:pPr>
              <w:jc w:val="center"/>
              <w:rPr>
                <w:bCs/>
                <w:color w:val="000000"/>
                <w:sz w:val="22"/>
                <w:szCs w:val="22"/>
              </w:rPr>
            </w:pPr>
            <w:r>
              <w:rPr>
                <w:color w:val="000000"/>
                <w:sz w:val="22"/>
                <w:szCs w:val="22"/>
              </w:rPr>
              <w:t>0.41</w:t>
            </w:r>
          </w:p>
        </w:tc>
        <w:tc>
          <w:tcPr>
            <w:tcW w:w="90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066A5CD5" w14:textId="7A278526" w:rsidR="00C13148" w:rsidRPr="00840F39" w:rsidRDefault="00C13148" w:rsidP="00C13148">
            <w:pPr>
              <w:jc w:val="center"/>
              <w:rPr>
                <w:color w:val="000000"/>
                <w:sz w:val="22"/>
                <w:szCs w:val="22"/>
              </w:rPr>
            </w:pPr>
            <w:r>
              <w:rPr>
                <w:color w:val="000000"/>
                <w:sz w:val="22"/>
                <w:szCs w:val="22"/>
              </w:rPr>
              <w:t>0.00</w:t>
            </w:r>
          </w:p>
        </w:tc>
        <w:tc>
          <w:tcPr>
            <w:tcW w:w="1260"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3977FCEB" w14:textId="592BF66B" w:rsidR="00C13148" w:rsidRPr="00840F39" w:rsidRDefault="00C13148" w:rsidP="00C13148">
            <w:pPr>
              <w:jc w:val="center"/>
              <w:rPr>
                <w:bCs/>
                <w:color w:val="000000"/>
                <w:sz w:val="22"/>
                <w:szCs w:val="22"/>
              </w:rPr>
            </w:pPr>
            <w:r>
              <w:rPr>
                <w:color w:val="000000"/>
                <w:sz w:val="22"/>
                <w:szCs w:val="22"/>
              </w:rPr>
              <w:t>0.44</w:t>
            </w:r>
          </w:p>
        </w:tc>
        <w:tc>
          <w:tcPr>
            <w:tcW w:w="90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4B2E9D49" w14:textId="06994B34" w:rsidR="00C13148" w:rsidRPr="00840F39" w:rsidRDefault="00C13148" w:rsidP="00C13148">
            <w:pPr>
              <w:jc w:val="center"/>
              <w:rPr>
                <w:color w:val="000000"/>
                <w:sz w:val="22"/>
                <w:szCs w:val="22"/>
              </w:rPr>
            </w:pPr>
            <w:r>
              <w:rPr>
                <w:color w:val="000000"/>
                <w:sz w:val="22"/>
                <w:szCs w:val="22"/>
              </w:rPr>
              <w:t>&lt;0.001</w:t>
            </w:r>
          </w:p>
        </w:tc>
        <w:tc>
          <w:tcPr>
            <w:tcW w:w="1312"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5654D229" w14:textId="41E6C5AF" w:rsidR="00C13148" w:rsidRPr="00840F39" w:rsidRDefault="00C13148" w:rsidP="00C13148">
            <w:pPr>
              <w:jc w:val="center"/>
              <w:rPr>
                <w:color w:val="000000"/>
                <w:sz w:val="22"/>
                <w:szCs w:val="22"/>
              </w:rPr>
            </w:pPr>
            <w:r>
              <w:rPr>
                <w:color w:val="000000"/>
                <w:sz w:val="22"/>
                <w:szCs w:val="22"/>
              </w:rPr>
              <w:t>0.22</w:t>
            </w:r>
          </w:p>
        </w:tc>
        <w:tc>
          <w:tcPr>
            <w:tcW w:w="72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0F0F442B" w14:textId="4D3AA277" w:rsidR="00C13148" w:rsidRPr="00840F39" w:rsidRDefault="00C13148" w:rsidP="00C13148">
            <w:pPr>
              <w:jc w:val="center"/>
              <w:rPr>
                <w:color w:val="000000"/>
                <w:sz w:val="22"/>
                <w:szCs w:val="22"/>
              </w:rPr>
            </w:pPr>
            <w:r>
              <w:rPr>
                <w:color w:val="000000"/>
                <w:sz w:val="22"/>
                <w:szCs w:val="22"/>
              </w:rPr>
              <w:t>0.36</w:t>
            </w:r>
          </w:p>
        </w:tc>
      </w:tr>
      <w:tr w:rsidR="00C13148" w:rsidRPr="00840F39" w14:paraId="1978BF7A" w14:textId="77777777" w:rsidTr="005B4921">
        <w:trPr>
          <w:trHeight w:val="288"/>
          <w:jc w:val="center"/>
        </w:trPr>
        <w:tc>
          <w:tcPr>
            <w:tcW w:w="3023"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tcPr>
          <w:p w14:paraId="1B043928" w14:textId="77777777" w:rsidR="00C13148" w:rsidRPr="00840F39" w:rsidRDefault="00C13148" w:rsidP="00C13148">
            <w:pPr>
              <w:jc w:val="center"/>
              <w:rPr>
                <w:color w:val="000000"/>
                <w:sz w:val="22"/>
                <w:szCs w:val="22"/>
              </w:rPr>
            </w:pPr>
            <w:r w:rsidRPr="00840F39">
              <w:rPr>
                <w:color w:val="000000"/>
                <w:sz w:val="22"/>
                <w:szCs w:val="22"/>
              </w:rPr>
              <w:t>Adiponectin (ng/mL)</w:t>
            </w:r>
          </w:p>
        </w:tc>
        <w:tc>
          <w:tcPr>
            <w:tcW w:w="1170"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tcPr>
          <w:p w14:paraId="0C116AE8" w14:textId="5D778B8A" w:rsidR="00C13148" w:rsidRPr="00840F39" w:rsidRDefault="00C13148" w:rsidP="00C13148">
            <w:pPr>
              <w:jc w:val="center"/>
              <w:rPr>
                <w:bCs/>
                <w:color w:val="000000"/>
                <w:sz w:val="22"/>
                <w:szCs w:val="22"/>
              </w:rPr>
            </w:pPr>
            <w:r>
              <w:rPr>
                <w:color w:val="000000"/>
                <w:sz w:val="22"/>
                <w:szCs w:val="22"/>
              </w:rPr>
              <w:t>-0.15</w:t>
            </w:r>
          </w:p>
        </w:tc>
        <w:tc>
          <w:tcPr>
            <w:tcW w:w="90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133F02AD" w14:textId="4E3124F1" w:rsidR="00C13148" w:rsidRPr="00840F39" w:rsidRDefault="00C13148" w:rsidP="00C13148">
            <w:pPr>
              <w:jc w:val="center"/>
              <w:rPr>
                <w:color w:val="000000"/>
                <w:sz w:val="22"/>
                <w:szCs w:val="22"/>
              </w:rPr>
            </w:pPr>
            <w:r>
              <w:rPr>
                <w:color w:val="000000"/>
                <w:sz w:val="22"/>
                <w:szCs w:val="22"/>
              </w:rPr>
              <w:t>0.10</w:t>
            </w:r>
          </w:p>
        </w:tc>
        <w:tc>
          <w:tcPr>
            <w:tcW w:w="1260"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tcPr>
          <w:p w14:paraId="735669C1" w14:textId="4E631C66" w:rsidR="00C13148" w:rsidRPr="00840F39" w:rsidRDefault="00C13148" w:rsidP="00C13148">
            <w:pPr>
              <w:jc w:val="center"/>
              <w:rPr>
                <w:bCs/>
                <w:color w:val="000000"/>
                <w:sz w:val="22"/>
                <w:szCs w:val="22"/>
              </w:rPr>
            </w:pPr>
            <w:r>
              <w:rPr>
                <w:color w:val="000000"/>
                <w:sz w:val="22"/>
                <w:szCs w:val="22"/>
              </w:rPr>
              <w:t>-0.09</w:t>
            </w:r>
          </w:p>
        </w:tc>
        <w:tc>
          <w:tcPr>
            <w:tcW w:w="90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5524192F" w14:textId="4B454FA5" w:rsidR="00C13148" w:rsidRPr="00840F39" w:rsidRDefault="00C13148" w:rsidP="00C13148">
            <w:pPr>
              <w:jc w:val="center"/>
              <w:rPr>
                <w:color w:val="000000"/>
                <w:sz w:val="22"/>
                <w:szCs w:val="22"/>
              </w:rPr>
            </w:pPr>
            <w:r>
              <w:rPr>
                <w:color w:val="000000"/>
                <w:sz w:val="22"/>
                <w:szCs w:val="22"/>
              </w:rPr>
              <w:t>0.39</w:t>
            </w:r>
          </w:p>
        </w:tc>
        <w:tc>
          <w:tcPr>
            <w:tcW w:w="1312"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64E6F484" w14:textId="3D0D3792" w:rsidR="00C13148" w:rsidRPr="00840F39" w:rsidRDefault="00C13148" w:rsidP="00C13148">
            <w:pPr>
              <w:jc w:val="center"/>
              <w:rPr>
                <w:color w:val="000000"/>
                <w:sz w:val="22"/>
                <w:szCs w:val="22"/>
              </w:rPr>
            </w:pPr>
            <w:r>
              <w:rPr>
                <w:color w:val="000000"/>
                <w:sz w:val="22"/>
                <w:szCs w:val="22"/>
              </w:rPr>
              <w:t>-0.57</w:t>
            </w:r>
          </w:p>
        </w:tc>
        <w:tc>
          <w:tcPr>
            <w:tcW w:w="72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0B3F60FF" w14:textId="3F19B295" w:rsidR="00C13148" w:rsidRPr="00840F39" w:rsidRDefault="00C13148" w:rsidP="00C13148">
            <w:pPr>
              <w:jc w:val="center"/>
              <w:rPr>
                <w:color w:val="000000"/>
                <w:sz w:val="22"/>
                <w:szCs w:val="22"/>
              </w:rPr>
            </w:pPr>
            <w:r>
              <w:rPr>
                <w:color w:val="000000"/>
                <w:sz w:val="22"/>
                <w:szCs w:val="22"/>
              </w:rPr>
              <w:t>0.01</w:t>
            </w:r>
          </w:p>
        </w:tc>
      </w:tr>
      <w:tr w:rsidR="00C13148" w:rsidRPr="00840F39" w14:paraId="2117E160" w14:textId="77777777" w:rsidTr="005B4921">
        <w:trPr>
          <w:trHeight w:val="288"/>
          <w:jc w:val="center"/>
        </w:trPr>
        <w:tc>
          <w:tcPr>
            <w:tcW w:w="3023"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tcPr>
          <w:p w14:paraId="48565E92" w14:textId="77777777" w:rsidR="00C13148" w:rsidRPr="00840F39" w:rsidRDefault="00C13148" w:rsidP="00C13148">
            <w:pPr>
              <w:jc w:val="center"/>
              <w:rPr>
                <w:color w:val="000000"/>
                <w:sz w:val="22"/>
                <w:szCs w:val="22"/>
              </w:rPr>
            </w:pPr>
            <w:r w:rsidRPr="00840F39">
              <w:rPr>
                <w:color w:val="000000"/>
                <w:sz w:val="22"/>
                <w:szCs w:val="22"/>
              </w:rPr>
              <w:t>Leptin (</w:t>
            </w:r>
            <w:proofErr w:type="spellStart"/>
            <w:r w:rsidRPr="00840F39">
              <w:rPr>
                <w:color w:val="000000"/>
                <w:sz w:val="22"/>
                <w:szCs w:val="22"/>
              </w:rPr>
              <w:t>pg</w:t>
            </w:r>
            <w:proofErr w:type="spellEnd"/>
            <w:r w:rsidRPr="00840F39">
              <w:rPr>
                <w:color w:val="000000"/>
                <w:sz w:val="22"/>
                <w:szCs w:val="22"/>
              </w:rPr>
              <w:t>/mL)</w:t>
            </w:r>
          </w:p>
        </w:tc>
        <w:tc>
          <w:tcPr>
            <w:tcW w:w="1170"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tcPr>
          <w:p w14:paraId="3476EA2C" w14:textId="57E4D019" w:rsidR="00C13148" w:rsidRPr="00840F39" w:rsidRDefault="00C13148" w:rsidP="00C13148">
            <w:pPr>
              <w:jc w:val="center"/>
              <w:rPr>
                <w:bCs/>
                <w:color w:val="000000"/>
                <w:sz w:val="22"/>
                <w:szCs w:val="22"/>
              </w:rPr>
            </w:pPr>
            <w:r>
              <w:rPr>
                <w:color w:val="000000"/>
                <w:sz w:val="22"/>
                <w:szCs w:val="22"/>
              </w:rPr>
              <w:t>-0.04</w:t>
            </w:r>
          </w:p>
        </w:tc>
        <w:tc>
          <w:tcPr>
            <w:tcW w:w="90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5102595F" w14:textId="00104459" w:rsidR="00C13148" w:rsidRPr="00840F39" w:rsidRDefault="00C13148" w:rsidP="00C13148">
            <w:pPr>
              <w:jc w:val="center"/>
              <w:rPr>
                <w:color w:val="000000"/>
                <w:sz w:val="22"/>
                <w:szCs w:val="22"/>
              </w:rPr>
            </w:pPr>
            <w:r>
              <w:rPr>
                <w:color w:val="000000"/>
                <w:sz w:val="22"/>
                <w:szCs w:val="22"/>
              </w:rPr>
              <w:t>0.63</w:t>
            </w:r>
          </w:p>
        </w:tc>
        <w:tc>
          <w:tcPr>
            <w:tcW w:w="1260"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tcPr>
          <w:p w14:paraId="622B84F9" w14:textId="0B1AC814" w:rsidR="00C13148" w:rsidRPr="00840F39" w:rsidRDefault="00C13148" w:rsidP="00C13148">
            <w:pPr>
              <w:jc w:val="center"/>
              <w:rPr>
                <w:bCs/>
                <w:color w:val="000000"/>
                <w:sz w:val="22"/>
                <w:szCs w:val="22"/>
              </w:rPr>
            </w:pPr>
            <w:r>
              <w:rPr>
                <w:color w:val="000000"/>
                <w:sz w:val="22"/>
                <w:szCs w:val="22"/>
              </w:rPr>
              <w:t>-0.01</w:t>
            </w:r>
          </w:p>
        </w:tc>
        <w:tc>
          <w:tcPr>
            <w:tcW w:w="90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3A994123" w14:textId="1D7A4E28" w:rsidR="00C13148" w:rsidRPr="00840F39" w:rsidRDefault="00C13148" w:rsidP="00C13148">
            <w:pPr>
              <w:jc w:val="center"/>
              <w:rPr>
                <w:color w:val="000000"/>
                <w:sz w:val="22"/>
                <w:szCs w:val="22"/>
              </w:rPr>
            </w:pPr>
            <w:r>
              <w:rPr>
                <w:color w:val="000000"/>
                <w:sz w:val="22"/>
                <w:szCs w:val="22"/>
              </w:rPr>
              <w:t>0.93</w:t>
            </w:r>
          </w:p>
        </w:tc>
        <w:tc>
          <w:tcPr>
            <w:tcW w:w="1312"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2464BF26" w14:textId="78152013" w:rsidR="00C13148" w:rsidRPr="00840F39" w:rsidRDefault="00C13148" w:rsidP="00C13148">
            <w:pPr>
              <w:jc w:val="center"/>
              <w:rPr>
                <w:color w:val="000000"/>
                <w:sz w:val="22"/>
                <w:szCs w:val="22"/>
              </w:rPr>
            </w:pPr>
            <w:r>
              <w:rPr>
                <w:color w:val="000000"/>
                <w:sz w:val="22"/>
                <w:szCs w:val="22"/>
              </w:rPr>
              <w:t>-0.37</w:t>
            </w:r>
          </w:p>
        </w:tc>
        <w:tc>
          <w:tcPr>
            <w:tcW w:w="72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4805C9B4" w14:textId="5D7C74D5" w:rsidR="00C13148" w:rsidRPr="00840F39" w:rsidRDefault="00C13148" w:rsidP="00C13148">
            <w:pPr>
              <w:jc w:val="center"/>
              <w:rPr>
                <w:color w:val="000000"/>
                <w:sz w:val="22"/>
                <w:szCs w:val="22"/>
              </w:rPr>
            </w:pPr>
            <w:r>
              <w:rPr>
                <w:color w:val="000000"/>
                <w:sz w:val="22"/>
                <w:szCs w:val="22"/>
              </w:rPr>
              <w:t>0.11</w:t>
            </w:r>
          </w:p>
        </w:tc>
      </w:tr>
      <w:tr w:rsidR="00C13148" w:rsidRPr="00840F39" w14:paraId="57889B79" w14:textId="77777777" w:rsidTr="005B4921">
        <w:trPr>
          <w:trHeight w:val="288"/>
          <w:jc w:val="center"/>
        </w:trPr>
        <w:tc>
          <w:tcPr>
            <w:tcW w:w="3023"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tcPr>
          <w:p w14:paraId="2C2DD154" w14:textId="77777777" w:rsidR="00C13148" w:rsidRPr="00840F39" w:rsidRDefault="00C13148" w:rsidP="00C13148">
            <w:pPr>
              <w:jc w:val="center"/>
              <w:rPr>
                <w:color w:val="000000"/>
                <w:sz w:val="22"/>
                <w:szCs w:val="22"/>
              </w:rPr>
            </w:pPr>
            <w:r w:rsidRPr="00840F39">
              <w:rPr>
                <w:color w:val="000000"/>
                <w:sz w:val="22"/>
                <w:szCs w:val="22"/>
              </w:rPr>
              <w:t>Fasting Free Fatty Acid (</w:t>
            </w:r>
            <w:proofErr w:type="spellStart"/>
            <w:r w:rsidRPr="00840F39">
              <w:rPr>
                <w:color w:val="000000"/>
                <w:sz w:val="22"/>
                <w:szCs w:val="22"/>
              </w:rPr>
              <w:t>mEq</w:t>
            </w:r>
            <w:proofErr w:type="spellEnd"/>
            <w:r w:rsidRPr="00840F39">
              <w:rPr>
                <w:color w:val="000000"/>
                <w:sz w:val="22"/>
                <w:szCs w:val="22"/>
              </w:rPr>
              <w:t>/L)</w:t>
            </w:r>
          </w:p>
        </w:tc>
        <w:tc>
          <w:tcPr>
            <w:tcW w:w="1170"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tcPr>
          <w:p w14:paraId="74C458DB" w14:textId="0A9AFA01" w:rsidR="00C13148" w:rsidRPr="00840F39" w:rsidRDefault="00C13148" w:rsidP="00C13148">
            <w:pPr>
              <w:jc w:val="center"/>
              <w:rPr>
                <w:bCs/>
                <w:color w:val="000000"/>
                <w:sz w:val="22"/>
                <w:szCs w:val="22"/>
              </w:rPr>
            </w:pPr>
            <w:r>
              <w:rPr>
                <w:color w:val="000000"/>
                <w:sz w:val="22"/>
                <w:szCs w:val="22"/>
              </w:rPr>
              <w:t>-0.14</w:t>
            </w:r>
          </w:p>
        </w:tc>
        <w:tc>
          <w:tcPr>
            <w:tcW w:w="90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2B91C57E" w14:textId="7675BE0B" w:rsidR="00C13148" w:rsidRPr="00840F39" w:rsidRDefault="00C13148" w:rsidP="00C13148">
            <w:pPr>
              <w:jc w:val="center"/>
              <w:rPr>
                <w:color w:val="000000"/>
                <w:sz w:val="22"/>
                <w:szCs w:val="22"/>
              </w:rPr>
            </w:pPr>
            <w:r>
              <w:rPr>
                <w:color w:val="000000"/>
                <w:sz w:val="22"/>
                <w:szCs w:val="22"/>
              </w:rPr>
              <w:t>0.13</w:t>
            </w:r>
          </w:p>
        </w:tc>
        <w:tc>
          <w:tcPr>
            <w:tcW w:w="1260"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tcPr>
          <w:p w14:paraId="12523709" w14:textId="1E08A95B" w:rsidR="00C13148" w:rsidRPr="00840F39" w:rsidRDefault="00C13148" w:rsidP="00C13148">
            <w:pPr>
              <w:jc w:val="center"/>
              <w:rPr>
                <w:bCs/>
                <w:color w:val="000000"/>
                <w:sz w:val="22"/>
                <w:szCs w:val="22"/>
              </w:rPr>
            </w:pPr>
            <w:r>
              <w:rPr>
                <w:color w:val="000000"/>
                <w:sz w:val="22"/>
                <w:szCs w:val="22"/>
              </w:rPr>
              <w:t>-0.19</w:t>
            </w:r>
          </w:p>
        </w:tc>
        <w:tc>
          <w:tcPr>
            <w:tcW w:w="90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771619F3" w14:textId="4D55B730" w:rsidR="00C13148" w:rsidRPr="00840F39" w:rsidRDefault="00C13148" w:rsidP="00C13148">
            <w:pPr>
              <w:jc w:val="center"/>
              <w:rPr>
                <w:color w:val="000000"/>
                <w:sz w:val="22"/>
                <w:szCs w:val="22"/>
              </w:rPr>
            </w:pPr>
            <w:r>
              <w:rPr>
                <w:color w:val="000000"/>
                <w:sz w:val="22"/>
                <w:szCs w:val="22"/>
              </w:rPr>
              <w:t>0.06</w:t>
            </w:r>
          </w:p>
        </w:tc>
        <w:tc>
          <w:tcPr>
            <w:tcW w:w="1312"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25EE7CA2" w14:textId="6C618FF1" w:rsidR="00C13148" w:rsidRPr="00840F39" w:rsidRDefault="00C13148" w:rsidP="00C13148">
            <w:pPr>
              <w:jc w:val="center"/>
              <w:rPr>
                <w:color w:val="000000"/>
                <w:sz w:val="22"/>
                <w:szCs w:val="22"/>
              </w:rPr>
            </w:pPr>
            <w:r>
              <w:rPr>
                <w:color w:val="000000"/>
                <w:sz w:val="22"/>
                <w:szCs w:val="22"/>
              </w:rPr>
              <w:t>0.08</w:t>
            </w:r>
          </w:p>
        </w:tc>
        <w:tc>
          <w:tcPr>
            <w:tcW w:w="72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49302858" w14:textId="75DBF2C7" w:rsidR="00C13148" w:rsidRPr="00840F39" w:rsidRDefault="00C13148" w:rsidP="00C13148">
            <w:pPr>
              <w:jc w:val="center"/>
              <w:rPr>
                <w:color w:val="000000"/>
                <w:sz w:val="22"/>
                <w:szCs w:val="22"/>
              </w:rPr>
            </w:pPr>
            <w:r>
              <w:rPr>
                <w:color w:val="000000"/>
                <w:sz w:val="22"/>
                <w:szCs w:val="22"/>
              </w:rPr>
              <w:t>0.73</w:t>
            </w:r>
          </w:p>
        </w:tc>
      </w:tr>
      <w:tr w:rsidR="00C13148" w:rsidRPr="00840F39" w14:paraId="3EBBEB87" w14:textId="77777777" w:rsidTr="005B4921">
        <w:trPr>
          <w:trHeight w:val="288"/>
          <w:jc w:val="center"/>
        </w:trPr>
        <w:tc>
          <w:tcPr>
            <w:tcW w:w="3023"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tcPr>
          <w:p w14:paraId="2EC15330" w14:textId="77777777" w:rsidR="00C13148" w:rsidRPr="00840F39" w:rsidRDefault="00C13148" w:rsidP="00C13148">
            <w:pPr>
              <w:jc w:val="center"/>
              <w:rPr>
                <w:color w:val="000000"/>
                <w:sz w:val="22"/>
                <w:szCs w:val="22"/>
              </w:rPr>
            </w:pPr>
            <w:r w:rsidRPr="00840F39">
              <w:rPr>
                <w:color w:val="000000"/>
                <w:sz w:val="22"/>
                <w:szCs w:val="22"/>
              </w:rPr>
              <w:t>Beta-Hydroxybutyrate (mg/dL)</w:t>
            </w:r>
          </w:p>
        </w:tc>
        <w:tc>
          <w:tcPr>
            <w:tcW w:w="1170"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tcPr>
          <w:p w14:paraId="49A1374C" w14:textId="11FDC198" w:rsidR="00C13148" w:rsidRPr="00840F39" w:rsidRDefault="00C13148" w:rsidP="00C13148">
            <w:pPr>
              <w:jc w:val="center"/>
              <w:rPr>
                <w:bCs/>
                <w:color w:val="000000"/>
                <w:sz w:val="22"/>
                <w:szCs w:val="22"/>
              </w:rPr>
            </w:pPr>
            <w:r>
              <w:rPr>
                <w:color w:val="000000"/>
                <w:sz w:val="22"/>
                <w:szCs w:val="22"/>
              </w:rPr>
              <w:t>-0.27</w:t>
            </w:r>
          </w:p>
        </w:tc>
        <w:tc>
          <w:tcPr>
            <w:tcW w:w="90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48D336CD" w14:textId="4EF89D17" w:rsidR="00C13148" w:rsidRPr="00840F39" w:rsidRDefault="00C13148" w:rsidP="00C13148">
            <w:pPr>
              <w:jc w:val="center"/>
              <w:rPr>
                <w:color w:val="000000"/>
                <w:sz w:val="22"/>
                <w:szCs w:val="22"/>
              </w:rPr>
            </w:pPr>
            <w:r>
              <w:rPr>
                <w:color w:val="000000"/>
                <w:sz w:val="22"/>
                <w:szCs w:val="22"/>
              </w:rPr>
              <w:t>0.00</w:t>
            </w:r>
          </w:p>
        </w:tc>
        <w:tc>
          <w:tcPr>
            <w:tcW w:w="1260"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tcPr>
          <w:p w14:paraId="69EA284B" w14:textId="32AF5007" w:rsidR="00C13148" w:rsidRPr="00840F39" w:rsidRDefault="00C13148" w:rsidP="00C13148">
            <w:pPr>
              <w:jc w:val="center"/>
              <w:rPr>
                <w:bCs/>
                <w:color w:val="000000"/>
                <w:sz w:val="22"/>
                <w:szCs w:val="22"/>
              </w:rPr>
            </w:pPr>
            <w:r>
              <w:rPr>
                <w:color w:val="000000"/>
                <w:sz w:val="22"/>
                <w:szCs w:val="22"/>
              </w:rPr>
              <w:t>-0.32</w:t>
            </w:r>
          </w:p>
        </w:tc>
        <w:tc>
          <w:tcPr>
            <w:tcW w:w="90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5718AC92" w14:textId="0A9DD9C3" w:rsidR="00C13148" w:rsidRPr="00840F39" w:rsidRDefault="00C13148" w:rsidP="00C13148">
            <w:pPr>
              <w:jc w:val="center"/>
              <w:rPr>
                <w:color w:val="000000"/>
                <w:sz w:val="22"/>
                <w:szCs w:val="22"/>
              </w:rPr>
            </w:pPr>
            <w:r>
              <w:rPr>
                <w:color w:val="000000"/>
                <w:sz w:val="22"/>
                <w:szCs w:val="22"/>
              </w:rPr>
              <w:t>0.00</w:t>
            </w:r>
          </w:p>
        </w:tc>
        <w:tc>
          <w:tcPr>
            <w:tcW w:w="1312"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68A14962" w14:textId="64B7D0AD" w:rsidR="00C13148" w:rsidRPr="00840F39" w:rsidRDefault="00C13148" w:rsidP="00C13148">
            <w:pPr>
              <w:jc w:val="center"/>
              <w:rPr>
                <w:color w:val="000000"/>
                <w:sz w:val="22"/>
                <w:szCs w:val="22"/>
              </w:rPr>
            </w:pPr>
            <w:r>
              <w:rPr>
                <w:color w:val="000000"/>
                <w:sz w:val="22"/>
                <w:szCs w:val="22"/>
              </w:rPr>
              <w:t>0.1</w:t>
            </w:r>
          </w:p>
        </w:tc>
        <w:tc>
          <w:tcPr>
            <w:tcW w:w="72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0E892778" w14:textId="7ACD5795" w:rsidR="00C13148" w:rsidRPr="00840F39" w:rsidRDefault="00C13148" w:rsidP="00C13148">
            <w:pPr>
              <w:jc w:val="center"/>
              <w:rPr>
                <w:color w:val="000000"/>
                <w:sz w:val="22"/>
                <w:szCs w:val="22"/>
              </w:rPr>
            </w:pPr>
            <w:r>
              <w:rPr>
                <w:color w:val="000000"/>
                <w:sz w:val="22"/>
                <w:szCs w:val="22"/>
              </w:rPr>
              <w:t>0.68</w:t>
            </w:r>
          </w:p>
        </w:tc>
      </w:tr>
      <w:tr w:rsidR="00B30B18" w:rsidRPr="00840F39" w14:paraId="32D66F88" w14:textId="77777777" w:rsidTr="005B4921">
        <w:trPr>
          <w:trHeight w:val="288"/>
          <w:jc w:val="center"/>
        </w:trPr>
        <w:tc>
          <w:tcPr>
            <w:tcW w:w="9285" w:type="dxa"/>
            <w:gridSpan w:val="7"/>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tcPr>
          <w:p w14:paraId="4A477814" w14:textId="77777777" w:rsidR="00B30B18" w:rsidRPr="00840F39" w:rsidRDefault="00B30B18" w:rsidP="005B4921">
            <w:pPr>
              <w:jc w:val="center"/>
              <w:rPr>
                <w:color w:val="000000"/>
                <w:sz w:val="22"/>
                <w:szCs w:val="22"/>
              </w:rPr>
            </w:pPr>
            <w:r w:rsidRPr="00840F39">
              <w:rPr>
                <w:color w:val="000000"/>
                <w:sz w:val="22"/>
                <w:szCs w:val="22"/>
              </w:rPr>
              <w:t>Imaging</w:t>
            </w:r>
          </w:p>
        </w:tc>
      </w:tr>
      <w:tr w:rsidR="00C13148" w:rsidRPr="00840F39" w14:paraId="74BBAC04" w14:textId="77777777" w:rsidTr="00EC6C8D">
        <w:trPr>
          <w:trHeight w:val="288"/>
          <w:jc w:val="center"/>
        </w:trPr>
        <w:tc>
          <w:tcPr>
            <w:tcW w:w="3023"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tcPr>
          <w:p w14:paraId="67818D32" w14:textId="32A5EE0F" w:rsidR="00C13148" w:rsidRPr="00840F39" w:rsidRDefault="00350D1A" w:rsidP="00C13148">
            <w:pPr>
              <w:jc w:val="center"/>
              <w:rPr>
                <w:color w:val="000000"/>
                <w:sz w:val="22"/>
                <w:szCs w:val="22"/>
              </w:rPr>
            </w:pPr>
            <w:r>
              <w:rPr>
                <w:color w:val="000000"/>
                <w:sz w:val="22"/>
                <w:szCs w:val="22"/>
              </w:rPr>
              <w:t>MRI-PDFF</w:t>
            </w:r>
            <w:r w:rsidRPr="00840F39">
              <w:rPr>
                <w:color w:val="000000"/>
                <w:sz w:val="22"/>
                <w:szCs w:val="22"/>
              </w:rPr>
              <w:t xml:space="preserve"> (%)</w:t>
            </w:r>
          </w:p>
        </w:tc>
        <w:tc>
          <w:tcPr>
            <w:tcW w:w="117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70129A5E" w14:textId="22AA83E7" w:rsidR="00C13148" w:rsidRPr="00840F39" w:rsidRDefault="00C13148" w:rsidP="00C13148">
            <w:pPr>
              <w:jc w:val="center"/>
              <w:rPr>
                <w:color w:val="000000"/>
                <w:sz w:val="22"/>
                <w:szCs w:val="22"/>
              </w:rPr>
            </w:pPr>
            <w:r>
              <w:rPr>
                <w:color w:val="000000"/>
                <w:sz w:val="22"/>
                <w:szCs w:val="22"/>
              </w:rPr>
              <w:t>0.03</w:t>
            </w:r>
          </w:p>
        </w:tc>
        <w:tc>
          <w:tcPr>
            <w:tcW w:w="90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14B8F4DF" w14:textId="0292EF37" w:rsidR="00C13148" w:rsidRPr="00840F39" w:rsidRDefault="00C13148" w:rsidP="00C13148">
            <w:pPr>
              <w:jc w:val="center"/>
              <w:rPr>
                <w:color w:val="000000"/>
                <w:sz w:val="22"/>
                <w:szCs w:val="22"/>
              </w:rPr>
            </w:pPr>
            <w:r>
              <w:rPr>
                <w:color w:val="000000"/>
                <w:sz w:val="22"/>
                <w:szCs w:val="22"/>
              </w:rPr>
              <w:t>0.78</w:t>
            </w:r>
          </w:p>
        </w:tc>
        <w:tc>
          <w:tcPr>
            <w:tcW w:w="126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1696D812" w14:textId="59EFD098" w:rsidR="00C13148" w:rsidRPr="00840F39" w:rsidRDefault="00C13148" w:rsidP="00C13148">
            <w:pPr>
              <w:jc w:val="center"/>
              <w:rPr>
                <w:color w:val="000000"/>
                <w:sz w:val="22"/>
                <w:szCs w:val="22"/>
              </w:rPr>
            </w:pPr>
            <w:r>
              <w:rPr>
                <w:color w:val="000000"/>
                <w:sz w:val="22"/>
                <w:szCs w:val="22"/>
              </w:rPr>
              <w:t>-0.02</w:t>
            </w:r>
          </w:p>
        </w:tc>
        <w:tc>
          <w:tcPr>
            <w:tcW w:w="90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33EBE1D6" w14:textId="6022393A" w:rsidR="00C13148" w:rsidRPr="00840F39" w:rsidRDefault="00C13148" w:rsidP="00C13148">
            <w:pPr>
              <w:jc w:val="center"/>
              <w:rPr>
                <w:color w:val="000000"/>
                <w:sz w:val="22"/>
                <w:szCs w:val="22"/>
              </w:rPr>
            </w:pPr>
            <w:r>
              <w:rPr>
                <w:color w:val="000000"/>
                <w:sz w:val="22"/>
                <w:szCs w:val="22"/>
              </w:rPr>
              <w:t>0.81</w:t>
            </w:r>
          </w:p>
        </w:tc>
        <w:tc>
          <w:tcPr>
            <w:tcW w:w="1312"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7B43AA87" w14:textId="1BFA4708" w:rsidR="00C13148" w:rsidRPr="00840F39" w:rsidRDefault="00C13148" w:rsidP="00C13148">
            <w:pPr>
              <w:jc w:val="center"/>
              <w:rPr>
                <w:color w:val="000000"/>
                <w:sz w:val="22"/>
                <w:szCs w:val="22"/>
              </w:rPr>
            </w:pPr>
            <w:r>
              <w:rPr>
                <w:color w:val="000000"/>
                <w:sz w:val="22"/>
                <w:szCs w:val="22"/>
              </w:rPr>
              <w:t>0.25</w:t>
            </w:r>
          </w:p>
        </w:tc>
        <w:tc>
          <w:tcPr>
            <w:tcW w:w="72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6DF1EA70" w14:textId="6B83B307" w:rsidR="00C13148" w:rsidRPr="00840F39" w:rsidRDefault="00C13148" w:rsidP="00C13148">
            <w:pPr>
              <w:jc w:val="center"/>
              <w:rPr>
                <w:color w:val="000000"/>
                <w:sz w:val="22"/>
                <w:szCs w:val="22"/>
              </w:rPr>
            </w:pPr>
            <w:r>
              <w:rPr>
                <w:color w:val="000000"/>
                <w:sz w:val="22"/>
                <w:szCs w:val="22"/>
              </w:rPr>
              <w:t>0.29</w:t>
            </w:r>
          </w:p>
        </w:tc>
      </w:tr>
      <w:tr w:rsidR="00C13148" w:rsidRPr="00840F39" w14:paraId="6B0AD8B4" w14:textId="77777777" w:rsidTr="00EC6C8D">
        <w:trPr>
          <w:trHeight w:val="288"/>
          <w:jc w:val="center"/>
        </w:trPr>
        <w:tc>
          <w:tcPr>
            <w:tcW w:w="3023"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5EC313DB" w14:textId="77777777" w:rsidR="00C13148" w:rsidRPr="00840F39" w:rsidRDefault="00C13148" w:rsidP="00C13148">
            <w:pPr>
              <w:jc w:val="center"/>
              <w:rPr>
                <w:color w:val="000000"/>
                <w:sz w:val="22"/>
                <w:szCs w:val="22"/>
              </w:rPr>
            </w:pPr>
            <w:r w:rsidRPr="00840F39">
              <w:rPr>
                <w:color w:val="000000"/>
                <w:sz w:val="22"/>
                <w:szCs w:val="22"/>
              </w:rPr>
              <w:t>Magnetic Resonance Elastography (kPa)</w:t>
            </w:r>
          </w:p>
        </w:tc>
        <w:tc>
          <w:tcPr>
            <w:tcW w:w="117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7CDDA2E1" w14:textId="36780B6E" w:rsidR="00C13148" w:rsidRPr="00840F39" w:rsidRDefault="00C13148" w:rsidP="00C13148">
            <w:pPr>
              <w:jc w:val="center"/>
              <w:rPr>
                <w:color w:val="000000"/>
                <w:sz w:val="22"/>
                <w:szCs w:val="22"/>
              </w:rPr>
            </w:pPr>
            <w:r>
              <w:rPr>
                <w:color w:val="000000"/>
                <w:sz w:val="22"/>
                <w:szCs w:val="22"/>
              </w:rPr>
              <w:t>-0.07</w:t>
            </w:r>
          </w:p>
        </w:tc>
        <w:tc>
          <w:tcPr>
            <w:tcW w:w="90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5DBE8846" w14:textId="365B466A" w:rsidR="00C13148" w:rsidRPr="00840F39" w:rsidRDefault="00C13148" w:rsidP="00C13148">
            <w:pPr>
              <w:jc w:val="center"/>
              <w:rPr>
                <w:color w:val="000000"/>
                <w:sz w:val="22"/>
                <w:szCs w:val="22"/>
              </w:rPr>
            </w:pPr>
            <w:r>
              <w:rPr>
                <w:color w:val="000000"/>
                <w:sz w:val="22"/>
                <w:szCs w:val="22"/>
              </w:rPr>
              <w:t>0.46</w:t>
            </w:r>
          </w:p>
        </w:tc>
        <w:tc>
          <w:tcPr>
            <w:tcW w:w="126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717ECD0E" w14:textId="66A926F9" w:rsidR="00C13148" w:rsidRPr="00840F39" w:rsidRDefault="00C13148" w:rsidP="00C13148">
            <w:pPr>
              <w:jc w:val="center"/>
              <w:rPr>
                <w:color w:val="000000"/>
                <w:sz w:val="22"/>
                <w:szCs w:val="22"/>
              </w:rPr>
            </w:pPr>
            <w:r>
              <w:rPr>
                <w:color w:val="000000"/>
                <w:sz w:val="22"/>
                <w:szCs w:val="22"/>
              </w:rPr>
              <w:t>0.01</w:t>
            </w:r>
          </w:p>
        </w:tc>
        <w:tc>
          <w:tcPr>
            <w:tcW w:w="90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288D73F2" w14:textId="02490FD4" w:rsidR="00C13148" w:rsidRPr="00840F39" w:rsidRDefault="00C13148" w:rsidP="00C13148">
            <w:pPr>
              <w:jc w:val="center"/>
              <w:rPr>
                <w:color w:val="000000"/>
                <w:sz w:val="22"/>
                <w:szCs w:val="22"/>
              </w:rPr>
            </w:pPr>
            <w:r>
              <w:rPr>
                <w:color w:val="000000"/>
                <w:sz w:val="22"/>
                <w:szCs w:val="22"/>
              </w:rPr>
              <w:t>0.94</w:t>
            </w:r>
          </w:p>
        </w:tc>
        <w:tc>
          <w:tcPr>
            <w:tcW w:w="1312"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55A5C715" w14:textId="47F0E4AC" w:rsidR="00C13148" w:rsidRPr="00840F39" w:rsidRDefault="00C13148" w:rsidP="00C13148">
            <w:pPr>
              <w:jc w:val="center"/>
              <w:rPr>
                <w:color w:val="000000"/>
                <w:sz w:val="22"/>
                <w:szCs w:val="22"/>
              </w:rPr>
            </w:pPr>
            <w:r>
              <w:rPr>
                <w:color w:val="000000"/>
                <w:sz w:val="22"/>
                <w:szCs w:val="22"/>
              </w:rPr>
              <w:t>-0.19</w:t>
            </w:r>
          </w:p>
        </w:tc>
        <w:tc>
          <w:tcPr>
            <w:tcW w:w="72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53D344FF" w14:textId="7F817E36" w:rsidR="00C13148" w:rsidRPr="00840F39" w:rsidRDefault="00C13148" w:rsidP="00C13148">
            <w:pPr>
              <w:jc w:val="center"/>
              <w:rPr>
                <w:color w:val="000000"/>
                <w:sz w:val="22"/>
                <w:szCs w:val="22"/>
              </w:rPr>
            </w:pPr>
            <w:r>
              <w:rPr>
                <w:color w:val="000000"/>
                <w:sz w:val="22"/>
                <w:szCs w:val="22"/>
              </w:rPr>
              <w:t>0.43</w:t>
            </w:r>
          </w:p>
        </w:tc>
      </w:tr>
      <w:tr w:rsidR="00B30B18" w:rsidRPr="00840F39" w14:paraId="1BA09125" w14:textId="77777777" w:rsidTr="003C29BD">
        <w:trPr>
          <w:trHeight w:val="288"/>
          <w:jc w:val="center"/>
        </w:trPr>
        <w:tc>
          <w:tcPr>
            <w:tcW w:w="9285" w:type="dxa"/>
            <w:gridSpan w:val="7"/>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tcPr>
          <w:p w14:paraId="1A286B14" w14:textId="77777777" w:rsidR="00B30B18" w:rsidRPr="00840F39" w:rsidRDefault="00B30B18" w:rsidP="003C29BD">
            <w:pPr>
              <w:jc w:val="center"/>
              <w:rPr>
                <w:color w:val="000000"/>
                <w:sz w:val="22"/>
                <w:szCs w:val="22"/>
              </w:rPr>
            </w:pPr>
            <w:r w:rsidRPr="00840F39">
              <w:rPr>
                <w:color w:val="000000"/>
                <w:sz w:val="22"/>
                <w:szCs w:val="22"/>
              </w:rPr>
              <w:t xml:space="preserve">Serum Markers of </w:t>
            </w:r>
            <w:r w:rsidR="006A65BB" w:rsidRPr="00840F39">
              <w:rPr>
                <w:color w:val="000000"/>
                <w:sz w:val="22"/>
                <w:szCs w:val="22"/>
              </w:rPr>
              <w:t xml:space="preserve">fibrosis and </w:t>
            </w:r>
            <w:r w:rsidRPr="00840F39">
              <w:rPr>
                <w:color w:val="000000"/>
                <w:sz w:val="22"/>
                <w:szCs w:val="22"/>
              </w:rPr>
              <w:t>inflammation</w:t>
            </w:r>
          </w:p>
        </w:tc>
      </w:tr>
      <w:tr w:rsidR="00C13148" w:rsidRPr="00840F39" w14:paraId="69D23B54" w14:textId="77777777" w:rsidTr="003C29BD">
        <w:trPr>
          <w:trHeight w:val="288"/>
          <w:jc w:val="center"/>
        </w:trPr>
        <w:tc>
          <w:tcPr>
            <w:tcW w:w="3023"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tcPr>
          <w:p w14:paraId="79ECF8BA" w14:textId="77777777" w:rsidR="00C13148" w:rsidRPr="00840F39" w:rsidRDefault="00C13148" w:rsidP="00C13148">
            <w:pPr>
              <w:jc w:val="center"/>
              <w:rPr>
                <w:color w:val="000000"/>
                <w:sz w:val="22"/>
                <w:szCs w:val="22"/>
              </w:rPr>
            </w:pPr>
            <w:r w:rsidRPr="00840F39">
              <w:rPr>
                <w:color w:val="000000"/>
                <w:sz w:val="22"/>
                <w:szCs w:val="22"/>
              </w:rPr>
              <w:t>Fibrosis-4 Score</w:t>
            </w:r>
          </w:p>
        </w:tc>
        <w:tc>
          <w:tcPr>
            <w:tcW w:w="117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130EF1EE" w14:textId="25D3EBC2" w:rsidR="00C13148" w:rsidRPr="00840F39" w:rsidRDefault="00C13148" w:rsidP="00C13148">
            <w:pPr>
              <w:jc w:val="center"/>
              <w:rPr>
                <w:color w:val="000000"/>
                <w:sz w:val="22"/>
                <w:szCs w:val="22"/>
              </w:rPr>
            </w:pPr>
            <w:r>
              <w:rPr>
                <w:color w:val="000000"/>
                <w:sz w:val="22"/>
                <w:szCs w:val="22"/>
              </w:rPr>
              <w:t>-0.18</w:t>
            </w:r>
          </w:p>
        </w:tc>
        <w:tc>
          <w:tcPr>
            <w:tcW w:w="90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3F6402C4" w14:textId="4E083AFB" w:rsidR="00C13148" w:rsidRPr="00840F39" w:rsidRDefault="00C13148" w:rsidP="00C13148">
            <w:pPr>
              <w:jc w:val="center"/>
              <w:rPr>
                <w:color w:val="000000"/>
                <w:sz w:val="22"/>
                <w:szCs w:val="22"/>
              </w:rPr>
            </w:pPr>
            <w:r>
              <w:rPr>
                <w:color w:val="000000"/>
                <w:sz w:val="22"/>
                <w:szCs w:val="22"/>
              </w:rPr>
              <w:t>0.04</w:t>
            </w:r>
          </w:p>
        </w:tc>
        <w:tc>
          <w:tcPr>
            <w:tcW w:w="126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7ACAE1BB" w14:textId="2CCB904B" w:rsidR="00C13148" w:rsidRPr="00840F39" w:rsidRDefault="00C13148" w:rsidP="00C13148">
            <w:pPr>
              <w:jc w:val="center"/>
              <w:rPr>
                <w:color w:val="000000"/>
                <w:sz w:val="22"/>
                <w:szCs w:val="22"/>
              </w:rPr>
            </w:pPr>
            <w:r>
              <w:rPr>
                <w:color w:val="000000"/>
                <w:sz w:val="22"/>
                <w:szCs w:val="22"/>
              </w:rPr>
              <w:t>-0.15</w:t>
            </w:r>
          </w:p>
        </w:tc>
        <w:tc>
          <w:tcPr>
            <w:tcW w:w="90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5442BC8B" w14:textId="186B504F" w:rsidR="00C13148" w:rsidRPr="00840F39" w:rsidRDefault="00C13148" w:rsidP="00C13148">
            <w:pPr>
              <w:jc w:val="center"/>
              <w:rPr>
                <w:color w:val="000000"/>
                <w:sz w:val="22"/>
                <w:szCs w:val="22"/>
              </w:rPr>
            </w:pPr>
            <w:r>
              <w:rPr>
                <w:color w:val="000000"/>
                <w:sz w:val="22"/>
                <w:szCs w:val="22"/>
              </w:rPr>
              <w:t>0.13</w:t>
            </w:r>
          </w:p>
        </w:tc>
        <w:tc>
          <w:tcPr>
            <w:tcW w:w="1312"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1F47F2D8" w14:textId="67F4AFFA" w:rsidR="00C13148" w:rsidRPr="00840F39" w:rsidRDefault="00C13148" w:rsidP="00C13148">
            <w:pPr>
              <w:jc w:val="center"/>
              <w:rPr>
                <w:color w:val="000000"/>
                <w:sz w:val="22"/>
                <w:szCs w:val="22"/>
              </w:rPr>
            </w:pPr>
            <w:r>
              <w:rPr>
                <w:bCs/>
                <w:color w:val="000000"/>
                <w:sz w:val="22"/>
                <w:szCs w:val="22"/>
              </w:rPr>
              <w:t>-0.32</w:t>
            </w:r>
          </w:p>
        </w:tc>
        <w:tc>
          <w:tcPr>
            <w:tcW w:w="72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263C13D9" w14:textId="310FFC63" w:rsidR="00C13148" w:rsidRPr="00840F39" w:rsidRDefault="00C13148" w:rsidP="00C13148">
            <w:pPr>
              <w:jc w:val="center"/>
              <w:rPr>
                <w:color w:val="000000"/>
                <w:sz w:val="22"/>
                <w:szCs w:val="22"/>
              </w:rPr>
            </w:pPr>
            <w:r>
              <w:rPr>
                <w:color w:val="000000"/>
                <w:sz w:val="22"/>
                <w:szCs w:val="22"/>
              </w:rPr>
              <w:t>0.17</w:t>
            </w:r>
          </w:p>
        </w:tc>
      </w:tr>
      <w:tr w:rsidR="00C13148" w:rsidRPr="00840F39" w14:paraId="50C9D57F" w14:textId="77777777" w:rsidTr="003C29BD">
        <w:trPr>
          <w:trHeight w:val="288"/>
          <w:jc w:val="center"/>
        </w:trPr>
        <w:tc>
          <w:tcPr>
            <w:tcW w:w="3023"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tcPr>
          <w:p w14:paraId="413AFB01" w14:textId="77777777" w:rsidR="00C13148" w:rsidRPr="00840F39" w:rsidRDefault="00C13148" w:rsidP="00C13148">
            <w:pPr>
              <w:jc w:val="center"/>
              <w:rPr>
                <w:color w:val="000000"/>
                <w:sz w:val="22"/>
                <w:szCs w:val="22"/>
              </w:rPr>
            </w:pPr>
            <w:proofErr w:type="spellStart"/>
            <w:r w:rsidRPr="00840F39">
              <w:rPr>
                <w:color w:val="000000"/>
                <w:sz w:val="22"/>
                <w:szCs w:val="22"/>
              </w:rPr>
              <w:t>Fibrosure</w:t>
            </w:r>
            <w:proofErr w:type="spellEnd"/>
            <w:r w:rsidRPr="00840F39">
              <w:rPr>
                <w:color w:val="000000"/>
                <w:sz w:val="22"/>
                <w:szCs w:val="22"/>
              </w:rPr>
              <w:t>/</w:t>
            </w:r>
            <w:proofErr w:type="spellStart"/>
            <w:r w:rsidRPr="00840F39">
              <w:rPr>
                <w:color w:val="000000"/>
                <w:sz w:val="22"/>
                <w:szCs w:val="22"/>
              </w:rPr>
              <w:t>Fibrotest</w:t>
            </w:r>
            <w:proofErr w:type="spellEnd"/>
            <w:r w:rsidRPr="00840F39">
              <w:rPr>
                <w:color w:val="000000"/>
                <w:sz w:val="22"/>
                <w:szCs w:val="22"/>
              </w:rPr>
              <w:t xml:space="preserve"> Score</w:t>
            </w:r>
          </w:p>
        </w:tc>
        <w:tc>
          <w:tcPr>
            <w:tcW w:w="117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0EBC2803" w14:textId="4D523163" w:rsidR="00C13148" w:rsidRPr="00840F39" w:rsidRDefault="00C13148" w:rsidP="00C13148">
            <w:pPr>
              <w:jc w:val="center"/>
              <w:rPr>
                <w:color w:val="000000"/>
                <w:sz w:val="22"/>
                <w:szCs w:val="22"/>
              </w:rPr>
            </w:pPr>
            <w:r>
              <w:rPr>
                <w:color w:val="000000"/>
                <w:sz w:val="22"/>
                <w:szCs w:val="22"/>
              </w:rPr>
              <w:t>-0.16</w:t>
            </w:r>
          </w:p>
        </w:tc>
        <w:tc>
          <w:tcPr>
            <w:tcW w:w="90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6357BBFA" w14:textId="653D917B" w:rsidR="00C13148" w:rsidRPr="00840F39" w:rsidRDefault="00C13148" w:rsidP="00C13148">
            <w:pPr>
              <w:jc w:val="center"/>
              <w:rPr>
                <w:color w:val="000000"/>
                <w:sz w:val="22"/>
                <w:szCs w:val="22"/>
              </w:rPr>
            </w:pPr>
            <w:r>
              <w:rPr>
                <w:color w:val="000000"/>
                <w:sz w:val="22"/>
                <w:szCs w:val="22"/>
              </w:rPr>
              <w:t>0.07</w:t>
            </w:r>
          </w:p>
        </w:tc>
        <w:tc>
          <w:tcPr>
            <w:tcW w:w="126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37D34B33" w14:textId="060318D1" w:rsidR="00C13148" w:rsidRPr="00840F39" w:rsidRDefault="00C13148" w:rsidP="00C13148">
            <w:pPr>
              <w:jc w:val="center"/>
              <w:rPr>
                <w:color w:val="000000"/>
                <w:sz w:val="22"/>
                <w:szCs w:val="22"/>
              </w:rPr>
            </w:pPr>
            <w:r>
              <w:rPr>
                <w:color w:val="000000"/>
                <w:sz w:val="22"/>
                <w:szCs w:val="22"/>
              </w:rPr>
              <w:t>-0.12</w:t>
            </w:r>
          </w:p>
        </w:tc>
        <w:tc>
          <w:tcPr>
            <w:tcW w:w="90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3FF8B427" w14:textId="3FDBCA70" w:rsidR="00C13148" w:rsidRPr="00840F39" w:rsidRDefault="00C13148" w:rsidP="00C13148">
            <w:pPr>
              <w:jc w:val="center"/>
              <w:rPr>
                <w:color w:val="000000"/>
                <w:sz w:val="22"/>
                <w:szCs w:val="22"/>
              </w:rPr>
            </w:pPr>
            <w:r>
              <w:rPr>
                <w:color w:val="000000"/>
                <w:sz w:val="22"/>
                <w:szCs w:val="22"/>
              </w:rPr>
              <w:t>0.24</w:t>
            </w:r>
          </w:p>
        </w:tc>
        <w:tc>
          <w:tcPr>
            <w:tcW w:w="1312"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432400BA" w14:textId="6DF21396" w:rsidR="00C13148" w:rsidRPr="00840F39" w:rsidRDefault="00C13148" w:rsidP="00C13148">
            <w:pPr>
              <w:jc w:val="center"/>
              <w:rPr>
                <w:color w:val="000000"/>
                <w:sz w:val="22"/>
                <w:szCs w:val="22"/>
              </w:rPr>
            </w:pPr>
            <w:r>
              <w:rPr>
                <w:color w:val="000000"/>
                <w:sz w:val="22"/>
                <w:szCs w:val="22"/>
              </w:rPr>
              <w:t>-0.26</w:t>
            </w:r>
          </w:p>
        </w:tc>
        <w:tc>
          <w:tcPr>
            <w:tcW w:w="72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573CC120" w14:textId="7AE646B8" w:rsidR="00C13148" w:rsidRPr="00840F39" w:rsidRDefault="00C13148" w:rsidP="00C13148">
            <w:pPr>
              <w:jc w:val="center"/>
              <w:rPr>
                <w:color w:val="000000"/>
                <w:sz w:val="22"/>
                <w:szCs w:val="22"/>
              </w:rPr>
            </w:pPr>
            <w:r>
              <w:rPr>
                <w:color w:val="000000"/>
                <w:sz w:val="22"/>
                <w:szCs w:val="22"/>
              </w:rPr>
              <w:t>0.28</w:t>
            </w:r>
          </w:p>
        </w:tc>
      </w:tr>
      <w:tr w:rsidR="00C13148" w:rsidRPr="00840F39" w14:paraId="298D7A10" w14:textId="77777777" w:rsidTr="003C29BD">
        <w:trPr>
          <w:trHeight w:val="288"/>
          <w:jc w:val="center"/>
        </w:trPr>
        <w:tc>
          <w:tcPr>
            <w:tcW w:w="3023"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tcPr>
          <w:p w14:paraId="6A10400D" w14:textId="77777777" w:rsidR="00C13148" w:rsidRPr="00840F39" w:rsidRDefault="00C13148" w:rsidP="00C13148">
            <w:pPr>
              <w:jc w:val="center"/>
              <w:rPr>
                <w:color w:val="000000"/>
                <w:sz w:val="22"/>
                <w:szCs w:val="22"/>
              </w:rPr>
            </w:pPr>
            <w:r w:rsidRPr="00840F39">
              <w:rPr>
                <w:color w:val="000000"/>
                <w:sz w:val="22"/>
                <w:szCs w:val="22"/>
              </w:rPr>
              <w:t>AST to Platelet Ratio Index</w:t>
            </w:r>
          </w:p>
        </w:tc>
        <w:tc>
          <w:tcPr>
            <w:tcW w:w="117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0C76278A" w14:textId="6F33E9F7" w:rsidR="00C13148" w:rsidRPr="00840F39" w:rsidRDefault="00C13148" w:rsidP="00C13148">
            <w:pPr>
              <w:jc w:val="center"/>
              <w:rPr>
                <w:color w:val="000000"/>
                <w:sz w:val="22"/>
                <w:szCs w:val="22"/>
              </w:rPr>
            </w:pPr>
            <w:r>
              <w:rPr>
                <w:color w:val="000000"/>
                <w:sz w:val="22"/>
                <w:szCs w:val="22"/>
              </w:rPr>
              <w:t>-0.16</w:t>
            </w:r>
          </w:p>
        </w:tc>
        <w:tc>
          <w:tcPr>
            <w:tcW w:w="90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2BD7936E" w14:textId="35A3A2F1" w:rsidR="00C13148" w:rsidRPr="00840F39" w:rsidRDefault="00C13148" w:rsidP="00C13148">
            <w:pPr>
              <w:jc w:val="center"/>
              <w:rPr>
                <w:color w:val="000000"/>
                <w:sz w:val="22"/>
                <w:szCs w:val="22"/>
              </w:rPr>
            </w:pPr>
            <w:r>
              <w:rPr>
                <w:color w:val="000000"/>
                <w:sz w:val="22"/>
                <w:szCs w:val="22"/>
              </w:rPr>
              <w:t>0.07</w:t>
            </w:r>
          </w:p>
        </w:tc>
        <w:tc>
          <w:tcPr>
            <w:tcW w:w="126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083FA294" w14:textId="61AEB4EA" w:rsidR="00C13148" w:rsidRPr="00840F39" w:rsidRDefault="00C13148" w:rsidP="00C13148">
            <w:pPr>
              <w:jc w:val="center"/>
              <w:rPr>
                <w:color w:val="000000"/>
                <w:sz w:val="22"/>
                <w:szCs w:val="22"/>
              </w:rPr>
            </w:pPr>
            <w:r>
              <w:rPr>
                <w:color w:val="000000"/>
                <w:sz w:val="22"/>
                <w:szCs w:val="22"/>
              </w:rPr>
              <w:t>-0.16</w:t>
            </w:r>
          </w:p>
        </w:tc>
        <w:tc>
          <w:tcPr>
            <w:tcW w:w="90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0C4CC369" w14:textId="065F6C26" w:rsidR="00C13148" w:rsidRPr="00840F39" w:rsidRDefault="00C13148" w:rsidP="00C13148">
            <w:pPr>
              <w:jc w:val="center"/>
              <w:rPr>
                <w:color w:val="000000"/>
                <w:sz w:val="22"/>
                <w:szCs w:val="22"/>
              </w:rPr>
            </w:pPr>
            <w:r>
              <w:rPr>
                <w:color w:val="000000"/>
                <w:sz w:val="22"/>
                <w:szCs w:val="22"/>
              </w:rPr>
              <w:t>0.10</w:t>
            </w:r>
          </w:p>
        </w:tc>
        <w:tc>
          <w:tcPr>
            <w:tcW w:w="1312"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77F15D18" w14:textId="15C499F1" w:rsidR="00C13148" w:rsidRPr="00840F39" w:rsidRDefault="00C13148" w:rsidP="00C13148">
            <w:pPr>
              <w:jc w:val="center"/>
              <w:rPr>
                <w:color w:val="000000"/>
                <w:sz w:val="22"/>
                <w:szCs w:val="22"/>
              </w:rPr>
            </w:pPr>
            <w:r>
              <w:rPr>
                <w:color w:val="000000"/>
                <w:sz w:val="22"/>
                <w:szCs w:val="22"/>
              </w:rPr>
              <w:t>-0.11</w:t>
            </w:r>
          </w:p>
        </w:tc>
        <w:tc>
          <w:tcPr>
            <w:tcW w:w="72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018D6CA4" w14:textId="32526581" w:rsidR="00C13148" w:rsidRPr="00840F39" w:rsidRDefault="00C13148" w:rsidP="00C13148">
            <w:pPr>
              <w:jc w:val="center"/>
              <w:rPr>
                <w:color w:val="000000"/>
                <w:sz w:val="22"/>
                <w:szCs w:val="22"/>
              </w:rPr>
            </w:pPr>
            <w:r>
              <w:rPr>
                <w:color w:val="000000"/>
                <w:sz w:val="22"/>
                <w:szCs w:val="22"/>
              </w:rPr>
              <w:t>0.64</w:t>
            </w:r>
          </w:p>
        </w:tc>
      </w:tr>
      <w:tr w:rsidR="00C13148" w:rsidRPr="00840F39" w14:paraId="16911484" w14:textId="77777777" w:rsidTr="003C29BD">
        <w:trPr>
          <w:trHeight w:val="288"/>
          <w:jc w:val="center"/>
        </w:trPr>
        <w:tc>
          <w:tcPr>
            <w:tcW w:w="3023"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tcPr>
          <w:p w14:paraId="33909147" w14:textId="77777777" w:rsidR="00C13148" w:rsidRPr="00840F39" w:rsidRDefault="00C13148" w:rsidP="00C13148">
            <w:pPr>
              <w:jc w:val="center"/>
              <w:rPr>
                <w:color w:val="000000"/>
                <w:sz w:val="22"/>
                <w:szCs w:val="22"/>
              </w:rPr>
            </w:pPr>
            <w:r w:rsidRPr="00840F39">
              <w:rPr>
                <w:color w:val="000000"/>
                <w:sz w:val="22"/>
                <w:szCs w:val="22"/>
              </w:rPr>
              <w:t>Enhanced Liver Fibrosis Score</w:t>
            </w:r>
          </w:p>
        </w:tc>
        <w:tc>
          <w:tcPr>
            <w:tcW w:w="117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4C22317D" w14:textId="1E0CCD1F" w:rsidR="00C13148" w:rsidRPr="00840F39" w:rsidRDefault="00C13148" w:rsidP="00C13148">
            <w:pPr>
              <w:jc w:val="center"/>
              <w:rPr>
                <w:color w:val="000000"/>
                <w:sz w:val="22"/>
                <w:szCs w:val="22"/>
              </w:rPr>
            </w:pPr>
            <w:r>
              <w:rPr>
                <w:color w:val="000000"/>
                <w:sz w:val="22"/>
                <w:szCs w:val="22"/>
              </w:rPr>
              <w:t>-0.09</w:t>
            </w:r>
          </w:p>
        </w:tc>
        <w:tc>
          <w:tcPr>
            <w:tcW w:w="90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56D15EB0" w14:textId="6C25EE22" w:rsidR="00C13148" w:rsidRPr="00840F39" w:rsidRDefault="00C13148" w:rsidP="00C13148">
            <w:pPr>
              <w:jc w:val="center"/>
              <w:rPr>
                <w:color w:val="000000"/>
                <w:sz w:val="22"/>
                <w:szCs w:val="22"/>
              </w:rPr>
            </w:pPr>
            <w:r>
              <w:rPr>
                <w:color w:val="000000"/>
                <w:sz w:val="22"/>
                <w:szCs w:val="22"/>
              </w:rPr>
              <w:t>0.33</w:t>
            </w:r>
          </w:p>
        </w:tc>
        <w:tc>
          <w:tcPr>
            <w:tcW w:w="126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392A7907" w14:textId="062D8052" w:rsidR="00C13148" w:rsidRPr="00840F39" w:rsidRDefault="00C13148" w:rsidP="00C13148">
            <w:pPr>
              <w:jc w:val="center"/>
              <w:rPr>
                <w:color w:val="000000"/>
                <w:sz w:val="22"/>
                <w:szCs w:val="22"/>
              </w:rPr>
            </w:pPr>
            <w:r>
              <w:rPr>
                <w:color w:val="000000"/>
                <w:sz w:val="22"/>
                <w:szCs w:val="22"/>
              </w:rPr>
              <w:t>0</w:t>
            </w:r>
          </w:p>
        </w:tc>
        <w:tc>
          <w:tcPr>
            <w:tcW w:w="90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2D71DB62" w14:textId="1AA087E8" w:rsidR="00C13148" w:rsidRPr="00840F39" w:rsidRDefault="00C13148" w:rsidP="00C13148">
            <w:pPr>
              <w:jc w:val="center"/>
              <w:rPr>
                <w:color w:val="000000"/>
                <w:sz w:val="22"/>
                <w:szCs w:val="22"/>
              </w:rPr>
            </w:pPr>
            <w:r>
              <w:rPr>
                <w:color w:val="000000"/>
                <w:sz w:val="22"/>
                <w:szCs w:val="22"/>
              </w:rPr>
              <w:t>0.98</w:t>
            </w:r>
          </w:p>
        </w:tc>
        <w:tc>
          <w:tcPr>
            <w:tcW w:w="1312"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03FA1047" w14:textId="1B8A9903" w:rsidR="00C13148" w:rsidRPr="00840F39" w:rsidRDefault="00C13148" w:rsidP="00C13148">
            <w:pPr>
              <w:jc w:val="center"/>
              <w:rPr>
                <w:color w:val="000000"/>
                <w:sz w:val="22"/>
                <w:szCs w:val="22"/>
              </w:rPr>
            </w:pPr>
            <w:r>
              <w:rPr>
                <w:bCs/>
                <w:color w:val="000000"/>
                <w:sz w:val="22"/>
                <w:szCs w:val="22"/>
              </w:rPr>
              <w:t>-0.52</w:t>
            </w:r>
          </w:p>
        </w:tc>
        <w:tc>
          <w:tcPr>
            <w:tcW w:w="72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2B4F26D2" w14:textId="2F1CD7BD" w:rsidR="00C13148" w:rsidRPr="00840F39" w:rsidRDefault="00C13148" w:rsidP="00C13148">
            <w:pPr>
              <w:jc w:val="center"/>
              <w:rPr>
                <w:color w:val="000000"/>
                <w:sz w:val="22"/>
                <w:szCs w:val="22"/>
              </w:rPr>
            </w:pPr>
            <w:r>
              <w:rPr>
                <w:color w:val="000000"/>
                <w:sz w:val="22"/>
                <w:szCs w:val="22"/>
              </w:rPr>
              <w:t>0.02</w:t>
            </w:r>
          </w:p>
        </w:tc>
      </w:tr>
      <w:tr w:rsidR="00C13148" w:rsidRPr="00840F39" w14:paraId="7CA5AE83" w14:textId="77777777" w:rsidTr="003C29BD">
        <w:trPr>
          <w:trHeight w:val="288"/>
          <w:jc w:val="center"/>
        </w:trPr>
        <w:tc>
          <w:tcPr>
            <w:tcW w:w="3023"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tcPr>
          <w:p w14:paraId="56CCD7B4" w14:textId="77777777" w:rsidR="00C13148" w:rsidRPr="00840F39" w:rsidRDefault="00C13148" w:rsidP="00C13148">
            <w:pPr>
              <w:jc w:val="center"/>
              <w:rPr>
                <w:color w:val="000000"/>
                <w:sz w:val="22"/>
                <w:szCs w:val="22"/>
              </w:rPr>
            </w:pPr>
            <w:r w:rsidRPr="00840F39">
              <w:rPr>
                <w:color w:val="000000"/>
                <w:sz w:val="22"/>
                <w:szCs w:val="22"/>
              </w:rPr>
              <w:t>Hyaluronic Acid (HA; ng/mL)</w:t>
            </w:r>
          </w:p>
        </w:tc>
        <w:tc>
          <w:tcPr>
            <w:tcW w:w="117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0B7C06BC" w14:textId="008D4ABA" w:rsidR="00C13148" w:rsidRPr="00840F39" w:rsidRDefault="00C13148" w:rsidP="00C13148">
            <w:pPr>
              <w:jc w:val="center"/>
              <w:rPr>
                <w:color w:val="000000"/>
                <w:sz w:val="22"/>
                <w:szCs w:val="22"/>
              </w:rPr>
            </w:pPr>
            <w:r>
              <w:rPr>
                <w:color w:val="000000"/>
                <w:sz w:val="22"/>
                <w:szCs w:val="22"/>
              </w:rPr>
              <w:t>-0.08</w:t>
            </w:r>
          </w:p>
        </w:tc>
        <w:tc>
          <w:tcPr>
            <w:tcW w:w="90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301B14D1" w14:textId="4778659C" w:rsidR="00C13148" w:rsidRPr="00840F39" w:rsidRDefault="00C13148" w:rsidP="00C13148">
            <w:pPr>
              <w:jc w:val="center"/>
              <w:rPr>
                <w:color w:val="000000"/>
                <w:sz w:val="22"/>
                <w:szCs w:val="22"/>
              </w:rPr>
            </w:pPr>
            <w:r>
              <w:rPr>
                <w:color w:val="000000"/>
                <w:sz w:val="22"/>
                <w:szCs w:val="22"/>
              </w:rPr>
              <w:t>0.35</w:t>
            </w:r>
          </w:p>
        </w:tc>
        <w:tc>
          <w:tcPr>
            <w:tcW w:w="126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19FA6A73" w14:textId="70DEF9AC" w:rsidR="00C13148" w:rsidRPr="00840F39" w:rsidRDefault="00C13148" w:rsidP="00C13148">
            <w:pPr>
              <w:jc w:val="center"/>
              <w:rPr>
                <w:color w:val="000000"/>
                <w:sz w:val="22"/>
                <w:szCs w:val="22"/>
              </w:rPr>
            </w:pPr>
            <w:r>
              <w:rPr>
                <w:color w:val="000000"/>
                <w:sz w:val="22"/>
                <w:szCs w:val="22"/>
              </w:rPr>
              <w:t>0.01</w:t>
            </w:r>
          </w:p>
        </w:tc>
        <w:tc>
          <w:tcPr>
            <w:tcW w:w="90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36D26D0F" w14:textId="351D2549" w:rsidR="00C13148" w:rsidRPr="00840F39" w:rsidRDefault="00C13148" w:rsidP="00C13148">
            <w:pPr>
              <w:jc w:val="center"/>
              <w:rPr>
                <w:color w:val="000000"/>
                <w:sz w:val="22"/>
                <w:szCs w:val="22"/>
              </w:rPr>
            </w:pPr>
            <w:r>
              <w:rPr>
                <w:color w:val="000000"/>
                <w:sz w:val="22"/>
                <w:szCs w:val="22"/>
              </w:rPr>
              <w:t>0.89</w:t>
            </w:r>
          </w:p>
        </w:tc>
        <w:tc>
          <w:tcPr>
            <w:tcW w:w="1312"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41AEA387" w14:textId="3A2C2747" w:rsidR="00C13148" w:rsidRPr="00840F39" w:rsidRDefault="00C13148" w:rsidP="00C13148">
            <w:pPr>
              <w:jc w:val="center"/>
              <w:rPr>
                <w:color w:val="000000"/>
                <w:sz w:val="22"/>
                <w:szCs w:val="22"/>
              </w:rPr>
            </w:pPr>
            <w:r>
              <w:rPr>
                <w:bCs/>
                <w:color w:val="000000"/>
                <w:sz w:val="22"/>
                <w:szCs w:val="22"/>
              </w:rPr>
              <w:t>-0.54</w:t>
            </w:r>
          </w:p>
        </w:tc>
        <w:tc>
          <w:tcPr>
            <w:tcW w:w="72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63C44C08" w14:textId="4AEBACC1" w:rsidR="00C13148" w:rsidRPr="00840F39" w:rsidRDefault="00C13148" w:rsidP="00C13148">
            <w:pPr>
              <w:jc w:val="center"/>
              <w:rPr>
                <w:color w:val="000000"/>
                <w:sz w:val="22"/>
                <w:szCs w:val="22"/>
              </w:rPr>
            </w:pPr>
            <w:r>
              <w:rPr>
                <w:color w:val="000000"/>
                <w:sz w:val="22"/>
                <w:szCs w:val="22"/>
              </w:rPr>
              <w:t>0.02</w:t>
            </w:r>
          </w:p>
        </w:tc>
      </w:tr>
      <w:tr w:rsidR="00C13148" w:rsidRPr="00840F39" w14:paraId="7B6E2E09" w14:textId="77777777" w:rsidTr="003C29BD">
        <w:trPr>
          <w:trHeight w:val="288"/>
          <w:jc w:val="center"/>
        </w:trPr>
        <w:tc>
          <w:tcPr>
            <w:tcW w:w="3023"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tcPr>
          <w:p w14:paraId="7B24CF19" w14:textId="77777777" w:rsidR="00C13148" w:rsidRPr="00840F39" w:rsidRDefault="00C13148" w:rsidP="00C13148">
            <w:pPr>
              <w:jc w:val="center"/>
              <w:rPr>
                <w:color w:val="000000"/>
                <w:sz w:val="22"/>
                <w:szCs w:val="22"/>
              </w:rPr>
            </w:pPr>
            <w:r w:rsidRPr="00840F39">
              <w:rPr>
                <w:color w:val="000000"/>
                <w:sz w:val="22"/>
                <w:szCs w:val="22"/>
              </w:rPr>
              <w:t xml:space="preserve">Procollagen III N-Terminal </w:t>
            </w:r>
            <w:proofErr w:type="spellStart"/>
            <w:r w:rsidRPr="00840F39">
              <w:rPr>
                <w:color w:val="000000"/>
                <w:sz w:val="22"/>
                <w:szCs w:val="22"/>
              </w:rPr>
              <w:t>Propeptide</w:t>
            </w:r>
            <w:proofErr w:type="spellEnd"/>
            <w:r w:rsidRPr="00840F39">
              <w:rPr>
                <w:color w:val="000000"/>
                <w:sz w:val="22"/>
                <w:szCs w:val="22"/>
              </w:rPr>
              <w:t xml:space="preserve"> (PIIINP; ng/mL)</w:t>
            </w:r>
          </w:p>
        </w:tc>
        <w:tc>
          <w:tcPr>
            <w:tcW w:w="117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4E29E77E" w14:textId="4E4F3969" w:rsidR="00C13148" w:rsidRPr="00840F39" w:rsidRDefault="00C13148" w:rsidP="00C13148">
            <w:pPr>
              <w:jc w:val="center"/>
              <w:rPr>
                <w:color w:val="000000"/>
                <w:sz w:val="22"/>
                <w:szCs w:val="22"/>
              </w:rPr>
            </w:pPr>
            <w:r>
              <w:rPr>
                <w:color w:val="000000"/>
                <w:sz w:val="22"/>
                <w:szCs w:val="22"/>
              </w:rPr>
              <w:t>-0.13</w:t>
            </w:r>
          </w:p>
        </w:tc>
        <w:tc>
          <w:tcPr>
            <w:tcW w:w="90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38A2BEE4" w14:textId="505A4E0E" w:rsidR="00C13148" w:rsidRPr="00840F39" w:rsidRDefault="00C13148" w:rsidP="00C13148">
            <w:pPr>
              <w:jc w:val="center"/>
              <w:rPr>
                <w:color w:val="000000"/>
                <w:sz w:val="22"/>
                <w:szCs w:val="22"/>
              </w:rPr>
            </w:pPr>
            <w:r>
              <w:rPr>
                <w:color w:val="000000"/>
                <w:sz w:val="22"/>
                <w:szCs w:val="22"/>
              </w:rPr>
              <w:t>0.15</w:t>
            </w:r>
          </w:p>
        </w:tc>
        <w:tc>
          <w:tcPr>
            <w:tcW w:w="126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5681FCCE" w14:textId="337151EB" w:rsidR="00C13148" w:rsidRPr="00840F39" w:rsidRDefault="00C13148" w:rsidP="00C13148">
            <w:pPr>
              <w:jc w:val="center"/>
              <w:rPr>
                <w:color w:val="000000"/>
                <w:sz w:val="22"/>
                <w:szCs w:val="22"/>
              </w:rPr>
            </w:pPr>
            <w:r>
              <w:rPr>
                <w:color w:val="000000"/>
                <w:sz w:val="22"/>
                <w:szCs w:val="22"/>
              </w:rPr>
              <w:t>-0.08</w:t>
            </w:r>
          </w:p>
        </w:tc>
        <w:tc>
          <w:tcPr>
            <w:tcW w:w="90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53CC4BB8" w14:textId="1D606E41" w:rsidR="00C13148" w:rsidRPr="00840F39" w:rsidRDefault="00C13148" w:rsidP="00C13148">
            <w:pPr>
              <w:jc w:val="center"/>
              <w:rPr>
                <w:color w:val="000000"/>
                <w:sz w:val="22"/>
                <w:szCs w:val="22"/>
              </w:rPr>
            </w:pPr>
            <w:r>
              <w:rPr>
                <w:color w:val="000000"/>
                <w:sz w:val="22"/>
                <w:szCs w:val="22"/>
              </w:rPr>
              <w:t>0.45</w:t>
            </w:r>
          </w:p>
        </w:tc>
        <w:tc>
          <w:tcPr>
            <w:tcW w:w="1312"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5F81A65C" w14:textId="17726AD7" w:rsidR="00C13148" w:rsidRPr="00840F39" w:rsidRDefault="00C13148" w:rsidP="00C13148">
            <w:pPr>
              <w:jc w:val="center"/>
              <w:rPr>
                <w:color w:val="000000"/>
                <w:sz w:val="22"/>
                <w:szCs w:val="22"/>
              </w:rPr>
            </w:pPr>
            <w:r>
              <w:rPr>
                <w:bCs/>
                <w:color w:val="000000"/>
                <w:sz w:val="22"/>
                <w:szCs w:val="22"/>
              </w:rPr>
              <w:t>-0.31</w:t>
            </w:r>
          </w:p>
        </w:tc>
        <w:tc>
          <w:tcPr>
            <w:tcW w:w="72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0BD8136F" w14:textId="1B796890" w:rsidR="00C13148" w:rsidRPr="00840F39" w:rsidRDefault="00C13148" w:rsidP="00C13148">
            <w:pPr>
              <w:jc w:val="center"/>
              <w:rPr>
                <w:color w:val="000000"/>
                <w:sz w:val="22"/>
                <w:szCs w:val="22"/>
              </w:rPr>
            </w:pPr>
            <w:r>
              <w:rPr>
                <w:color w:val="000000"/>
                <w:sz w:val="22"/>
                <w:szCs w:val="22"/>
              </w:rPr>
              <w:t>0.18</w:t>
            </w:r>
          </w:p>
        </w:tc>
      </w:tr>
      <w:tr w:rsidR="00C13148" w:rsidRPr="00840F39" w14:paraId="4388E355" w14:textId="77777777" w:rsidTr="003C29BD">
        <w:trPr>
          <w:trHeight w:val="288"/>
          <w:jc w:val="center"/>
        </w:trPr>
        <w:tc>
          <w:tcPr>
            <w:tcW w:w="3023"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tcPr>
          <w:p w14:paraId="4CE90F9F" w14:textId="77777777" w:rsidR="00C13148" w:rsidRPr="00840F39" w:rsidRDefault="00C13148" w:rsidP="00C13148">
            <w:pPr>
              <w:jc w:val="center"/>
              <w:rPr>
                <w:color w:val="000000"/>
                <w:sz w:val="22"/>
                <w:szCs w:val="22"/>
              </w:rPr>
            </w:pPr>
            <w:r w:rsidRPr="00840F39">
              <w:rPr>
                <w:color w:val="000000"/>
                <w:sz w:val="22"/>
                <w:szCs w:val="22"/>
              </w:rPr>
              <w:t>Tissue Inhibitor of Metalloproteinase 1(TIMP1; ng/mL)</w:t>
            </w:r>
          </w:p>
        </w:tc>
        <w:tc>
          <w:tcPr>
            <w:tcW w:w="117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24092672" w14:textId="1BAD2778" w:rsidR="00C13148" w:rsidRPr="00840F39" w:rsidRDefault="00C13148" w:rsidP="00C13148">
            <w:pPr>
              <w:jc w:val="center"/>
              <w:rPr>
                <w:color w:val="000000"/>
                <w:sz w:val="22"/>
                <w:szCs w:val="22"/>
              </w:rPr>
            </w:pPr>
            <w:r>
              <w:rPr>
                <w:color w:val="000000"/>
                <w:sz w:val="22"/>
                <w:szCs w:val="22"/>
              </w:rPr>
              <w:t>0.06</w:t>
            </w:r>
          </w:p>
        </w:tc>
        <w:tc>
          <w:tcPr>
            <w:tcW w:w="90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0E14BB88" w14:textId="5CCFE130" w:rsidR="00C13148" w:rsidRPr="00840F39" w:rsidRDefault="00C13148" w:rsidP="00C13148">
            <w:pPr>
              <w:jc w:val="center"/>
              <w:rPr>
                <w:color w:val="000000"/>
                <w:sz w:val="22"/>
                <w:szCs w:val="22"/>
              </w:rPr>
            </w:pPr>
            <w:r>
              <w:rPr>
                <w:color w:val="000000"/>
                <w:sz w:val="22"/>
                <w:szCs w:val="22"/>
              </w:rPr>
              <w:t>0.51</w:t>
            </w:r>
          </w:p>
        </w:tc>
        <w:tc>
          <w:tcPr>
            <w:tcW w:w="126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4C6B1B42" w14:textId="2DFEC9ED" w:rsidR="00C13148" w:rsidRPr="00840F39" w:rsidRDefault="00C13148" w:rsidP="00C13148">
            <w:pPr>
              <w:jc w:val="center"/>
              <w:rPr>
                <w:color w:val="000000"/>
                <w:sz w:val="22"/>
                <w:szCs w:val="22"/>
              </w:rPr>
            </w:pPr>
            <w:r>
              <w:rPr>
                <w:color w:val="000000"/>
                <w:sz w:val="22"/>
                <w:szCs w:val="22"/>
              </w:rPr>
              <w:t>0.11</w:t>
            </w:r>
          </w:p>
        </w:tc>
        <w:tc>
          <w:tcPr>
            <w:tcW w:w="90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44019E6C" w14:textId="22955A9F" w:rsidR="00C13148" w:rsidRPr="00840F39" w:rsidRDefault="00C13148" w:rsidP="00C13148">
            <w:pPr>
              <w:jc w:val="center"/>
              <w:rPr>
                <w:color w:val="000000"/>
                <w:sz w:val="22"/>
                <w:szCs w:val="22"/>
              </w:rPr>
            </w:pPr>
            <w:r>
              <w:rPr>
                <w:color w:val="000000"/>
                <w:sz w:val="22"/>
                <w:szCs w:val="22"/>
              </w:rPr>
              <w:t>0.28</w:t>
            </w:r>
          </w:p>
        </w:tc>
        <w:tc>
          <w:tcPr>
            <w:tcW w:w="1312"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0D278136" w14:textId="56C25137" w:rsidR="00C13148" w:rsidRPr="00840F39" w:rsidRDefault="00C13148" w:rsidP="00C13148">
            <w:pPr>
              <w:jc w:val="center"/>
              <w:rPr>
                <w:color w:val="000000"/>
                <w:sz w:val="22"/>
                <w:szCs w:val="22"/>
              </w:rPr>
            </w:pPr>
            <w:r>
              <w:rPr>
                <w:color w:val="000000"/>
                <w:sz w:val="22"/>
                <w:szCs w:val="22"/>
              </w:rPr>
              <w:t>-0.04</w:t>
            </w:r>
          </w:p>
        </w:tc>
        <w:tc>
          <w:tcPr>
            <w:tcW w:w="72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3F949E47" w14:textId="77B28172" w:rsidR="00C13148" w:rsidRPr="00840F39" w:rsidRDefault="00C13148" w:rsidP="00C13148">
            <w:pPr>
              <w:jc w:val="center"/>
              <w:rPr>
                <w:color w:val="000000"/>
                <w:sz w:val="22"/>
                <w:szCs w:val="22"/>
              </w:rPr>
            </w:pPr>
            <w:r>
              <w:rPr>
                <w:color w:val="000000"/>
                <w:sz w:val="22"/>
                <w:szCs w:val="22"/>
              </w:rPr>
              <w:t>0.86</w:t>
            </w:r>
          </w:p>
        </w:tc>
      </w:tr>
      <w:tr w:rsidR="00C13148" w:rsidRPr="00840F39" w14:paraId="0F77491A" w14:textId="77777777" w:rsidTr="003C29BD">
        <w:trPr>
          <w:trHeight w:val="288"/>
          <w:jc w:val="center"/>
        </w:trPr>
        <w:tc>
          <w:tcPr>
            <w:tcW w:w="3023"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7586100A" w14:textId="77777777" w:rsidR="00C13148" w:rsidRPr="00840F39" w:rsidRDefault="00C13148" w:rsidP="00C13148">
            <w:pPr>
              <w:jc w:val="center"/>
              <w:rPr>
                <w:color w:val="000000"/>
                <w:sz w:val="22"/>
                <w:szCs w:val="22"/>
              </w:rPr>
            </w:pPr>
            <w:r w:rsidRPr="00840F39">
              <w:rPr>
                <w:color w:val="000000"/>
                <w:sz w:val="22"/>
                <w:szCs w:val="22"/>
              </w:rPr>
              <w:t>Keratin, Type I Cytoskeletal 18, M30 (U/L)</w:t>
            </w:r>
          </w:p>
        </w:tc>
        <w:tc>
          <w:tcPr>
            <w:tcW w:w="117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33223982" w14:textId="161CE3C9" w:rsidR="00C13148" w:rsidRPr="00840F39" w:rsidRDefault="00C13148" w:rsidP="00C13148">
            <w:pPr>
              <w:jc w:val="center"/>
              <w:rPr>
                <w:color w:val="000000"/>
                <w:sz w:val="22"/>
                <w:szCs w:val="22"/>
              </w:rPr>
            </w:pPr>
            <w:r>
              <w:rPr>
                <w:color w:val="000000"/>
                <w:sz w:val="22"/>
                <w:szCs w:val="22"/>
              </w:rPr>
              <w:t>0.08</w:t>
            </w:r>
          </w:p>
        </w:tc>
        <w:tc>
          <w:tcPr>
            <w:tcW w:w="90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4304FD07" w14:textId="6D5B42C0" w:rsidR="00C13148" w:rsidRPr="00840F39" w:rsidRDefault="00C13148" w:rsidP="00C13148">
            <w:pPr>
              <w:jc w:val="center"/>
              <w:rPr>
                <w:color w:val="000000"/>
                <w:sz w:val="22"/>
                <w:szCs w:val="22"/>
              </w:rPr>
            </w:pPr>
            <w:r>
              <w:rPr>
                <w:color w:val="000000"/>
                <w:sz w:val="22"/>
                <w:szCs w:val="22"/>
              </w:rPr>
              <w:t>0.41</w:t>
            </w:r>
          </w:p>
        </w:tc>
        <w:tc>
          <w:tcPr>
            <w:tcW w:w="126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316BD65A" w14:textId="611CAA72" w:rsidR="00C13148" w:rsidRPr="00840F39" w:rsidRDefault="00C13148" w:rsidP="00C13148">
            <w:pPr>
              <w:jc w:val="center"/>
              <w:rPr>
                <w:color w:val="000000"/>
                <w:sz w:val="22"/>
                <w:szCs w:val="22"/>
              </w:rPr>
            </w:pPr>
            <w:r>
              <w:rPr>
                <w:color w:val="000000"/>
                <w:sz w:val="22"/>
                <w:szCs w:val="22"/>
              </w:rPr>
              <w:t>0.07</w:t>
            </w:r>
          </w:p>
        </w:tc>
        <w:tc>
          <w:tcPr>
            <w:tcW w:w="90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110B0840" w14:textId="23C3CA6E" w:rsidR="00C13148" w:rsidRPr="00840F39" w:rsidRDefault="00C13148" w:rsidP="00C13148">
            <w:pPr>
              <w:jc w:val="center"/>
              <w:rPr>
                <w:color w:val="000000"/>
                <w:sz w:val="22"/>
                <w:szCs w:val="22"/>
              </w:rPr>
            </w:pPr>
            <w:r>
              <w:rPr>
                <w:color w:val="000000"/>
                <w:sz w:val="22"/>
                <w:szCs w:val="22"/>
              </w:rPr>
              <w:t>0.50</w:t>
            </w:r>
          </w:p>
        </w:tc>
        <w:tc>
          <w:tcPr>
            <w:tcW w:w="1312"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6F4832A6" w14:textId="2939B0D5" w:rsidR="00C13148" w:rsidRPr="00840F39" w:rsidRDefault="00C13148" w:rsidP="00C13148">
            <w:pPr>
              <w:jc w:val="center"/>
              <w:rPr>
                <w:color w:val="000000"/>
                <w:sz w:val="22"/>
                <w:szCs w:val="22"/>
              </w:rPr>
            </w:pPr>
            <w:r>
              <w:rPr>
                <w:color w:val="000000"/>
                <w:sz w:val="22"/>
                <w:szCs w:val="22"/>
              </w:rPr>
              <w:t>0.03</w:t>
            </w:r>
          </w:p>
        </w:tc>
        <w:tc>
          <w:tcPr>
            <w:tcW w:w="72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3FCBFB5F" w14:textId="2541B12C" w:rsidR="00C13148" w:rsidRPr="00840F39" w:rsidRDefault="00C13148" w:rsidP="00C13148">
            <w:pPr>
              <w:jc w:val="center"/>
              <w:rPr>
                <w:color w:val="000000"/>
                <w:sz w:val="22"/>
                <w:szCs w:val="22"/>
              </w:rPr>
            </w:pPr>
            <w:r>
              <w:rPr>
                <w:color w:val="000000"/>
                <w:sz w:val="22"/>
                <w:szCs w:val="22"/>
              </w:rPr>
              <w:t>0.89</w:t>
            </w:r>
          </w:p>
        </w:tc>
      </w:tr>
      <w:tr w:rsidR="00C13148" w:rsidRPr="00840F39" w14:paraId="576676D3" w14:textId="77777777" w:rsidTr="003C29BD">
        <w:trPr>
          <w:trHeight w:val="288"/>
          <w:jc w:val="center"/>
        </w:trPr>
        <w:tc>
          <w:tcPr>
            <w:tcW w:w="3023"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6E3C18E6" w14:textId="77777777" w:rsidR="00C13148" w:rsidRPr="00840F39" w:rsidRDefault="00C13148" w:rsidP="00C13148">
            <w:pPr>
              <w:jc w:val="center"/>
              <w:rPr>
                <w:color w:val="000000"/>
                <w:sz w:val="22"/>
                <w:szCs w:val="22"/>
              </w:rPr>
            </w:pPr>
            <w:r w:rsidRPr="00840F39">
              <w:rPr>
                <w:color w:val="000000"/>
                <w:sz w:val="22"/>
                <w:szCs w:val="22"/>
              </w:rPr>
              <w:t>Keratin, Type I Cytoskeletal 18, M65 (U/L)</w:t>
            </w:r>
          </w:p>
        </w:tc>
        <w:tc>
          <w:tcPr>
            <w:tcW w:w="117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12942113" w14:textId="6436BDFF" w:rsidR="00C13148" w:rsidRPr="00840F39" w:rsidRDefault="00C13148" w:rsidP="00C13148">
            <w:pPr>
              <w:jc w:val="center"/>
              <w:rPr>
                <w:color w:val="000000"/>
                <w:sz w:val="22"/>
                <w:szCs w:val="22"/>
              </w:rPr>
            </w:pPr>
            <w:r>
              <w:rPr>
                <w:color w:val="000000"/>
                <w:sz w:val="22"/>
                <w:szCs w:val="22"/>
              </w:rPr>
              <w:t>0.06</w:t>
            </w:r>
          </w:p>
        </w:tc>
        <w:tc>
          <w:tcPr>
            <w:tcW w:w="90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57C59092" w14:textId="2323D7C0" w:rsidR="00C13148" w:rsidRPr="00840F39" w:rsidRDefault="00C13148" w:rsidP="00C13148">
            <w:pPr>
              <w:jc w:val="center"/>
              <w:rPr>
                <w:color w:val="000000"/>
                <w:sz w:val="22"/>
                <w:szCs w:val="22"/>
              </w:rPr>
            </w:pPr>
            <w:r>
              <w:rPr>
                <w:color w:val="000000"/>
                <w:sz w:val="22"/>
                <w:szCs w:val="22"/>
              </w:rPr>
              <w:t>0.55</w:t>
            </w:r>
          </w:p>
        </w:tc>
        <w:tc>
          <w:tcPr>
            <w:tcW w:w="126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5148137E" w14:textId="31189ABF" w:rsidR="00C13148" w:rsidRPr="00840F39" w:rsidRDefault="00C13148" w:rsidP="00C13148">
            <w:pPr>
              <w:jc w:val="center"/>
              <w:rPr>
                <w:color w:val="000000"/>
                <w:sz w:val="22"/>
                <w:szCs w:val="22"/>
              </w:rPr>
            </w:pPr>
            <w:r>
              <w:rPr>
                <w:color w:val="000000"/>
                <w:sz w:val="22"/>
                <w:szCs w:val="22"/>
              </w:rPr>
              <w:t>0.04</w:t>
            </w:r>
          </w:p>
        </w:tc>
        <w:tc>
          <w:tcPr>
            <w:tcW w:w="90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5520BC89" w14:textId="17F55B7E" w:rsidR="00C13148" w:rsidRPr="00840F39" w:rsidRDefault="00C13148" w:rsidP="00C13148">
            <w:pPr>
              <w:jc w:val="center"/>
              <w:rPr>
                <w:color w:val="000000"/>
                <w:sz w:val="22"/>
                <w:szCs w:val="22"/>
              </w:rPr>
            </w:pPr>
            <w:r>
              <w:rPr>
                <w:color w:val="000000"/>
                <w:sz w:val="22"/>
                <w:szCs w:val="22"/>
              </w:rPr>
              <w:t>0.67</w:t>
            </w:r>
          </w:p>
        </w:tc>
        <w:tc>
          <w:tcPr>
            <w:tcW w:w="1312"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63EDC5F5" w14:textId="3AC3BCE7" w:rsidR="00C13148" w:rsidRPr="00840F39" w:rsidRDefault="00C13148" w:rsidP="00C13148">
            <w:pPr>
              <w:jc w:val="center"/>
              <w:rPr>
                <w:color w:val="000000"/>
                <w:sz w:val="22"/>
                <w:szCs w:val="22"/>
              </w:rPr>
            </w:pPr>
            <w:r>
              <w:rPr>
                <w:color w:val="000000"/>
                <w:sz w:val="22"/>
                <w:szCs w:val="22"/>
              </w:rPr>
              <w:t>0.18</w:t>
            </w:r>
          </w:p>
        </w:tc>
        <w:tc>
          <w:tcPr>
            <w:tcW w:w="72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33D04150" w14:textId="0232B261" w:rsidR="00C13148" w:rsidRPr="00840F39" w:rsidRDefault="00C13148" w:rsidP="00C13148">
            <w:pPr>
              <w:jc w:val="center"/>
              <w:rPr>
                <w:color w:val="000000"/>
                <w:sz w:val="22"/>
                <w:szCs w:val="22"/>
              </w:rPr>
            </w:pPr>
            <w:r>
              <w:rPr>
                <w:color w:val="000000"/>
                <w:sz w:val="22"/>
                <w:szCs w:val="22"/>
              </w:rPr>
              <w:t>0.44</w:t>
            </w:r>
          </w:p>
        </w:tc>
      </w:tr>
      <w:tr w:rsidR="00C13148" w:rsidRPr="00840F39" w14:paraId="5858F30A" w14:textId="77777777" w:rsidTr="003C29BD">
        <w:trPr>
          <w:trHeight w:val="288"/>
          <w:jc w:val="center"/>
        </w:trPr>
        <w:tc>
          <w:tcPr>
            <w:tcW w:w="3023"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10E9518D" w14:textId="77777777" w:rsidR="00C13148" w:rsidRPr="00840F39" w:rsidRDefault="00C13148" w:rsidP="00C13148">
            <w:pPr>
              <w:jc w:val="center"/>
              <w:rPr>
                <w:color w:val="000000"/>
                <w:sz w:val="22"/>
                <w:szCs w:val="22"/>
              </w:rPr>
            </w:pPr>
            <w:r w:rsidRPr="00840F39">
              <w:rPr>
                <w:color w:val="000000"/>
                <w:sz w:val="22"/>
                <w:szCs w:val="22"/>
              </w:rPr>
              <w:t>Fasting C-Peptide (ng/mL)</w:t>
            </w:r>
          </w:p>
        </w:tc>
        <w:tc>
          <w:tcPr>
            <w:tcW w:w="117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61EA39FB" w14:textId="6DF1D926" w:rsidR="00C13148" w:rsidRPr="00840F39" w:rsidRDefault="00C13148" w:rsidP="00C13148">
            <w:pPr>
              <w:jc w:val="center"/>
              <w:rPr>
                <w:color w:val="000000"/>
                <w:sz w:val="22"/>
                <w:szCs w:val="22"/>
              </w:rPr>
            </w:pPr>
            <w:r>
              <w:rPr>
                <w:color w:val="000000"/>
                <w:sz w:val="22"/>
                <w:szCs w:val="22"/>
              </w:rPr>
              <w:t>0.13</w:t>
            </w:r>
          </w:p>
        </w:tc>
        <w:tc>
          <w:tcPr>
            <w:tcW w:w="90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71BF2F04" w14:textId="7224838F" w:rsidR="00C13148" w:rsidRPr="00840F39" w:rsidRDefault="00C13148" w:rsidP="00C13148">
            <w:pPr>
              <w:jc w:val="center"/>
              <w:rPr>
                <w:color w:val="000000"/>
                <w:sz w:val="22"/>
                <w:szCs w:val="22"/>
              </w:rPr>
            </w:pPr>
            <w:r>
              <w:rPr>
                <w:color w:val="000000"/>
                <w:sz w:val="22"/>
                <w:szCs w:val="22"/>
              </w:rPr>
              <w:t>0.15</w:t>
            </w:r>
          </w:p>
        </w:tc>
        <w:tc>
          <w:tcPr>
            <w:tcW w:w="126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4E7BAEAE" w14:textId="7DD80659" w:rsidR="00C13148" w:rsidRPr="00840F39" w:rsidRDefault="00C13148" w:rsidP="00C13148">
            <w:pPr>
              <w:jc w:val="center"/>
              <w:rPr>
                <w:color w:val="000000"/>
                <w:sz w:val="22"/>
                <w:szCs w:val="22"/>
              </w:rPr>
            </w:pPr>
            <w:r>
              <w:rPr>
                <w:color w:val="000000"/>
                <w:sz w:val="22"/>
                <w:szCs w:val="22"/>
              </w:rPr>
              <w:t>0.16</w:t>
            </w:r>
          </w:p>
        </w:tc>
        <w:tc>
          <w:tcPr>
            <w:tcW w:w="90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79E9175C" w14:textId="637878D8" w:rsidR="00C13148" w:rsidRPr="00840F39" w:rsidRDefault="00C13148" w:rsidP="00C13148">
            <w:pPr>
              <w:jc w:val="center"/>
              <w:rPr>
                <w:color w:val="000000"/>
                <w:sz w:val="22"/>
                <w:szCs w:val="22"/>
              </w:rPr>
            </w:pPr>
            <w:r>
              <w:rPr>
                <w:color w:val="000000"/>
                <w:sz w:val="22"/>
                <w:szCs w:val="22"/>
              </w:rPr>
              <w:t>0.12</w:t>
            </w:r>
          </w:p>
        </w:tc>
        <w:tc>
          <w:tcPr>
            <w:tcW w:w="1312"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7E320F91" w14:textId="1FC0E1B2" w:rsidR="00C13148" w:rsidRPr="00840F39" w:rsidRDefault="00C13148" w:rsidP="00C13148">
            <w:pPr>
              <w:jc w:val="center"/>
              <w:rPr>
                <w:color w:val="000000"/>
                <w:sz w:val="22"/>
                <w:szCs w:val="22"/>
              </w:rPr>
            </w:pPr>
            <w:r>
              <w:rPr>
                <w:color w:val="000000"/>
                <w:sz w:val="22"/>
                <w:szCs w:val="22"/>
              </w:rPr>
              <w:t>0.15</w:t>
            </w:r>
          </w:p>
        </w:tc>
        <w:tc>
          <w:tcPr>
            <w:tcW w:w="72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618C2449" w14:textId="459F1A5E" w:rsidR="00C13148" w:rsidRPr="00840F39" w:rsidRDefault="00C13148" w:rsidP="00C13148">
            <w:pPr>
              <w:jc w:val="center"/>
              <w:rPr>
                <w:color w:val="000000"/>
                <w:sz w:val="22"/>
                <w:szCs w:val="22"/>
              </w:rPr>
            </w:pPr>
            <w:r>
              <w:rPr>
                <w:color w:val="000000"/>
                <w:sz w:val="22"/>
                <w:szCs w:val="22"/>
              </w:rPr>
              <w:t>0.53</w:t>
            </w:r>
          </w:p>
        </w:tc>
      </w:tr>
      <w:tr w:rsidR="00C13148" w:rsidRPr="00840F39" w14:paraId="2FB2DC5B" w14:textId="77777777" w:rsidTr="003C29BD">
        <w:trPr>
          <w:trHeight w:val="288"/>
          <w:jc w:val="center"/>
        </w:trPr>
        <w:tc>
          <w:tcPr>
            <w:tcW w:w="3023"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67709D66" w14:textId="77777777" w:rsidR="00C13148" w:rsidRPr="00840F39" w:rsidRDefault="00C13148" w:rsidP="00C13148">
            <w:pPr>
              <w:jc w:val="center"/>
              <w:rPr>
                <w:color w:val="000000"/>
                <w:sz w:val="22"/>
                <w:szCs w:val="22"/>
              </w:rPr>
            </w:pPr>
            <w:r w:rsidRPr="00840F39">
              <w:rPr>
                <w:color w:val="000000"/>
                <w:sz w:val="22"/>
                <w:szCs w:val="22"/>
              </w:rPr>
              <w:t>Plasminogen Activator Inhibitor 1 (ng/mL)</w:t>
            </w:r>
          </w:p>
        </w:tc>
        <w:tc>
          <w:tcPr>
            <w:tcW w:w="117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665338EE" w14:textId="03C3648A" w:rsidR="00C13148" w:rsidRPr="00840F39" w:rsidRDefault="00C13148" w:rsidP="00C13148">
            <w:pPr>
              <w:jc w:val="center"/>
              <w:rPr>
                <w:color w:val="000000"/>
                <w:sz w:val="22"/>
                <w:szCs w:val="22"/>
              </w:rPr>
            </w:pPr>
            <w:r>
              <w:rPr>
                <w:color w:val="000000"/>
                <w:sz w:val="22"/>
                <w:szCs w:val="22"/>
              </w:rPr>
              <w:t>0.18</w:t>
            </w:r>
          </w:p>
        </w:tc>
        <w:tc>
          <w:tcPr>
            <w:tcW w:w="90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21BBEB5D" w14:textId="79F4B42F" w:rsidR="00C13148" w:rsidRPr="00840F39" w:rsidRDefault="00C13148" w:rsidP="00C13148">
            <w:pPr>
              <w:jc w:val="center"/>
              <w:rPr>
                <w:color w:val="000000"/>
                <w:sz w:val="22"/>
                <w:szCs w:val="22"/>
              </w:rPr>
            </w:pPr>
            <w:r>
              <w:rPr>
                <w:color w:val="000000"/>
                <w:sz w:val="22"/>
                <w:szCs w:val="22"/>
              </w:rPr>
              <w:t>0.05</w:t>
            </w:r>
          </w:p>
        </w:tc>
        <w:tc>
          <w:tcPr>
            <w:tcW w:w="126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41410DA6" w14:textId="3BB155CD" w:rsidR="00C13148" w:rsidRPr="00840F39" w:rsidRDefault="00C13148" w:rsidP="00C13148">
            <w:pPr>
              <w:jc w:val="center"/>
              <w:rPr>
                <w:color w:val="000000"/>
                <w:sz w:val="22"/>
                <w:szCs w:val="22"/>
              </w:rPr>
            </w:pPr>
            <w:r>
              <w:rPr>
                <w:color w:val="000000"/>
                <w:sz w:val="22"/>
                <w:szCs w:val="22"/>
              </w:rPr>
              <w:t>0.17</w:t>
            </w:r>
          </w:p>
        </w:tc>
        <w:tc>
          <w:tcPr>
            <w:tcW w:w="90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77B5825A" w14:textId="1D357483" w:rsidR="00C13148" w:rsidRPr="00840F39" w:rsidRDefault="00C13148" w:rsidP="00C13148">
            <w:pPr>
              <w:jc w:val="center"/>
              <w:rPr>
                <w:color w:val="000000"/>
                <w:sz w:val="22"/>
                <w:szCs w:val="22"/>
              </w:rPr>
            </w:pPr>
            <w:r>
              <w:rPr>
                <w:color w:val="000000"/>
                <w:sz w:val="22"/>
                <w:szCs w:val="22"/>
              </w:rPr>
              <w:t>0.10</w:t>
            </w:r>
          </w:p>
        </w:tc>
        <w:tc>
          <w:tcPr>
            <w:tcW w:w="1312"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0956A9DD" w14:textId="26C393AB" w:rsidR="00C13148" w:rsidRPr="00840F39" w:rsidRDefault="00C13148" w:rsidP="00C13148">
            <w:pPr>
              <w:jc w:val="center"/>
              <w:rPr>
                <w:color w:val="000000"/>
                <w:sz w:val="22"/>
                <w:szCs w:val="22"/>
              </w:rPr>
            </w:pPr>
            <w:r>
              <w:rPr>
                <w:color w:val="000000"/>
                <w:sz w:val="22"/>
                <w:szCs w:val="22"/>
              </w:rPr>
              <w:t>0.24</w:t>
            </w:r>
          </w:p>
        </w:tc>
        <w:tc>
          <w:tcPr>
            <w:tcW w:w="72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5CBF3DCD" w14:textId="3804C4F0" w:rsidR="00C13148" w:rsidRPr="00840F39" w:rsidRDefault="00C13148" w:rsidP="00C13148">
            <w:pPr>
              <w:jc w:val="center"/>
              <w:rPr>
                <w:color w:val="000000"/>
                <w:sz w:val="22"/>
                <w:szCs w:val="22"/>
              </w:rPr>
            </w:pPr>
            <w:r>
              <w:rPr>
                <w:color w:val="000000"/>
                <w:sz w:val="22"/>
                <w:szCs w:val="22"/>
              </w:rPr>
              <w:t>0.32</w:t>
            </w:r>
          </w:p>
        </w:tc>
      </w:tr>
      <w:tr w:rsidR="00C13148" w:rsidRPr="00840F39" w14:paraId="016BBE28" w14:textId="77777777" w:rsidTr="003C29BD">
        <w:trPr>
          <w:trHeight w:val="288"/>
          <w:jc w:val="center"/>
        </w:trPr>
        <w:tc>
          <w:tcPr>
            <w:tcW w:w="3023"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7BBC64B3" w14:textId="77777777" w:rsidR="00C13148" w:rsidRPr="00840F39" w:rsidRDefault="00C13148" w:rsidP="00C13148">
            <w:pPr>
              <w:jc w:val="center"/>
              <w:rPr>
                <w:color w:val="000000"/>
                <w:sz w:val="22"/>
                <w:szCs w:val="22"/>
              </w:rPr>
            </w:pPr>
            <w:r w:rsidRPr="00840F39">
              <w:rPr>
                <w:color w:val="000000"/>
                <w:sz w:val="22"/>
                <w:szCs w:val="22"/>
              </w:rPr>
              <w:t>Tumor Necrosis Factor (</w:t>
            </w:r>
            <w:proofErr w:type="spellStart"/>
            <w:r w:rsidRPr="00840F39">
              <w:rPr>
                <w:color w:val="000000"/>
                <w:sz w:val="22"/>
                <w:szCs w:val="22"/>
              </w:rPr>
              <w:t>pg</w:t>
            </w:r>
            <w:proofErr w:type="spellEnd"/>
            <w:r w:rsidRPr="00840F39">
              <w:rPr>
                <w:color w:val="000000"/>
                <w:sz w:val="22"/>
                <w:szCs w:val="22"/>
              </w:rPr>
              <w:t>/mL)</w:t>
            </w:r>
          </w:p>
        </w:tc>
        <w:tc>
          <w:tcPr>
            <w:tcW w:w="117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05701879" w14:textId="2A03FF69" w:rsidR="00C13148" w:rsidRPr="00840F39" w:rsidRDefault="00C13148" w:rsidP="00C13148">
            <w:pPr>
              <w:jc w:val="center"/>
              <w:rPr>
                <w:color w:val="000000"/>
                <w:sz w:val="22"/>
                <w:szCs w:val="22"/>
              </w:rPr>
            </w:pPr>
            <w:r>
              <w:rPr>
                <w:color w:val="000000"/>
                <w:sz w:val="22"/>
                <w:szCs w:val="22"/>
              </w:rPr>
              <w:t>-0.03</w:t>
            </w:r>
          </w:p>
        </w:tc>
        <w:tc>
          <w:tcPr>
            <w:tcW w:w="90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38678DBC" w14:textId="766A18E9" w:rsidR="00C13148" w:rsidRPr="00840F39" w:rsidRDefault="00C13148" w:rsidP="00C13148">
            <w:pPr>
              <w:jc w:val="center"/>
              <w:rPr>
                <w:color w:val="000000"/>
                <w:sz w:val="22"/>
                <w:szCs w:val="22"/>
              </w:rPr>
            </w:pPr>
            <w:r>
              <w:rPr>
                <w:color w:val="000000"/>
                <w:sz w:val="22"/>
                <w:szCs w:val="22"/>
              </w:rPr>
              <w:t>0.70</w:t>
            </w:r>
          </w:p>
        </w:tc>
        <w:tc>
          <w:tcPr>
            <w:tcW w:w="126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77B52C7A" w14:textId="5F4AA492" w:rsidR="00C13148" w:rsidRPr="00840F39" w:rsidRDefault="00C13148" w:rsidP="00C13148">
            <w:pPr>
              <w:jc w:val="center"/>
              <w:rPr>
                <w:color w:val="000000"/>
                <w:sz w:val="22"/>
                <w:szCs w:val="22"/>
              </w:rPr>
            </w:pPr>
            <w:r>
              <w:rPr>
                <w:color w:val="000000"/>
                <w:sz w:val="22"/>
                <w:szCs w:val="22"/>
              </w:rPr>
              <w:t>-0.03</w:t>
            </w:r>
          </w:p>
        </w:tc>
        <w:tc>
          <w:tcPr>
            <w:tcW w:w="90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7C783396" w14:textId="4D984DAE" w:rsidR="00C13148" w:rsidRPr="00840F39" w:rsidRDefault="00C13148" w:rsidP="00C13148">
            <w:pPr>
              <w:jc w:val="center"/>
              <w:rPr>
                <w:color w:val="000000"/>
                <w:sz w:val="22"/>
                <w:szCs w:val="22"/>
              </w:rPr>
            </w:pPr>
            <w:r>
              <w:rPr>
                <w:color w:val="000000"/>
                <w:sz w:val="22"/>
                <w:szCs w:val="22"/>
              </w:rPr>
              <w:t>0.78</w:t>
            </w:r>
          </w:p>
        </w:tc>
        <w:tc>
          <w:tcPr>
            <w:tcW w:w="1312"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2A5FF7A8" w14:textId="66E8E17A" w:rsidR="00C13148" w:rsidRPr="00840F39" w:rsidRDefault="00C13148" w:rsidP="00C13148">
            <w:pPr>
              <w:jc w:val="center"/>
              <w:rPr>
                <w:color w:val="000000"/>
                <w:sz w:val="22"/>
                <w:szCs w:val="22"/>
              </w:rPr>
            </w:pPr>
            <w:r>
              <w:rPr>
                <w:color w:val="000000"/>
                <w:sz w:val="22"/>
                <w:szCs w:val="22"/>
              </w:rPr>
              <w:t>0.05</w:t>
            </w:r>
          </w:p>
        </w:tc>
        <w:tc>
          <w:tcPr>
            <w:tcW w:w="72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3EACACBE" w14:textId="0F1EFA49" w:rsidR="00C13148" w:rsidRPr="00840F39" w:rsidRDefault="00C13148" w:rsidP="00C13148">
            <w:pPr>
              <w:jc w:val="center"/>
              <w:rPr>
                <w:color w:val="000000"/>
                <w:sz w:val="22"/>
                <w:szCs w:val="22"/>
              </w:rPr>
            </w:pPr>
            <w:r>
              <w:rPr>
                <w:color w:val="000000"/>
                <w:sz w:val="22"/>
                <w:szCs w:val="22"/>
              </w:rPr>
              <w:t>0.83</w:t>
            </w:r>
          </w:p>
        </w:tc>
      </w:tr>
      <w:tr w:rsidR="00C13148" w:rsidRPr="00840F39" w14:paraId="5EBF7BA7" w14:textId="77777777" w:rsidTr="003C29BD">
        <w:trPr>
          <w:trHeight w:val="288"/>
          <w:jc w:val="center"/>
        </w:trPr>
        <w:tc>
          <w:tcPr>
            <w:tcW w:w="3023"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1D6AC2CD" w14:textId="77777777" w:rsidR="00C13148" w:rsidRPr="00840F39" w:rsidRDefault="00C13148" w:rsidP="00C13148">
            <w:pPr>
              <w:jc w:val="center"/>
              <w:rPr>
                <w:color w:val="000000"/>
                <w:sz w:val="22"/>
                <w:szCs w:val="22"/>
              </w:rPr>
            </w:pPr>
            <w:r w:rsidRPr="00840F39">
              <w:rPr>
                <w:color w:val="000000"/>
                <w:sz w:val="22"/>
                <w:szCs w:val="22"/>
              </w:rPr>
              <w:t>Interleukin-6 (</w:t>
            </w:r>
            <w:proofErr w:type="spellStart"/>
            <w:r w:rsidRPr="00840F39">
              <w:rPr>
                <w:color w:val="000000"/>
                <w:sz w:val="22"/>
                <w:szCs w:val="22"/>
              </w:rPr>
              <w:t>pg</w:t>
            </w:r>
            <w:proofErr w:type="spellEnd"/>
            <w:r w:rsidRPr="00840F39">
              <w:rPr>
                <w:color w:val="000000"/>
                <w:sz w:val="22"/>
                <w:szCs w:val="22"/>
              </w:rPr>
              <w:t>/mL)</w:t>
            </w:r>
          </w:p>
        </w:tc>
        <w:tc>
          <w:tcPr>
            <w:tcW w:w="117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23BFE3C7" w14:textId="32748AC0" w:rsidR="00C13148" w:rsidRPr="00840F39" w:rsidRDefault="00C13148" w:rsidP="00C13148">
            <w:pPr>
              <w:jc w:val="center"/>
              <w:rPr>
                <w:color w:val="000000"/>
                <w:sz w:val="22"/>
                <w:szCs w:val="22"/>
              </w:rPr>
            </w:pPr>
            <w:r>
              <w:rPr>
                <w:color w:val="000000"/>
                <w:sz w:val="22"/>
                <w:szCs w:val="22"/>
              </w:rPr>
              <w:t>0.1</w:t>
            </w:r>
          </w:p>
        </w:tc>
        <w:tc>
          <w:tcPr>
            <w:tcW w:w="90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13921C34" w14:textId="3BFBC57C" w:rsidR="00C13148" w:rsidRPr="00840F39" w:rsidRDefault="00C13148" w:rsidP="00C13148">
            <w:pPr>
              <w:jc w:val="center"/>
              <w:rPr>
                <w:color w:val="000000"/>
                <w:sz w:val="22"/>
                <w:szCs w:val="22"/>
              </w:rPr>
            </w:pPr>
            <w:r>
              <w:rPr>
                <w:color w:val="000000"/>
                <w:sz w:val="22"/>
                <w:szCs w:val="22"/>
              </w:rPr>
              <w:t>0.26</w:t>
            </w:r>
          </w:p>
        </w:tc>
        <w:tc>
          <w:tcPr>
            <w:tcW w:w="126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6750BCFC" w14:textId="44D408CD" w:rsidR="00C13148" w:rsidRPr="00840F39" w:rsidRDefault="00C13148" w:rsidP="00C13148">
            <w:pPr>
              <w:jc w:val="center"/>
              <w:rPr>
                <w:color w:val="000000"/>
                <w:sz w:val="22"/>
                <w:szCs w:val="22"/>
              </w:rPr>
            </w:pPr>
            <w:r>
              <w:rPr>
                <w:color w:val="000000"/>
                <w:sz w:val="22"/>
                <w:szCs w:val="22"/>
              </w:rPr>
              <w:t>0.18</w:t>
            </w:r>
          </w:p>
        </w:tc>
        <w:tc>
          <w:tcPr>
            <w:tcW w:w="90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1F6EF9AF" w14:textId="156289C0" w:rsidR="00C13148" w:rsidRPr="00840F39" w:rsidRDefault="00C13148" w:rsidP="00C13148">
            <w:pPr>
              <w:jc w:val="center"/>
              <w:rPr>
                <w:color w:val="000000"/>
                <w:sz w:val="22"/>
                <w:szCs w:val="22"/>
              </w:rPr>
            </w:pPr>
            <w:r>
              <w:rPr>
                <w:color w:val="000000"/>
                <w:sz w:val="22"/>
                <w:szCs w:val="22"/>
              </w:rPr>
              <w:t>0.07</w:t>
            </w:r>
          </w:p>
        </w:tc>
        <w:tc>
          <w:tcPr>
            <w:tcW w:w="1312"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7F6D808B" w14:textId="004B4619" w:rsidR="00C13148" w:rsidRPr="00840F39" w:rsidRDefault="00C13148" w:rsidP="00C13148">
            <w:pPr>
              <w:jc w:val="center"/>
              <w:rPr>
                <w:color w:val="000000"/>
                <w:sz w:val="22"/>
                <w:szCs w:val="22"/>
              </w:rPr>
            </w:pPr>
            <w:r>
              <w:rPr>
                <w:color w:val="000000"/>
                <w:sz w:val="22"/>
                <w:szCs w:val="22"/>
              </w:rPr>
              <w:t>-0.23</w:t>
            </w:r>
          </w:p>
        </w:tc>
        <w:tc>
          <w:tcPr>
            <w:tcW w:w="72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26E949C3" w14:textId="62CCDB29" w:rsidR="00C13148" w:rsidRPr="00840F39" w:rsidRDefault="00C13148" w:rsidP="00C13148">
            <w:pPr>
              <w:jc w:val="center"/>
              <w:rPr>
                <w:color w:val="000000"/>
                <w:sz w:val="22"/>
                <w:szCs w:val="22"/>
              </w:rPr>
            </w:pPr>
            <w:r>
              <w:rPr>
                <w:color w:val="000000"/>
                <w:sz w:val="22"/>
                <w:szCs w:val="22"/>
              </w:rPr>
              <w:t>0.32</w:t>
            </w:r>
          </w:p>
        </w:tc>
      </w:tr>
      <w:tr w:rsidR="00C13148" w:rsidRPr="00840F39" w14:paraId="18F6ED44" w14:textId="77777777" w:rsidTr="003C29BD">
        <w:trPr>
          <w:trHeight w:val="288"/>
          <w:jc w:val="center"/>
        </w:trPr>
        <w:tc>
          <w:tcPr>
            <w:tcW w:w="3023"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72F7B03F" w14:textId="77777777" w:rsidR="00C13148" w:rsidRPr="00840F39" w:rsidRDefault="00C13148" w:rsidP="00C13148">
            <w:pPr>
              <w:jc w:val="center"/>
              <w:rPr>
                <w:color w:val="000000"/>
                <w:sz w:val="22"/>
                <w:szCs w:val="22"/>
              </w:rPr>
            </w:pPr>
            <w:r w:rsidRPr="00840F39">
              <w:rPr>
                <w:color w:val="000000"/>
                <w:sz w:val="22"/>
                <w:szCs w:val="22"/>
              </w:rPr>
              <w:t>C-C Motif Chemokine 2 (</w:t>
            </w:r>
            <w:proofErr w:type="spellStart"/>
            <w:r w:rsidRPr="00840F39">
              <w:rPr>
                <w:color w:val="000000"/>
                <w:sz w:val="22"/>
                <w:szCs w:val="22"/>
              </w:rPr>
              <w:t>pg</w:t>
            </w:r>
            <w:proofErr w:type="spellEnd"/>
            <w:r w:rsidRPr="00840F39">
              <w:rPr>
                <w:color w:val="000000"/>
                <w:sz w:val="22"/>
                <w:szCs w:val="22"/>
              </w:rPr>
              <w:t>/mL)</w:t>
            </w:r>
          </w:p>
        </w:tc>
        <w:tc>
          <w:tcPr>
            <w:tcW w:w="117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23316763" w14:textId="6800A8EF" w:rsidR="00C13148" w:rsidRPr="00840F39" w:rsidRDefault="00C13148" w:rsidP="00C13148">
            <w:pPr>
              <w:jc w:val="center"/>
              <w:rPr>
                <w:color w:val="000000"/>
                <w:sz w:val="22"/>
                <w:szCs w:val="22"/>
              </w:rPr>
            </w:pPr>
            <w:r>
              <w:rPr>
                <w:color w:val="000000"/>
                <w:sz w:val="22"/>
                <w:szCs w:val="22"/>
              </w:rPr>
              <w:t>0.08</w:t>
            </w:r>
          </w:p>
        </w:tc>
        <w:tc>
          <w:tcPr>
            <w:tcW w:w="90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3957F63D" w14:textId="7C5DB668" w:rsidR="00C13148" w:rsidRPr="00840F39" w:rsidRDefault="00C13148" w:rsidP="00C13148">
            <w:pPr>
              <w:jc w:val="center"/>
              <w:rPr>
                <w:color w:val="000000"/>
                <w:sz w:val="22"/>
                <w:szCs w:val="22"/>
              </w:rPr>
            </w:pPr>
            <w:r>
              <w:rPr>
                <w:color w:val="000000"/>
                <w:sz w:val="22"/>
                <w:szCs w:val="22"/>
              </w:rPr>
              <w:t>0.38</w:t>
            </w:r>
          </w:p>
        </w:tc>
        <w:tc>
          <w:tcPr>
            <w:tcW w:w="126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7E8E619E" w14:textId="322BAEF7" w:rsidR="00C13148" w:rsidRPr="00840F39" w:rsidRDefault="00C13148" w:rsidP="00C13148">
            <w:pPr>
              <w:jc w:val="center"/>
              <w:rPr>
                <w:color w:val="000000"/>
                <w:sz w:val="22"/>
                <w:szCs w:val="22"/>
              </w:rPr>
            </w:pPr>
            <w:r>
              <w:rPr>
                <w:color w:val="000000"/>
                <w:sz w:val="22"/>
                <w:szCs w:val="22"/>
              </w:rPr>
              <w:t>0.13</w:t>
            </w:r>
          </w:p>
        </w:tc>
        <w:tc>
          <w:tcPr>
            <w:tcW w:w="90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3743D3F9" w14:textId="50E404E2" w:rsidR="00C13148" w:rsidRPr="00840F39" w:rsidRDefault="00C13148" w:rsidP="00C13148">
            <w:pPr>
              <w:jc w:val="center"/>
              <w:rPr>
                <w:color w:val="000000"/>
                <w:sz w:val="22"/>
                <w:szCs w:val="22"/>
              </w:rPr>
            </w:pPr>
            <w:r>
              <w:rPr>
                <w:color w:val="000000"/>
                <w:sz w:val="22"/>
                <w:szCs w:val="22"/>
              </w:rPr>
              <w:t>0.19</w:t>
            </w:r>
          </w:p>
        </w:tc>
        <w:tc>
          <w:tcPr>
            <w:tcW w:w="1312"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4027CEC0" w14:textId="569C330F" w:rsidR="00C13148" w:rsidRPr="00840F39" w:rsidRDefault="00C13148" w:rsidP="00C13148">
            <w:pPr>
              <w:jc w:val="center"/>
              <w:rPr>
                <w:color w:val="000000"/>
                <w:sz w:val="22"/>
                <w:szCs w:val="22"/>
              </w:rPr>
            </w:pPr>
            <w:r>
              <w:rPr>
                <w:color w:val="000000"/>
                <w:sz w:val="22"/>
                <w:szCs w:val="22"/>
              </w:rPr>
              <w:t>-0.23</w:t>
            </w:r>
          </w:p>
        </w:tc>
        <w:tc>
          <w:tcPr>
            <w:tcW w:w="72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523366AD" w14:textId="415FA1F0" w:rsidR="00C13148" w:rsidRPr="00840F39" w:rsidRDefault="00C13148" w:rsidP="00C13148">
            <w:pPr>
              <w:jc w:val="center"/>
              <w:rPr>
                <w:color w:val="000000"/>
                <w:sz w:val="22"/>
                <w:szCs w:val="22"/>
              </w:rPr>
            </w:pPr>
            <w:r>
              <w:rPr>
                <w:color w:val="000000"/>
                <w:sz w:val="22"/>
                <w:szCs w:val="22"/>
              </w:rPr>
              <w:t>0.32</w:t>
            </w:r>
          </w:p>
        </w:tc>
      </w:tr>
      <w:tr w:rsidR="00C13148" w:rsidRPr="00840F39" w14:paraId="603DC500" w14:textId="77777777" w:rsidTr="003C29BD">
        <w:trPr>
          <w:trHeight w:val="288"/>
          <w:jc w:val="center"/>
        </w:trPr>
        <w:tc>
          <w:tcPr>
            <w:tcW w:w="3023"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53F90B31" w14:textId="77777777" w:rsidR="00C13148" w:rsidRPr="00840F39" w:rsidRDefault="00C13148" w:rsidP="00C13148">
            <w:pPr>
              <w:jc w:val="center"/>
              <w:rPr>
                <w:color w:val="000000"/>
                <w:sz w:val="22"/>
                <w:szCs w:val="22"/>
              </w:rPr>
            </w:pPr>
            <w:r w:rsidRPr="00840F39">
              <w:rPr>
                <w:color w:val="000000"/>
                <w:sz w:val="22"/>
                <w:szCs w:val="22"/>
              </w:rPr>
              <w:t>Transforming Growth Factor Beta-1 (ng/mL)</w:t>
            </w:r>
          </w:p>
        </w:tc>
        <w:tc>
          <w:tcPr>
            <w:tcW w:w="117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142F2734" w14:textId="0CD445B7" w:rsidR="00C13148" w:rsidRPr="00840F39" w:rsidRDefault="00C13148" w:rsidP="00C13148">
            <w:pPr>
              <w:jc w:val="center"/>
              <w:rPr>
                <w:color w:val="000000"/>
                <w:sz w:val="22"/>
                <w:szCs w:val="22"/>
              </w:rPr>
            </w:pPr>
            <w:r>
              <w:rPr>
                <w:color w:val="000000"/>
                <w:sz w:val="22"/>
                <w:szCs w:val="22"/>
              </w:rPr>
              <w:t>0.17</w:t>
            </w:r>
          </w:p>
        </w:tc>
        <w:tc>
          <w:tcPr>
            <w:tcW w:w="90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6FFFA58B" w14:textId="46832292" w:rsidR="00C13148" w:rsidRPr="00840F39" w:rsidRDefault="00C13148" w:rsidP="00C13148">
            <w:pPr>
              <w:jc w:val="center"/>
              <w:rPr>
                <w:color w:val="000000"/>
                <w:sz w:val="22"/>
                <w:szCs w:val="22"/>
              </w:rPr>
            </w:pPr>
            <w:r>
              <w:rPr>
                <w:color w:val="000000"/>
                <w:sz w:val="22"/>
                <w:szCs w:val="22"/>
              </w:rPr>
              <w:t>0.07</w:t>
            </w:r>
          </w:p>
        </w:tc>
        <w:tc>
          <w:tcPr>
            <w:tcW w:w="126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3D7EB36B" w14:textId="2FD21182" w:rsidR="00C13148" w:rsidRPr="00840F39" w:rsidRDefault="00C13148" w:rsidP="00C13148">
            <w:pPr>
              <w:jc w:val="center"/>
              <w:rPr>
                <w:color w:val="000000"/>
                <w:sz w:val="22"/>
                <w:szCs w:val="22"/>
              </w:rPr>
            </w:pPr>
            <w:r>
              <w:rPr>
                <w:color w:val="000000"/>
                <w:sz w:val="22"/>
                <w:szCs w:val="22"/>
              </w:rPr>
              <w:t>0.14</w:t>
            </w:r>
          </w:p>
        </w:tc>
        <w:tc>
          <w:tcPr>
            <w:tcW w:w="90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40B5D554" w14:textId="28F6733B" w:rsidR="00C13148" w:rsidRPr="00840F39" w:rsidRDefault="00C13148" w:rsidP="00C13148">
            <w:pPr>
              <w:jc w:val="center"/>
              <w:rPr>
                <w:color w:val="000000"/>
                <w:sz w:val="22"/>
                <w:szCs w:val="22"/>
              </w:rPr>
            </w:pPr>
            <w:r>
              <w:rPr>
                <w:color w:val="000000"/>
                <w:sz w:val="22"/>
                <w:szCs w:val="22"/>
              </w:rPr>
              <w:t>0.17</w:t>
            </w:r>
          </w:p>
        </w:tc>
        <w:tc>
          <w:tcPr>
            <w:tcW w:w="1312"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1AC5DFF8" w14:textId="11AF7175" w:rsidR="00C13148" w:rsidRPr="00840F39" w:rsidRDefault="00C13148" w:rsidP="00C13148">
            <w:pPr>
              <w:jc w:val="center"/>
              <w:rPr>
                <w:bCs/>
                <w:color w:val="000000"/>
                <w:sz w:val="22"/>
                <w:szCs w:val="22"/>
              </w:rPr>
            </w:pPr>
            <w:r>
              <w:rPr>
                <w:bCs/>
                <w:color w:val="000000"/>
                <w:sz w:val="22"/>
                <w:szCs w:val="22"/>
              </w:rPr>
              <w:t>0.31</w:t>
            </w:r>
          </w:p>
        </w:tc>
        <w:tc>
          <w:tcPr>
            <w:tcW w:w="72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342DE883" w14:textId="12A052E0" w:rsidR="00C13148" w:rsidRPr="00840F39" w:rsidRDefault="00C13148" w:rsidP="00C13148">
            <w:pPr>
              <w:jc w:val="center"/>
              <w:rPr>
                <w:color w:val="000000"/>
                <w:sz w:val="22"/>
                <w:szCs w:val="22"/>
              </w:rPr>
            </w:pPr>
            <w:r>
              <w:rPr>
                <w:color w:val="000000"/>
                <w:sz w:val="22"/>
                <w:szCs w:val="22"/>
              </w:rPr>
              <w:t>0.18</w:t>
            </w:r>
          </w:p>
        </w:tc>
      </w:tr>
    </w:tbl>
    <w:p w14:paraId="3CBB81EB" w14:textId="77777777" w:rsidR="00852CC1" w:rsidRPr="00840F39" w:rsidRDefault="00CC0CF3" w:rsidP="007D354D">
      <w:pPr>
        <w:spacing w:line="480" w:lineRule="auto"/>
        <w:rPr>
          <w:b/>
          <w:sz w:val="22"/>
          <w:szCs w:val="22"/>
          <w:lang w:bidi="en-US"/>
        </w:rPr>
      </w:pPr>
      <w:r w:rsidRPr="00840F39">
        <w:rPr>
          <w:sz w:val="22"/>
          <w:szCs w:val="22"/>
          <w:lang w:bidi="en-US"/>
        </w:rPr>
        <w:t xml:space="preserve"> </w:t>
      </w:r>
    </w:p>
    <w:p w14:paraId="0073E3F3" w14:textId="1FE85CFC" w:rsidR="003F12D6" w:rsidRPr="00840F39" w:rsidRDefault="003F12D6" w:rsidP="009B2770">
      <w:pPr>
        <w:spacing w:line="480" w:lineRule="auto"/>
        <w:rPr>
          <w:b/>
          <w:sz w:val="22"/>
          <w:szCs w:val="22"/>
          <w:lang w:bidi="en-US"/>
        </w:rPr>
      </w:pPr>
    </w:p>
    <w:p w14:paraId="3043E127" w14:textId="72760531" w:rsidR="00D11B93" w:rsidRPr="00840F39" w:rsidRDefault="00D11B93" w:rsidP="009B2770">
      <w:pPr>
        <w:spacing w:line="480" w:lineRule="auto"/>
        <w:rPr>
          <w:b/>
          <w:sz w:val="22"/>
          <w:szCs w:val="22"/>
          <w:lang w:bidi="en-US"/>
        </w:rPr>
      </w:pPr>
    </w:p>
    <w:p w14:paraId="34B20D0E" w14:textId="27640A4F" w:rsidR="00D11B93" w:rsidRPr="00840F39" w:rsidRDefault="0007197B" w:rsidP="009B2770">
      <w:pPr>
        <w:spacing w:line="480" w:lineRule="auto"/>
        <w:rPr>
          <w:b/>
          <w:sz w:val="22"/>
          <w:szCs w:val="22"/>
          <w:lang w:bidi="en-US"/>
        </w:rPr>
      </w:pPr>
      <w:r w:rsidRPr="00E02CBE">
        <w:rPr>
          <w:rFonts w:ascii="Arial" w:eastAsia="Times New Roman" w:hAnsi="Arial" w:cs="Arial"/>
          <w:noProof/>
          <w:color w:val="222222"/>
        </w:rPr>
        <w:lastRenderedPageBreak/>
        <w:drawing>
          <wp:inline distT="0" distB="0" distL="0" distR="0" wp14:anchorId="0F10B77A" wp14:editId="0F5B6A96">
            <wp:extent cx="4859020" cy="3889375"/>
            <wp:effectExtent l="0" t="0" r="0" b="0"/>
            <wp:docPr id="2" name="Picture 2"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scatter chart&#10;&#10;Description automatically generated"/>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859020" cy="3889375"/>
                    </a:xfrm>
                    <a:prstGeom prst="rect">
                      <a:avLst/>
                    </a:prstGeom>
                    <a:noFill/>
                  </pic:spPr>
                </pic:pic>
              </a:graphicData>
            </a:graphic>
          </wp:inline>
        </w:drawing>
      </w:r>
    </w:p>
    <w:p w14:paraId="43EC395D" w14:textId="3E2E5586" w:rsidR="0007197B" w:rsidRDefault="0007197B" w:rsidP="009B2770">
      <w:pPr>
        <w:spacing w:line="480" w:lineRule="auto"/>
        <w:rPr>
          <w:rFonts w:eastAsia="Times New Roman"/>
          <w:color w:val="222222"/>
        </w:rPr>
      </w:pPr>
      <w:r w:rsidRPr="001B3587">
        <w:rPr>
          <w:rFonts w:eastAsia="Times New Roman"/>
          <w:b/>
          <w:bCs/>
          <w:color w:val="222222"/>
        </w:rPr>
        <w:t>Supplemental Figure 2</w:t>
      </w:r>
      <w:r w:rsidRPr="00840F39">
        <w:rPr>
          <w:rFonts w:eastAsia="Times New Roman"/>
          <w:b/>
          <w:bCs/>
          <w:color w:val="222222"/>
        </w:rPr>
        <w:t xml:space="preserve">. </w:t>
      </w:r>
      <w:r w:rsidRPr="00E02CBE">
        <w:rPr>
          <w:rFonts w:eastAsia="Times New Roman"/>
          <w:color w:val="222222"/>
        </w:rPr>
        <w:t xml:space="preserve">For a subset of fasting plasma samples collected in this study, VLDL particles were isolated from plasma by sequential ultracentrifugation, total lipids were extracted from VLDL with </w:t>
      </w:r>
      <w:proofErr w:type="spellStart"/>
      <w:r w:rsidRPr="00E02CBE">
        <w:rPr>
          <w:rFonts w:eastAsia="Times New Roman"/>
          <w:color w:val="222222"/>
        </w:rPr>
        <w:t>chloroform:methanol</w:t>
      </w:r>
      <w:proofErr w:type="spellEnd"/>
      <w:r w:rsidRPr="00E02CBE">
        <w:rPr>
          <w:rFonts w:eastAsia="Times New Roman"/>
          <w:color w:val="222222"/>
        </w:rPr>
        <w:t xml:space="preserve"> (2:1), and VLDL-triacylglycerols (VLDL-TGs) were then isolated by thin layer chromatography, as described previously </w:t>
      </w:r>
      <w:r w:rsidR="00A81023">
        <w:rPr>
          <w:rFonts w:eastAsia="Times New Roman"/>
          <w:color w:val="222222"/>
        </w:rPr>
        <w:fldChar w:fldCharType="begin"/>
      </w:r>
      <w:r w:rsidR="00A81023">
        <w:rPr>
          <w:rFonts w:eastAsia="Times New Roman"/>
          <w:color w:val="222222"/>
        </w:rPr>
        <w:instrText>ADDIN RW.CITE{{doc:624b78ae8f083ce3b074b9e5 Beysen,Carine 2008}}</w:instrText>
      </w:r>
      <w:r w:rsidR="00A81023">
        <w:rPr>
          <w:rFonts w:eastAsia="Times New Roman"/>
          <w:color w:val="222222"/>
        </w:rPr>
        <w:fldChar w:fldCharType="separate"/>
      </w:r>
      <w:r w:rsidR="004F4C11" w:rsidRPr="004F4C11">
        <w:rPr>
          <w:rFonts w:eastAsia="Times New Roman"/>
          <w:bCs/>
          <w:color w:val="222222"/>
        </w:rPr>
        <w:t>(3</w:t>
      </w:r>
      <w:r w:rsidR="00AB600B">
        <w:rPr>
          <w:rFonts w:eastAsia="Times New Roman"/>
          <w:bCs/>
          <w:color w:val="222222"/>
        </w:rPr>
        <w:t>1</w:t>
      </w:r>
      <w:r w:rsidR="004F4C11" w:rsidRPr="004F4C11">
        <w:rPr>
          <w:rFonts w:eastAsia="Times New Roman"/>
          <w:bCs/>
          <w:color w:val="222222"/>
        </w:rPr>
        <w:t>)</w:t>
      </w:r>
      <w:r w:rsidR="00A81023">
        <w:rPr>
          <w:rFonts w:eastAsia="Times New Roman"/>
          <w:color w:val="222222"/>
        </w:rPr>
        <w:fldChar w:fldCharType="end"/>
      </w:r>
      <w:r w:rsidRPr="00E02CBE">
        <w:rPr>
          <w:rFonts w:eastAsia="Times New Roman"/>
          <w:color w:val="222222"/>
        </w:rPr>
        <w:t xml:space="preserve">. VLDL-TG fatty acids were </w:t>
      </w:r>
      <w:proofErr w:type="spellStart"/>
      <w:r w:rsidRPr="00E02CBE">
        <w:rPr>
          <w:rFonts w:eastAsia="Times New Roman"/>
          <w:color w:val="222222"/>
        </w:rPr>
        <w:t>transesterified</w:t>
      </w:r>
      <w:proofErr w:type="spellEnd"/>
      <w:r w:rsidRPr="00E02CBE">
        <w:rPr>
          <w:rFonts w:eastAsia="Times New Roman"/>
          <w:color w:val="222222"/>
        </w:rPr>
        <w:t xml:space="preserve"> to fatty acid-methyl esters for gas chromatography-mass spectrometry analyses, and isotopic enrichments (%EM1) were compared to those of total plasma palmitate, collected as described in the Methods.</w:t>
      </w:r>
    </w:p>
    <w:p w14:paraId="4891BC3E" w14:textId="4A759CE3" w:rsidR="000D7851" w:rsidRDefault="000D7851" w:rsidP="009B2770">
      <w:pPr>
        <w:spacing w:line="480" w:lineRule="auto"/>
        <w:rPr>
          <w:rFonts w:eastAsia="Times New Roman"/>
          <w:color w:val="222222"/>
        </w:rPr>
      </w:pPr>
    </w:p>
    <w:p w14:paraId="1D1094A5" w14:textId="6C6D878A" w:rsidR="000D7851" w:rsidRDefault="000D7851">
      <w:pPr>
        <w:rPr>
          <w:rFonts w:eastAsia="Times New Roman"/>
          <w:color w:val="222222"/>
        </w:rPr>
      </w:pPr>
      <w:r>
        <w:rPr>
          <w:rFonts w:eastAsia="Times New Roman"/>
          <w:color w:val="222222"/>
        </w:rPr>
        <w:br w:type="page"/>
      </w:r>
    </w:p>
    <w:p w14:paraId="332706F3" w14:textId="6A421EDF" w:rsidR="000D7851" w:rsidRDefault="000D7851" w:rsidP="009B2770">
      <w:pPr>
        <w:spacing w:line="480" w:lineRule="auto"/>
        <w:rPr>
          <w:b/>
          <w:sz w:val="22"/>
          <w:szCs w:val="22"/>
          <w:lang w:bidi="en-US"/>
        </w:rPr>
      </w:pPr>
      <w:r>
        <w:object w:dxaOrig="9108" w:dyaOrig="6221" w14:anchorId="1D81C74C">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55.5pt;height:283.5pt" o:ole="">
            <v:imagedata r:id="rId13" o:title="" croptop="6001f"/>
          </v:shape>
          <o:OLEObject Type="Embed" ProgID="Prism9.Document" ShapeID="_x0000_i1025" DrawAspect="Content" ObjectID="_1722059955" r:id="rId14"/>
        </w:object>
      </w:r>
    </w:p>
    <w:p w14:paraId="40F5A807" w14:textId="3FA0CF95" w:rsidR="000D7851" w:rsidRPr="00840F39" w:rsidRDefault="00770979" w:rsidP="009B2770">
      <w:pPr>
        <w:spacing w:line="480" w:lineRule="auto"/>
        <w:rPr>
          <w:rFonts w:eastAsia="Times New Roman"/>
          <w:color w:val="222222"/>
        </w:rPr>
      </w:pPr>
      <w:r>
        <w:rPr>
          <w:b/>
          <w:sz w:val="22"/>
          <w:szCs w:val="22"/>
          <w:lang w:bidi="en-US"/>
        </w:rPr>
        <w:t xml:space="preserve">Supplemental </w:t>
      </w:r>
      <w:r w:rsidR="000D7851" w:rsidRPr="00840F39">
        <w:rPr>
          <w:b/>
          <w:sz w:val="22"/>
          <w:szCs w:val="22"/>
          <w:lang w:bidi="en-US"/>
        </w:rPr>
        <w:t xml:space="preserve">Figure </w:t>
      </w:r>
      <w:r>
        <w:rPr>
          <w:b/>
          <w:sz w:val="22"/>
          <w:szCs w:val="22"/>
          <w:lang w:bidi="en-US"/>
        </w:rPr>
        <w:t>3</w:t>
      </w:r>
      <w:r w:rsidR="000D7851" w:rsidRPr="00840F39">
        <w:rPr>
          <w:b/>
          <w:sz w:val="22"/>
          <w:szCs w:val="22"/>
          <w:lang w:bidi="en-US"/>
        </w:rPr>
        <w:t xml:space="preserve">. </w:t>
      </w:r>
      <w:r w:rsidR="00EA1C77" w:rsidRPr="00E02CBE">
        <w:rPr>
          <w:sz w:val="22"/>
          <w:szCs w:val="22"/>
          <w:lang w:bidi="en-US"/>
        </w:rPr>
        <w:t xml:space="preserve">Time Course of De novo lipogenesis (DNL) over 14 days of heavy water labeling in NASH patients with cirrhosis given </w:t>
      </w:r>
      <w:proofErr w:type="spellStart"/>
      <w:r w:rsidR="00EA1C77" w:rsidRPr="00E02CBE">
        <w:rPr>
          <w:sz w:val="22"/>
          <w:szCs w:val="22"/>
          <w:lang w:bidi="en-US"/>
        </w:rPr>
        <w:t>Firsocostat</w:t>
      </w:r>
      <w:proofErr w:type="spellEnd"/>
      <w:r w:rsidR="00EA1C77" w:rsidRPr="00E02CBE">
        <w:rPr>
          <w:sz w:val="22"/>
          <w:szCs w:val="22"/>
          <w:lang w:bidi="en-US"/>
        </w:rPr>
        <w:t xml:space="preserve"> for 12 weeks, with repeat measurements of DNL at weeks 4 and 12 of treatment</w:t>
      </w:r>
      <w:r w:rsidR="000D7851" w:rsidRPr="00E02CBE">
        <w:rPr>
          <w:sz w:val="22"/>
          <w:szCs w:val="22"/>
          <w:lang w:bidi="en-US"/>
        </w:rPr>
        <w:t>.</w:t>
      </w:r>
      <w:r w:rsidR="000D7851" w:rsidRPr="00840F39">
        <w:rPr>
          <w:b/>
          <w:sz w:val="22"/>
          <w:szCs w:val="22"/>
          <w:lang w:bidi="en-US"/>
        </w:rPr>
        <w:t xml:space="preserve"> </w:t>
      </w:r>
      <w:r w:rsidR="000D7851" w:rsidRPr="00840F39">
        <w:rPr>
          <w:sz w:val="22"/>
          <w:szCs w:val="22"/>
          <w:lang w:bidi="en-US"/>
        </w:rPr>
        <w:t>A</w:t>
      </w:r>
      <w:r w:rsidR="000D7851" w:rsidRPr="00840F39">
        <w:rPr>
          <w:b/>
          <w:sz w:val="22"/>
          <w:szCs w:val="22"/>
          <w:lang w:bidi="en-US"/>
        </w:rPr>
        <w:t xml:space="preserve"> </w:t>
      </w:r>
      <w:r w:rsidR="000D7851" w:rsidRPr="00840F39">
        <w:rPr>
          <w:sz w:val="22"/>
          <w:szCs w:val="22"/>
          <w:lang w:bidi="en-US"/>
        </w:rPr>
        <w:t xml:space="preserve">2-phase exponential curve fit </w:t>
      </w:r>
      <w:r w:rsidR="00EA1C77">
        <w:rPr>
          <w:sz w:val="22"/>
          <w:szCs w:val="22"/>
          <w:lang w:bidi="en-US"/>
        </w:rPr>
        <w:t xml:space="preserve">is </w:t>
      </w:r>
      <w:r w:rsidR="000D7851" w:rsidRPr="00840F39">
        <w:rPr>
          <w:sz w:val="22"/>
          <w:szCs w:val="22"/>
          <w:lang w:bidi="en-US"/>
        </w:rPr>
        <w:t>shown as the connecting line</w:t>
      </w:r>
      <w:r w:rsidR="00EA1C77">
        <w:rPr>
          <w:sz w:val="22"/>
          <w:szCs w:val="22"/>
          <w:lang w:bidi="en-US"/>
        </w:rPr>
        <w:t>.</w:t>
      </w:r>
      <w:r w:rsidR="00155775" w:rsidRPr="00155775">
        <w:rPr>
          <w:sz w:val="22"/>
          <w:szCs w:val="22"/>
          <w:lang w:bidi="en-US"/>
        </w:rPr>
        <w:t xml:space="preserve"> </w:t>
      </w:r>
      <w:r w:rsidR="00155775" w:rsidRPr="00C46799">
        <w:rPr>
          <w:sz w:val="22"/>
          <w:szCs w:val="22"/>
          <w:lang w:bidi="en-US"/>
        </w:rPr>
        <w:t xml:space="preserve">Data are </w:t>
      </w:r>
      <w:proofErr w:type="spellStart"/>
      <w:r w:rsidR="00155775" w:rsidRPr="00C46799">
        <w:rPr>
          <w:sz w:val="22"/>
          <w:szCs w:val="22"/>
          <w:lang w:bidi="en-US"/>
        </w:rPr>
        <w:t>mean±SD</w:t>
      </w:r>
      <w:proofErr w:type="spellEnd"/>
      <w:r w:rsidR="00155775">
        <w:rPr>
          <w:sz w:val="22"/>
          <w:szCs w:val="22"/>
          <w:lang w:bidi="en-US"/>
        </w:rPr>
        <w:t xml:space="preserve"> (n=10).</w:t>
      </w:r>
    </w:p>
    <w:p w14:paraId="5183DAA8" w14:textId="637C287F" w:rsidR="003F1FE7" w:rsidRPr="00840F39" w:rsidRDefault="003F1FE7" w:rsidP="009B2770">
      <w:pPr>
        <w:spacing w:line="480" w:lineRule="auto"/>
        <w:rPr>
          <w:rFonts w:eastAsia="Times New Roman"/>
          <w:color w:val="222222"/>
        </w:rPr>
      </w:pPr>
    </w:p>
    <w:p w14:paraId="2D2A7A16" w14:textId="59381F69" w:rsidR="003F1FE7" w:rsidRPr="00840F39" w:rsidRDefault="003F1FE7">
      <w:pPr>
        <w:rPr>
          <w:rFonts w:eastAsia="Times New Roman"/>
          <w:color w:val="222222"/>
        </w:rPr>
      </w:pPr>
      <w:r w:rsidRPr="00840F39">
        <w:rPr>
          <w:rFonts w:eastAsia="Times New Roman"/>
          <w:color w:val="222222"/>
        </w:rPr>
        <w:br w:type="page"/>
      </w:r>
    </w:p>
    <w:p w14:paraId="3B2DECD6" w14:textId="77777777" w:rsidR="003F1FE7" w:rsidRPr="00840F39" w:rsidRDefault="003F1FE7" w:rsidP="003F1FE7">
      <w:pPr>
        <w:rPr>
          <w:rFonts w:ascii="Arial" w:eastAsia="Times New Roman" w:hAnsi="Arial" w:cs="Arial"/>
          <w:b/>
          <w:color w:val="222222"/>
        </w:rPr>
      </w:pPr>
      <w:r w:rsidRPr="00840F39">
        <w:rPr>
          <w:rFonts w:ascii="Arial" w:eastAsia="Times New Roman" w:hAnsi="Arial" w:cs="Arial"/>
          <w:b/>
          <w:color w:val="222222"/>
        </w:rPr>
        <w:lastRenderedPageBreak/>
        <w:t>Sample Calculations for %DNL</w:t>
      </w:r>
    </w:p>
    <w:p w14:paraId="0DD082FE" w14:textId="77777777" w:rsidR="003F1FE7" w:rsidRPr="00840F39" w:rsidRDefault="003F1FE7" w:rsidP="00E02CBE">
      <w:pPr>
        <w:spacing w:line="480" w:lineRule="auto"/>
        <w:rPr>
          <w:rFonts w:ascii="Arial" w:eastAsia="Times New Roman" w:hAnsi="Arial" w:cs="Arial"/>
          <w:b/>
          <w:color w:val="222222"/>
        </w:rPr>
      </w:pPr>
    </w:p>
    <w:p w14:paraId="5CFC6B86" w14:textId="6CD7E417" w:rsidR="003F1FE7" w:rsidRPr="00E02CBE" w:rsidRDefault="003F1FE7" w:rsidP="00E02CBE">
      <w:pPr>
        <w:spacing w:line="480" w:lineRule="auto"/>
        <w:rPr>
          <w:rFonts w:eastAsia="Times New Roman"/>
          <w:bCs/>
          <w:i/>
          <w:iCs/>
          <w:color w:val="222222"/>
        </w:rPr>
      </w:pPr>
      <w:r w:rsidRPr="00E02CBE">
        <w:rPr>
          <w:rFonts w:eastAsia="Times New Roman"/>
          <w:bCs/>
          <w:i/>
          <w:iCs/>
          <w:color w:val="222222"/>
        </w:rPr>
        <w:t>Equations for MIDA p (as a function of EM2/EM1) and %EM1* (as a function of MIDA p)</w:t>
      </w:r>
      <w:r w:rsidR="003B7B39">
        <w:rPr>
          <w:rFonts w:eastAsia="Times New Roman"/>
          <w:bCs/>
          <w:i/>
          <w:iCs/>
          <w:color w:val="222222"/>
        </w:rPr>
        <w:t>.</w:t>
      </w:r>
      <w:r w:rsidRPr="00E02CBE">
        <w:rPr>
          <w:rFonts w:eastAsia="Times New Roman"/>
          <w:bCs/>
          <w:i/>
          <w:iCs/>
          <w:color w:val="222222"/>
        </w:rPr>
        <w:t xml:space="preserve"> </w:t>
      </w:r>
    </w:p>
    <w:p w14:paraId="5AB5D6CF" w14:textId="3A2FE197" w:rsidR="003F1FE7" w:rsidRPr="00E02CBE" w:rsidRDefault="00432094" w:rsidP="00E02CBE">
      <w:pPr>
        <w:spacing w:line="480" w:lineRule="auto"/>
        <w:rPr>
          <w:rFonts w:eastAsia="Times New Roman"/>
          <w:bCs/>
          <w:color w:val="222222"/>
        </w:rPr>
      </w:pPr>
      <w:r>
        <w:rPr>
          <w:rFonts w:eastAsia="Times New Roman"/>
          <w:bCs/>
          <w:color w:val="222222"/>
        </w:rPr>
        <w:t>Versions</w:t>
      </w:r>
      <w:r w:rsidR="003B7B39" w:rsidRPr="00E02CBE">
        <w:rPr>
          <w:rFonts w:eastAsia="Times New Roman"/>
          <w:bCs/>
          <w:color w:val="222222"/>
        </w:rPr>
        <w:t xml:space="preserve"> of these</w:t>
      </w:r>
      <w:r w:rsidR="003F1FE7" w:rsidRPr="00E02CBE">
        <w:rPr>
          <w:rFonts w:eastAsia="Times New Roman"/>
          <w:bCs/>
          <w:color w:val="222222"/>
        </w:rPr>
        <w:t xml:space="preserve"> equations have been presented</w:t>
      </w:r>
      <w:r w:rsidR="00245DF7" w:rsidRPr="00E02CBE">
        <w:rPr>
          <w:rFonts w:eastAsia="Times New Roman"/>
          <w:bCs/>
          <w:color w:val="222222"/>
        </w:rPr>
        <w:t xml:space="preserve"> </w:t>
      </w:r>
      <w:r w:rsidR="00DF3E20" w:rsidRPr="00E02CBE">
        <w:rPr>
          <w:rFonts w:eastAsia="Times New Roman"/>
          <w:bCs/>
          <w:color w:val="222222"/>
        </w:rPr>
        <w:t>in</w:t>
      </w:r>
      <w:r w:rsidR="003F1FE7" w:rsidRPr="00E02CBE">
        <w:rPr>
          <w:rFonts w:eastAsia="Times New Roman"/>
          <w:bCs/>
          <w:color w:val="222222"/>
        </w:rPr>
        <w:t xml:space="preserve"> previous publications </w:t>
      </w:r>
      <w:r w:rsidR="000F2BA4">
        <w:rPr>
          <w:rFonts w:eastAsia="Times New Roman"/>
          <w:bCs/>
          <w:color w:val="222222"/>
        </w:rPr>
        <w:fldChar w:fldCharType="begin"/>
      </w:r>
      <w:r w:rsidR="000F2BA4">
        <w:rPr>
          <w:rFonts w:eastAsia="Times New Roman"/>
          <w:bCs/>
          <w:color w:val="222222"/>
        </w:rPr>
        <w:instrText>ADDIN RW.CITE{{doc:624b65fb8f083ce3b074b80e Hellerstein,MarcK 1999}}</w:instrText>
      </w:r>
      <w:r w:rsidR="000F2BA4">
        <w:rPr>
          <w:rFonts w:eastAsia="Times New Roman"/>
          <w:bCs/>
          <w:color w:val="222222"/>
        </w:rPr>
        <w:fldChar w:fldCharType="separate"/>
      </w:r>
      <w:r w:rsidR="004F4C11" w:rsidRPr="004F4C11">
        <w:rPr>
          <w:rFonts w:eastAsia="Times New Roman"/>
          <w:color w:val="222222"/>
        </w:rPr>
        <w:t>(10)</w:t>
      </w:r>
      <w:r w:rsidR="000F2BA4">
        <w:rPr>
          <w:rFonts w:eastAsia="Times New Roman"/>
          <w:bCs/>
          <w:color w:val="222222"/>
        </w:rPr>
        <w:fldChar w:fldCharType="end"/>
      </w:r>
      <w:r w:rsidR="003B7B39" w:rsidRPr="00E02CBE">
        <w:rPr>
          <w:rFonts w:eastAsia="Times New Roman"/>
          <w:bCs/>
          <w:color w:val="222222"/>
        </w:rPr>
        <w:t>.</w:t>
      </w:r>
    </w:p>
    <w:p w14:paraId="5DE00057" w14:textId="51E6FB6C" w:rsidR="003F1FE7" w:rsidRPr="00E02CBE" w:rsidRDefault="003F1FE7" w:rsidP="00E02CBE">
      <w:pPr>
        <w:spacing w:after="240" w:line="480" w:lineRule="auto"/>
        <w:rPr>
          <w:rFonts w:eastAsia="Times New Roman"/>
          <w:color w:val="222222"/>
        </w:rPr>
      </w:pPr>
      <w:r w:rsidRPr="00E02CBE">
        <w:rPr>
          <w:rFonts w:eastAsia="Times New Roman"/>
          <w:color w:val="222222"/>
        </w:rPr>
        <w:t xml:space="preserve">MIDA simulation of the enrichment of the 270 ion of methyl palmitate (C17H34O2), assuming 21 potential sites for covalent deuterium labeling by D2O (n), was performed for a range of deuterium enrichments in the body (p). This simulation provided the data for curve fit equations that allowed us to interpolate the measured EM2/EM1 ratios into the p that must have generated them. </w:t>
      </w:r>
    </w:p>
    <w:p w14:paraId="7579ED08" w14:textId="77777777" w:rsidR="003F1FE7" w:rsidRPr="00840F39" w:rsidRDefault="003F1FE7" w:rsidP="003F1FE7">
      <w:pPr>
        <w:rPr>
          <w:rFonts w:ascii="Arial" w:eastAsia="Times New Roman" w:hAnsi="Arial" w:cs="Arial"/>
          <w:color w:val="222222"/>
        </w:rPr>
      </w:pPr>
    </w:p>
    <w:p w14:paraId="61874D88" w14:textId="77777777" w:rsidR="003F1FE7" w:rsidRPr="00E02CBE" w:rsidRDefault="003F1FE7" w:rsidP="00E02CBE">
      <w:pPr>
        <w:spacing w:after="240" w:line="480" w:lineRule="auto"/>
        <w:rPr>
          <w:rFonts w:eastAsia="Times New Roman"/>
          <w:color w:val="222222"/>
        </w:rPr>
      </w:pPr>
    </w:p>
    <w:p w14:paraId="1EB63D8A" w14:textId="731D7ECE" w:rsidR="003F1FE7" w:rsidRPr="00E02CBE" w:rsidRDefault="003D7455" w:rsidP="00E02CBE">
      <w:pPr>
        <w:spacing w:after="240" w:line="480" w:lineRule="auto"/>
        <w:jc w:val="center"/>
        <w:rPr>
          <w:rFonts w:eastAsia="Times New Roman"/>
          <w:color w:val="222222"/>
        </w:rPr>
      </w:pPr>
      <w:r w:rsidRPr="00E02CBE">
        <w:rPr>
          <w:rFonts w:eastAsia="Times New Roman"/>
          <w:noProof/>
          <w:color w:val="222222"/>
        </w:rPr>
        <w:drawing>
          <wp:inline distT="0" distB="0" distL="0" distR="0" wp14:anchorId="048AE67F" wp14:editId="1D044BB3">
            <wp:extent cx="3882390" cy="2646400"/>
            <wp:effectExtent l="0" t="0" r="3810" b="190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3887971" cy="2650205"/>
                    </a:xfrm>
                    <a:prstGeom prst="rect">
                      <a:avLst/>
                    </a:prstGeom>
                    <a:noFill/>
                  </pic:spPr>
                </pic:pic>
              </a:graphicData>
            </a:graphic>
          </wp:inline>
        </w:drawing>
      </w:r>
    </w:p>
    <w:p w14:paraId="50639685" w14:textId="77777777" w:rsidR="003F1FE7" w:rsidRPr="00E02CBE" w:rsidRDefault="003F1FE7" w:rsidP="00E02CBE">
      <w:pPr>
        <w:spacing w:after="240" w:line="480" w:lineRule="auto"/>
        <w:rPr>
          <w:rFonts w:eastAsia="Times New Roman"/>
          <w:color w:val="222222"/>
        </w:rPr>
      </w:pPr>
    </w:p>
    <w:p w14:paraId="17925FC9" w14:textId="1B05BFDF" w:rsidR="003F1FE7" w:rsidRPr="00E02CBE" w:rsidRDefault="003F1FE7" w:rsidP="00E02CBE">
      <w:pPr>
        <w:spacing w:after="240" w:line="480" w:lineRule="auto"/>
        <w:rPr>
          <w:rFonts w:eastAsia="Times New Roman"/>
          <w:color w:val="222222"/>
        </w:rPr>
      </w:pPr>
      <w:r w:rsidRPr="00E02CBE">
        <w:rPr>
          <w:rFonts w:eastAsia="Times New Roman"/>
          <w:color w:val="222222"/>
        </w:rPr>
        <w:t>From the p values that were computed from</w:t>
      </w:r>
      <w:r w:rsidR="00245DF7" w:rsidRPr="00E02CBE">
        <w:rPr>
          <w:rFonts w:eastAsia="Times New Roman"/>
          <w:color w:val="222222"/>
        </w:rPr>
        <w:t xml:space="preserve"> EM2/EM1 values in</w:t>
      </w:r>
      <w:r w:rsidRPr="00E02CBE">
        <w:rPr>
          <w:rFonts w:eastAsia="Times New Roman"/>
          <w:color w:val="222222"/>
        </w:rPr>
        <w:t xml:space="preserve"> labeled samples of methyl palmitate </w:t>
      </w:r>
      <w:r w:rsidR="009C15B1">
        <w:rPr>
          <w:rFonts w:eastAsia="Times New Roman"/>
          <w:color w:val="222222"/>
        </w:rPr>
        <w:t xml:space="preserve">by MIDA </w:t>
      </w:r>
      <w:r w:rsidRPr="00E02CBE">
        <w:rPr>
          <w:rFonts w:eastAsia="Times New Roman"/>
          <w:color w:val="222222"/>
        </w:rPr>
        <w:t>(</w:t>
      </w:r>
      <w:r w:rsidR="009C15B1">
        <w:rPr>
          <w:rFonts w:eastAsia="Times New Roman"/>
          <w:color w:val="222222"/>
        </w:rPr>
        <w:t>precursor pool enrichment</w:t>
      </w:r>
      <w:r w:rsidRPr="00E02CBE">
        <w:rPr>
          <w:rFonts w:eastAsia="Times New Roman"/>
          <w:color w:val="222222"/>
        </w:rPr>
        <w:t>), the asymptotic EM1* were calculated for use in the equations to calculate DNL</w:t>
      </w:r>
      <w:r w:rsidR="00432094">
        <w:rPr>
          <w:rFonts w:eastAsia="Times New Roman"/>
          <w:color w:val="222222"/>
        </w:rPr>
        <w:t>.</w:t>
      </w:r>
    </w:p>
    <w:p w14:paraId="657151F9" w14:textId="0FC75072" w:rsidR="003F1FE7" w:rsidRPr="00E02CBE" w:rsidRDefault="0047097B" w:rsidP="00E02CBE">
      <w:pPr>
        <w:spacing w:after="240" w:line="480" w:lineRule="auto"/>
        <w:jc w:val="center"/>
        <w:rPr>
          <w:rFonts w:eastAsia="Times New Roman"/>
          <w:color w:val="222222"/>
        </w:rPr>
      </w:pPr>
      <w:r w:rsidRPr="00E02CBE">
        <w:rPr>
          <w:rFonts w:eastAsia="Times New Roman"/>
          <w:noProof/>
          <w:color w:val="222222"/>
        </w:rPr>
        <w:lastRenderedPageBreak/>
        <w:drawing>
          <wp:inline distT="0" distB="0" distL="0" distR="0" wp14:anchorId="355F33AE" wp14:editId="6325317E">
            <wp:extent cx="3477260" cy="2587314"/>
            <wp:effectExtent l="0" t="0" r="8890" b="381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3482885" cy="2591500"/>
                    </a:xfrm>
                    <a:prstGeom prst="rect">
                      <a:avLst/>
                    </a:prstGeom>
                    <a:noFill/>
                  </pic:spPr>
                </pic:pic>
              </a:graphicData>
            </a:graphic>
          </wp:inline>
        </w:drawing>
      </w:r>
    </w:p>
    <w:p w14:paraId="4762A0E3" w14:textId="76A2E154" w:rsidR="003F1FE7" w:rsidRPr="00E02CBE" w:rsidRDefault="003F1FE7" w:rsidP="00E02CBE">
      <w:pPr>
        <w:spacing w:after="240" w:line="480" w:lineRule="auto"/>
        <w:rPr>
          <w:rFonts w:eastAsia="Times New Roman"/>
          <w:color w:val="222222"/>
        </w:rPr>
      </w:pPr>
    </w:p>
    <w:p w14:paraId="2DC2FFBB" w14:textId="77777777" w:rsidR="003F1FE7" w:rsidRPr="00E02CBE" w:rsidRDefault="003F1FE7" w:rsidP="00E02CBE">
      <w:pPr>
        <w:spacing w:after="240" w:line="480" w:lineRule="auto"/>
        <w:rPr>
          <w:rFonts w:eastAsia="Times New Roman"/>
          <w:color w:val="222222"/>
        </w:rPr>
      </w:pPr>
    </w:p>
    <w:p w14:paraId="35D62ABD" w14:textId="77777777" w:rsidR="003F1FE7" w:rsidRPr="00E02CBE" w:rsidRDefault="003F1FE7" w:rsidP="00E02CBE">
      <w:pPr>
        <w:spacing w:after="240" w:line="480" w:lineRule="auto"/>
        <w:rPr>
          <w:rFonts w:eastAsia="Times New Roman"/>
          <w:color w:val="222222"/>
        </w:rPr>
      </w:pPr>
    </w:p>
    <w:sectPr w:rsidR="003F1FE7" w:rsidRPr="00E02CBE">
      <w:headerReference w:type="even" r:id="rId17"/>
      <w:headerReference w:type="default" r:id="rId18"/>
      <w:footerReference w:type="even" r:id="rId19"/>
      <w:footerReference w:type="default" r:id="rId20"/>
      <w:headerReference w:type="first" r:id="rId21"/>
      <w:footerReference w:type="first" r:id="rId2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B533349" w14:textId="77777777" w:rsidR="00C279D6" w:rsidRDefault="00C279D6" w:rsidP="005E7AB9">
      <w:r>
        <w:separator/>
      </w:r>
    </w:p>
  </w:endnote>
  <w:endnote w:type="continuationSeparator" w:id="0">
    <w:p w14:paraId="660D36AD" w14:textId="77777777" w:rsidR="00C279D6" w:rsidRDefault="00C279D6" w:rsidP="005E7AB9">
      <w:r>
        <w:continuationSeparator/>
      </w:r>
    </w:p>
  </w:endnote>
  <w:endnote w:type="continuationNotice" w:id="1">
    <w:p w14:paraId="6A002A81" w14:textId="77777777" w:rsidR="00C279D6" w:rsidRDefault="00C279D6"/>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dvPSHN-H">
    <w:panose1 w:val="00000000000000000000"/>
    <w:charset w:val="00"/>
    <w:family w:val="swiss"/>
    <w:notTrueType/>
    <w:pitch w:val="default"/>
    <w:sig w:usb0="00000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Droid Sans Fallback">
    <w:altName w:val="Times New Roman"/>
    <w:panose1 w:val="00000000000000000000"/>
    <w:charset w:val="00"/>
    <w:family w:val="roman"/>
    <w:notTrueType/>
    <w:pitch w:val="default"/>
  </w:font>
  <w:font w:name="Consolas">
    <w:panose1 w:val="020B0609020204030204"/>
    <w:charset w:val="00"/>
    <w:family w:val="modern"/>
    <w:pitch w:val="fixed"/>
    <w:sig w:usb0="E00006FF" w:usb1="0000FCFF" w:usb2="00000001" w:usb3="00000000" w:csb0="0000019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8CBEEE0" w14:textId="77777777" w:rsidR="00F95606" w:rsidRDefault="00F9560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F1616A5" w14:textId="77777777" w:rsidR="00F62EDC" w:rsidRDefault="00F62EDC">
    <w:pPr>
      <w:pStyle w:val="Footer"/>
      <w:jc w:val="right"/>
    </w:pPr>
    <w:r>
      <w:fldChar w:fldCharType="begin"/>
    </w:r>
    <w:r>
      <w:instrText xml:space="preserve"> PAGE   \* MERGEFORMAT </w:instrText>
    </w:r>
    <w:r>
      <w:fldChar w:fldCharType="separate"/>
    </w:r>
    <w:r w:rsidR="00C64229">
      <w:rPr>
        <w:noProof/>
      </w:rPr>
      <w:t>1</w:t>
    </w:r>
    <w:r>
      <w:rPr>
        <w:noProof/>
      </w:rP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377528" w14:textId="77777777" w:rsidR="00F95606" w:rsidRDefault="00F9560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174DDB4" w14:textId="77777777" w:rsidR="00C279D6" w:rsidRDefault="00C279D6" w:rsidP="005E7AB9">
      <w:r>
        <w:separator/>
      </w:r>
    </w:p>
  </w:footnote>
  <w:footnote w:type="continuationSeparator" w:id="0">
    <w:p w14:paraId="0153CEE7" w14:textId="77777777" w:rsidR="00C279D6" w:rsidRDefault="00C279D6" w:rsidP="005E7AB9">
      <w:r>
        <w:continuationSeparator/>
      </w:r>
    </w:p>
  </w:footnote>
  <w:footnote w:type="continuationNotice" w:id="1">
    <w:p w14:paraId="1C3DEA7D" w14:textId="77777777" w:rsidR="00C279D6" w:rsidRDefault="00C279D6"/>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0D3D9F7" w14:textId="77777777" w:rsidR="00F95606" w:rsidRDefault="00F95606">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2D3ECB7" w14:textId="53394E9D" w:rsidR="00F62EDC" w:rsidRPr="00B47570" w:rsidRDefault="00F62EDC">
    <w:pPr>
      <w:pStyle w:val="Header"/>
      <w:rPr>
        <w:rFonts w:ascii="Times New Roman" w:hAnsi="Times New Roman"/>
        <w:lang w:val="fr-FR"/>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4BF4E27" w14:textId="77777777" w:rsidR="00F95606" w:rsidRDefault="00F9560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BE17ED"/>
    <w:multiLevelType w:val="hybridMultilevel"/>
    <w:tmpl w:val="4E6E2FA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0D83820"/>
    <w:multiLevelType w:val="hybridMultilevel"/>
    <w:tmpl w:val="DB18A0B8"/>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13239D5"/>
    <w:multiLevelType w:val="hybridMultilevel"/>
    <w:tmpl w:val="E52C72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D177843"/>
    <w:multiLevelType w:val="hybridMultilevel"/>
    <w:tmpl w:val="B5527D28"/>
    <w:lvl w:ilvl="0" w:tplc="CF9AF236">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2DA2055"/>
    <w:multiLevelType w:val="multilevel"/>
    <w:tmpl w:val="47F03B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332F43D5"/>
    <w:multiLevelType w:val="multilevel"/>
    <w:tmpl w:val="E6F4A4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41C25EBB"/>
    <w:multiLevelType w:val="hybridMultilevel"/>
    <w:tmpl w:val="032E78A0"/>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FDE391D"/>
    <w:multiLevelType w:val="hybridMultilevel"/>
    <w:tmpl w:val="8EF60274"/>
    <w:lvl w:ilvl="0" w:tplc="62AAAC2E">
      <w:start w:val="1"/>
      <w:numFmt w:val="bullet"/>
      <w:lvlText w:val="•"/>
      <w:lvlJc w:val="left"/>
      <w:pPr>
        <w:tabs>
          <w:tab w:val="num" w:pos="720"/>
        </w:tabs>
        <w:ind w:left="720" w:hanging="360"/>
      </w:pPr>
      <w:rPr>
        <w:rFonts w:ascii="Arial" w:hAnsi="Arial" w:hint="default"/>
      </w:rPr>
    </w:lvl>
    <w:lvl w:ilvl="1" w:tplc="123E12B0" w:tentative="1">
      <w:start w:val="1"/>
      <w:numFmt w:val="bullet"/>
      <w:lvlText w:val="•"/>
      <w:lvlJc w:val="left"/>
      <w:pPr>
        <w:tabs>
          <w:tab w:val="num" w:pos="1440"/>
        </w:tabs>
        <w:ind w:left="1440" w:hanging="360"/>
      </w:pPr>
      <w:rPr>
        <w:rFonts w:ascii="Arial" w:hAnsi="Arial" w:hint="default"/>
      </w:rPr>
    </w:lvl>
    <w:lvl w:ilvl="2" w:tplc="591E681A" w:tentative="1">
      <w:start w:val="1"/>
      <w:numFmt w:val="bullet"/>
      <w:lvlText w:val="•"/>
      <w:lvlJc w:val="left"/>
      <w:pPr>
        <w:tabs>
          <w:tab w:val="num" w:pos="2160"/>
        </w:tabs>
        <w:ind w:left="2160" w:hanging="360"/>
      </w:pPr>
      <w:rPr>
        <w:rFonts w:ascii="Arial" w:hAnsi="Arial" w:hint="default"/>
      </w:rPr>
    </w:lvl>
    <w:lvl w:ilvl="3" w:tplc="136ED634" w:tentative="1">
      <w:start w:val="1"/>
      <w:numFmt w:val="bullet"/>
      <w:lvlText w:val="•"/>
      <w:lvlJc w:val="left"/>
      <w:pPr>
        <w:tabs>
          <w:tab w:val="num" w:pos="2880"/>
        </w:tabs>
        <w:ind w:left="2880" w:hanging="360"/>
      </w:pPr>
      <w:rPr>
        <w:rFonts w:ascii="Arial" w:hAnsi="Arial" w:hint="default"/>
      </w:rPr>
    </w:lvl>
    <w:lvl w:ilvl="4" w:tplc="3AAA007E" w:tentative="1">
      <w:start w:val="1"/>
      <w:numFmt w:val="bullet"/>
      <w:lvlText w:val="•"/>
      <w:lvlJc w:val="left"/>
      <w:pPr>
        <w:tabs>
          <w:tab w:val="num" w:pos="3600"/>
        </w:tabs>
        <w:ind w:left="3600" w:hanging="360"/>
      </w:pPr>
      <w:rPr>
        <w:rFonts w:ascii="Arial" w:hAnsi="Arial" w:hint="default"/>
      </w:rPr>
    </w:lvl>
    <w:lvl w:ilvl="5" w:tplc="3A44B500" w:tentative="1">
      <w:start w:val="1"/>
      <w:numFmt w:val="bullet"/>
      <w:lvlText w:val="•"/>
      <w:lvlJc w:val="left"/>
      <w:pPr>
        <w:tabs>
          <w:tab w:val="num" w:pos="4320"/>
        </w:tabs>
        <w:ind w:left="4320" w:hanging="360"/>
      </w:pPr>
      <w:rPr>
        <w:rFonts w:ascii="Arial" w:hAnsi="Arial" w:hint="default"/>
      </w:rPr>
    </w:lvl>
    <w:lvl w:ilvl="6" w:tplc="5B02C1FA" w:tentative="1">
      <w:start w:val="1"/>
      <w:numFmt w:val="bullet"/>
      <w:lvlText w:val="•"/>
      <w:lvlJc w:val="left"/>
      <w:pPr>
        <w:tabs>
          <w:tab w:val="num" w:pos="5040"/>
        </w:tabs>
        <w:ind w:left="5040" w:hanging="360"/>
      </w:pPr>
      <w:rPr>
        <w:rFonts w:ascii="Arial" w:hAnsi="Arial" w:hint="default"/>
      </w:rPr>
    </w:lvl>
    <w:lvl w:ilvl="7" w:tplc="20585B30" w:tentative="1">
      <w:start w:val="1"/>
      <w:numFmt w:val="bullet"/>
      <w:lvlText w:val="•"/>
      <w:lvlJc w:val="left"/>
      <w:pPr>
        <w:tabs>
          <w:tab w:val="num" w:pos="5760"/>
        </w:tabs>
        <w:ind w:left="5760" w:hanging="360"/>
      </w:pPr>
      <w:rPr>
        <w:rFonts w:ascii="Arial" w:hAnsi="Arial" w:hint="default"/>
      </w:rPr>
    </w:lvl>
    <w:lvl w:ilvl="8" w:tplc="CBE82A6C" w:tentative="1">
      <w:start w:val="1"/>
      <w:numFmt w:val="bullet"/>
      <w:lvlText w:val="•"/>
      <w:lvlJc w:val="left"/>
      <w:pPr>
        <w:tabs>
          <w:tab w:val="num" w:pos="6480"/>
        </w:tabs>
        <w:ind w:left="6480" w:hanging="360"/>
      </w:pPr>
      <w:rPr>
        <w:rFonts w:ascii="Arial" w:hAnsi="Arial" w:hint="default"/>
      </w:rPr>
    </w:lvl>
  </w:abstractNum>
  <w:abstractNum w:abstractNumId="8" w15:restartNumberingAfterBreak="0">
    <w:nsid w:val="68346AA0"/>
    <w:multiLevelType w:val="hybridMultilevel"/>
    <w:tmpl w:val="9E5240C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CED14D8"/>
    <w:multiLevelType w:val="hybridMultilevel"/>
    <w:tmpl w:val="74BE16F4"/>
    <w:lvl w:ilvl="0" w:tplc="69EE5ED4">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D1162FA"/>
    <w:multiLevelType w:val="hybridMultilevel"/>
    <w:tmpl w:val="F760AB6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6D470AEC"/>
    <w:multiLevelType w:val="hybridMultilevel"/>
    <w:tmpl w:val="5A3624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71CC5CC6"/>
    <w:multiLevelType w:val="hybridMultilevel"/>
    <w:tmpl w:val="B6B0EDC6"/>
    <w:lvl w:ilvl="0" w:tplc="04090001">
      <w:start w:val="1"/>
      <w:numFmt w:val="bullet"/>
      <w:lvlText w:val=""/>
      <w:lvlJc w:val="left"/>
      <w:pPr>
        <w:ind w:left="830" w:hanging="360"/>
      </w:pPr>
      <w:rPr>
        <w:rFonts w:ascii="Symbol" w:hAnsi="Symbol" w:hint="default"/>
      </w:rPr>
    </w:lvl>
    <w:lvl w:ilvl="1" w:tplc="04090003" w:tentative="1">
      <w:start w:val="1"/>
      <w:numFmt w:val="bullet"/>
      <w:lvlText w:val="o"/>
      <w:lvlJc w:val="left"/>
      <w:pPr>
        <w:ind w:left="1550" w:hanging="360"/>
      </w:pPr>
      <w:rPr>
        <w:rFonts w:ascii="Courier New" w:hAnsi="Courier New" w:cs="Courier New" w:hint="default"/>
      </w:rPr>
    </w:lvl>
    <w:lvl w:ilvl="2" w:tplc="04090005" w:tentative="1">
      <w:start w:val="1"/>
      <w:numFmt w:val="bullet"/>
      <w:lvlText w:val=""/>
      <w:lvlJc w:val="left"/>
      <w:pPr>
        <w:ind w:left="2270" w:hanging="360"/>
      </w:pPr>
      <w:rPr>
        <w:rFonts w:ascii="Wingdings" w:hAnsi="Wingdings" w:hint="default"/>
      </w:rPr>
    </w:lvl>
    <w:lvl w:ilvl="3" w:tplc="04090001" w:tentative="1">
      <w:start w:val="1"/>
      <w:numFmt w:val="bullet"/>
      <w:lvlText w:val=""/>
      <w:lvlJc w:val="left"/>
      <w:pPr>
        <w:ind w:left="2990" w:hanging="360"/>
      </w:pPr>
      <w:rPr>
        <w:rFonts w:ascii="Symbol" w:hAnsi="Symbol" w:hint="default"/>
      </w:rPr>
    </w:lvl>
    <w:lvl w:ilvl="4" w:tplc="04090003" w:tentative="1">
      <w:start w:val="1"/>
      <w:numFmt w:val="bullet"/>
      <w:lvlText w:val="o"/>
      <w:lvlJc w:val="left"/>
      <w:pPr>
        <w:ind w:left="3710" w:hanging="360"/>
      </w:pPr>
      <w:rPr>
        <w:rFonts w:ascii="Courier New" w:hAnsi="Courier New" w:cs="Courier New" w:hint="default"/>
      </w:rPr>
    </w:lvl>
    <w:lvl w:ilvl="5" w:tplc="04090005" w:tentative="1">
      <w:start w:val="1"/>
      <w:numFmt w:val="bullet"/>
      <w:lvlText w:val=""/>
      <w:lvlJc w:val="left"/>
      <w:pPr>
        <w:ind w:left="4430" w:hanging="360"/>
      </w:pPr>
      <w:rPr>
        <w:rFonts w:ascii="Wingdings" w:hAnsi="Wingdings" w:hint="default"/>
      </w:rPr>
    </w:lvl>
    <w:lvl w:ilvl="6" w:tplc="04090001" w:tentative="1">
      <w:start w:val="1"/>
      <w:numFmt w:val="bullet"/>
      <w:lvlText w:val=""/>
      <w:lvlJc w:val="left"/>
      <w:pPr>
        <w:ind w:left="5150" w:hanging="360"/>
      </w:pPr>
      <w:rPr>
        <w:rFonts w:ascii="Symbol" w:hAnsi="Symbol" w:hint="default"/>
      </w:rPr>
    </w:lvl>
    <w:lvl w:ilvl="7" w:tplc="04090003" w:tentative="1">
      <w:start w:val="1"/>
      <w:numFmt w:val="bullet"/>
      <w:lvlText w:val="o"/>
      <w:lvlJc w:val="left"/>
      <w:pPr>
        <w:ind w:left="5870" w:hanging="360"/>
      </w:pPr>
      <w:rPr>
        <w:rFonts w:ascii="Courier New" w:hAnsi="Courier New" w:cs="Courier New" w:hint="default"/>
      </w:rPr>
    </w:lvl>
    <w:lvl w:ilvl="8" w:tplc="04090005" w:tentative="1">
      <w:start w:val="1"/>
      <w:numFmt w:val="bullet"/>
      <w:lvlText w:val=""/>
      <w:lvlJc w:val="left"/>
      <w:pPr>
        <w:ind w:left="6590" w:hanging="360"/>
      </w:pPr>
      <w:rPr>
        <w:rFonts w:ascii="Wingdings" w:hAnsi="Wingdings" w:hint="default"/>
      </w:rPr>
    </w:lvl>
  </w:abstractNum>
  <w:abstractNum w:abstractNumId="13" w15:restartNumberingAfterBreak="0">
    <w:nsid w:val="72D818B9"/>
    <w:multiLevelType w:val="hybridMultilevel"/>
    <w:tmpl w:val="444CA494"/>
    <w:lvl w:ilvl="0" w:tplc="8A5EA408">
      <w:start w:val="1"/>
      <w:numFmt w:val="upperLetter"/>
      <w:lvlText w:val="%1."/>
      <w:lvlJc w:val="left"/>
      <w:pPr>
        <w:ind w:left="720" w:hanging="360"/>
      </w:pPr>
      <w:rPr>
        <w:rFonts w:cs="AdvPSHN-H"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79ED58DC"/>
    <w:multiLevelType w:val="hybridMultilevel"/>
    <w:tmpl w:val="70B8DDB4"/>
    <w:lvl w:ilvl="0" w:tplc="EC12EF86">
      <w:start w:val="1"/>
      <w:numFmt w:val="bullet"/>
      <w:lvlText w:val="•"/>
      <w:lvlJc w:val="left"/>
      <w:pPr>
        <w:tabs>
          <w:tab w:val="num" w:pos="720"/>
        </w:tabs>
        <w:ind w:left="720" w:hanging="360"/>
      </w:pPr>
      <w:rPr>
        <w:rFonts w:ascii="Arial" w:hAnsi="Arial" w:hint="default"/>
      </w:rPr>
    </w:lvl>
    <w:lvl w:ilvl="1" w:tplc="A828B63C">
      <w:start w:val="185"/>
      <w:numFmt w:val="bullet"/>
      <w:lvlText w:val="•"/>
      <w:lvlJc w:val="left"/>
      <w:pPr>
        <w:tabs>
          <w:tab w:val="num" w:pos="1440"/>
        </w:tabs>
        <w:ind w:left="1440" w:hanging="360"/>
      </w:pPr>
      <w:rPr>
        <w:rFonts w:ascii="Arial" w:hAnsi="Arial" w:hint="default"/>
      </w:rPr>
    </w:lvl>
    <w:lvl w:ilvl="2" w:tplc="B5840C24" w:tentative="1">
      <w:start w:val="1"/>
      <w:numFmt w:val="bullet"/>
      <w:lvlText w:val="•"/>
      <w:lvlJc w:val="left"/>
      <w:pPr>
        <w:tabs>
          <w:tab w:val="num" w:pos="2160"/>
        </w:tabs>
        <w:ind w:left="2160" w:hanging="360"/>
      </w:pPr>
      <w:rPr>
        <w:rFonts w:ascii="Arial" w:hAnsi="Arial" w:hint="default"/>
      </w:rPr>
    </w:lvl>
    <w:lvl w:ilvl="3" w:tplc="FDE2755A" w:tentative="1">
      <w:start w:val="1"/>
      <w:numFmt w:val="bullet"/>
      <w:lvlText w:val="•"/>
      <w:lvlJc w:val="left"/>
      <w:pPr>
        <w:tabs>
          <w:tab w:val="num" w:pos="2880"/>
        </w:tabs>
        <w:ind w:left="2880" w:hanging="360"/>
      </w:pPr>
      <w:rPr>
        <w:rFonts w:ascii="Arial" w:hAnsi="Arial" w:hint="default"/>
      </w:rPr>
    </w:lvl>
    <w:lvl w:ilvl="4" w:tplc="8A902C08" w:tentative="1">
      <w:start w:val="1"/>
      <w:numFmt w:val="bullet"/>
      <w:lvlText w:val="•"/>
      <w:lvlJc w:val="left"/>
      <w:pPr>
        <w:tabs>
          <w:tab w:val="num" w:pos="3600"/>
        </w:tabs>
        <w:ind w:left="3600" w:hanging="360"/>
      </w:pPr>
      <w:rPr>
        <w:rFonts w:ascii="Arial" w:hAnsi="Arial" w:hint="default"/>
      </w:rPr>
    </w:lvl>
    <w:lvl w:ilvl="5" w:tplc="B3D8099E" w:tentative="1">
      <w:start w:val="1"/>
      <w:numFmt w:val="bullet"/>
      <w:lvlText w:val="•"/>
      <w:lvlJc w:val="left"/>
      <w:pPr>
        <w:tabs>
          <w:tab w:val="num" w:pos="4320"/>
        </w:tabs>
        <w:ind w:left="4320" w:hanging="360"/>
      </w:pPr>
      <w:rPr>
        <w:rFonts w:ascii="Arial" w:hAnsi="Arial" w:hint="default"/>
      </w:rPr>
    </w:lvl>
    <w:lvl w:ilvl="6" w:tplc="57F278C8" w:tentative="1">
      <w:start w:val="1"/>
      <w:numFmt w:val="bullet"/>
      <w:lvlText w:val="•"/>
      <w:lvlJc w:val="left"/>
      <w:pPr>
        <w:tabs>
          <w:tab w:val="num" w:pos="5040"/>
        </w:tabs>
        <w:ind w:left="5040" w:hanging="360"/>
      </w:pPr>
      <w:rPr>
        <w:rFonts w:ascii="Arial" w:hAnsi="Arial" w:hint="default"/>
      </w:rPr>
    </w:lvl>
    <w:lvl w:ilvl="7" w:tplc="F88A683A" w:tentative="1">
      <w:start w:val="1"/>
      <w:numFmt w:val="bullet"/>
      <w:lvlText w:val="•"/>
      <w:lvlJc w:val="left"/>
      <w:pPr>
        <w:tabs>
          <w:tab w:val="num" w:pos="5760"/>
        </w:tabs>
        <w:ind w:left="5760" w:hanging="360"/>
      </w:pPr>
      <w:rPr>
        <w:rFonts w:ascii="Arial" w:hAnsi="Arial" w:hint="default"/>
      </w:rPr>
    </w:lvl>
    <w:lvl w:ilvl="8" w:tplc="06BA83C4" w:tentative="1">
      <w:start w:val="1"/>
      <w:numFmt w:val="bullet"/>
      <w:lvlText w:val="•"/>
      <w:lvlJc w:val="left"/>
      <w:pPr>
        <w:tabs>
          <w:tab w:val="num" w:pos="6480"/>
        </w:tabs>
        <w:ind w:left="6480" w:hanging="360"/>
      </w:pPr>
      <w:rPr>
        <w:rFonts w:ascii="Arial" w:hAnsi="Arial" w:hint="default"/>
      </w:rPr>
    </w:lvl>
  </w:abstractNum>
  <w:num w:numId="1" w16cid:durableId="1578249006">
    <w:abstractNumId w:val="1"/>
  </w:num>
  <w:num w:numId="2" w16cid:durableId="1806391504">
    <w:abstractNumId w:val="9"/>
  </w:num>
  <w:num w:numId="3" w16cid:durableId="34235892">
    <w:abstractNumId w:val="10"/>
  </w:num>
  <w:num w:numId="4" w16cid:durableId="780800685">
    <w:abstractNumId w:val="3"/>
  </w:num>
  <w:num w:numId="5" w16cid:durableId="433090666">
    <w:abstractNumId w:val="13"/>
  </w:num>
  <w:num w:numId="6" w16cid:durableId="1359042346">
    <w:abstractNumId w:val="8"/>
  </w:num>
  <w:num w:numId="7" w16cid:durableId="1822500146">
    <w:abstractNumId w:val="11"/>
  </w:num>
  <w:num w:numId="8" w16cid:durableId="1490443011">
    <w:abstractNumId w:val="7"/>
  </w:num>
  <w:num w:numId="9" w16cid:durableId="782960564">
    <w:abstractNumId w:val="5"/>
  </w:num>
  <w:num w:numId="10" w16cid:durableId="391347628">
    <w:abstractNumId w:val="4"/>
  </w:num>
  <w:num w:numId="11" w16cid:durableId="1074887814">
    <w:abstractNumId w:val="14"/>
  </w:num>
  <w:num w:numId="12" w16cid:durableId="892960046">
    <w:abstractNumId w:val="0"/>
  </w:num>
  <w:num w:numId="13" w16cid:durableId="1269660086">
    <w:abstractNumId w:val="6"/>
  </w:num>
  <w:num w:numId="14" w16cid:durableId="1328167683">
    <w:abstractNumId w:val="2"/>
  </w:num>
  <w:num w:numId="15" w16cid:durableId="1079450032">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02txrwxkfvs0kert03v9s96faesavwvpasv&quot;&gt;2020 AASLD. enl&lt;record-ids&gt;&lt;item&gt;4&lt;/item&gt;&lt;item&gt;5&lt;/item&gt;&lt;item&gt;6&lt;/item&gt;&lt;/record-ids&gt;&lt;/item&gt;&lt;/Libraries&gt;"/>
  </w:docVars>
  <w:rsids>
    <w:rsidRoot w:val="00150DDD"/>
    <w:rsid w:val="00000B88"/>
    <w:rsid w:val="00002027"/>
    <w:rsid w:val="000044E2"/>
    <w:rsid w:val="00005067"/>
    <w:rsid w:val="000054CA"/>
    <w:rsid w:val="00006E47"/>
    <w:rsid w:val="00006E95"/>
    <w:rsid w:val="00007692"/>
    <w:rsid w:val="000102A7"/>
    <w:rsid w:val="000110B1"/>
    <w:rsid w:val="00011402"/>
    <w:rsid w:val="00011E58"/>
    <w:rsid w:val="0001239D"/>
    <w:rsid w:val="00013400"/>
    <w:rsid w:val="00014282"/>
    <w:rsid w:val="00014343"/>
    <w:rsid w:val="00014AE7"/>
    <w:rsid w:val="00014C06"/>
    <w:rsid w:val="00014C75"/>
    <w:rsid w:val="00014D74"/>
    <w:rsid w:val="0001549D"/>
    <w:rsid w:val="00015822"/>
    <w:rsid w:val="00015B1A"/>
    <w:rsid w:val="00016278"/>
    <w:rsid w:val="00016552"/>
    <w:rsid w:val="00016CFA"/>
    <w:rsid w:val="0001715F"/>
    <w:rsid w:val="00020496"/>
    <w:rsid w:val="00020BAA"/>
    <w:rsid w:val="000219BF"/>
    <w:rsid w:val="000221DA"/>
    <w:rsid w:val="0002276E"/>
    <w:rsid w:val="000236B9"/>
    <w:rsid w:val="00024E3B"/>
    <w:rsid w:val="000251F2"/>
    <w:rsid w:val="000254C0"/>
    <w:rsid w:val="00025D26"/>
    <w:rsid w:val="00027441"/>
    <w:rsid w:val="000310F4"/>
    <w:rsid w:val="0003284B"/>
    <w:rsid w:val="00032ED3"/>
    <w:rsid w:val="00032FFE"/>
    <w:rsid w:val="00033A3D"/>
    <w:rsid w:val="00033BED"/>
    <w:rsid w:val="00035098"/>
    <w:rsid w:val="0003554C"/>
    <w:rsid w:val="000359CC"/>
    <w:rsid w:val="00035C80"/>
    <w:rsid w:val="00040900"/>
    <w:rsid w:val="00040916"/>
    <w:rsid w:val="00040BB8"/>
    <w:rsid w:val="00040C84"/>
    <w:rsid w:val="00041000"/>
    <w:rsid w:val="00041346"/>
    <w:rsid w:val="000422A1"/>
    <w:rsid w:val="000424A8"/>
    <w:rsid w:val="00042B73"/>
    <w:rsid w:val="00054853"/>
    <w:rsid w:val="000552C7"/>
    <w:rsid w:val="00056FD3"/>
    <w:rsid w:val="00057121"/>
    <w:rsid w:val="00057F91"/>
    <w:rsid w:val="000603AF"/>
    <w:rsid w:val="0006056F"/>
    <w:rsid w:val="00060A21"/>
    <w:rsid w:val="00061503"/>
    <w:rsid w:val="00063ADA"/>
    <w:rsid w:val="000644A9"/>
    <w:rsid w:val="00064B85"/>
    <w:rsid w:val="000672F7"/>
    <w:rsid w:val="00070099"/>
    <w:rsid w:val="00070F7B"/>
    <w:rsid w:val="0007197B"/>
    <w:rsid w:val="00071D63"/>
    <w:rsid w:val="00072212"/>
    <w:rsid w:val="0007375F"/>
    <w:rsid w:val="00076C7C"/>
    <w:rsid w:val="0008008E"/>
    <w:rsid w:val="000816F9"/>
    <w:rsid w:val="00082C61"/>
    <w:rsid w:val="00082F8C"/>
    <w:rsid w:val="00084564"/>
    <w:rsid w:val="00084588"/>
    <w:rsid w:val="00084720"/>
    <w:rsid w:val="00084FE3"/>
    <w:rsid w:val="00085887"/>
    <w:rsid w:val="00086C44"/>
    <w:rsid w:val="0008761F"/>
    <w:rsid w:val="000876A1"/>
    <w:rsid w:val="000876C0"/>
    <w:rsid w:val="0009379B"/>
    <w:rsid w:val="00093DB6"/>
    <w:rsid w:val="00093F05"/>
    <w:rsid w:val="00093FE1"/>
    <w:rsid w:val="00094F79"/>
    <w:rsid w:val="000A3884"/>
    <w:rsid w:val="000A7FD9"/>
    <w:rsid w:val="000B0085"/>
    <w:rsid w:val="000B02C4"/>
    <w:rsid w:val="000B08BA"/>
    <w:rsid w:val="000B0CC5"/>
    <w:rsid w:val="000B0EE6"/>
    <w:rsid w:val="000B2077"/>
    <w:rsid w:val="000B2A1C"/>
    <w:rsid w:val="000B3109"/>
    <w:rsid w:val="000B36E2"/>
    <w:rsid w:val="000B3C69"/>
    <w:rsid w:val="000B5BAB"/>
    <w:rsid w:val="000C45C0"/>
    <w:rsid w:val="000C728F"/>
    <w:rsid w:val="000C7EFE"/>
    <w:rsid w:val="000D0707"/>
    <w:rsid w:val="000D1489"/>
    <w:rsid w:val="000D24EC"/>
    <w:rsid w:val="000D2FF4"/>
    <w:rsid w:val="000D432A"/>
    <w:rsid w:val="000D7772"/>
    <w:rsid w:val="000D7851"/>
    <w:rsid w:val="000E1254"/>
    <w:rsid w:val="000E2152"/>
    <w:rsid w:val="000E4201"/>
    <w:rsid w:val="000E4A12"/>
    <w:rsid w:val="000E4F1C"/>
    <w:rsid w:val="000E5A13"/>
    <w:rsid w:val="000E6346"/>
    <w:rsid w:val="000E70E2"/>
    <w:rsid w:val="000E71CD"/>
    <w:rsid w:val="000E7B06"/>
    <w:rsid w:val="000F062A"/>
    <w:rsid w:val="000F0E7C"/>
    <w:rsid w:val="000F1E7A"/>
    <w:rsid w:val="000F27A4"/>
    <w:rsid w:val="000F2BA4"/>
    <w:rsid w:val="000F2E2F"/>
    <w:rsid w:val="000F4B11"/>
    <w:rsid w:val="000F4F65"/>
    <w:rsid w:val="000F5AEC"/>
    <w:rsid w:val="000F771F"/>
    <w:rsid w:val="000F7F9A"/>
    <w:rsid w:val="001012BD"/>
    <w:rsid w:val="00104BC2"/>
    <w:rsid w:val="00106C65"/>
    <w:rsid w:val="00110567"/>
    <w:rsid w:val="0011160E"/>
    <w:rsid w:val="00113353"/>
    <w:rsid w:val="001140F9"/>
    <w:rsid w:val="001141DF"/>
    <w:rsid w:val="00114449"/>
    <w:rsid w:val="00115E48"/>
    <w:rsid w:val="001164CA"/>
    <w:rsid w:val="001164E3"/>
    <w:rsid w:val="00117798"/>
    <w:rsid w:val="00121721"/>
    <w:rsid w:val="00121AFC"/>
    <w:rsid w:val="00121B51"/>
    <w:rsid w:val="00121D28"/>
    <w:rsid w:val="0012352B"/>
    <w:rsid w:val="00124F55"/>
    <w:rsid w:val="00125F3E"/>
    <w:rsid w:val="001318A6"/>
    <w:rsid w:val="00131AA7"/>
    <w:rsid w:val="00131FEB"/>
    <w:rsid w:val="0013254C"/>
    <w:rsid w:val="00132766"/>
    <w:rsid w:val="00134979"/>
    <w:rsid w:val="00134D1B"/>
    <w:rsid w:val="00135C9E"/>
    <w:rsid w:val="00135E47"/>
    <w:rsid w:val="00140C39"/>
    <w:rsid w:val="00140EC0"/>
    <w:rsid w:val="00142619"/>
    <w:rsid w:val="00142906"/>
    <w:rsid w:val="00142990"/>
    <w:rsid w:val="00142FED"/>
    <w:rsid w:val="00143E97"/>
    <w:rsid w:val="00144E9F"/>
    <w:rsid w:val="00145B18"/>
    <w:rsid w:val="00146D21"/>
    <w:rsid w:val="00146E2D"/>
    <w:rsid w:val="001476DE"/>
    <w:rsid w:val="00147970"/>
    <w:rsid w:val="00147C3F"/>
    <w:rsid w:val="00150DDD"/>
    <w:rsid w:val="0015158A"/>
    <w:rsid w:val="00151C01"/>
    <w:rsid w:val="0015284B"/>
    <w:rsid w:val="001536FF"/>
    <w:rsid w:val="001539A0"/>
    <w:rsid w:val="00153C65"/>
    <w:rsid w:val="00154A2E"/>
    <w:rsid w:val="00155775"/>
    <w:rsid w:val="00156B95"/>
    <w:rsid w:val="001577EC"/>
    <w:rsid w:val="00160AEB"/>
    <w:rsid w:val="00160F2C"/>
    <w:rsid w:val="001613D0"/>
    <w:rsid w:val="00163552"/>
    <w:rsid w:val="001639FB"/>
    <w:rsid w:val="0016422F"/>
    <w:rsid w:val="001643A6"/>
    <w:rsid w:val="001660AB"/>
    <w:rsid w:val="001672C0"/>
    <w:rsid w:val="001724E2"/>
    <w:rsid w:val="001735A4"/>
    <w:rsid w:val="00173B18"/>
    <w:rsid w:val="00173F4A"/>
    <w:rsid w:val="00174299"/>
    <w:rsid w:val="00174E4E"/>
    <w:rsid w:val="00175109"/>
    <w:rsid w:val="00175877"/>
    <w:rsid w:val="00176711"/>
    <w:rsid w:val="00176C2E"/>
    <w:rsid w:val="00180C45"/>
    <w:rsid w:val="001810B5"/>
    <w:rsid w:val="0018191D"/>
    <w:rsid w:val="0018352D"/>
    <w:rsid w:val="00183CF4"/>
    <w:rsid w:val="0018445D"/>
    <w:rsid w:val="001858DA"/>
    <w:rsid w:val="00185B1D"/>
    <w:rsid w:val="0018649E"/>
    <w:rsid w:val="00186CBA"/>
    <w:rsid w:val="00187F2E"/>
    <w:rsid w:val="001925C0"/>
    <w:rsid w:val="00192670"/>
    <w:rsid w:val="00192756"/>
    <w:rsid w:val="0019303F"/>
    <w:rsid w:val="00195084"/>
    <w:rsid w:val="00195655"/>
    <w:rsid w:val="00197F8A"/>
    <w:rsid w:val="001A0376"/>
    <w:rsid w:val="001A1BB5"/>
    <w:rsid w:val="001A1F33"/>
    <w:rsid w:val="001A35C3"/>
    <w:rsid w:val="001A3E17"/>
    <w:rsid w:val="001A719D"/>
    <w:rsid w:val="001A7BA5"/>
    <w:rsid w:val="001A7F78"/>
    <w:rsid w:val="001B3587"/>
    <w:rsid w:val="001B58CB"/>
    <w:rsid w:val="001B6B18"/>
    <w:rsid w:val="001B74B8"/>
    <w:rsid w:val="001C20E1"/>
    <w:rsid w:val="001C24BA"/>
    <w:rsid w:val="001C278F"/>
    <w:rsid w:val="001C2E17"/>
    <w:rsid w:val="001C3611"/>
    <w:rsid w:val="001C40A5"/>
    <w:rsid w:val="001C520B"/>
    <w:rsid w:val="001C65BE"/>
    <w:rsid w:val="001C65DE"/>
    <w:rsid w:val="001C77F6"/>
    <w:rsid w:val="001D0236"/>
    <w:rsid w:val="001D0340"/>
    <w:rsid w:val="001D1EAD"/>
    <w:rsid w:val="001D2B27"/>
    <w:rsid w:val="001D3BD5"/>
    <w:rsid w:val="001D3CEC"/>
    <w:rsid w:val="001D40A8"/>
    <w:rsid w:val="001D5ED9"/>
    <w:rsid w:val="001D6F5C"/>
    <w:rsid w:val="001E0B10"/>
    <w:rsid w:val="001E0BA3"/>
    <w:rsid w:val="001E12CD"/>
    <w:rsid w:val="001E2274"/>
    <w:rsid w:val="001E2E85"/>
    <w:rsid w:val="001E36AA"/>
    <w:rsid w:val="001E5A81"/>
    <w:rsid w:val="001E6893"/>
    <w:rsid w:val="001E73E6"/>
    <w:rsid w:val="001E73F4"/>
    <w:rsid w:val="001E74B7"/>
    <w:rsid w:val="001E7F6B"/>
    <w:rsid w:val="001F018F"/>
    <w:rsid w:val="001F16D7"/>
    <w:rsid w:val="001F1D94"/>
    <w:rsid w:val="001F25B7"/>
    <w:rsid w:val="001F2BFA"/>
    <w:rsid w:val="001F2CBB"/>
    <w:rsid w:val="001F4946"/>
    <w:rsid w:val="001F5500"/>
    <w:rsid w:val="001F569A"/>
    <w:rsid w:val="001F59A0"/>
    <w:rsid w:val="001F5AE0"/>
    <w:rsid w:val="001F7CE1"/>
    <w:rsid w:val="002007BC"/>
    <w:rsid w:val="002018FC"/>
    <w:rsid w:val="00201B62"/>
    <w:rsid w:val="00201CCF"/>
    <w:rsid w:val="00201D08"/>
    <w:rsid w:val="00202387"/>
    <w:rsid w:val="0020265B"/>
    <w:rsid w:val="00202729"/>
    <w:rsid w:val="00205A5B"/>
    <w:rsid w:val="002060B1"/>
    <w:rsid w:val="002060DC"/>
    <w:rsid w:val="00206D14"/>
    <w:rsid w:val="0020741E"/>
    <w:rsid w:val="002079B4"/>
    <w:rsid w:val="002123ED"/>
    <w:rsid w:val="002151DF"/>
    <w:rsid w:val="00215D3B"/>
    <w:rsid w:val="00215F32"/>
    <w:rsid w:val="00216BDA"/>
    <w:rsid w:val="00217AC3"/>
    <w:rsid w:val="00217F6F"/>
    <w:rsid w:val="00220022"/>
    <w:rsid w:val="00220E1D"/>
    <w:rsid w:val="00220F8C"/>
    <w:rsid w:val="00222179"/>
    <w:rsid w:val="00222432"/>
    <w:rsid w:val="002239D0"/>
    <w:rsid w:val="0022488A"/>
    <w:rsid w:val="00224C56"/>
    <w:rsid w:val="002255BA"/>
    <w:rsid w:val="00227648"/>
    <w:rsid w:val="00230355"/>
    <w:rsid w:val="002310CB"/>
    <w:rsid w:val="00231A48"/>
    <w:rsid w:val="00232E78"/>
    <w:rsid w:val="00233489"/>
    <w:rsid w:val="00234363"/>
    <w:rsid w:val="00234F92"/>
    <w:rsid w:val="002356B6"/>
    <w:rsid w:val="00235D76"/>
    <w:rsid w:val="00235E40"/>
    <w:rsid w:val="00237C11"/>
    <w:rsid w:val="00237EA8"/>
    <w:rsid w:val="0024005C"/>
    <w:rsid w:val="002402C3"/>
    <w:rsid w:val="00240B6C"/>
    <w:rsid w:val="00244D7A"/>
    <w:rsid w:val="00245788"/>
    <w:rsid w:val="00245DF7"/>
    <w:rsid w:val="00245F1B"/>
    <w:rsid w:val="0024747D"/>
    <w:rsid w:val="0024767D"/>
    <w:rsid w:val="0025021C"/>
    <w:rsid w:val="0025069F"/>
    <w:rsid w:val="002506B4"/>
    <w:rsid w:val="00250EC4"/>
    <w:rsid w:val="002514C6"/>
    <w:rsid w:val="00251B6E"/>
    <w:rsid w:val="00252126"/>
    <w:rsid w:val="002526B8"/>
    <w:rsid w:val="00253308"/>
    <w:rsid w:val="00253E97"/>
    <w:rsid w:val="0025468E"/>
    <w:rsid w:val="002551C6"/>
    <w:rsid w:val="00255721"/>
    <w:rsid w:val="00256162"/>
    <w:rsid w:val="00256B5A"/>
    <w:rsid w:val="002576A4"/>
    <w:rsid w:val="00257782"/>
    <w:rsid w:val="00260A4E"/>
    <w:rsid w:val="00262266"/>
    <w:rsid w:val="0026301C"/>
    <w:rsid w:val="002633D1"/>
    <w:rsid w:val="00266AB3"/>
    <w:rsid w:val="00266C0D"/>
    <w:rsid w:val="00266F99"/>
    <w:rsid w:val="0026767D"/>
    <w:rsid w:val="002676B8"/>
    <w:rsid w:val="002702FE"/>
    <w:rsid w:val="00270412"/>
    <w:rsid w:val="002710F1"/>
    <w:rsid w:val="00271603"/>
    <w:rsid w:val="00272502"/>
    <w:rsid w:val="002726ED"/>
    <w:rsid w:val="002746EF"/>
    <w:rsid w:val="00274D36"/>
    <w:rsid w:val="0027590C"/>
    <w:rsid w:val="00275A28"/>
    <w:rsid w:val="0027778B"/>
    <w:rsid w:val="002777BE"/>
    <w:rsid w:val="00280807"/>
    <w:rsid w:val="00281530"/>
    <w:rsid w:val="00281AA0"/>
    <w:rsid w:val="00281DDD"/>
    <w:rsid w:val="00283FB3"/>
    <w:rsid w:val="00284D0D"/>
    <w:rsid w:val="00284F93"/>
    <w:rsid w:val="00286CE2"/>
    <w:rsid w:val="002872EC"/>
    <w:rsid w:val="00287333"/>
    <w:rsid w:val="00287B11"/>
    <w:rsid w:val="00290C23"/>
    <w:rsid w:val="00291AC3"/>
    <w:rsid w:val="002926BF"/>
    <w:rsid w:val="00292791"/>
    <w:rsid w:val="00293065"/>
    <w:rsid w:val="00294528"/>
    <w:rsid w:val="002946BC"/>
    <w:rsid w:val="00294B26"/>
    <w:rsid w:val="002959DA"/>
    <w:rsid w:val="0029687E"/>
    <w:rsid w:val="002A04BC"/>
    <w:rsid w:val="002A17FE"/>
    <w:rsid w:val="002A223A"/>
    <w:rsid w:val="002A2D91"/>
    <w:rsid w:val="002A45AA"/>
    <w:rsid w:val="002A5DA6"/>
    <w:rsid w:val="002A648C"/>
    <w:rsid w:val="002A6580"/>
    <w:rsid w:val="002A6737"/>
    <w:rsid w:val="002A7958"/>
    <w:rsid w:val="002B02FA"/>
    <w:rsid w:val="002B281A"/>
    <w:rsid w:val="002B2FD8"/>
    <w:rsid w:val="002B32ED"/>
    <w:rsid w:val="002B4E96"/>
    <w:rsid w:val="002B4EC3"/>
    <w:rsid w:val="002B62C9"/>
    <w:rsid w:val="002B69B4"/>
    <w:rsid w:val="002B6F6C"/>
    <w:rsid w:val="002C0D8A"/>
    <w:rsid w:val="002C0E75"/>
    <w:rsid w:val="002C18D2"/>
    <w:rsid w:val="002C20B6"/>
    <w:rsid w:val="002C2D25"/>
    <w:rsid w:val="002C3359"/>
    <w:rsid w:val="002C491B"/>
    <w:rsid w:val="002C695F"/>
    <w:rsid w:val="002C7DF8"/>
    <w:rsid w:val="002C7FE7"/>
    <w:rsid w:val="002D2A15"/>
    <w:rsid w:val="002D624F"/>
    <w:rsid w:val="002D6D87"/>
    <w:rsid w:val="002E12FC"/>
    <w:rsid w:val="002E247A"/>
    <w:rsid w:val="002E333E"/>
    <w:rsid w:val="002E3ED8"/>
    <w:rsid w:val="002E51DA"/>
    <w:rsid w:val="002E578D"/>
    <w:rsid w:val="002E5EAF"/>
    <w:rsid w:val="002E6D5E"/>
    <w:rsid w:val="002E72B6"/>
    <w:rsid w:val="002F1412"/>
    <w:rsid w:val="002F271D"/>
    <w:rsid w:val="002F290D"/>
    <w:rsid w:val="002F40BE"/>
    <w:rsid w:val="002F42F9"/>
    <w:rsid w:val="002F4699"/>
    <w:rsid w:val="002F5A3F"/>
    <w:rsid w:val="002F6B9D"/>
    <w:rsid w:val="00300719"/>
    <w:rsid w:val="003044D1"/>
    <w:rsid w:val="00304D48"/>
    <w:rsid w:val="003051E1"/>
    <w:rsid w:val="00306CFE"/>
    <w:rsid w:val="003107C6"/>
    <w:rsid w:val="0031352D"/>
    <w:rsid w:val="00314149"/>
    <w:rsid w:val="003143C6"/>
    <w:rsid w:val="00320200"/>
    <w:rsid w:val="0032020D"/>
    <w:rsid w:val="0032059C"/>
    <w:rsid w:val="00320DCD"/>
    <w:rsid w:val="003217E3"/>
    <w:rsid w:val="00322CA3"/>
    <w:rsid w:val="0032353F"/>
    <w:rsid w:val="00324D6B"/>
    <w:rsid w:val="00325FF5"/>
    <w:rsid w:val="0032684B"/>
    <w:rsid w:val="0032763B"/>
    <w:rsid w:val="00327B0C"/>
    <w:rsid w:val="00331068"/>
    <w:rsid w:val="00331BD8"/>
    <w:rsid w:val="00331E55"/>
    <w:rsid w:val="00334249"/>
    <w:rsid w:val="00334ADC"/>
    <w:rsid w:val="00336E5A"/>
    <w:rsid w:val="00337AF6"/>
    <w:rsid w:val="00337D2B"/>
    <w:rsid w:val="003418C3"/>
    <w:rsid w:val="00341B04"/>
    <w:rsid w:val="00342322"/>
    <w:rsid w:val="00342C00"/>
    <w:rsid w:val="00343D78"/>
    <w:rsid w:val="00343ED0"/>
    <w:rsid w:val="003441EF"/>
    <w:rsid w:val="003444FD"/>
    <w:rsid w:val="00346933"/>
    <w:rsid w:val="00346DA2"/>
    <w:rsid w:val="00347091"/>
    <w:rsid w:val="0034760E"/>
    <w:rsid w:val="003476DF"/>
    <w:rsid w:val="00350BA4"/>
    <w:rsid w:val="00350D1A"/>
    <w:rsid w:val="003519E8"/>
    <w:rsid w:val="003521BB"/>
    <w:rsid w:val="00352D18"/>
    <w:rsid w:val="00353866"/>
    <w:rsid w:val="00354221"/>
    <w:rsid w:val="00354E7A"/>
    <w:rsid w:val="00355619"/>
    <w:rsid w:val="003561A1"/>
    <w:rsid w:val="0035625E"/>
    <w:rsid w:val="0035662F"/>
    <w:rsid w:val="00356981"/>
    <w:rsid w:val="00356D7E"/>
    <w:rsid w:val="0036010E"/>
    <w:rsid w:val="0036152D"/>
    <w:rsid w:val="00362154"/>
    <w:rsid w:val="0036224D"/>
    <w:rsid w:val="00367D5E"/>
    <w:rsid w:val="00367F45"/>
    <w:rsid w:val="00370900"/>
    <w:rsid w:val="003709B7"/>
    <w:rsid w:val="003709D9"/>
    <w:rsid w:val="003724A4"/>
    <w:rsid w:val="00372606"/>
    <w:rsid w:val="0037288D"/>
    <w:rsid w:val="003738A4"/>
    <w:rsid w:val="003742B9"/>
    <w:rsid w:val="00374C4B"/>
    <w:rsid w:val="00375BEB"/>
    <w:rsid w:val="0038113F"/>
    <w:rsid w:val="003814F0"/>
    <w:rsid w:val="003817C2"/>
    <w:rsid w:val="003822D2"/>
    <w:rsid w:val="00382BA5"/>
    <w:rsid w:val="0038312E"/>
    <w:rsid w:val="00387DD4"/>
    <w:rsid w:val="00392990"/>
    <w:rsid w:val="00394221"/>
    <w:rsid w:val="0039660E"/>
    <w:rsid w:val="00396B48"/>
    <w:rsid w:val="00397E1C"/>
    <w:rsid w:val="003A09BB"/>
    <w:rsid w:val="003A193B"/>
    <w:rsid w:val="003A1C2A"/>
    <w:rsid w:val="003A3365"/>
    <w:rsid w:val="003A52E2"/>
    <w:rsid w:val="003A5754"/>
    <w:rsid w:val="003A62C2"/>
    <w:rsid w:val="003A6324"/>
    <w:rsid w:val="003A6EFC"/>
    <w:rsid w:val="003B0FB9"/>
    <w:rsid w:val="003B111D"/>
    <w:rsid w:val="003B1FC2"/>
    <w:rsid w:val="003B25CB"/>
    <w:rsid w:val="003B4A5C"/>
    <w:rsid w:val="003B5897"/>
    <w:rsid w:val="003B60A0"/>
    <w:rsid w:val="003B63E6"/>
    <w:rsid w:val="003B6621"/>
    <w:rsid w:val="003B66D0"/>
    <w:rsid w:val="003B6B7D"/>
    <w:rsid w:val="003B775B"/>
    <w:rsid w:val="003B78D6"/>
    <w:rsid w:val="003B7B39"/>
    <w:rsid w:val="003B7C5B"/>
    <w:rsid w:val="003C1420"/>
    <w:rsid w:val="003C1AD2"/>
    <w:rsid w:val="003C237C"/>
    <w:rsid w:val="003C23E9"/>
    <w:rsid w:val="003C29BD"/>
    <w:rsid w:val="003C30FE"/>
    <w:rsid w:val="003C4506"/>
    <w:rsid w:val="003D0055"/>
    <w:rsid w:val="003D0DE9"/>
    <w:rsid w:val="003D15A9"/>
    <w:rsid w:val="003D24B1"/>
    <w:rsid w:val="003D2DBF"/>
    <w:rsid w:val="003D3049"/>
    <w:rsid w:val="003D307F"/>
    <w:rsid w:val="003D3596"/>
    <w:rsid w:val="003D4889"/>
    <w:rsid w:val="003D51A0"/>
    <w:rsid w:val="003D5CF1"/>
    <w:rsid w:val="003D7455"/>
    <w:rsid w:val="003E0BB1"/>
    <w:rsid w:val="003E1297"/>
    <w:rsid w:val="003E12AA"/>
    <w:rsid w:val="003E1B67"/>
    <w:rsid w:val="003E27AF"/>
    <w:rsid w:val="003E2F98"/>
    <w:rsid w:val="003E5438"/>
    <w:rsid w:val="003E5783"/>
    <w:rsid w:val="003E59BB"/>
    <w:rsid w:val="003E5C3A"/>
    <w:rsid w:val="003E62E6"/>
    <w:rsid w:val="003E66BB"/>
    <w:rsid w:val="003E69A6"/>
    <w:rsid w:val="003E6EFA"/>
    <w:rsid w:val="003F0D2C"/>
    <w:rsid w:val="003F12D6"/>
    <w:rsid w:val="003F14F6"/>
    <w:rsid w:val="003F1FE7"/>
    <w:rsid w:val="003F4662"/>
    <w:rsid w:val="003F4D6F"/>
    <w:rsid w:val="003F5218"/>
    <w:rsid w:val="003F6438"/>
    <w:rsid w:val="003F755E"/>
    <w:rsid w:val="003F7AC7"/>
    <w:rsid w:val="003F7D5D"/>
    <w:rsid w:val="004006D0"/>
    <w:rsid w:val="00401A5A"/>
    <w:rsid w:val="00403DB4"/>
    <w:rsid w:val="00404822"/>
    <w:rsid w:val="00404F0F"/>
    <w:rsid w:val="0040518A"/>
    <w:rsid w:val="0040692C"/>
    <w:rsid w:val="00406A5C"/>
    <w:rsid w:val="00406E75"/>
    <w:rsid w:val="0041083F"/>
    <w:rsid w:val="00410AFE"/>
    <w:rsid w:val="0041179A"/>
    <w:rsid w:val="00412C24"/>
    <w:rsid w:val="00414574"/>
    <w:rsid w:val="00415272"/>
    <w:rsid w:val="00415A41"/>
    <w:rsid w:val="00415B49"/>
    <w:rsid w:val="004174E6"/>
    <w:rsid w:val="00420125"/>
    <w:rsid w:val="00420305"/>
    <w:rsid w:val="004204F8"/>
    <w:rsid w:val="004207FC"/>
    <w:rsid w:val="00420D7B"/>
    <w:rsid w:val="00421F34"/>
    <w:rsid w:val="00422B98"/>
    <w:rsid w:val="0042392A"/>
    <w:rsid w:val="00427E11"/>
    <w:rsid w:val="00430509"/>
    <w:rsid w:val="00430D76"/>
    <w:rsid w:val="00432094"/>
    <w:rsid w:val="00432644"/>
    <w:rsid w:val="004332BF"/>
    <w:rsid w:val="00433F47"/>
    <w:rsid w:val="00434F19"/>
    <w:rsid w:val="0043519D"/>
    <w:rsid w:val="00435DED"/>
    <w:rsid w:val="00437155"/>
    <w:rsid w:val="004379F1"/>
    <w:rsid w:val="004425AF"/>
    <w:rsid w:val="00445124"/>
    <w:rsid w:val="004460CE"/>
    <w:rsid w:val="00446579"/>
    <w:rsid w:val="004522AB"/>
    <w:rsid w:val="00454275"/>
    <w:rsid w:val="00455740"/>
    <w:rsid w:val="00455957"/>
    <w:rsid w:val="0045597B"/>
    <w:rsid w:val="00455E47"/>
    <w:rsid w:val="00456240"/>
    <w:rsid w:val="0045650C"/>
    <w:rsid w:val="004571FE"/>
    <w:rsid w:val="00457DEE"/>
    <w:rsid w:val="004603B2"/>
    <w:rsid w:val="00460BCC"/>
    <w:rsid w:val="004610CD"/>
    <w:rsid w:val="00462B53"/>
    <w:rsid w:val="00462F8D"/>
    <w:rsid w:val="00463741"/>
    <w:rsid w:val="004637CD"/>
    <w:rsid w:val="00463A7D"/>
    <w:rsid w:val="00465BAB"/>
    <w:rsid w:val="00466226"/>
    <w:rsid w:val="00466CAF"/>
    <w:rsid w:val="00466CD0"/>
    <w:rsid w:val="00467100"/>
    <w:rsid w:val="00467426"/>
    <w:rsid w:val="0046761F"/>
    <w:rsid w:val="0046792B"/>
    <w:rsid w:val="004701C2"/>
    <w:rsid w:val="0047097B"/>
    <w:rsid w:val="00471234"/>
    <w:rsid w:val="00471293"/>
    <w:rsid w:val="00472DE7"/>
    <w:rsid w:val="0047347D"/>
    <w:rsid w:val="00473FEE"/>
    <w:rsid w:val="00475321"/>
    <w:rsid w:val="00475457"/>
    <w:rsid w:val="0047593E"/>
    <w:rsid w:val="00475B94"/>
    <w:rsid w:val="004767AE"/>
    <w:rsid w:val="00476CA4"/>
    <w:rsid w:val="00476CA8"/>
    <w:rsid w:val="004774F8"/>
    <w:rsid w:val="00477D22"/>
    <w:rsid w:val="00480115"/>
    <w:rsid w:val="004808AC"/>
    <w:rsid w:val="00481828"/>
    <w:rsid w:val="00481CE3"/>
    <w:rsid w:val="00481FA8"/>
    <w:rsid w:val="00482B92"/>
    <w:rsid w:val="00483A15"/>
    <w:rsid w:val="00483B4F"/>
    <w:rsid w:val="00484D25"/>
    <w:rsid w:val="00484F2A"/>
    <w:rsid w:val="004864A7"/>
    <w:rsid w:val="00486605"/>
    <w:rsid w:val="004874C7"/>
    <w:rsid w:val="00490985"/>
    <w:rsid w:val="00494259"/>
    <w:rsid w:val="00494416"/>
    <w:rsid w:val="00495070"/>
    <w:rsid w:val="0049635D"/>
    <w:rsid w:val="00496787"/>
    <w:rsid w:val="00496C4C"/>
    <w:rsid w:val="00497357"/>
    <w:rsid w:val="004A093A"/>
    <w:rsid w:val="004A20AB"/>
    <w:rsid w:val="004A25C1"/>
    <w:rsid w:val="004A2E67"/>
    <w:rsid w:val="004A5418"/>
    <w:rsid w:val="004A5C16"/>
    <w:rsid w:val="004A66BF"/>
    <w:rsid w:val="004A6D58"/>
    <w:rsid w:val="004B06CE"/>
    <w:rsid w:val="004B14B0"/>
    <w:rsid w:val="004B1C54"/>
    <w:rsid w:val="004B296A"/>
    <w:rsid w:val="004B31BF"/>
    <w:rsid w:val="004B40D8"/>
    <w:rsid w:val="004B5E84"/>
    <w:rsid w:val="004B5F7A"/>
    <w:rsid w:val="004B68BD"/>
    <w:rsid w:val="004B7480"/>
    <w:rsid w:val="004B76E7"/>
    <w:rsid w:val="004C0481"/>
    <w:rsid w:val="004C1964"/>
    <w:rsid w:val="004C1BFC"/>
    <w:rsid w:val="004C216F"/>
    <w:rsid w:val="004C2E96"/>
    <w:rsid w:val="004C4770"/>
    <w:rsid w:val="004C4EC6"/>
    <w:rsid w:val="004C54FD"/>
    <w:rsid w:val="004C5611"/>
    <w:rsid w:val="004C67B9"/>
    <w:rsid w:val="004D0D61"/>
    <w:rsid w:val="004D20EA"/>
    <w:rsid w:val="004D28E9"/>
    <w:rsid w:val="004D3DE1"/>
    <w:rsid w:val="004D41D9"/>
    <w:rsid w:val="004D46DF"/>
    <w:rsid w:val="004D60A7"/>
    <w:rsid w:val="004D6D47"/>
    <w:rsid w:val="004D7116"/>
    <w:rsid w:val="004E1443"/>
    <w:rsid w:val="004E1B30"/>
    <w:rsid w:val="004E4378"/>
    <w:rsid w:val="004E4701"/>
    <w:rsid w:val="004E4993"/>
    <w:rsid w:val="004F020C"/>
    <w:rsid w:val="004F08A5"/>
    <w:rsid w:val="004F1744"/>
    <w:rsid w:val="004F2B0A"/>
    <w:rsid w:val="004F3638"/>
    <w:rsid w:val="004F4C11"/>
    <w:rsid w:val="004F5C20"/>
    <w:rsid w:val="004F5F5D"/>
    <w:rsid w:val="004F60DE"/>
    <w:rsid w:val="004F6EE5"/>
    <w:rsid w:val="004F7D70"/>
    <w:rsid w:val="00500D93"/>
    <w:rsid w:val="00500F3D"/>
    <w:rsid w:val="00501377"/>
    <w:rsid w:val="00501F5E"/>
    <w:rsid w:val="0050239B"/>
    <w:rsid w:val="005031FA"/>
    <w:rsid w:val="00503480"/>
    <w:rsid w:val="00504B70"/>
    <w:rsid w:val="005065BA"/>
    <w:rsid w:val="0050702D"/>
    <w:rsid w:val="005075DD"/>
    <w:rsid w:val="00507BF4"/>
    <w:rsid w:val="00511BA4"/>
    <w:rsid w:val="00512527"/>
    <w:rsid w:val="00512CB2"/>
    <w:rsid w:val="00513670"/>
    <w:rsid w:val="0051541E"/>
    <w:rsid w:val="005158B1"/>
    <w:rsid w:val="005177CF"/>
    <w:rsid w:val="00517D4B"/>
    <w:rsid w:val="00517D63"/>
    <w:rsid w:val="00522469"/>
    <w:rsid w:val="00522675"/>
    <w:rsid w:val="00522A6C"/>
    <w:rsid w:val="00522B4F"/>
    <w:rsid w:val="0052398E"/>
    <w:rsid w:val="00524D84"/>
    <w:rsid w:val="005268C5"/>
    <w:rsid w:val="0052718F"/>
    <w:rsid w:val="00527275"/>
    <w:rsid w:val="005276D9"/>
    <w:rsid w:val="00527CAD"/>
    <w:rsid w:val="00530AE1"/>
    <w:rsid w:val="00530FD8"/>
    <w:rsid w:val="00531168"/>
    <w:rsid w:val="005329D5"/>
    <w:rsid w:val="00532A4E"/>
    <w:rsid w:val="005333D9"/>
    <w:rsid w:val="0053399A"/>
    <w:rsid w:val="00533B9B"/>
    <w:rsid w:val="005355F9"/>
    <w:rsid w:val="00535BC6"/>
    <w:rsid w:val="00535F55"/>
    <w:rsid w:val="00537A92"/>
    <w:rsid w:val="005407D2"/>
    <w:rsid w:val="005414CC"/>
    <w:rsid w:val="00541CE2"/>
    <w:rsid w:val="005422B0"/>
    <w:rsid w:val="00543716"/>
    <w:rsid w:val="005442B7"/>
    <w:rsid w:val="00544CAD"/>
    <w:rsid w:val="00544DB0"/>
    <w:rsid w:val="005451CB"/>
    <w:rsid w:val="005457E7"/>
    <w:rsid w:val="0054592A"/>
    <w:rsid w:val="00546928"/>
    <w:rsid w:val="00547C1F"/>
    <w:rsid w:val="0055078E"/>
    <w:rsid w:val="00550B5B"/>
    <w:rsid w:val="0055406D"/>
    <w:rsid w:val="00554EA0"/>
    <w:rsid w:val="00560349"/>
    <w:rsid w:val="00560361"/>
    <w:rsid w:val="00560DBB"/>
    <w:rsid w:val="00562D91"/>
    <w:rsid w:val="005637BC"/>
    <w:rsid w:val="0056396F"/>
    <w:rsid w:val="00564045"/>
    <w:rsid w:val="0056469C"/>
    <w:rsid w:val="005650FB"/>
    <w:rsid w:val="00567998"/>
    <w:rsid w:val="00567E99"/>
    <w:rsid w:val="005714DE"/>
    <w:rsid w:val="00571C47"/>
    <w:rsid w:val="005722D1"/>
    <w:rsid w:val="005728CA"/>
    <w:rsid w:val="00574020"/>
    <w:rsid w:val="005745ED"/>
    <w:rsid w:val="005768F1"/>
    <w:rsid w:val="0057784D"/>
    <w:rsid w:val="00580318"/>
    <w:rsid w:val="00580D7B"/>
    <w:rsid w:val="00581163"/>
    <w:rsid w:val="00582C95"/>
    <w:rsid w:val="00583E5C"/>
    <w:rsid w:val="005853A5"/>
    <w:rsid w:val="005854B7"/>
    <w:rsid w:val="005861A6"/>
    <w:rsid w:val="00586D98"/>
    <w:rsid w:val="00587D20"/>
    <w:rsid w:val="0059025A"/>
    <w:rsid w:val="005906C2"/>
    <w:rsid w:val="0059124F"/>
    <w:rsid w:val="00591783"/>
    <w:rsid w:val="00592492"/>
    <w:rsid w:val="005924C5"/>
    <w:rsid w:val="005926FE"/>
    <w:rsid w:val="0059282E"/>
    <w:rsid w:val="00592EEC"/>
    <w:rsid w:val="00593161"/>
    <w:rsid w:val="00593F1F"/>
    <w:rsid w:val="00594551"/>
    <w:rsid w:val="0059490D"/>
    <w:rsid w:val="00596141"/>
    <w:rsid w:val="00597D26"/>
    <w:rsid w:val="005A01C7"/>
    <w:rsid w:val="005A01D1"/>
    <w:rsid w:val="005A0817"/>
    <w:rsid w:val="005A0D8D"/>
    <w:rsid w:val="005A2B8F"/>
    <w:rsid w:val="005A2D57"/>
    <w:rsid w:val="005A3802"/>
    <w:rsid w:val="005A5660"/>
    <w:rsid w:val="005A6263"/>
    <w:rsid w:val="005A6AB6"/>
    <w:rsid w:val="005A7E16"/>
    <w:rsid w:val="005B0426"/>
    <w:rsid w:val="005B08F3"/>
    <w:rsid w:val="005B105C"/>
    <w:rsid w:val="005B1191"/>
    <w:rsid w:val="005B1215"/>
    <w:rsid w:val="005B137E"/>
    <w:rsid w:val="005B1D5D"/>
    <w:rsid w:val="005B26FA"/>
    <w:rsid w:val="005B341C"/>
    <w:rsid w:val="005B3FA9"/>
    <w:rsid w:val="005B42C4"/>
    <w:rsid w:val="005B4921"/>
    <w:rsid w:val="005B49E8"/>
    <w:rsid w:val="005B64AB"/>
    <w:rsid w:val="005B6891"/>
    <w:rsid w:val="005B74F8"/>
    <w:rsid w:val="005B753F"/>
    <w:rsid w:val="005C11C1"/>
    <w:rsid w:val="005C1372"/>
    <w:rsid w:val="005C2326"/>
    <w:rsid w:val="005C2FD0"/>
    <w:rsid w:val="005C36B5"/>
    <w:rsid w:val="005C3AFF"/>
    <w:rsid w:val="005C3F71"/>
    <w:rsid w:val="005C4841"/>
    <w:rsid w:val="005C4BD0"/>
    <w:rsid w:val="005C4F18"/>
    <w:rsid w:val="005C548D"/>
    <w:rsid w:val="005C5EE4"/>
    <w:rsid w:val="005C6B60"/>
    <w:rsid w:val="005D066B"/>
    <w:rsid w:val="005D0D77"/>
    <w:rsid w:val="005D15C0"/>
    <w:rsid w:val="005D1770"/>
    <w:rsid w:val="005D30B8"/>
    <w:rsid w:val="005D3F6A"/>
    <w:rsid w:val="005D4DA2"/>
    <w:rsid w:val="005D54B8"/>
    <w:rsid w:val="005D55A0"/>
    <w:rsid w:val="005D6540"/>
    <w:rsid w:val="005D6D16"/>
    <w:rsid w:val="005D6D3D"/>
    <w:rsid w:val="005E07A6"/>
    <w:rsid w:val="005E20C2"/>
    <w:rsid w:val="005E241E"/>
    <w:rsid w:val="005E5420"/>
    <w:rsid w:val="005E543F"/>
    <w:rsid w:val="005E5FF2"/>
    <w:rsid w:val="005E7AB9"/>
    <w:rsid w:val="005F1122"/>
    <w:rsid w:val="005F1929"/>
    <w:rsid w:val="005F1B38"/>
    <w:rsid w:val="005F2591"/>
    <w:rsid w:val="005F27DE"/>
    <w:rsid w:val="005F432B"/>
    <w:rsid w:val="005F4A21"/>
    <w:rsid w:val="00600BB7"/>
    <w:rsid w:val="00600BC3"/>
    <w:rsid w:val="006016A2"/>
    <w:rsid w:val="00601A13"/>
    <w:rsid w:val="00601BE4"/>
    <w:rsid w:val="00602872"/>
    <w:rsid w:val="00603059"/>
    <w:rsid w:val="0060383C"/>
    <w:rsid w:val="006038F3"/>
    <w:rsid w:val="00603F99"/>
    <w:rsid w:val="00604093"/>
    <w:rsid w:val="0060610D"/>
    <w:rsid w:val="00606A00"/>
    <w:rsid w:val="00610374"/>
    <w:rsid w:val="006113B0"/>
    <w:rsid w:val="00612644"/>
    <w:rsid w:val="0061322F"/>
    <w:rsid w:val="006133E7"/>
    <w:rsid w:val="00613A05"/>
    <w:rsid w:val="00614CE6"/>
    <w:rsid w:val="00615300"/>
    <w:rsid w:val="00617310"/>
    <w:rsid w:val="00617434"/>
    <w:rsid w:val="0061748F"/>
    <w:rsid w:val="0062109A"/>
    <w:rsid w:val="00621D74"/>
    <w:rsid w:val="00621EB7"/>
    <w:rsid w:val="00622D72"/>
    <w:rsid w:val="0062311A"/>
    <w:rsid w:val="0062325D"/>
    <w:rsid w:val="006246D6"/>
    <w:rsid w:val="006252DB"/>
    <w:rsid w:val="0062539C"/>
    <w:rsid w:val="00626B69"/>
    <w:rsid w:val="00626CAE"/>
    <w:rsid w:val="0063020A"/>
    <w:rsid w:val="0063138C"/>
    <w:rsid w:val="006317D1"/>
    <w:rsid w:val="00632E3B"/>
    <w:rsid w:val="006336D8"/>
    <w:rsid w:val="00634683"/>
    <w:rsid w:val="00634945"/>
    <w:rsid w:val="00635B37"/>
    <w:rsid w:val="006360C7"/>
    <w:rsid w:val="00636A21"/>
    <w:rsid w:val="00636E32"/>
    <w:rsid w:val="00637870"/>
    <w:rsid w:val="0064174A"/>
    <w:rsid w:val="0064241F"/>
    <w:rsid w:val="00642D72"/>
    <w:rsid w:val="00642EAC"/>
    <w:rsid w:val="00643F02"/>
    <w:rsid w:val="00643F43"/>
    <w:rsid w:val="006445CA"/>
    <w:rsid w:val="006449E2"/>
    <w:rsid w:val="00644C16"/>
    <w:rsid w:val="00644D66"/>
    <w:rsid w:val="006452C5"/>
    <w:rsid w:val="00646EC0"/>
    <w:rsid w:val="006473E8"/>
    <w:rsid w:val="006478DC"/>
    <w:rsid w:val="0065092D"/>
    <w:rsid w:val="00655DA4"/>
    <w:rsid w:val="006565D9"/>
    <w:rsid w:val="0065690C"/>
    <w:rsid w:val="00657490"/>
    <w:rsid w:val="00657BD1"/>
    <w:rsid w:val="00660270"/>
    <w:rsid w:val="00660CC4"/>
    <w:rsid w:val="00660D08"/>
    <w:rsid w:val="00662038"/>
    <w:rsid w:val="006621D5"/>
    <w:rsid w:val="0066225C"/>
    <w:rsid w:val="00663B6C"/>
    <w:rsid w:val="00663DA8"/>
    <w:rsid w:val="006645DF"/>
    <w:rsid w:val="00664E67"/>
    <w:rsid w:val="00665045"/>
    <w:rsid w:val="006660BE"/>
    <w:rsid w:val="006661D9"/>
    <w:rsid w:val="006665A7"/>
    <w:rsid w:val="00666AD6"/>
    <w:rsid w:val="00666ADC"/>
    <w:rsid w:val="00670047"/>
    <w:rsid w:val="006706D0"/>
    <w:rsid w:val="00670AD1"/>
    <w:rsid w:val="00670CA6"/>
    <w:rsid w:val="00671275"/>
    <w:rsid w:val="00671341"/>
    <w:rsid w:val="00671FD7"/>
    <w:rsid w:val="0067257E"/>
    <w:rsid w:val="0067478B"/>
    <w:rsid w:val="006747A9"/>
    <w:rsid w:val="006767F2"/>
    <w:rsid w:val="00676BF7"/>
    <w:rsid w:val="00676F9C"/>
    <w:rsid w:val="0067786D"/>
    <w:rsid w:val="006807C6"/>
    <w:rsid w:val="00681D16"/>
    <w:rsid w:val="00682292"/>
    <w:rsid w:val="00682CC7"/>
    <w:rsid w:val="00683431"/>
    <w:rsid w:val="006838C4"/>
    <w:rsid w:val="00683D5E"/>
    <w:rsid w:val="006860A4"/>
    <w:rsid w:val="00687504"/>
    <w:rsid w:val="006915EC"/>
    <w:rsid w:val="00692D7A"/>
    <w:rsid w:val="00693660"/>
    <w:rsid w:val="00693A91"/>
    <w:rsid w:val="00697163"/>
    <w:rsid w:val="00697384"/>
    <w:rsid w:val="006A06E2"/>
    <w:rsid w:val="006A12B7"/>
    <w:rsid w:val="006A3848"/>
    <w:rsid w:val="006A41F2"/>
    <w:rsid w:val="006A420D"/>
    <w:rsid w:val="006A4802"/>
    <w:rsid w:val="006A4D34"/>
    <w:rsid w:val="006A65BB"/>
    <w:rsid w:val="006A65CB"/>
    <w:rsid w:val="006A6652"/>
    <w:rsid w:val="006A6D36"/>
    <w:rsid w:val="006A752E"/>
    <w:rsid w:val="006A7962"/>
    <w:rsid w:val="006B0E72"/>
    <w:rsid w:val="006B1635"/>
    <w:rsid w:val="006B20CC"/>
    <w:rsid w:val="006B29B9"/>
    <w:rsid w:val="006B3202"/>
    <w:rsid w:val="006B3BE9"/>
    <w:rsid w:val="006B3E34"/>
    <w:rsid w:val="006B4163"/>
    <w:rsid w:val="006B4490"/>
    <w:rsid w:val="006B5A05"/>
    <w:rsid w:val="006B5CD4"/>
    <w:rsid w:val="006B6F5E"/>
    <w:rsid w:val="006B74C7"/>
    <w:rsid w:val="006C0112"/>
    <w:rsid w:val="006C030B"/>
    <w:rsid w:val="006C1898"/>
    <w:rsid w:val="006C1B80"/>
    <w:rsid w:val="006C1EF6"/>
    <w:rsid w:val="006C2D37"/>
    <w:rsid w:val="006C2E4D"/>
    <w:rsid w:val="006C304E"/>
    <w:rsid w:val="006C5116"/>
    <w:rsid w:val="006C68BC"/>
    <w:rsid w:val="006C781E"/>
    <w:rsid w:val="006C7DAF"/>
    <w:rsid w:val="006C7EA4"/>
    <w:rsid w:val="006D2082"/>
    <w:rsid w:val="006D2429"/>
    <w:rsid w:val="006D3B03"/>
    <w:rsid w:val="006D3DFB"/>
    <w:rsid w:val="006D6004"/>
    <w:rsid w:val="006D70B8"/>
    <w:rsid w:val="006D736E"/>
    <w:rsid w:val="006E11FD"/>
    <w:rsid w:val="006E124D"/>
    <w:rsid w:val="006E1E92"/>
    <w:rsid w:val="006E2884"/>
    <w:rsid w:val="006E2E30"/>
    <w:rsid w:val="006E3553"/>
    <w:rsid w:val="006E3716"/>
    <w:rsid w:val="006E3F39"/>
    <w:rsid w:val="006E3F8F"/>
    <w:rsid w:val="006E4198"/>
    <w:rsid w:val="006E44E9"/>
    <w:rsid w:val="006E462C"/>
    <w:rsid w:val="006E4782"/>
    <w:rsid w:val="006E5533"/>
    <w:rsid w:val="006E557E"/>
    <w:rsid w:val="006E65F2"/>
    <w:rsid w:val="006E6C44"/>
    <w:rsid w:val="006E7DBF"/>
    <w:rsid w:val="006F0420"/>
    <w:rsid w:val="006F17BF"/>
    <w:rsid w:val="006F28C2"/>
    <w:rsid w:val="006F3375"/>
    <w:rsid w:val="006F564E"/>
    <w:rsid w:val="006F57F5"/>
    <w:rsid w:val="006F5B67"/>
    <w:rsid w:val="006F6371"/>
    <w:rsid w:val="006F6538"/>
    <w:rsid w:val="006F757C"/>
    <w:rsid w:val="007008C4"/>
    <w:rsid w:val="00701008"/>
    <w:rsid w:val="00701423"/>
    <w:rsid w:val="007019D0"/>
    <w:rsid w:val="00701D48"/>
    <w:rsid w:val="00704969"/>
    <w:rsid w:val="007053B9"/>
    <w:rsid w:val="007076A4"/>
    <w:rsid w:val="007076C5"/>
    <w:rsid w:val="00707910"/>
    <w:rsid w:val="0071134D"/>
    <w:rsid w:val="00712356"/>
    <w:rsid w:val="00713CA0"/>
    <w:rsid w:val="0071414E"/>
    <w:rsid w:val="0071472B"/>
    <w:rsid w:val="007152E6"/>
    <w:rsid w:val="007158F5"/>
    <w:rsid w:val="00715E2D"/>
    <w:rsid w:val="00717156"/>
    <w:rsid w:val="007200A8"/>
    <w:rsid w:val="0072162D"/>
    <w:rsid w:val="00722182"/>
    <w:rsid w:val="0072231B"/>
    <w:rsid w:val="007241F6"/>
    <w:rsid w:val="00725929"/>
    <w:rsid w:val="00725E73"/>
    <w:rsid w:val="007319B4"/>
    <w:rsid w:val="00731B20"/>
    <w:rsid w:val="00731BB6"/>
    <w:rsid w:val="0073204C"/>
    <w:rsid w:val="0073262E"/>
    <w:rsid w:val="00733960"/>
    <w:rsid w:val="00733E66"/>
    <w:rsid w:val="00733F3D"/>
    <w:rsid w:val="00734A62"/>
    <w:rsid w:val="00734A81"/>
    <w:rsid w:val="00734E70"/>
    <w:rsid w:val="007354A5"/>
    <w:rsid w:val="007373CE"/>
    <w:rsid w:val="00737812"/>
    <w:rsid w:val="00740D60"/>
    <w:rsid w:val="00740F5D"/>
    <w:rsid w:val="00741F41"/>
    <w:rsid w:val="00742FE7"/>
    <w:rsid w:val="00743490"/>
    <w:rsid w:val="007434E8"/>
    <w:rsid w:val="00744291"/>
    <w:rsid w:val="00744785"/>
    <w:rsid w:val="007467C5"/>
    <w:rsid w:val="0074790F"/>
    <w:rsid w:val="00747DA3"/>
    <w:rsid w:val="00751366"/>
    <w:rsid w:val="007527DF"/>
    <w:rsid w:val="00752B6E"/>
    <w:rsid w:val="0075303E"/>
    <w:rsid w:val="00753D99"/>
    <w:rsid w:val="0075435F"/>
    <w:rsid w:val="00754764"/>
    <w:rsid w:val="00754B68"/>
    <w:rsid w:val="00756731"/>
    <w:rsid w:val="0075674E"/>
    <w:rsid w:val="00756F7C"/>
    <w:rsid w:val="007616BC"/>
    <w:rsid w:val="0076229C"/>
    <w:rsid w:val="007623D4"/>
    <w:rsid w:val="00762511"/>
    <w:rsid w:val="007628CC"/>
    <w:rsid w:val="00762A5D"/>
    <w:rsid w:val="00763424"/>
    <w:rsid w:val="007647FE"/>
    <w:rsid w:val="007655BD"/>
    <w:rsid w:val="00766028"/>
    <w:rsid w:val="0076609D"/>
    <w:rsid w:val="007664B0"/>
    <w:rsid w:val="00766D31"/>
    <w:rsid w:val="00767B3F"/>
    <w:rsid w:val="00770979"/>
    <w:rsid w:val="0077111A"/>
    <w:rsid w:val="0077241C"/>
    <w:rsid w:val="00773560"/>
    <w:rsid w:val="00773FCC"/>
    <w:rsid w:val="0077420C"/>
    <w:rsid w:val="0077458E"/>
    <w:rsid w:val="00774A85"/>
    <w:rsid w:val="00775CE5"/>
    <w:rsid w:val="0077653D"/>
    <w:rsid w:val="00776843"/>
    <w:rsid w:val="007774DB"/>
    <w:rsid w:val="007779AA"/>
    <w:rsid w:val="00782F4C"/>
    <w:rsid w:val="00783168"/>
    <w:rsid w:val="00783C38"/>
    <w:rsid w:val="00784AC0"/>
    <w:rsid w:val="00784EB8"/>
    <w:rsid w:val="0078631C"/>
    <w:rsid w:val="00786616"/>
    <w:rsid w:val="0078684A"/>
    <w:rsid w:val="007900F3"/>
    <w:rsid w:val="00790531"/>
    <w:rsid w:val="007921D8"/>
    <w:rsid w:val="007927A0"/>
    <w:rsid w:val="007928E1"/>
    <w:rsid w:val="00794C87"/>
    <w:rsid w:val="007950D4"/>
    <w:rsid w:val="00795A38"/>
    <w:rsid w:val="00795ABD"/>
    <w:rsid w:val="007978B3"/>
    <w:rsid w:val="00797E75"/>
    <w:rsid w:val="007A04DC"/>
    <w:rsid w:val="007A0C7E"/>
    <w:rsid w:val="007A26D9"/>
    <w:rsid w:val="007A3B59"/>
    <w:rsid w:val="007A46B2"/>
    <w:rsid w:val="007A59DE"/>
    <w:rsid w:val="007A5EB6"/>
    <w:rsid w:val="007A708F"/>
    <w:rsid w:val="007A7DB2"/>
    <w:rsid w:val="007B2F6E"/>
    <w:rsid w:val="007B4170"/>
    <w:rsid w:val="007B4960"/>
    <w:rsid w:val="007B4EEB"/>
    <w:rsid w:val="007B60B8"/>
    <w:rsid w:val="007B6482"/>
    <w:rsid w:val="007B70D8"/>
    <w:rsid w:val="007B7958"/>
    <w:rsid w:val="007C076C"/>
    <w:rsid w:val="007C07F1"/>
    <w:rsid w:val="007C21BF"/>
    <w:rsid w:val="007C3156"/>
    <w:rsid w:val="007C3484"/>
    <w:rsid w:val="007C3BA6"/>
    <w:rsid w:val="007C490C"/>
    <w:rsid w:val="007C64CF"/>
    <w:rsid w:val="007C6B02"/>
    <w:rsid w:val="007D0356"/>
    <w:rsid w:val="007D354D"/>
    <w:rsid w:val="007D4DD7"/>
    <w:rsid w:val="007D51BF"/>
    <w:rsid w:val="007D5774"/>
    <w:rsid w:val="007D61D5"/>
    <w:rsid w:val="007D7507"/>
    <w:rsid w:val="007E0FCD"/>
    <w:rsid w:val="007E2C3F"/>
    <w:rsid w:val="007E2C53"/>
    <w:rsid w:val="007E3963"/>
    <w:rsid w:val="007E4943"/>
    <w:rsid w:val="007E7506"/>
    <w:rsid w:val="007F02CA"/>
    <w:rsid w:val="007F0E76"/>
    <w:rsid w:val="007F1C50"/>
    <w:rsid w:val="007F1E09"/>
    <w:rsid w:val="007F2627"/>
    <w:rsid w:val="007F3A65"/>
    <w:rsid w:val="007F4013"/>
    <w:rsid w:val="007F477D"/>
    <w:rsid w:val="007F4B01"/>
    <w:rsid w:val="007F4E36"/>
    <w:rsid w:val="007F4E3D"/>
    <w:rsid w:val="007F6020"/>
    <w:rsid w:val="00800514"/>
    <w:rsid w:val="00800DD8"/>
    <w:rsid w:val="00801CC6"/>
    <w:rsid w:val="00802463"/>
    <w:rsid w:val="008030C5"/>
    <w:rsid w:val="00803E07"/>
    <w:rsid w:val="00804914"/>
    <w:rsid w:val="00807319"/>
    <w:rsid w:val="00807533"/>
    <w:rsid w:val="00807A2E"/>
    <w:rsid w:val="008104D8"/>
    <w:rsid w:val="00811B60"/>
    <w:rsid w:val="00812B0E"/>
    <w:rsid w:val="00813B0E"/>
    <w:rsid w:val="00814C53"/>
    <w:rsid w:val="00815763"/>
    <w:rsid w:val="00815C59"/>
    <w:rsid w:val="00816AC2"/>
    <w:rsid w:val="008170C2"/>
    <w:rsid w:val="0081721C"/>
    <w:rsid w:val="00817954"/>
    <w:rsid w:val="008206ED"/>
    <w:rsid w:val="00821D63"/>
    <w:rsid w:val="00824F4A"/>
    <w:rsid w:val="0082636C"/>
    <w:rsid w:val="00826631"/>
    <w:rsid w:val="00826737"/>
    <w:rsid w:val="008274AA"/>
    <w:rsid w:val="00827691"/>
    <w:rsid w:val="0083077A"/>
    <w:rsid w:val="00830915"/>
    <w:rsid w:val="00833750"/>
    <w:rsid w:val="00833A19"/>
    <w:rsid w:val="008340CC"/>
    <w:rsid w:val="0083513B"/>
    <w:rsid w:val="00836F97"/>
    <w:rsid w:val="008374BF"/>
    <w:rsid w:val="00837945"/>
    <w:rsid w:val="00837E13"/>
    <w:rsid w:val="0084024E"/>
    <w:rsid w:val="00840F39"/>
    <w:rsid w:val="0084196D"/>
    <w:rsid w:val="008428BA"/>
    <w:rsid w:val="008431DE"/>
    <w:rsid w:val="00843248"/>
    <w:rsid w:val="008432B7"/>
    <w:rsid w:val="00847004"/>
    <w:rsid w:val="008472BE"/>
    <w:rsid w:val="00847C45"/>
    <w:rsid w:val="0085050D"/>
    <w:rsid w:val="00851D73"/>
    <w:rsid w:val="00852140"/>
    <w:rsid w:val="00852425"/>
    <w:rsid w:val="00852CC1"/>
    <w:rsid w:val="00852DF7"/>
    <w:rsid w:val="00853856"/>
    <w:rsid w:val="0085397F"/>
    <w:rsid w:val="00853CFE"/>
    <w:rsid w:val="00854D19"/>
    <w:rsid w:val="0085547B"/>
    <w:rsid w:val="008618FF"/>
    <w:rsid w:val="00862E34"/>
    <w:rsid w:val="008633CF"/>
    <w:rsid w:val="008644A9"/>
    <w:rsid w:val="00864F3B"/>
    <w:rsid w:val="00865B29"/>
    <w:rsid w:val="0086792E"/>
    <w:rsid w:val="0087096E"/>
    <w:rsid w:val="00870FC9"/>
    <w:rsid w:val="0087429F"/>
    <w:rsid w:val="008742BC"/>
    <w:rsid w:val="0087446F"/>
    <w:rsid w:val="00874B73"/>
    <w:rsid w:val="00874CD4"/>
    <w:rsid w:val="00875F8C"/>
    <w:rsid w:val="008767FF"/>
    <w:rsid w:val="00876C38"/>
    <w:rsid w:val="00880E6B"/>
    <w:rsid w:val="0088109D"/>
    <w:rsid w:val="00881127"/>
    <w:rsid w:val="00881F36"/>
    <w:rsid w:val="00882327"/>
    <w:rsid w:val="00882BAD"/>
    <w:rsid w:val="00883D54"/>
    <w:rsid w:val="00883D60"/>
    <w:rsid w:val="00884898"/>
    <w:rsid w:val="008850EE"/>
    <w:rsid w:val="00885268"/>
    <w:rsid w:val="00885DC7"/>
    <w:rsid w:val="00886DDB"/>
    <w:rsid w:val="00887301"/>
    <w:rsid w:val="00887BAD"/>
    <w:rsid w:val="00887BFB"/>
    <w:rsid w:val="00887C09"/>
    <w:rsid w:val="00890B77"/>
    <w:rsid w:val="00890E5C"/>
    <w:rsid w:val="00891E31"/>
    <w:rsid w:val="00892104"/>
    <w:rsid w:val="00893096"/>
    <w:rsid w:val="00893A44"/>
    <w:rsid w:val="00893D1C"/>
    <w:rsid w:val="008944D1"/>
    <w:rsid w:val="00895802"/>
    <w:rsid w:val="008A1739"/>
    <w:rsid w:val="008A3D3D"/>
    <w:rsid w:val="008A3F62"/>
    <w:rsid w:val="008A40F7"/>
    <w:rsid w:val="008A47BC"/>
    <w:rsid w:val="008A47D0"/>
    <w:rsid w:val="008A6BDF"/>
    <w:rsid w:val="008A7542"/>
    <w:rsid w:val="008A79E0"/>
    <w:rsid w:val="008A7ACF"/>
    <w:rsid w:val="008B030F"/>
    <w:rsid w:val="008B1756"/>
    <w:rsid w:val="008B1D35"/>
    <w:rsid w:val="008B30DA"/>
    <w:rsid w:val="008B3443"/>
    <w:rsid w:val="008B464F"/>
    <w:rsid w:val="008B4A6D"/>
    <w:rsid w:val="008B6994"/>
    <w:rsid w:val="008B6A3D"/>
    <w:rsid w:val="008B7061"/>
    <w:rsid w:val="008B79A9"/>
    <w:rsid w:val="008B7DF1"/>
    <w:rsid w:val="008B7FB1"/>
    <w:rsid w:val="008C0695"/>
    <w:rsid w:val="008C0A99"/>
    <w:rsid w:val="008C1520"/>
    <w:rsid w:val="008C1D06"/>
    <w:rsid w:val="008C3052"/>
    <w:rsid w:val="008C4E8B"/>
    <w:rsid w:val="008C4F39"/>
    <w:rsid w:val="008C54FA"/>
    <w:rsid w:val="008C57B7"/>
    <w:rsid w:val="008C5A69"/>
    <w:rsid w:val="008C6BDE"/>
    <w:rsid w:val="008D003E"/>
    <w:rsid w:val="008D21EC"/>
    <w:rsid w:val="008D39EF"/>
    <w:rsid w:val="008D4080"/>
    <w:rsid w:val="008D52A3"/>
    <w:rsid w:val="008D56A5"/>
    <w:rsid w:val="008D5CB7"/>
    <w:rsid w:val="008D61FC"/>
    <w:rsid w:val="008D6434"/>
    <w:rsid w:val="008D66AB"/>
    <w:rsid w:val="008E0104"/>
    <w:rsid w:val="008E01BB"/>
    <w:rsid w:val="008E0444"/>
    <w:rsid w:val="008E09D3"/>
    <w:rsid w:val="008E11E4"/>
    <w:rsid w:val="008E2770"/>
    <w:rsid w:val="008E2BBD"/>
    <w:rsid w:val="008E2C58"/>
    <w:rsid w:val="008E3151"/>
    <w:rsid w:val="008E37C7"/>
    <w:rsid w:val="008E3FC7"/>
    <w:rsid w:val="008E4584"/>
    <w:rsid w:val="008E4EFA"/>
    <w:rsid w:val="008E57A0"/>
    <w:rsid w:val="008E66BA"/>
    <w:rsid w:val="008E6F47"/>
    <w:rsid w:val="008E72D0"/>
    <w:rsid w:val="008E7F64"/>
    <w:rsid w:val="008F4293"/>
    <w:rsid w:val="008F58E5"/>
    <w:rsid w:val="008F5BB9"/>
    <w:rsid w:val="008F5C65"/>
    <w:rsid w:val="008F776C"/>
    <w:rsid w:val="008F7C32"/>
    <w:rsid w:val="009002D2"/>
    <w:rsid w:val="00900A44"/>
    <w:rsid w:val="009013FE"/>
    <w:rsid w:val="00901908"/>
    <w:rsid w:val="00902096"/>
    <w:rsid w:val="00902819"/>
    <w:rsid w:val="009032B6"/>
    <w:rsid w:val="00903769"/>
    <w:rsid w:val="00904676"/>
    <w:rsid w:val="00905800"/>
    <w:rsid w:val="0090599A"/>
    <w:rsid w:val="009062AE"/>
    <w:rsid w:val="009062B5"/>
    <w:rsid w:val="009066B6"/>
    <w:rsid w:val="00906EA1"/>
    <w:rsid w:val="009070BD"/>
    <w:rsid w:val="00907892"/>
    <w:rsid w:val="00910DF5"/>
    <w:rsid w:val="0091132F"/>
    <w:rsid w:val="00912256"/>
    <w:rsid w:val="0091244D"/>
    <w:rsid w:val="00912BF2"/>
    <w:rsid w:val="00913DA2"/>
    <w:rsid w:val="00914539"/>
    <w:rsid w:val="00915941"/>
    <w:rsid w:val="00915C45"/>
    <w:rsid w:val="00916AAB"/>
    <w:rsid w:val="00916FB8"/>
    <w:rsid w:val="00917996"/>
    <w:rsid w:val="0092028B"/>
    <w:rsid w:val="00920780"/>
    <w:rsid w:val="00920A27"/>
    <w:rsid w:val="00920FF1"/>
    <w:rsid w:val="00922D9C"/>
    <w:rsid w:val="00923D6C"/>
    <w:rsid w:val="0092460E"/>
    <w:rsid w:val="00925B15"/>
    <w:rsid w:val="0092662B"/>
    <w:rsid w:val="00926946"/>
    <w:rsid w:val="0092711F"/>
    <w:rsid w:val="00927D02"/>
    <w:rsid w:val="00930EC2"/>
    <w:rsid w:val="00931785"/>
    <w:rsid w:val="00932996"/>
    <w:rsid w:val="009339DC"/>
    <w:rsid w:val="00934035"/>
    <w:rsid w:val="00934581"/>
    <w:rsid w:val="00934B01"/>
    <w:rsid w:val="00934B88"/>
    <w:rsid w:val="00935123"/>
    <w:rsid w:val="00935871"/>
    <w:rsid w:val="009363DC"/>
    <w:rsid w:val="00936ACD"/>
    <w:rsid w:val="0093773A"/>
    <w:rsid w:val="00940102"/>
    <w:rsid w:val="00940CAB"/>
    <w:rsid w:val="00941D84"/>
    <w:rsid w:val="009421AA"/>
    <w:rsid w:val="0094466A"/>
    <w:rsid w:val="0094475B"/>
    <w:rsid w:val="00945631"/>
    <w:rsid w:val="00945E13"/>
    <w:rsid w:val="00947A65"/>
    <w:rsid w:val="00950B46"/>
    <w:rsid w:val="0095132B"/>
    <w:rsid w:val="00952389"/>
    <w:rsid w:val="00952C03"/>
    <w:rsid w:val="0095365D"/>
    <w:rsid w:val="00953AF5"/>
    <w:rsid w:val="00954279"/>
    <w:rsid w:val="0095497C"/>
    <w:rsid w:val="009557FC"/>
    <w:rsid w:val="00955A25"/>
    <w:rsid w:val="00955D0F"/>
    <w:rsid w:val="00956030"/>
    <w:rsid w:val="009567BB"/>
    <w:rsid w:val="00957D27"/>
    <w:rsid w:val="00957F64"/>
    <w:rsid w:val="00960F6C"/>
    <w:rsid w:val="00961851"/>
    <w:rsid w:val="00961A34"/>
    <w:rsid w:val="00963B80"/>
    <w:rsid w:val="00963CE3"/>
    <w:rsid w:val="00963D01"/>
    <w:rsid w:val="0096434D"/>
    <w:rsid w:val="00965D74"/>
    <w:rsid w:val="009665D7"/>
    <w:rsid w:val="00966C6F"/>
    <w:rsid w:val="00967C0C"/>
    <w:rsid w:val="00967FEF"/>
    <w:rsid w:val="009717FD"/>
    <w:rsid w:val="009727EE"/>
    <w:rsid w:val="009728C0"/>
    <w:rsid w:val="00972A4A"/>
    <w:rsid w:val="00972D99"/>
    <w:rsid w:val="00973E54"/>
    <w:rsid w:val="009749C3"/>
    <w:rsid w:val="00975E95"/>
    <w:rsid w:val="009765C9"/>
    <w:rsid w:val="00976805"/>
    <w:rsid w:val="00976CEF"/>
    <w:rsid w:val="009775BE"/>
    <w:rsid w:val="00980811"/>
    <w:rsid w:val="00980D23"/>
    <w:rsid w:val="00981845"/>
    <w:rsid w:val="00981D40"/>
    <w:rsid w:val="009833D2"/>
    <w:rsid w:val="00983CF7"/>
    <w:rsid w:val="00983E11"/>
    <w:rsid w:val="0098488E"/>
    <w:rsid w:val="0098560A"/>
    <w:rsid w:val="009858C4"/>
    <w:rsid w:val="00985D10"/>
    <w:rsid w:val="00986CCE"/>
    <w:rsid w:val="00986F9D"/>
    <w:rsid w:val="0098761F"/>
    <w:rsid w:val="00993257"/>
    <w:rsid w:val="00993A66"/>
    <w:rsid w:val="009945B3"/>
    <w:rsid w:val="00994A41"/>
    <w:rsid w:val="00994D73"/>
    <w:rsid w:val="009954CC"/>
    <w:rsid w:val="0099601A"/>
    <w:rsid w:val="009965B0"/>
    <w:rsid w:val="00996CCD"/>
    <w:rsid w:val="00997086"/>
    <w:rsid w:val="00997542"/>
    <w:rsid w:val="00997C86"/>
    <w:rsid w:val="009A025F"/>
    <w:rsid w:val="009A079F"/>
    <w:rsid w:val="009A17E2"/>
    <w:rsid w:val="009A2A9A"/>
    <w:rsid w:val="009A3FE2"/>
    <w:rsid w:val="009A5D06"/>
    <w:rsid w:val="009A65DF"/>
    <w:rsid w:val="009A6DA1"/>
    <w:rsid w:val="009A7336"/>
    <w:rsid w:val="009B0044"/>
    <w:rsid w:val="009B0744"/>
    <w:rsid w:val="009B0895"/>
    <w:rsid w:val="009B1845"/>
    <w:rsid w:val="009B18FE"/>
    <w:rsid w:val="009B1F02"/>
    <w:rsid w:val="009B2770"/>
    <w:rsid w:val="009B2812"/>
    <w:rsid w:val="009B3A89"/>
    <w:rsid w:val="009B4114"/>
    <w:rsid w:val="009B45BE"/>
    <w:rsid w:val="009B58BA"/>
    <w:rsid w:val="009B5F58"/>
    <w:rsid w:val="009B6D1A"/>
    <w:rsid w:val="009B7052"/>
    <w:rsid w:val="009B708E"/>
    <w:rsid w:val="009C159D"/>
    <w:rsid w:val="009C15B1"/>
    <w:rsid w:val="009C17B0"/>
    <w:rsid w:val="009C191D"/>
    <w:rsid w:val="009C5BD7"/>
    <w:rsid w:val="009C7047"/>
    <w:rsid w:val="009C7438"/>
    <w:rsid w:val="009D1A7F"/>
    <w:rsid w:val="009D2275"/>
    <w:rsid w:val="009D257F"/>
    <w:rsid w:val="009D2D56"/>
    <w:rsid w:val="009D382C"/>
    <w:rsid w:val="009D4AFC"/>
    <w:rsid w:val="009D54FA"/>
    <w:rsid w:val="009D56DE"/>
    <w:rsid w:val="009D6AA3"/>
    <w:rsid w:val="009D74CE"/>
    <w:rsid w:val="009D76DB"/>
    <w:rsid w:val="009D7979"/>
    <w:rsid w:val="009D7DA8"/>
    <w:rsid w:val="009E0850"/>
    <w:rsid w:val="009E1856"/>
    <w:rsid w:val="009E2712"/>
    <w:rsid w:val="009E5B8A"/>
    <w:rsid w:val="009E6D56"/>
    <w:rsid w:val="009E71DC"/>
    <w:rsid w:val="009E76D6"/>
    <w:rsid w:val="009E7AC7"/>
    <w:rsid w:val="009F039F"/>
    <w:rsid w:val="009F0C6E"/>
    <w:rsid w:val="009F20A7"/>
    <w:rsid w:val="009F21DE"/>
    <w:rsid w:val="009F22B8"/>
    <w:rsid w:val="009F26D1"/>
    <w:rsid w:val="009F36A4"/>
    <w:rsid w:val="009F49B4"/>
    <w:rsid w:val="009F4D57"/>
    <w:rsid w:val="009F4F70"/>
    <w:rsid w:val="009F6423"/>
    <w:rsid w:val="009F6431"/>
    <w:rsid w:val="009F66BC"/>
    <w:rsid w:val="009F7691"/>
    <w:rsid w:val="00A00897"/>
    <w:rsid w:val="00A0098E"/>
    <w:rsid w:val="00A00C0F"/>
    <w:rsid w:val="00A02FB6"/>
    <w:rsid w:val="00A0372F"/>
    <w:rsid w:val="00A03EEF"/>
    <w:rsid w:val="00A05797"/>
    <w:rsid w:val="00A066F1"/>
    <w:rsid w:val="00A06EAD"/>
    <w:rsid w:val="00A06FD8"/>
    <w:rsid w:val="00A073A0"/>
    <w:rsid w:val="00A07FB6"/>
    <w:rsid w:val="00A101D0"/>
    <w:rsid w:val="00A10356"/>
    <w:rsid w:val="00A108D7"/>
    <w:rsid w:val="00A12D82"/>
    <w:rsid w:val="00A12E4E"/>
    <w:rsid w:val="00A13381"/>
    <w:rsid w:val="00A13874"/>
    <w:rsid w:val="00A1711F"/>
    <w:rsid w:val="00A17A75"/>
    <w:rsid w:val="00A17A86"/>
    <w:rsid w:val="00A17BC3"/>
    <w:rsid w:val="00A20C1B"/>
    <w:rsid w:val="00A210D7"/>
    <w:rsid w:val="00A21BEC"/>
    <w:rsid w:val="00A22E45"/>
    <w:rsid w:val="00A234A5"/>
    <w:rsid w:val="00A23D7B"/>
    <w:rsid w:val="00A24CD2"/>
    <w:rsid w:val="00A24E26"/>
    <w:rsid w:val="00A2598C"/>
    <w:rsid w:val="00A26F02"/>
    <w:rsid w:val="00A27596"/>
    <w:rsid w:val="00A31561"/>
    <w:rsid w:val="00A31FAA"/>
    <w:rsid w:val="00A323DF"/>
    <w:rsid w:val="00A32B2F"/>
    <w:rsid w:val="00A33FF5"/>
    <w:rsid w:val="00A343DB"/>
    <w:rsid w:val="00A34A3F"/>
    <w:rsid w:val="00A3529D"/>
    <w:rsid w:val="00A35CD7"/>
    <w:rsid w:val="00A3682A"/>
    <w:rsid w:val="00A3780B"/>
    <w:rsid w:val="00A37CC9"/>
    <w:rsid w:val="00A4105D"/>
    <w:rsid w:val="00A42716"/>
    <w:rsid w:val="00A42C46"/>
    <w:rsid w:val="00A43733"/>
    <w:rsid w:val="00A43CFF"/>
    <w:rsid w:val="00A443F0"/>
    <w:rsid w:val="00A445B9"/>
    <w:rsid w:val="00A45516"/>
    <w:rsid w:val="00A45C1D"/>
    <w:rsid w:val="00A5124B"/>
    <w:rsid w:val="00A515FC"/>
    <w:rsid w:val="00A52CEA"/>
    <w:rsid w:val="00A537D6"/>
    <w:rsid w:val="00A53D8B"/>
    <w:rsid w:val="00A55DA7"/>
    <w:rsid w:val="00A56107"/>
    <w:rsid w:val="00A56F55"/>
    <w:rsid w:val="00A572CF"/>
    <w:rsid w:val="00A57B38"/>
    <w:rsid w:val="00A57FCB"/>
    <w:rsid w:val="00A61A16"/>
    <w:rsid w:val="00A61D3E"/>
    <w:rsid w:val="00A6247F"/>
    <w:rsid w:val="00A631CE"/>
    <w:rsid w:val="00A64225"/>
    <w:rsid w:val="00A6510D"/>
    <w:rsid w:val="00A65385"/>
    <w:rsid w:val="00A67C34"/>
    <w:rsid w:val="00A71D03"/>
    <w:rsid w:val="00A73DCF"/>
    <w:rsid w:val="00A746A5"/>
    <w:rsid w:val="00A746C3"/>
    <w:rsid w:val="00A746FA"/>
    <w:rsid w:val="00A75387"/>
    <w:rsid w:val="00A75F61"/>
    <w:rsid w:val="00A766AC"/>
    <w:rsid w:val="00A76AE3"/>
    <w:rsid w:val="00A779AD"/>
    <w:rsid w:val="00A81023"/>
    <w:rsid w:val="00A82518"/>
    <w:rsid w:val="00A8262C"/>
    <w:rsid w:val="00A828E5"/>
    <w:rsid w:val="00A84438"/>
    <w:rsid w:val="00A86935"/>
    <w:rsid w:val="00A87F89"/>
    <w:rsid w:val="00A90E45"/>
    <w:rsid w:val="00A9156D"/>
    <w:rsid w:val="00A94DC7"/>
    <w:rsid w:val="00A96503"/>
    <w:rsid w:val="00A97BA7"/>
    <w:rsid w:val="00AA1855"/>
    <w:rsid w:val="00AA1B4D"/>
    <w:rsid w:val="00AA1E61"/>
    <w:rsid w:val="00AA1F6D"/>
    <w:rsid w:val="00AA3280"/>
    <w:rsid w:val="00AA376C"/>
    <w:rsid w:val="00AA3A2E"/>
    <w:rsid w:val="00AA425F"/>
    <w:rsid w:val="00AA481C"/>
    <w:rsid w:val="00AA4D2D"/>
    <w:rsid w:val="00AA5BF1"/>
    <w:rsid w:val="00AA5D0C"/>
    <w:rsid w:val="00AB0A53"/>
    <w:rsid w:val="00AB0CCF"/>
    <w:rsid w:val="00AB0FE7"/>
    <w:rsid w:val="00AB142C"/>
    <w:rsid w:val="00AB41FC"/>
    <w:rsid w:val="00AB43A1"/>
    <w:rsid w:val="00AB539C"/>
    <w:rsid w:val="00AB600B"/>
    <w:rsid w:val="00AB660A"/>
    <w:rsid w:val="00AB6A58"/>
    <w:rsid w:val="00AB7696"/>
    <w:rsid w:val="00AB7B2C"/>
    <w:rsid w:val="00AB7BAA"/>
    <w:rsid w:val="00AB7EB7"/>
    <w:rsid w:val="00AC02E4"/>
    <w:rsid w:val="00AC192D"/>
    <w:rsid w:val="00AC1F28"/>
    <w:rsid w:val="00AC24BE"/>
    <w:rsid w:val="00AC253F"/>
    <w:rsid w:val="00AC284C"/>
    <w:rsid w:val="00AC3416"/>
    <w:rsid w:val="00AC38ED"/>
    <w:rsid w:val="00AC39F1"/>
    <w:rsid w:val="00AC5A3F"/>
    <w:rsid w:val="00AC6076"/>
    <w:rsid w:val="00AC7070"/>
    <w:rsid w:val="00AC7302"/>
    <w:rsid w:val="00AD003B"/>
    <w:rsid w:val="00AD156B"/>
    <w:rsid w:val="00AD1694"/>
    <w:rsid w:val="00AD22AA"/>
    <w:rsid w:val="00AD2640"/>
    <w:rsid w:val="00AD4833"/>
    <w:rsid w:val="00AD51B8"/>
    <w:rsid w:val="00AD5A05"/>
    <w:rsid w:val="00AD5D56"/>
    <w:rsid w:val="00AD63C3"/>
    <w:rsid w:val="00AD6520"/>
    <w:rsid w:val="00AD6D1A"/>
    <w:rsid w:val="00AD6F00"/>
    <w:rsid w:val="00AD7C0C"/>
    <w:rsid w:val="00AE2121"/>
    <w:rsid w:val="00AE3A8D"/>
    <w:rsid w:val="00AE3F7F"/>
    <w:rsid w:val="00AE4008"/>
    <w:rsid w:val="00AE44B3"/>
    <w:rsid w:val="00AF011A"/>
    <w:rsid w:val="00AF012E"/>
    <w:rsid w:val="00AF0944"/>
    <w:rsid w:val="00AF2976"/>
    <w:rsid w:val="00AF2C2C"/>
    <w:rsid w:val="00AF32D9"/>
    <w:rsid w:val="00AF3BCC"/>
    <w:rsid w:val="00AF41F0"/>
    <w:rsid w:val="00AF51D3"/>
    <w:rsid w:val="00AF53DE"/>
    <w:rsid w:val="00AF5476"/>
    <w:rsid w:val="00AF5C42"/>
    <w:rsid w:val="00AF5F57"/>
    <w:rsid w:val="00AF7CDF"/>
    <w:rsid w:val="00B00BC8"/>
    <w:rsid w:val="00B0119D"/>
    <w:rsid w:val="00B0131A"/>
    <w:rsid w:val="00B01A82"/>
    <w:rsid w:val="00B02AF0"/>
    <w:rsid w:val="00B03DA4"/>
    <w:rsid w:val="00B04311"/>
    <w:rsid w:val="00B046E2"/>
    <w:rsid w:val="00B047B0"/>
    <w:rsid w:val="00B0488E"/>
    <w:rsid w:val="00B05005"/>
    <w:rsid w:val="00B061A2"/>
    <w:rsid w:val="00B061EA"/>
    <w:rsid w:val="00B07F9E"/>
    <w:rsid w:val="00B13D06"/>
    <w:rsid w:val="00B13F40"/>
    <w:rsid w:val="00B150D2"/>
    <w:rsid w:val="00B159D5"/>
    <w:rsid w:val="00B16852"/>
    <w:rsid w:val="00B16B9F"/>
    <w:rsid w:val="00B176AF"/>
    <w:rsid w:val="00B1778E"/>
    <w:rsid w:val="00B17E04"/>
    <w:rsid w:val="00B17EC7"/>
    <w:rsid w:val="00B17FF7"/>
    <w:rsid w:val="00B218F8"/>
    <w:rsid w:val="00B21ADD"/>
    <w:rsid w:val="00B228E6"/>
    <w:rsid w:val="00B24FF5"/>
    <w:rsid w:val="00B25D30"/>
    <w:rsid w:val="00B26534"/>
    <w:rsid w:val="00B26837"/>
    <w:rsid w:val="00B271C6"/>
    <w:rsid w:val="00B275DC"/>
    <w:rsid w:val="00B30A43"/>
    <w:rsid w:val="00B30B18"/>
    <w:rsid w:val="00B31471"/>
    <w:rsid w:val="00B32903"/>
    <w:rsid w:val="00B3505E"/>
    <w:rsid w:val="00B35608"/>
    <w:rsid w:val="00B35945"/>
    <w:rsid w:val="00B372CF"/>
    <w:rsid w:val="00B4021A"/>
    <w:rsid w:val="00B40A42"/>
    <w:rsid w:val="00B40A60"/>
    <w:rsid w:val="00B42021"/>
    <w:rsid w:val="00B436FA"/>
    <w:rsid w:val="00B44107"/>
    <w:rsid w:val="00B44815"/>
    <w:rsid w:val="00B44E5C"/>
    <w:rsid w:val="00B45753"/>
    <w:rsid w:val="00B45860"/>
    <w:rsid w:val="00B46438"/>
    <w:rsid w:val="00B46629"/>
    <w:rsid w:val="00B47570"/>
    <w:rsid w:val="00B50618"/>
    <w:rsid w:val="00B51AE0"/>
    <w:rsid w:val="00B52063"/>
    <w:rsid w:val="00B526E7"/>
    <w:rsid w:val="00B52777"/>
    <w:rsid w:val="00B52885"/>
    <w:rsid w:val="00B52AE1"/>
    <w:rsid w:val="00B545CC"/>
    <w:rsid w:val="00B54613"/>
    <w:rsid w:val="00B55BD5"/>
    <w:rsid w:val="00B5652B"/>
    <w:rsid w:val="00B572D1"/>
    <w:rsid w:val="00B60647"/>
    <w:rsid w:val="00B610B4"/>
    <w:rsid w:val="00B61D40"/>
    <w:rsid w:val="00B620A2"/>
    <w:rsid w:val="00B62A3B"/>
    <w:rsid w:val="00B63A1E"/>
    <w:rsid w:val="00B63DAC"/>
    <w:rsid w:val="00B65FC3"/>
    <w:rsid w:val="00B67C1C"/>
    <w:rsid w:val="00B701EC"/>
    <w:rsid w:val="00B70722"/>
    <w:rsid w:val="00B70B91"/>
    <w:rsid w:val="00B70C83"/>
    <w:rsid w:val="00B71AD4"/>
    <w:rsid w:val="00B727EB"/>
    <w:rsid w:val="00B74443"/>
    <w:rsid w:val="00B75048"/>
    <w:rsid w:val="00B750E6"/>
    <w:rsid w:val="00B763C7"/>
    <w:rsid w:val="00B77779"/>
    <w:rsid w:val="00B77842"/>
    <w:rsid w:val="00B778F5"/>
    <w:rsid w:val="00B8078B"/>
    <w:rsid w:val="00B80B50"/>
    <w:rsid w:val="00B8139B"/>
    <w:rsid w:val="00B81579"/>
    <w:rsid w:val="00B8230B"/>
    <w:rsid w:val="00B82BD4"/>
    <w:rsid w:val="00B8364F"/>
    <w:rsid w:val="00B83ED6"/>
    <w:rsid w:val="00B8488D"/>
    <w:rsid w:val="00B849CA"/>
    <w:rsid w:val="00B855D6"/>
    <w:rsid w:val="00B8585C"/>
    <w:rsid w:val="00B87240"/>
    <w:rsid w:val="00B874CF"/>
    <w:rsid w:val="00B90B37"/>
    <w:rsid w:val="00B90F2C"/>
    <w:rsid w:val="00B91216"/>
    <w:rsid w:val="00B91319"/>
    <w:rsid w:val="00B92583"/>
    <w:rsid w:val="00B925D3"/>
    <w:rsid w:val="00B93F3C"/>
    <w:rsid w:val="00B94896"/>
    <w:rsid w:val="00B95260"/>
    <w:rsid w:val="00B955C1"/>
    <w:rsid w:val="00B959DB"/>
    <w:rsid w:val="00B96EF5"/>
    <w:rsid w:val="00B9788B"/>
    <w:rsid w:val="00BA1A83"/>
    <w:rsid w:val="00BA1FEB"/>
    <w:rsid w:val="00BA21D6"/>
    <w:rsid w:val="00BA3745"/>
    <w:rsid w:val="00BA3BD1"/>
    <w:rsid w:val="00BA4A4F"/>
    <w:rsid w:val="00BA4E43"/>
    <w:rsid w:val="00BA5C71"/>
    <w:rsid w:val="00BA5F47"/>
    <w:rsid w:val="00BA67E0"/>
    <w:rsid w:val="00BA68F8"/>
    <w:rsid w:val="00BA70AA"/>
    <w:rsid w:val="00BB06FD"/>
    <w:rsid w:val="00BB0917"/>
    <w:rsid w:val="00BB0A50"/>
    <w:rsid w:val="00BB0D8B"/>
    <w:rsid w:val="00BB0DD1"/>
    <w:rsid w:val="00BB19FE"/>
    <w:rsid w:val="00BB2146"/>
    <w:rsid w:val="00BB2793"/>
    <w:rsid w:val="00BB3090"/>
    <w:rsid w:val="00BB3E6F"/>
    <w:rsid w:val="00BB47C8"/>
    <w:rsid w:val="00BB6240"/>
    <w:rsid w:val="00BB6BFB"/>
    <w:rsid w:val="00BB71DA"/>
    <w:rsid w:val="00BC0819"/>
    <w:rsid w:val="00BC0A0E"/>
    <w:rsid w:val="00BC1612"/>
    <w:rsid w:val="00BC2089"/>
    <w:rsid w:val="00BC2694"/>
    <w:rsid w:val="00BC37A2"/>
    <w:rsid w:val="00BC388C"/>
    <w:rsid w:val="00BC6075"/>
    <w:rsid w:val="00BC657D"/>
    <w:rsid w:val="00BC6725"/>
    <w:rsid w:val="00BC6B57"/>
    <w:rsid w:val="00BC7344"/>
    <w:rsid w:val="00BC7827"/>
    <w:rsid w:val="00BD00CA"/>
    <w:rsid w:val="00BD265D"/>
    <w:rsid w:val="00BD2674"/>
    <w:rsid w:val="00BD4189"/>
    <w:rsid w:val="00BD6680"/>
    <w:rsid w:val="00BD66F1"/>
    <w:rsid w:val="00BE01EB"/>
    <w:rsid w:val="00BE0600"/>
    <w:rsid w:val="00BE0C1C"/>
    <w:rsid w:val="00BE0E5A"/>
    <w:rsid w:val="00BE207B"/>
    <w:rsid w:val="00BE403C"/>
    <w:rsid w:val="00BE597B"/>
    <w:rsid w:val="00BE7C63"/>
    <w:rsid w:val="00BE7D5A"/>
    <w:rsid w:val="00BF0C2A"/>
    <w:rsid w:val="00BF1496"/>
    <w:rsid w:val="00BF1C8B"/>
    <w:rsid w:val="00BF24E4"/>
    <w:rsid w:val="00BF2766"/>
    <w:rsid w:val="00BF2857"/>
    <w:rsid w:val="00BF29E9"/>
    <w:rsid w:val="00BF3079"/>
    <w:rsid w:val="00BF45CD"/>
    <w:rsid w:val="00BF491D"/>
    <w:rsid w:val="00BF4CA5"/>
    <w:rsid w:val="00BF649B"/>
    <w:rsid w:val="00BF65FF"/>
    <w:rsid w:val="00C00C18"/>
    <w:rsid w:val="00C00DBA"/>
    <w:rsid w:val="00C0264D"/>
    <w:rsid w:val="00C02679"/>
    <w:rsid w:val="00C028A2"/>
    <w:rsid w:val="00C02B80"/>
    <w:rsid w:val="00C05C33"/>
    <w:rsid w:val="00C07BD7"/>
    <w:rsid w:val="00C102F9"/>
    <w:rsid w:val="00C112F4"/>
    <w:rsid w:val="00C13148"/>
    <w:rsid w:val="00C13328"/>
    <w:rsid w:val="00C140DE"/>
    <w:rsid w:val="00C1572D"/>
    <w:rsid w:val="00C1762F"/>
    <w:rsid w:val="00C202E8"/>
    <w:rsid w:val="00C2146B"/>
    <w:rsid w:val="00C215F5"/>
    <w:rsid w:val="00C21643"/>
    <w:rsid w:val="00C23A76"/>
    <w:rsid w:val="00C23EDA"/>
    <w:rsid w:val="00C24096"/>
    <w:rsid w:val="00C24B18"/>
    <w:rsid w:val="00C25607"/>
    <w:rsid w:val="00C25BC1"/>
    <w:rsid w:val="00C25D19"/>
    <w:rsid w:val="00C25F6F"/>
    <w:rsid w:val="00C27127"/>
    <w:rsid w:val="00C279D6"/>
    <w:rsid w:val="00C27A1D"/>
    <w:rsid w:val="00C3096D"/>
    <w:rsid w:val="00C30D53"/>
    <w:rsid w:val="00C34546"/>
    <w:rsid w:val="00C36851"/>
    <w:rsid w:val="00C36DE9"/>
    <w:rsid w:val="00C3764A"/>
    <w:rsid w:val="00C40290"/>
    <w:rsid w:val="00C411D0"/>
    <w:rsid w:val="00C41612"/>
    <w:rsid w:val="00C41CF1"/>
    <w:rsid w:val="00C42915"/>
    <w:rsid w:val="00C4382A"/>
    <w:rsid w:val="00C43CA1"/>
    <w:rsid w:val="00C450CA"/>
    <w:rsid w:val="00C4641B"/>
    <w:rsid w:val="00C47829"/>
    <w:rsid w:val="00C50468"/>
    <w:rsid w:val="00C5123F"/>
    <w:rsid w:val="00C51B38"/>
    <w:rsid w:val="00C51D34"/>
    <w:rsid w:val="00C51E1E"/>
    <w:rsid w:val="00C52830"/>
    <w:rsid w:val="00C52A53"/>
    <w:rsid w:val="00C52F25"/>
    <w:rsid w:val="00C56340"/>
    <w:rsid w:val="00C5727D"/>
    <w:rsid w:val="00C572E4"/>
    <w:rsid w:val="00C575C5"/>
    <w:rsid w:val="00C6039D"/>
    <w:rsid w:val="00C60D7A"/>
    <w:rsid w:val="00C64229"/>
    <w:rsid w:val="00C64465"/>
    <w:rsid w:val="00C650D0"/>
    <w:rsid w:val="00C65480"/>
    <w:rsid w:val="00C6555E"/>
    <w:rsid w:val="00C66B74"/>
    <w:rsid w:val="00C66EDC"/>
    <w:rsid w:val="00C6762B"/>
    <w:rsid w:val="00C67C7A"/>
    <w:rsid w:val="00C734B3"/>
    <w:rsid w:val="00C74466"/>
    <w:rsid w:val="00C74EB6"/>
    <w:rsid w:val="00C75920"/>
    <w:rsid w:val="00C75C7D"/>
    <w:rsid w:val="00C75FA1"/>
    <w:rsid w:val="00C779D9"/>
    <w:rsid w:val="00C77E83"/>
    <w:rsid w:val="00C81D40"/>
    <w:rsid w:val="00C83EE4"/>
    <w:rsid w:val="00C84266"/>
    <w:rsid w:val="00C84967"/>
    <w:rsid w:val="00C85186"/>
    <w:rsid w:val="00C857D7"/>
    <w:rsid w:val="00C85E42"/>
    <w:rsid w:val="00C85F37"/>
    <w:rsid w:val="00C874A6"/>
    <w:rsid w:val="00C875BA"/>
    <w:rsid w:val="00C87D32"/>
    <w:rsid w:val="00C90452"/>
    <w:rsid w:val="00C919DC"/>
    <w:rsid w:val="00C91D97"/>
    <w:rsid w:val="00C9237D"/>
    <w:rsid w:val="00C93184"/>
    <w:rsid w:val="00C93E51"/>
    <w:rsid w:val="00C94667"/>
    <w:rsid w:val="00C94829"/>
    <w:rsid w:val="00C96DF1"/>
    <w:rsid w:val="00C96F0F"/>
    <w:rsid w:val="00C97A58"/>
    <w:rsid w:val="00CA0CC6"/>
    <w:rsid w:val="00CA1908"/>
    <w:rsid w:val="00CA1CD7"/>
    <w:rsid w:val="00CA1FAB"/>
    <w:rsid w:val="00CA23CB"/>
    <w:rsid w:val="00CA2811"/>
    <w:rsid w:val="00CA5741"/>
    <w:rsid w:val="00CA5914"/>
    <w:rsid w:val="00CA5BED"/>
    <w:rsid w:val="00CA7819"/>
    <w:rsid w:val="00CA7937"/>
    <w:rsid w:val="00CA7EA3"/>
    <w:rsid w:val="00CB0EE4"/>
    <w:rsid w:val="00CB1A48"/>
    <w:rsid w:val="00CB22F9"/>
    <w:rsid w:val="00CB2953"/>
    <w:rsid w:val="00CB34F3"/>
    <w:rsid w:val="00CB3DDF"/>
    <w:rsid w:val="00CB4289"/>
    <w:rsid w:val="00CB4F19"/>
    <w:rsid w:val="00CB5EA2"/>
    <w:rsid w:val="00CB6011"/>
    <w:rsid w:val="00CB7753"/>
    <w:rsid w:val="00CB7B63"/>
    <w:rsid w:val="00CC02A9"/>
    <w:rsid w:val="00CC0602"/>
    <w:rsid w:val="00CC0CF3"/>
    <w:rsid w:val="00CC0DC4"/>
    <w:rsid w:val="00CC164A"/>
    <w:rsid w:val="00CC1B3B"/>
    <w:rsid w:val="00CC2613"/>
    <w:rsid w:val="00CC31F6"/>
    <w:rsid w:val="00CC3295"/>
    <w:rsid w:val="00CC3CE8"/>
    <w:rsid w:val="00CC3E51"/>
    <w:rsid w:val="00CC47CF"/>
    <w:rsid w:val="00CC4A10"/>
    <w:rsid w:val="00CC4F94"/>
    <w:rsid w:val="00CC622C"/>
    <w:rsid w:val="00CC6BEA"/>
    <w:rsid w:val="00CC6E67"/>
    <w:rsid w:val="00CC7164"/>
    <w:rsid w:val="00CC7917"/>
    <w:rsid w:val="00CD03EC"/>
    <w:rsid w:val="00CD18AE"/>
    <w:rsid w:val="00CD1EB8"/>
    <w:rsid w:val="00CD254A"/>
    <w:rsid w:val="00CD70AA"/>
    <w:rsid w:val="00CE1A39"/>
    <w:rsid w:val="00CE404A"/>
    <w:rsid w:val="00CE42AA"/>
    <w:rsid w:val="00CE629D"/>
    <w:rsid w:val="00CE6B15"/>
    <w:rsid w:val="00CE7085"/>
    <w:rsid w:val="00CE70FD"/>
    <w:rsid w:val="00CE7B23"/>
    <w:rsid w:val="00CF07FD"/>
    <w:rsid w:val="00CF115D"/>
    <w:rsid w:val="00CF1E16"/>
    <w:rsid w:val="00CF3492"/>
    <w:rsid w:val="00CF389F"/>
    <w:rsid w:val="00CF3BC4"/>
    <w:rsid w:val="00CF3DBB"/>
    <w:rsid w:val="00CF42F4"/>
    <w:rsid w:val="00CF4773"/>
    <w:rsid w:val="00CF4CA1"/>
    <w:rsid w:val="00CF578F"/>
    <w:rsid w:val="00CF6DE4"/>
    <w:rsid w:val="00CF7221"/>
    <w:rsid w:val="00D0117B"/>
    <w:rsid w:val="00D01477"/>
    <w:rsid w:val="00D01929"/>
    <w:rsid w:val="00D01E6B"/>
    <w:rsid w:val="00D01EF9"/>
    <w:rsid w:val="00D031AD"/>
    <w:rsid w:val="00D04FC6"/>
    <w:rsid w:val="00D05D5E"/>
    <w:rsid w:val="00D06924"/>
    <w:rsid w:val="00D07026"/>
    <w:rsid w:val="00D070D8"/>
    <w:rsid w:val="00D071A5"/>
    <w:rsid w:val="00D075D2"/>
    <w:rsid w:val="00D10EAD"/>
    <w:rsid w:val="00D11B93"/>
    <w:rsid w:val="00D12E5E"/>
    <w:rsid w:val="00D12F41"/>
    <w:rsid w:val="00D1340E"/>
    <w:rsid w:val="00D137FE"/>
    <w:rsid w:val="00D15B59"/>
    <w:rsid w:val="00D15F3F"/>
    <w:rsid w:val="00D21315"/>
    <w:rsid w:val="00D213A1"/>
    <w:rsid w:val="00D21F6E"/>
    <w:rsid w:val="00D22B60"/>
    <w:rsid w:val="00D22D06"/>
    <w:rsid w:val="00D24164"/>
    <w:rsid w:val="00D2453D"/>
    <w:rsid w:val="00D250E6"/>
    <w:rsid w:val="00D25C33"/>
    <w:rsid w:val="00D25DC7"/>
    <w:rsid w:val="00D260E8"/>
    <w:rsid w:val="00D261A9"/>
    <w:rsid w:val="00D26CE1"/>
    <w:rsid w:val="00D27598"/>
    <w:rsid w:val="00D30C7A"/>
    <w:rsid w:val="00D3458A"/>
    <w:rsid w:val="00D34B45"/>
    <w:rsid w:val="00D3627A"/>
    <w:rsid w:val="00D36986"/>
    <w:rsid w:val="00D36C78"/>
    <w:rsid w:val="00D37161"/>
    <w:rsid w:val="00D37384"/>
    <w:rsid w:val="00D37477"/>
    <w:rsid w:val="00D378B6"/>
    <w:rsid w:val="00D379CE"/>
    <w:rsid w:val="00D37E3B"/>
    <w:rsid w:val="00D4181C"/>
    <w:rsid w:val="00D41A2F"/>
    <w:rsid w:val="00D420F7"/>
    <w:rsid w:val="00D43AA4"/>
    <w:rsid w:val="00D43AB5"/>
    <w:rsid w:val="00D43F02"/>
    <w:rsid w:val="00D449E9"/>
    <w:rsid w:val="00D47551"/>
    <w:rsid w:val="00D47599"/>
    <w:rsid w:val="00D5116E"/>
    <w:rsid w:val="00D51CA3"/>
    <w:rsid w:val="00D52A84"/>
    <w:rsid w:val="00D52F63"/>
    <w:rsid w:val="00D537B6"/>
    <w:rsid w:val="00D5394D"/>
    <w:rsid w:val="00D54183"/>
    <w:rsid w:val="00D55525"/>
    <w:rsid w:val="00D5602B"/>
    <w:rsid w:val="00D566CA"/>
    <w:rsid w:val="00D5672B"/>
    <w:rsid w:val="00D567B3"/>
    <w:rsid w:val="00D60080"/>
    <w:rsid w:val="00D61857"/>
    <w:rsid w:val="00D61E2A"/>
    <w:rsid w:val="00D62FC1"/>
    <w:rsid w:val="00D6332F"/>
    <w:rsid w:val="00D64A60"/>
    <w:rsid w:val="00D65927"/>
    <w:rsid w:val="00D65972"/>
    <w:rsid w:val="00D67FE5"/>
    <w:rsid w:val="00D70579"/>
    <w:rsid w:val="00D70912"/>
    <w:rsid w:val="00D716C1"/>
    <w:rsid w:val="00D72393"/>
    <w:rsid w:val="00D74674"/>
    <w:rsid w:val="00D75A3A"/>
    <w:rsid w:val="00D75D37"/>
    <w:rsid w:val="00D776B0"/>
    <w:rsid w:val="00D82187"/>
    <w:rsid w:val="00D847E4"/>
    <w:rsid w:val="00D86E05"/>
    <w:rsid w:val="00D86EFA"/>
    <w:rsid w:val="00D86FB1"/>
    <w:rsid w:val="00D8707B"/>
    <w:rsid w:val="00D87578"/>
    <w:rsid w:val="00D90046"/>
    <w:rsid w:val="00D907E8"/>
    <w:rsid w:val="00D90D0F"/>
    <w:rsid w:val="00D948D8"/>
    <w:rsid w:val="00D9630D"/>
    <w:rsid w:val="00D977FE"/>
    <w:rsid w:val="00D97ED0"/>
    <w:rsid w:val="00DA0939"/>
    <w:rsid w:val="00DA0BDB"/>
    <w:rsid w:val="00DA15A6"/>
    <w:rsid w:val="00DA412D"/>
    <w:rsid w:val="00DA4D7A"/>
    <w:rsid w:val="00DA4D8C"/>
    <w:rsid w:val="00DA53E4"/>
    <w:rsid w:val="00DA741A"/>
    <w:rsid w:val="00DA789F"/>
    <w:rsid w:val="00DA7B4E"/>
    <w:rsid w:val="00DA7B6B"/>
    <w:rsid w:val="00DB0C9C"/>
    <w:rsid w:val="00DB1183"/>
    <w:rsid w:val="00DB14CA"/>
    <w:rsid w:val="00DB233D"/>
    <w:rsid w:val="00DB4AE1"/>
    <w:rsid w:val="00DB6CC8"/>
    <w:rsid w:val="00DB79D0"/>
    <w:rsid w:val="00DC2032"/>
    <w:rsid w:val="00DC4900"/>
    <w:rsid w:val="00DC509D"/>
    <w:rsid w:val="00DC65E5"/>
    <w:rsid w:val="00DC699D"/>
    <w:rsid w:val="00DC75A4"/>
    <w:rsid w:val="00DC7629"/>
    <w:rsid w:val="00DC799B"/>
    <w:rsid w:val="00DD0779"/>
    <w:rsid w:val="00DD0F56"/>
    <w:rsid w:val="00DD11BB"/>
    <w:rsid w:val="00DD13D3"/>
    <w:rsid w:val="00DD2947"/>
    <w:rsid w:val="00DD2B5C"/>
    <w:rsid w:val="00DD33CC"/>
    <w:rsid w:val="00DD3C0F"/>
    <w:rsid w:val="00DD4092"/>
    <w:rsid w:val="00DD5145"/>
    <w:rsid w:val="00DD5287"/>
    <w:rsid w:val="00DD6A1F"/>
    <w:rsid w:val="00DD71E3"/>
    <w:rsid w:val="00DD7CB1"/>
    <w:rsid w:val="00DE143B"/>
    <w:rsid w:val="00DE42D8"/>
    <w:rsid w:val="00DE5C25"/>
    <w:rsid w:val="00DE65F3"/>
    <w:rsid w:val="00DE66D0"/>
    <w:rsid w:val="00DE69BC"/>
    <w:rsid w:val="00DF01B2"/>
    <w:rsid w:val="00DF041C"/>
    <w:rsid w:val="00DF1344"/>
    <w:rsid w:val="00DF1E51"/>
    <w:rsid w:val="00DF36FB"/>
    <w:rsid w:val="00DF3E20"/>
    <w:rsid w:val="00DF400E"/>
    <w:rsid w:val="00DF4E41"/>
    <w:rsid w:val="00DF50F2"/>
    <w:rsid w:val="00DF5E12"/>
    <w:rsid w:val="00DF6F2E"/>
    <w:rsid w:val="00DF7D7E"/>
    <w:rsid w:val="00E0038E"/>
    <w:rsid w:val="00E01551"/>
    <w:rsid w:val="00E01FCF"/>
    <w:rsid w:val="00E02CBE"/>
    <w:rsid w:val="00E02DBA"/>
    <w:rsid w:val="00E0367E"/>
    <w:rsid w:val="00E04923"/>
    <w:rsid w:val="00E05EE6"/>
    <w:rsid w:val="00E063C1"/>
    <w:rsid w:val="00E064AF"/>
    <w:rsid w:val="00E06B35"/>
    <w:rsid w:val="00E0758B"/>
    <w:rsid w:val="00E108D9"/>
    <w:rsid w:val="00E10C75"/>
    <w:rsid w:val="00E1133B"/>
    <w:rsid w:val="00E11605"/>
    <w:rsid w:val="00E13236"/>
    <w:rsid w:val="00E133F6"/>
    <w:rsid w:val="00E13B2B"/>
    <w:rsid w:val="00E176F0"/>
    <w:rsid w:val="00E21D42"/>
    <w:rsid w:val="00E221A9"/>
    <w:rsid w:val="00E25EDC"/>
    <w:rsid w:val="00E263F8"/>
    <w:rsid w:val="00E27A5C"/>
    <w:rsid w:val="00E303FB"/>
    <w:rsid w:val="00E30CB4"/>
    <w:rsid w:val="00E30EFB"/>
    <w:rsid w:val="00E30F74"/>
    <w:rsid w:val="00E31768"/>
    <w:rsid w:val="00E31AF9"/>
    <w:rsid w:val="00E32B8D"/>
    <w:rsid w:val="00E33202"/>
    <w:rsid w:val="00E33C41"/>
    <w:rsid w:val="00E34707"/>
    <w:rsid w:val="00E36EBD"/>
    <w:rsid w:val="00E36F27"/>
    <w:rsid w:val="00E37994"/>
    <w:rsid w:val="00E40DF7"/>
    <w:rsid w:val="00E41069"/>
    <w:rsid w:val="00E41825"/>
    <w:rsid w:val="00E42A77"/>
    <w:rsid w:val="00E42C45"/>
    <w:rsid w:val="00E43843"/>
    <w:rsid w:val="00E4394C"/>
    <w:rsid w:val="00E43C21"/>
    <w:rsid w:val="00E44593"/>
    <w:rsid w:val="00E4477E"/>
    <w:rsid w:val="00E45653"/>
    <w:rsid w:val="00E47A23"/>
    <w:rsid w:val="00E50C1F"/>
    <w:rsid w:val="00E512CA"/>
    <w:rsid w:val="00E512E3"/>
    <w:rsid w:val="00E5140B"/>
    <w:rsid w:val="00E51F80"/>
    <w:rsid w:val="00E5235A"/>
    <w:rsid w:val="00E52817"/>
    <w:rsid w:val="00E52AF8"/>
    <w:rsid w:val="00E52B6A"/>
    <w:rsid w:val="00E54DA6"/>
    <w:rsid w:val="00E54E7C"/>
    <w:rsid w:val="00E5561A"/>
    <w:rsid w:val="00E556DF"/>
    <w:rsid w:val="00E55DDE"/>
    <w:rsid w:val="00E565AF"/>
    <w:rsid w:val="00E57469"/>
    <w:rsid w:val="00E5788D"/>
    <w:rsid w:val="00E603CA"/>
    <w:rsid w:val="00E6236C"/>
    <w:rsid w:val="00E624D2"/>
    <w:rsid w:val="00E627FF"/>
    <w:rsid w:val="00E64DB7"/>
    <w:rsid w:val="00E655FA"/>
    <w:rsid w:val="00E6636C"/>
    <w:rsid w:val="00E66F37"/>
    <w:rsid w:val="00E67843"/>
    <w:rsid w:val="00E7024A"/>
    <w:rsid w:val="00E71405"/>
    <w:rsid w:val="00E722C3"/>
    <w:rsid w:val="00E72314"/>
    <w:rsid w:val="00E72AAE"/>
    <w:rsid w:val="00E75075"/>
    <w:rsid w:val="00E7646A"/>
    <w:rsid w:val="00E765EE"/>
    <w:rsid w:val="00E766F1"/>
    <w:rsid w:val="00E767B9"/>
    <w:rsid w:val="00E76886"/>
    <w:rsid w:val="00E77541"/>
    <w:rsid w:val="00E82A4C"/>
    <w:rsid w:val="00E8409F"/>
    <w:rsid w:val="00E84646"/>
    <w:rsid w:val="00E869C0"/>
    <w:rsid w:val="00E86D14"/>
    <w:rsid w:val="00E87271"/>
    <w:rsid w:val="00E877CB"/>
    <w:rsid w:val="00E87D9E"/>
    <w:rsid w:val="00E87E64"/>
    <w:rsid w:val="00E91530"/>
    <w:rsid w:val="00E91B47"/>
    <w:rsid w:val="00E92375"/>
    <w:rsid w:val="00E9254D"/>
    <w:rsid w:val="00E92941"/>
    <w:rsid w:val="00E92FA3"/>
    <w:rsid w:val="00E937C3"/>
    <w:rsid w:val="00E938B9"/>
    <w:rsid w:val="00E93C07"/>
    <w:rsid w:val="00E9481A"/>
    <w:rsid w:val="00E94F52"/>
    <w:rsid w:val="00EA0E2C"/>
    <w:rsid w:val="00EA13B9"/>
    <w:rsid w:val="00EA1C77"/>
    <w:rsid w:val="00EA1DDB"/>
    <w:rsid w:val="00EA271B"/>
    <w:rsid w:val="00EA283B"/>
    <w:rsid w:val="00EA4A67"/>
    <w:rsid w:val="00EA6875"/>
    <w:rsid w:val="00EA7AD4"/>
    <w:rsid w:val="00EB01D4"/>
    <w:rsid w:val="00EB2264"/>
    <w:rsid w:val="00EB2590"/>
    <w:rsid w:val="00EB3150"/>
    <w:rsid w:val="00EB3C60"/>
    <w:rsid w:val="00EB41AF"/>
    <w:rsid w:val="00EB5019"/>
    <w:rsid w:val="00EB5041"/>
    <w:rsid w:val="00EB5942"/>
    <w:rsid w:val="00EB79F8"/>
    <w:rsid w:val="00EB7F96"/>
    <w:rsid w:val="00EC0309"/>
    <w:rsid w:val="00EC0B12"/>
    <w:rsid w:val="00EC12EA"/>
    <w:rsid w:val="00EC16BA"/>
    <w:rsid w:val="00EC1A83"/>
    <w:rsid w:val="00EC4209"/>
    <w:rsid w:val="00EC493A"/>
    <w:rsid w:val="00EC5F8E"/>
    <w:rsid w:val="00EC6C8D"/>
    <w:rsid w:val="00EC71FD"/>
    <w:rsid w:val="00EC7E9B"/>
    <w:rsid w:val="00ED1D2A"/>
    <w:rsid w:val="00ED247C"/>
    <w:rsid w:val="00ED280F"/>
    <w:rsid w:val="00ED403A"/>
    <w:rsid w:val="00ED44DF"/>
    <w:rsid w:val="00ED4786"/>
    <w:rsid w:val="00ED627F"/>
    <w:rsid w:val="00ED6366"/>
    <w:rsid w:val="00ED66C3"/>
    <w:rsid w:val="00ED6B5B"/>
    <w:rsid w:val="00ED7C85"/>
    <w:rsid w:val="00EE22A8"/>
    <w:rsid w:val="00EE284F"/>
    <w:rsid w:val="00EE304D"/>
    <w:rsid w:val="00EE3E71"/>
    <w:rsid w:val="00EE4724"/>
    <w:rsid w:val="00EE4A62"/>
    <w:rsid w:val="00EE53DC"/>
    <w:rsid w:val="00EF0130"/>
    <w:rsid w:val="00EF0CE7"/>
    <w:rsid w:val="00EF1507"/>
    <w:rsid w:val="00EF2FEE"/>
    <w:rsid w:val="00EF5767"/>
    <w:rsid w:val="00EF6AD7"/>
    <w:rsid w:val="00EF6FB0"/>
    <w:rsid w:val="00F000D4"/>
    <w:rsid w:val="00F00FC8"/>
    <w:rsid w:val="00F01BCD"/>
    <w:rsid w:val="00F05BC8"/>
    <w:rsid w:val="00F10170"/>
    <w:rsid w:val="00F103B8"/>
    <w:rsid w:val="00F11A99"/>
    <w:rsid w:val="00F11DCA"/>
    <w:rsid w:val="00F123D6"/>
    <w:rsid w:val="00F13285"/>
    <w:rsid w:val="00F13301"/>
    <w:rsid w:val="00F13625"/>
    <w:rsid w:val="00F13853"/>
    <w:rsid w:val="00F13996"/>
    <w:rsid w:val="00F13A2F"/>
    <w:rsid w:val="00F14A48"/>
    <w:rsid w:val="00F14BEE"/>
    <w:rsid w:val="00F14E96"/>
    <w:rsid w:val="00F1562E"/>
    <w:rsid w:val="00F169AD"/>
    <w:rsid w:val="00F20D62"/>
    <w:rsid w:val="00F20F8C"/>
    <w:rsid w:val="00F210DC"/>
    <w:rsid w:val="00F222AB"/>
    <w:rsid w:val="00F23068"/>
    <w:rsid w:val="00F242F3"/>
    <w:rsid w:val="00F25468"/>
    <w:rsid w:val="00F25552"/>
    <w:rsid w:val="00F266AF"/>
    <w:rsid w:val="00F2683D"/>
    <w:rsid w:val="00F26B00"/>
    <w:rsid w:val="00F27793"/>
    <w:rsid w:val="00F316FC"/>
    <w:rsid w:val="00F32BF2"/>
    <w:rsid w:val="00F33675"/>
    <w:rsid w:val="00F34D82"/>
    <w:rsid w:val="00F34F93"/>
    <w:rsid w:val="00F35885"/>
    <w:rsid w:val="00F35A17"/>
    <w:rsid w:val="00F36676"/>
    <w:rsid w:val="00F36C21"/>
    <w:rsid w:val="00F37017"/>
    <w:rsid w:val="00F40E27"/>
    <w:rsid w:val="00F41AED"/>
    <w:rsid w:val="00F41D28"/>
    <w:rsid w:val="00F43D12"/>
    <w:rsid w:val="00F44A6A"/>
    <w:rsid w:val="00F45B1C"/>
    <w:rsid w:val="00F47645"/>
    <w:rsid w:val="00F47F10"/>
    <w:rsid w:val="00F500F1"/>
    <w:rsid w:val="00F50F6D"/>
    <w:rsid w:val="00F516A8"/>
    <w:rsid w:val="00F5288C"/>
    <w:rsid w:val="00F539C4"/>
    <w:rsid w:val="00F549D6"/>
    <w:rsid w:val="00F54CD1"/>
    <w:rsid w:val="00F54D7D"/>
    <w:rsid w:val="00F55113"/>
    <w:rsid w:val="00F560B2"/>
    <w:rsid w:val="00F561DE"/>
    <w:rsid w:val="00F569B7"/>
    <w:rsid w:val="00F5765F"/>
    <w:rsid w:val="00F57AF5"/>
    <w:rsid w:val="00F57C08"/>
    <w:rsid w:val="00F57EAF"/>
    <w:rsid w:val="00F61428"/>
    <w:rsid w:val="00F628AB"/>
    <w:rsid w:val="00F62EDC"/>
    <w:rsid w:val="00F63FC7"/>
    <w:rsid w:val="00F65328"/>
    <w:rsid w:val="00F6781F"/>
    <w:rsid w:val="00F70F72"/>
    <w:rsid w:val="00F710E2"/>
    <w:rsid w:val="00F722DF"/>
    <w:rsid w:val="00F72A7C"/>
    <w:rsid w:val="00F73B27"/>
    <w:rsid w:val="00F7413C"/>
    <w:rsid w:val="00F7423E"/>
    <w:rsid w:val="00F74398"/>
    <w:rsid w:val="00F74921"/>
    <w:rsid w:val="00F7506B"/>
    <w:rsid w:val="00F761D5"/>
    <w:rsid w:val="00F762F3"/>
    <w:rsid w:val="00F76408"/>
    <w:rsid w:val="00F764DA"/>
    <w:rsid w:val="00F765DA"/>
    <w:rsid w:val="00F7704A"/>
    <w:rsid w:val="00F777F3"/>
    <w:rsid w:val="00F77CA4"/>
    <w:rsid w:val="00F805A4"/>
    <w:rsid w:val="00F80706"/>
    <w:rsid w:val="00F80E4D"/>
    <w:rsid w:val="00F80FD8"/>
    <w:rsid w:val="00F81435"/>
    <w:rsid w:val="00F82BA7"/>
    <w:rsid w:val="00F848B8"/>
    <w:rsid w:val="00F84D1E"/>
    <w:rsid w:val="00F84F8B"/>
    <w:rsid w:val="00F85A69"/>
    <w:rsid w:val="00F869B0"/>
    <w:rsid w:val="00F9125E"/>
    <w:rsid w:val="00F913A3"/>
    <w:rsid w:val="00F920E6"/>
    <w:rsid w:val="00F9285D"/>
    <w:rsid w:val="00F93870"/>
    <w:rsid w:val="00F93C2D"/>
    <w:rsid w:val="00F93D80"/>
    <w:rsid w:val="00F95606"/>
    <w:rsid w:val="00F957DB"/>
    <w:rsid w:val="00F95EAA"/>
    <w:rsid w:val="00F9608A"/>
    <w:rsid w:val="00F96752"/>
    <w:rsid w:val="00F96A8E"/>
    <w:rsid w:val="00F96B9F"/>
    <w:rsid w:val="00FA0F96"/>
    <w:rsid w:val="00FA1412"/>
    <w:rsid w:val="00FA3425"/>
    <w:rsid w:val="00FA3873"/>
    <w:rsid w:val="00FA47A0"/>
    <w:rsid w:val="00FA541F"/>
    <w:rsid w:val="00FA640B"/>
    <w:rsid w:val="00FA677E"/>
    <w:rsid w:val="00FA6DAF"/>
    <w:rsid w:val="00FA6E80"/>
    <w:rsid w:val="00FA7957"/>
    <w:rsid w:val="00FA7FAA"/>
    <w:rsid w:val="00FB038D"/>
    <w:rsid w:val="00FB04AC"/>
    <w:rsid w:val="00FB29F6"/>
    <w:rsid w:val="00FB2D15"/>
    <w:rsid w:val="00FB2D4E"/>
    <w:rsid w:val="00FB2E86"/>
    <w:rsid w:val="00FB3E7C"/>
    <w:rsid w:val="00FB6C00"/>
    <w:rsid w:val="00FB6E79"/>
    <w:rsid w:val="00FC0102"/>
    <w:rsid w:val="00FC03BE"/>
    <w:rsid w:val="00FC0B5D"/>
    <w:rsid w:val="00FC0D92"/>
    <w:rsid w:val="00FC1405"/>
    <w:rsid w:val="00FC3CE5"/>
    <w:rsid w:val="00FC59D3"/>
    <w:rsid w:val="00FC641C"/>
    <w:rsid w:val="00FC6A4B"/>
    <w:rsid w:val="00FC6F44"/>
    <w:rsid w:val="00FD0612"/>
    <w:rsid w:val="00FD0820"/>
    <w:rsid w:val="00FD0AC0"/>
    <w:rsid w:val="00FD0E6C"/>
    <w:rsid w:val="00FD18AC"/>
    <w:rsid w:val="00FD2490"/>
    <w:rsid w:val="00FD2E88"/>
    <w:rsid w:val="00FD62EB"/>
    <w:rsid w:val="00FD736B"/>
    <w:rsid w:val="00FE02E4"/>
    <w:rsid w:val="00FE0A95"/>
    <w:rsid w:val="00FE0E37"/>
    <w:rsid w:val="00FE28FE"/>
    <w:rsid w:val="00FE2F48"/>
    <w:rsid w:val="00FE4C23"/>
    <w:rsid w:val="00FE5443"/>
    <w:rsid w:val="00FE675C"/>
    <w:rsid w:val="00FE77A8"/>
    <w:rsid w:val="00FF0D70"/>
    <w:rsid w:val="00FF31C5"/>
    <w:rsid w:val="00FF404C"/>
    <w:rsid w:val="00FF4435"/>
    <w:rsid w:val="00FF485F"/>
    <w:rsid w:val="00FF4E34"/>
    <w:rsid w:val="00FF6E7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28A6BC12"/>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34"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4207FC"/>
    <w:rPr>
      <w:rFonts w:ascii="Times New Roman" w:hAnsi="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C96DF1"/>
    <w:pPr>
      <w:spacing w:before="100" w:beforeAutospacing="1" w:after="100" w:afterAutospacing="1"/>
    </w:pPr>
    <w:rPr>
      <w:rFonts w:eastAsia="Times New Roman"/>
    </w:rPr>
  </w:style>
  <w:style w:type="table" w:styleId="TableGrid">
    <w:name w:val="Table Grid"/>
    <w:basedOn w:val="TableNormal"/>
    <w:uiPriority w:val="59"/>
    <w:rsid w:val="00C96DF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6A3848"/>
    <w:rPr>
      <w:rFonts w:ascii="Tahoma" w:hAnsi="Tahoma" w:cs="Tahoma"/>
      <w:sz w:val="16"/>
      <w:szCs w:val="16"/>
    </w:rPr>
  </w:style>
  <w:style w:type="character" w:customStyle="1" w:styleId="BalloonTextChar">
    <w:name w:val="Balloon Text Char"/>
    <w:link w:val="BalloonText"/>
    <w:uiPriority w:val="99"/>
    <w:semiHidden/>
    <w:rsid w:val="006A3848"/>
    <w:rPr>
      <w:rFonts w:ascii="Tahoma" w:hAnsi="Tahoma" w:cs="Tahoma"/>
      <w:sz w:val="16"/>
      <w:szCs w:val="16"/>
    </w:rPr>
  </w:style>
  <w:style w:type="paragraph" w:customStyle="1" w:styleId="Listecouleur-Accent11">
    <w:name w:val="Liste couleur - Accent 11"/>
    <w:basedOn w:val="Normal"/>
    <w:uiPriority w:val="34"/>
    <w:qFormat/>
    <w:rsid w:val="001E0B10"/>
    <w:pPr>
      <w:spacing w:after="200" w:line="276" w:lineRule="auto"/>
      <w:ind w:left="720"/>
      <w:contextualSpacing/>
    </w:pPr>
    <w:rPr>
      <w:rFonts w:ascii="Calibri" w:hAnsi="Calibri"/>
      <w:sz w:val="22"/>
      <w:szCs w:val="22"/>
    </w:rPr>
  </w:style>
  <w:style w:type="paragraph" w:styleId="Header">
    <w:name w:val="header"/>
    <w:basedOn w:val="Normal"/>
    <w:link w:val="HeaderChar"/>
    <w:uiPriority w:val="99"/>
    <w:unhideWhenUsed/>
    <w:rsid w:val="005E7AB9"/>
    <w:pPr>
      <w:tabs>
        <w:tab w:val="center" w:pos="4680"/>
        <w:tab w:val="right" w:pos="9360"/>
      </w:tabs>
    </w:pPr>
    <w:rPr>
      <w:rFonts w:ascii="Calibri" w:hAnsi="Calibri"/>
      <w:sz w:val="22"/>
      <w:szCs w:val="22"/>
    </w:rPr>
  </w:style>
  <w:style w:type="character" w:customStyle="1" w:styleId="HeaderChar">
    <w:name w:val="Header Char"/>
    <w:basedOn w:val="DefaultParagraphFont"/>
    <w:link w:val="Header"/>
    <w:uiPriority w:val="99"/>
    <w:rsid w:val="005E7AB9"/>
  </w:style>
  <w:style w:type="paragraph" w:styleId="Footer">
    <w:name w:val="footer"/>
    <w:basedOn w:val="Normal"/>
    <w:link w:val="FooterChar"/>
    <w:uiPriority w:val="99"/>
    <w:unhideWhenUsed/>
    <w:rsid w:val="005E7AB9"/>
    <w:pPr>
      <w:tabs>
        <w:tab w:val="center" w:pos="4680"/>
        <w:tab w:val="right" w:pos="9360"/>
      </w:tabs>
    </w:pPr>
    <w:rPr>
      <w:rFonts w:ascii="Calibri" w:hAnsi="Calibri"/>
      <w:sz w:val="22"/>
      <w:szCs w:val="22"/>
    </w:rPr>
  </w:style>
  <w:style w:type="character" w:customStyle="1" w:styleId="FooterChar">
    <w:name w:val="Footer Char"/>
    <w:basedOn w:val="DefaultParagraphFont"/>
    <w:link w:val="Footer"/>
    <w:uiPriority w:val="99"/>
    <w:rsid w:val="005E7AB9"/>
  </w:style>
  <w:style w:type="paragraph" w:customStyle="1" w:styleId="EndNoteBibliographyTitle">
    <w:name w:val="EndNote Bibliography Title"/>
    <w:basedOn w:val="Normal"/>
    <w:link w:val="EndNoteBibliographyTitleChar"/>
    <w:rsid w:val="00A31FAA"/>
    <w:pPr>
      <w:spacing w:line="276" w:lineRule="auto"/>
      <w:jc w:val="center"/>
    </w:pPr>
    <w:rPr>
      <w:rFonts w:ascii="Calibri" w:hAnsi="Calibri" w:cs="Calibri"/>
      <w:noProof/>
      <w:sz w:val="22"/>
      <w:szCs w:val="22"/>
    </w:rPr>
  </w:style>
  <w:style w:type="character" w:customStyle="1" w:styleId="EndNoteBibliographyTitleChar">
    <w:name w:val="EndNote Bibliography Title Char"/>
    <w:link w:val="EndNoteBibliographyTitle"/>
    <w:rsid w:val="00A31FAA"/>
    <w:rPr>
      <w:rFonts w:cs="Calibri"/>
      <w:noProof/>
      <w:sz w:val="22"/>
      <w:szCs w:val="22"/>
    </w:rPr>
  </w:style>
  <w:style w:type="paragraph" w:customStyle="1" w:styleId="EndNoteBibliography">
    <w:name w:val="EndNote Bibliography"/>
    <w:basedOn w:val="Normal"/>
    <w:link w:val="EndNoteBibliographyChar"/>
    <w:rsid w:val="00A31FAA"/>
    <w:pPr>
      <w:spacing w:after="200"/>
    </w:pPr>
    <w:rPr>
      <w:rFonts w:ascii="Calibri" w:hAnsi="Calibri" w:cs="Calibri"/>
      <w:noProof/>
      <w:sz w:val="22"/>
      <w:szCs w:val="22"/>
    </w:rPr>
  </w:style>
  <w:style w:type="character" w:customStyle="1" w:styleId="EndNoteBibliographyChar">
    <w:name w:val="EndNote Bibliography Char"/>
    <w:link w:val="EndNoteBibliography"/>
    <w:rsid w:val="00A31FAA"/>
    <w:rPr>
      <w:rFonts w:cs="Calibri"/>
      <w:noProof/>
      <w:sz w:val="22"/>
      <w:szCs w:val="22"/>
    </w:rPr>
  </w:style>
  <w:style w:type="character" w:styleId="Hyperlink">
    <w:name w:val="Hyperlink"/>
    <w:uiPriority w:val="99"/>
    <w:unhideWhenUsed/>
    <w:rsid w:val="008E4EFA"/>
    <w:rPr>
      <w:color w:val="0000FF"/>
      <w:u w:val="single"/>
    </w:rPr>
  </w:style>
  <w:style w:type="character" w:styleId="CommentReference">
    <w:name w:val="annotation reference"/>
    <w:uiPriority w:val="99"/>
    <w:semiHidden/>
    <w:unhideWhenUsed/>
    <w:rsid w:val="00B81579"/>
    <w:rPr>
      <w:sz w:val="16"/>
      <w:szCs w:val="16"/>
    </w:rPr>
  </w:style>
  <w:style w:type="paragraph" w:styleId="CommentText">
    <w:name w:val="annotation text"/>
    <w:basedOn w:val="Normal"/>
    <w:link w:val="CommentTextChar"/>
    <w:uiPriority w:val="99"/>
    <w:semiHidden/>
    <w:unhideWhenUsed/>
    <w:rsid w:val="00B81579"/>
    <w:pPr>
      <w:spacing w:after="200"/>
    </w:pPr>
    <w:rPr>
      <w:rFonts w:ascii="Calibri" w:hAnsi="Calibri"/>
      <w:sz w:val="20"/>
      <w:szCs w:val="20"/>
    </w:rPr>
  </w:style>
  <w:style w:type="character" w:customStyle="1" w:styleId="CommentTextChar">
    <w:name w:val="Comment Text Char"/>
    <w:link w:val="CommentText"/>
    <w:uiPriority w:val="99"/>
    <w:semiHidden/>
    <w:rsid w:val="00B81579"/>
    <w:rPr>
      <w:sz w:val="20"/>
      <w:szCs w:val="20"/>
    </w:rPr>
  </w:style>
  <w:style w:type="paragraph" w:styleId="CommentSubject">
    <w:name w:val="annotation subject"/>
    <w:basedOn w:val="CommentText"/>
    <w:next w:val="CommentText"/>
    <w:link w:val="CommentSubjectChar"/>
    <w:uiPriority w:val="99"/>
    <w:semiHidden/>
    <w:unhideWhenUsed/>
    <w:rsid w:val="00B81579"/>
    <w:rPr>
      <w:b/>
      <w:bCs/>
    </w:rPr>
  </w:style>
  <w:style w:type="character" w:customStyle="1" w:styleId="CommentSubjectChar">
    <w:name w:val="Comment Subject Char"/>
    <w:link w:val="CommentSubject"/>
    <w:uiPriority w:val="99"/>
    <w:semiHidden/>
    <w:rsid w:val="00B81579"/>
    <w:rPr>
      <w:b/>
      <w:bCs/>
      <w:sz w:val="20"/>
      <w:szCs w:val="20"/>
    </w:rPr>
  </w:style>
  <w:style w:type="paragraph" w:customStyle="1" w:styleId="Tramecouleur-Accent11">
    <w:name w:val="Trame couleur - Accent 11"/>
    <w:hidden/>
    <w:uiPriority w:val="99"/>
    <w:semiHidden/>
    <w:rsid w:val="00550B5B"/>
    <w:rPr>
      <w:sz w:val="22"/>
      <w:szCs w:val="22"/>
    </w:rPr>
  </w:style>
  <w:style w:type="paragraph" w:styleId="ListParagraph">
    <w:name w:val="List Paragraph"/>
    <w:basedOn w:val="Normal"/>
    <w:uiPriority w:val="34"/>
    <w:qFormat/>
    <w:rsid w:val="00935123"/>
    <w:pPr>
      <w:suppressAutoHyphens/>
      <w:spacing w:after="160" w:line="259" w:lineRule="auto"/>
      <w:ind w:left="720"/>
      <w:contextualSpacing/>
    </w:pPr>
    <w:rPr>
      <w:rFonts w:ascii="Calibri" w:eastAsia="Droid Sans Fallback" w:hAnsi="Calibri"/>
      <w:sz w:val="22"/>
      <w:szCs w:val="22"/>
    </w:rPr>
  </w:style>
  <w:style w:type="character" w:styleId="FollowedHyperlink">
    <w:name w:val="FollowedHyperlink"/>
    <w:uiPriority w:val="99"/>
    <w:semiHidden/>
    <w:unhideWhenUsed/>
    <w:rsid w:val="00C36DE9"/>
    <w:rPr>
      <w:color w:val="800080"/>
      <w:u w:val="single"/>
    </w:rPr>
  </w:style>
  <w:style w:type="paragraph" w:customStyle="1" w:styleId="Default">
    <w:name w:val="Default"/>
    <w:rsid w:val="008D61FC"/>
    <w:pPr>
      <w:autoSpaceDE w:val="0"/>
      <w:autoSpaceDN w:val="0"/>
      <w:adjustRightInd w:val="0"/>
    </w:pPr>
    <w:rPr>
      <w:rFonts w:ascii="Times New Roman" w:hAnsi="Times New Roman"/>
      <w:color w:val="000000"/>
      <w:sz w:val="24"/>
      <w:szCs w:val="24"/>
      <w:lang w:val="fr-FR" w:eastAsia="fr-FR"/>
    </w:rPr>
  </w:style>
  <w:style w:type="paragraph" w:styleId="Revision">
    <w:name w:val="Revision"/>
    <w:hidden/>
    <w:uiPriority w:val="71"/>
    <w:unhideWhenUsed/>
    <w:rsid w:val="00852DF7"/>
    <w:rPr>
      <w:sz w:val="22"/>
      <w:szCs w:val="22"/>
    </w:rPr>
  </w:style>
  <w:style w:type="paragraph" w:customStyle="1" w:styleId="MSSubhead">
    <w:name w:val="MS Subhead"/>
    <w:basedOn w:val="Normal"/>
    <w:link w:val="MSSubheadChar"/>
    <w:uiPriority w:val="99"/>
    <w:rsid w:val="00AB7B2C"/>
    <w:pPr>
      <w:keepNext/>
      <w:autoSpaceDE w:val="0"/>
      <w:autoSpaceDN w:val="0"/>
      <w:adjustRightInd w:val="0"/>
      <w:spacing w:line="480" w:lineRule="auto"/>
    </w:pPr>
    <w:rPr>
      <w:rFonts w:ascii="Calibri" w:eastAsia="Times New Roman" w:hAnsi="Calibri" w:cs="Calibri"/>
      <w:b/>
      <w:bCs/>
      <w:color w:val="000000"/>
    </w:rPr>
  </w:style>
  <w:style w:type="character" w:customStyle="1" w:styleId="MSSubheadChar">
    <w:name w:val="MS Subhead Char"/>
    <w:link w:val="MSSubhead"/>
    <w:uiPriority w:val="99"/>
    <w:locked/>
    <w:rsid w:val="00AB7B2C"/>
    <w:rPr>
      <w:rFonts w:eastAsia="Times New Roman" w:cs="Calibri"/>
      <w:b/>
      <w:bCs/>
      <w:color w:val="000000"/>
      <w:sz w:val="24"/>
      <w:szCs w:val="24"/>
    </w:rPr>
  </w:style>
  <w:style w:type="character" w:customStyle="1" w:styleId="apple-converted-space">
    <w:name w:val="apple-converted-space"/>
    <w:basedOn w:val="DefaultParagraphFont"/>
    <w:rsid w:val="0060383C"/>
  </w:style>
  <w:style w:type="character" w:customStyle="1" w:styleId="UnresolvedMention1">
    <w:name w:val="Unresolved Mention1"/>
    <w:basedOn w:val="DefaultParagraphFont"/>
    <w:uiPriority w:val="99"/>
    <w:rsid w:val="000C728F"/>
    <w:rPr>
      <w:color w:val="605E5C"/>
      <w:shd w:val="clear" w:color="auto" w:fill="E1DFDD"/>
    </w:rPr>
  </w:style>
  <w:style w:type="paragraph" w:styleId="HTMLPreformatted">
    <w:name w:val="HTML Preformatted"/>
    <w:basedOn w:val="Normal"/>
    <w:link w:val="HTMLPreformattedChar"/>
    <w:uiPriority w:val="99"/>
    <w:semiHidden/>
    <w:unhideWhenUsed/>
    <w:rsid w:val="005C548D"/>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5C548D"/>
    <w:rPr>
      <w:rFonts w:ascii="Consolas" w:hAnsi="Consolas"/>
    </w:rPr>
  </w:style>
  <w:style w:type="character" w:styleId="LineNumber">
    <w:name w:val="line number"/>
    <w:basedOn w:val="DefaultParagraphFont"/>
    <w:uiPriority w:val="99"/>
    <w:semiHidden/>
    <w:unhideWhenUsed/>
    <w:rsid w:val="00A42716"/>
  </w:style>
  <w:style w:type="character" w:styleId="PlaceholderText">
    <w:name w:val="Placeholder Text"/>
    <w:basedOn w:val="DefaultParagraphFont"/>
    <w:uiPriority w:val="99"/>
    <w:semiHidden/>
    <w:rsid w:val="005B1215"/>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139435">
      <w:bodyDiv w:val="1"/>
      <w:marLeft w:val="0"/>
      <w:marRight w:val="0"/>
      <w:marTop w:val="0"/>
      <w:marBottom w:val="0"/>
      <w:divBdr>
        <w:top w:val="none" w:sz="0" w:space="0" w:color="auto"/>
        <w:left w:val="none" w:sz="0" w:space="0" w:color="auto"/>
        <w:bottom w:val="none" w:sz="0" w:space="0" w:color="auto"/>
        <w:right w:val="none" w:sz="0" w:space="0" w:color="auto"/>
      </w:divBdr>
    </w:div>
    <w:div w:id="26105822">
      <w:bodyDiv w:val="1"/>
      <w:marLeft w:val="0"/>
      <w:marRight w:val="0"/>
      <w:marTop w:val="0"/>
      <w:marBottom w:val="0"/>
      <w:divBdr>
        <w:top w:val="none" w:sz="0" w:space="0" w:color="auto"/>
        <w:left w:val="none" w:sz="0" w:space="0" w:color="auto"/>
        <w:bottom w:val="none" w:sz="0" w:space="0" w:color="auto"/>
        <w:right w:val="none" w:sz="0" w:space="0" w:color="auto"/>
      </w:divBdr>
    </w:div>
    <w:div w:id="65960029">
      <w:bodyDiv w:val="1"/>
      <w:marLeft w:val="0"/>
      <w:marRight w:val="0"/>
      <w:marTop w:val="0"/>
      <w:marBottom w:val="0"/>
      <w:divBdr>
        <w:top w:val="none" w:sz="0" w:space="0" w:color="auto"/>
        <w:left w:val="none" w:sz="0" w:space="0" w:color="auto"/>
        <w:bottom w:val="none" w:sz="0" w:space="0" w:color="auto"/>
        <w:right w:val="none" w:sz="0" w:space="0" w:color="auto"/>
      </w:divBdr>
    </w:div>
    <w:div w:id="72314911">
      <w:bodyDiv w:val="1"/>
      <w:marLeft w:val="0"/>
      <w:marRight w:val="0"/>
      <w:marTop w:val="0"/>
      <w:marBottom w:val="0"/>
      <w:divBdr>
        <w:top w:val="none" w:sz="0" w:space="0" w:color="auto"/>
        <w:left w:val="none" w:sz="0" w:space="0" w:color="auto"/>
        <w:bottom w:val="none" w:sz="0" w:space="0" w:color="auto"/>
        <w:right w:val="none" w:sz="0" w:space="0" w:color="auto"/>
      </w:divBdr>
    </w:div>
    <w:div w:id="130251184">
      <w:bodyDiv w:val="1"/>
      <w:marLeft w:val="0"/>
      <w:marRight w:val="0"/>
      <w:marTop w:val="0"/>
      <w:marBottom w:val="0"/>
      <w:divBdr>
        <w:top w:val="none" w:sz="0" w:space="0" w:color="auto"/>
        <w:left w:val="none" w:sz="0" w:space="0" w:color="auto"/>
        <w:bottom w:val="none" w:sz="0" w:space="0" w:color="auto"/>
        <w:right w:val="none" w:sz="0" w:space="0" w:color="auto"/>
      </w:divBdr>
    </w:div>
    <w:div w:id="220333055">
      <w:bodyDiv w:val="1"/>
      <w:marLeft w:val="0"/>
      <w:marRight w:val="0"/>
      <w:marTop w:val="0"/>
      <w:marBottom w:val="0"/>
      <w:divBdr>
        <w:top w:val="none" w:sz="0" w:space="0" w:color="auto"/>
        <w:left w:val="none" w:sz="0" w:space="0" w:color="auto"/>
        <w:bottom w:val="none" w:sz="0" w:space="0" w:color="auto"/>
        <w:right w:val="none" w:sz="0" w:space="0" w:color="auto"/>
      </w:divBdr>
    </w:div>
    <w:div w:id="281962957">
      <w:bodyDiv w:val="1"/>
      <w:marLeft w:val="0"/>
      <w:marRight w:val="0"/>
      <w:marTop w:val="0"/>
      <w:marBottom w:val="0"/>
      <w:divBdr>
        <w:top w:val="none" w:sz="0" w:space="0" w:color="auto"/>
        <w:left w:val="none" w:sz="0" w:space="0" w:color="auto"/>
        <w:bottom w:val="none" w:sz="0" w:space="0" w:color="auto"/>
        <w:right w:val="none" w:sz="0" w:space="0" w:color="auto"/>
      </w:divBdr>
    </w:div>
    <w:div w:id="298850825">
      <w:bodyDiv w:val="1"/>
      <w:marLeft w:val="0"/>
      <w:marRight w:val="0"/>
      <w:marTop w:val="0"/>
      <w:marBottom w:val="0"/>
      <w:divBdr>
        <w:top w:val="none" w:sz="0" w:space="0" w:color="auto"/>
        <w:left w:val="none" w:sz="0" w:space="0" w:color="auto"/>
        <w:bottom w:val="none" w:sz="0" w:space="0" w:color="auto"/>
        <w:right w:val="none" w:sz="0" w:space="0" w:color="auto"/>
      </w:divBdr>
    </w:div>
    <w:div w:id="316152898">
      <w:bodyDiv w:val="1"/>
      <w:marLeft w:val="0"/>
      <w:marRight w:val="0"/>
      <w:marTop w:val="0"/>
      <w:marBottom w:val="0"/>
      <w:divBdr>
        <w:top w:val="none" w:sz="0" w:space="0" w:color="auto"/>
        <w:left w:val="none" w:sz="0" w:space="0" w:color="auto"/>
        <w:bottom w:val="none" w:sz="0" w:space="0" w:color="auto"/>
        <w:right w:val="none" w:sz="0" w:space="0" w:color="auto"/>
      </w:divBdr>
    </w:div>
    <w:div w:id="339043058">
      <w:bodyDiv w:val="1"/>
      <w:marLeft w:val="0"/>
      <w:marRight w:val="0"/>
      <w:marTop w:val="0"/>
      <w:marBottom w:val="0"/>
      <w:divBdr>
        <w:top w:val="none" w:sz="0" w:space="0" w:color="auto"/>
        <w:left w:val="none" w:sz="0" w:space="0" w:color="auto"/>
        <w:bottom w:val="none" w:sz="0" w:space="0" w:color="auto"/>
        <w:right w:val="none" w:sz="0" w:space="0" w:color="auto"/>
      </w:divBdr>
    </w:div>
    <w:div w:id="357197005">
      <w:bodyDiv w:val="1"/>
      <w:marLeft w:val="0"/>
      <w:marRight w:val="0"/>
      <w:marTop w:val="0"/>
      <w:marBottom w:val="0"/>
      <w:divBdr>
        <w:top w:val="none" w:sz="0" w:space="0" w:color="auto"/>
        <w:left w:val="none" w:sz="0" w:space="0" w:color="auto"/>
        <w:bottom w:val="none" w:sz="0" w:space="0" w:color="auto"/>
        <w:right w:val="none" w:sz="0" w:space="0" w:color="auto"/>
      </w:divBdr>
    </w:div>
    <w:div w:id="408307387">
      <w:bodyDiv w:val="1"/>
      <w:marLeft w:val="0"/>
      <w:marRight w:val="0"/>
      <w:marTop w:val="0"/>
      <w:marBottom w:val="0"/>
      <w:divBdr>
        <w:top w:val="none" w:sz="0" w:space="0" w:color="auto"/>
        <w:left w:val="none" w:sz="0" w:space="0" w:color="auto"/>
        <w:bottom w:val="none" w:sz="0" w:space="0" w:color="auto"/>
        <w:right w:val="none" w:sz="0" w:space="0" w:color="auto"/>
      </w:divBdr>
    </w:div>
    <w:div w:id="452601349">
      <w:bodyDiv w:val="1"/>
      <w:marLeft w:val="0"/>
      <w:marRight w:val="0"/>
      <w:marTop w:val="0"/>
      <w:marBottom w:val="0"/>
      <w:divBdr>
        <w:top w:val="none" w:sz="0" w:space="0" w:color="auto"/>
        <w:left w:val="none" w:sz="0" w:space="0" w:color="auto"/>
        <w:bottom w:val="none" w:sz="0" w:space="0" w:color="auto"/>
        <w:right w:val="none" w:sz="0" w:space="0" w:color="auto"/>
      </w:divBdr>
    </w:div>
    <w:div w:id="466821218">
      <w:bodyDiv w:val="1"/>
      <w:marLeft w:val="0"/>
      <w:marRight w:val="0"/>
      <w:marTop w:val="0"/>
      <w:marBottom w:val="0"/>
      <w:divBdr>
        <w:top w:val="none" w:sz="0" w:space="0" w:color="auto"/>
        <w:left w:val="none" w:sz="0" w:space="0" w:color="auto"/>
        <w:bottom w:val="none" w:sz="0" w:space="0" w:color="auto"/>
        <w:right w:val="none" w:sz="0" w:space="0" w:color="auto"/>
      </w:divBdr>
    </w:div>
    <w:div w:id="529343733">
      <w:bodyDiv w:val="1"/>
      <w:marLeft w:val="0"/>
      <w:marRight w:val="0"/>
      <w:marTop w:val="0"/>
      <w:marBottom w:val="0"/>
      <w:divBdr>
        <w:top w:val="none" w:sz="0" w:space="0" w:color="auto"/>
        <w:left w:val="none" w:sz="0" w:space="0" w:color="auto"/>
        <w:bottom w:val="none" w:sz="0" w:space="0" w:color="auto"/>
        <w:right w:val="none" w:sz="0" w:space="0" w:color="auto"/>
      </w:divBdr>
    </w:div>
    <w:div w:id="529881442">
      <w:bodyDiv w:val="1"/>
      <w:marLeft w:val="0"/>
      <w:marRight w:val="0"/>
      <w:marTop w:val="0"/>
      <w:marBottom w:val="0"/>
      <w:divBdr>
        <w:top w:val="none" w:sz="0" w:space="0" w:color="auto"/>
        <w:left w:val="none" w:sz="0" w:space="0" w:color="auto"/>
        <w:bottom w:val="none" w:sz="0" w:space="0" w:color="auto"/>
        <w:right w:val="none" w:sz="0" w:space="0" w:color="auto"/>
      </w:divBdr>
    </w:div>
    <w:div w:id="702050903">
      <w:bodyDiv w:val="1"/>
      <w:marLeft w:val="0"/>
      <w:marRight w:val="0"/>
      <w:marTop w:val="0"/>
      <w:marBottom w:val="0"/>
      <w:divBdr>
        <w:top w:val="none" w:sz="0" w:space="0" w:color="auto"/>
        <w:left w:val="none" w:sz="0" w:space="0" w:color="auto"/>
        <w:bottom w:val="none" w:sz="0" w:space="0" w:color="auto"/>
        <w:right w:val="none" w:sz="0" w:space="0" w:color="auto"/>
      </w:divBdr>
      <w:divsChild>
        <w:div w:id="1387803519">
          <w:marLeft w:val="0"/>
          <w:marRight w:val="0"/>
          <w:marTop w:val="0"/>
          <w:marBottom w:val="0"/>
          <w:divBdr>
            <w:top w:val="none" w:sz="0" w:space="0" w:color="auto"/>
            <w:left w:val="none" w:sz="0" w:space="0" w:color="auto"/>
            <w:bottom w:val="none" w:sz="0" w:space="0" w:color="auto"/>
            <w:right w:val="none" w:sz="0" w:space="0" w:color="auto"/>
          </w:divBdr>
        </w:div>
        <w:div w:id="1479035311">
          <w:marLeft w:val="0"/>
          <w:marRight w:val="0"/>
          <w:marTop w:val="34"/>
          <w:marBottom w:val="34"/>
          <w:divBdr>
            <w:top w:val="none" w:sz="0" w:space="0" w:color="auto"/>
            <w:left w:val="none" w:sz="0" w:space="0" w:color="auto"/>
            <w:bottom w:val="none" w:sz="0" w:space="0" w:color="auto"/>
            <w:right w:val="none" w:sz="0" w:space="0" w:color="auto"/>
          </w:divBdr>
        </w:div>
      </w:divsChild>
    </w:div>
    <w:div w:id="713583212">
      <w:bodyDiv w:val="1"/>
      <w:marLeft w:val="0"/>
      <w:marRight w:val="0"/>
      <w:marTop w:val="0"/>
      <w:marBottom w:val="0"/>
      <w:divBdr>
        <w:top w:val="none" w:sz="0" w:space="0" w:color="auto"/>
        <w:left w:val="none" w:sz="0" w:space="0" w:color="auto"/>
        <w:bottom w:val="none" w:sz="0" w:space="0" w:color="auto"/>
        <w:right w:val="none" w:sz="0" w:space="0" w:color="auto"/>
      </w:divBdr>
    </w:div>
    <w:div w:id="749156030">
      <w:bodyDiv w:val="1"/>
      <w:marLeft w:val="0"/>
      <w:marRight w:val="0"/>
      <w:marTop w:val="0"/>
      <w:marBottom w:val="0"/>
      <w:divBdr>
        <w:top w:val="none" w:sz="0" w:space="0" w:color="auto"/>
        <w:left w:val="none" w:sz="0" w:space="0" w:color="auto"/>
        <w:bottom w:val="none" w:sz="0" w:space="0" w:color="auto"/>
        <w:right w:val="none" w:sz="0" w:space="0" w:color="auto"/>
      </w:divBdr>
    </w:div>
    <w:div w:id="768812345">
      <w:bodyDiv w:val="1"/>
      <w:marLeft w:val="0"/>
      <w:marRight w:val="0"/>
      <w:marTop w:val="0"/>
      <w:marBottom w:val="0"/>
      <w:divBdr>
        <w:top w:val="none" w:sz="0" w:space="0" w:color="auto"/>
        <w:left w:val="none" w:sz="0" w:space="0" w:color="auto"/>
        <w:bottom w:val="none" w:sz="0" w:space="0" w:color="auto"/>
        <w:right w:val="none" w:sz="0" w:space="0" w:color="auto"/>
      </w:divBdr>
    </w:div>
    <w:div w:id="796292468">
      <w:bodyDiv w:val="1"/>
      <w:marLeft w:val="0"/>
      <w:marRight w:val="0"/>
      <w:marTop w:val="0"/>
      <w:marBottom w:val="0"/>
      <w:divBdr>
        <w:top w:val="none" w:sz="0" w:space="0" w:color="auto"/>
        <w:left w:val="none" w:sz="0" w:space="0" w:color="auto"/>
        <w:bottom w:val="none" w:sz="0" w:space="0" w:color="auto"/>
        <w:right w:val="none" w:sz="0" w:space="0" w:color="auto"/>
      </w:divBdr>
    </w:div>
    <w:div w:id="805320992">
      <w:bodyDiv w:val="1"/>
      <w:marLeft w:val="0"/>
      <w:marRight w:val="0"/>
      <w:marTop w:val="0"/>
      <w:marBottom w:val="0"/>
      <w:divBdr>
        <w:top w:val="none" w:sz="0" w:space="0" w:color="auto"/>
        <w:left w:val="none" w:sz="0" w:space="0" w:color="auto"/>
        <w:bottom w:val="none" w:sz="0" w:space="0" w:color="auto"/>
        <w:right w:val="none" w:sz="0" w:space="0" w:color="auto"/>
      </w:divBdr>
    </w:div>
    <w:div w:id="825972293">
      <w:bodyDiv w:val="1"/>
      <w:marLeft w:val="0"/>
      <w:marRight w:val="0"/>
      <w:marTop w:val="0"/>
      <w:marBottom w:val="0"/>
      <w:divBdr>
        <w:top w:val="none" w:sz="0" w:space="0" w:color="auto"/>
        <w:left w:val="none" w:sz="0" w:space="0" w:color="auto"/>
        <w:bottom w:val="none" w:sz="0" w:space="0" w:color="auto"/>
        <w:right w:val="none" w:sz="0" w:space="0" w:color="auto"/>
      </w:divBdr>
    </w:div>
    <w:div w:id="838467752">
      <w:bodyDiv w:val="1"/>
      <w:marLeft w:val="0"/>
      <w:marRight w:val="0"/>
      <w:marTop w:val="0"/>
      <w:marBottom w:val="0"/>
      <w:divBdr>
        <w:top w:val="none" w:sz="0" w:space="0" w:color="auto"/>
        <w:left w:val="none" w:sz="0" w:space="0" w:color="auto"/>
        <w:bottom w:val="none" w:sz="0" w:space="0" w:color="auto"/>
        <w:right w:val="none" w:sz="0" w:space="0" w:color="auto"/>
      </w:divBdr>
    </w:div>
    <w:div w:id="839856838">
      <w:bodyDiv w:val="1"/>
      <w:marLeft w:val="0"/>
      <w:marRight w:val="0"/>
      <w:marTop w:val="0"/>
      <w:marBottom w:val="0"/>
      <w:divBdr>
        <w:top w:val="none" w:sz="0" w:space="0" w:color="auto"/>
        <w:left w:val="none" w:sz="0" w:space="0" w:color="auto"/>
        <w:bottom w:val="none" w:sz="0" w:space="0" w:color="auto"/>
        <w:right w:val="none" w:sz="0" w:space="0" w:color="auto"/>
      </w:divBdr>
    </w:div>
    <w:div w:id="866527102">
      <w:bodyDiv w:val="1"/>
      <w:marLeft w:val="0"/>
      <w:marRight w:val="0"/>
      <w:marTop w:val="0"/>
      <w:marBottom w:val="0"/>
      <w:divBdr>
        <w:top w:val="none" w:sz="0" w:space="0" w:color="auto"/>
        <w:left w:val="none" w:sz="0" w:space="0" w:color="auto"/>
        <w:bottom w:val="none" w:sz="0" w:space="0" w:color="auto"/>
        <w:right w:val="none" w:sz="0" w:space="0" w:color="auto"/>
      </w:divBdr>
    </w:div>
    <w:div w:id="873613785">
      <w:bodyDiv w:val="1"/>
      <w:marLeft w:val="0"/>
      <w:marRight w:val="0"/>
      <w:marTop w:val="0"/>
      <w:marBottom w:val="0"/>
      <w:divBdr>
        <w:top w:val="none" w:sz="0" w:space="0" w:color="auto"/>
        <w:left w:val="none" w:sz="0" w:space="0" w:color="auto"/>
        <w:bottom w:val="none" w:sz="0" w:space="0" w:color="auto"/>
        <w:right w:val="none" w:sz="0" w:space="0" w:color="auto"/>
      </w:divBdr>
    </w:div>
    <w:div w:id="873928125">
      <w:bodyDiv w:val="1"/>
      <w:marLeft w:val="0"/>
      <w:marRight w:val="0"/>
      <w:marTop w:val="0"/>
      <w:marBottom w:val="0"/>
      <w:divBdr>
        <w:top w:val="none" w:sz="0" w:space="0" w:color="auto"/>
        <w:left w:val="none" w:sz="0" w:space="0" w:color="auto"/>
        <w:bottom w:val="none" w:sz="0" w:space="0" w:color="auto"/>
        <w:right w:val="none" w:sz="0" w:space="0" w:color="auto"/>
      </w:divBdr>
    </w:div>
    <w:div w:id="880939569">
      <w:bodyDiv w:val="1"/>
      <w:marLeft w:val="0"/>
      <w:marRight w:val="0"/>
      <w:marTop w:val="0"/>
      <w:marBottom w:val="0"/>
      <w:divBdr>
        <w:top w:val="none" w:sz="0" w:space="0" w:color="auto"/>
        <w:left w:val="none" w:sz="0" w:space="0" w:color="auto"/>
        <w:bottom w:val="none" w:sz="0" w:space="0" w:color="auto"/>
        <w:right w:val="none" w:sz="0" w:space="0" w:color="auto"/>
      </w:divBdr>
    </w:div>
    <w:div w:id="909969245">
      <w:bodyDiv w:val="1"/>
      <w:marLeft w:val="0"/>
      <w:marRight w:val="0"/>
      <w:marTop w:val="0"/>
      <w:marBottom w:val="0"/>
      <w:divBdr>
        <w:top w:val="none" w:sz="0" w:space="0" w:color="auto"/>
        <w:left w:val="none" w:sz="0" w:space="0" w:color="auto"/>
        <w:bottom w:val="none" w:sz="0" w:space="0" w:color="auto"/>
        <w:right w:val="none" w:sz="0" w:space="0" w:color="auto"/>
      </w:divBdr>
    </w:div>
    <w:div w:id="948392218">
      <w:bodyDiv w:val="1"/>
      <w:marLeft w:val="0"/>
      <w:marRight w:val="0"/>
      <w:marTop w:val="0"/>
      <w:marBottom w:val="0"/>
      <w:divBdr>
        <w:top w:val="none" w:sz="0" w:space="0" w:color="auto"/>
        <w:left w:val="none" w:sz="0" w:space="0" w:color="auto"/>
        <w:bottom w:val="none" w:sz="0" w:space="0" w:color="auto"/>
        <w:right w:val="none" w:sz="0" w:space="0" w:color="auto"/>
      </w:divBdr>
    </w:div>
    <w:div w:id="1033194024">
      <w:bodyDiv w:val="1"/>
      <w:marLeft w:val="0"/>
      <w:marRight w:val="0"/>
      <w:marTop w:val="0"/>
      <w:marBottom w:val="0"/>
      <w:divBdr>
        <w:top w:val="none" w:sz="0" w:space="0" w:color="auto"/>
        <w:left w:val="none" w:sz="0" w:space="0" w:color="auto"/>
        <w:bottom w:val="none" w:sz="0" w:space="0" w:color="auto"/>
        <w:right w:val="none" w:sz="0" w:space="0" w:color="auto"/>
      </w:divBdr>
    </w:div>
    <w:div w:id="1217398557">
      <w:bodyDiv w:val="1"/>
      <w:marLeft w:val="0"/>
      <w:marRight w:val="0"/>
      <w:marTop w:val="0"/>
      <w:marBottom w:val="0"/>
      <w:divBdr>
        <w:top w:val="none" w:sz="0" w:space="0" w:color="auto"/>
        <w:left w:val="none" w:sz="0" w:space="0" w:color="auto"/>
        <w:bottom w:val="none" w:sz="0" w:space="0" w:color="auto"/>
        <w:right w:val="none" w:sz="0" w:space="0" w:color="auto"/>
      </w:divBdr>
    </w:div>
    <w:div w:id="1218010447">
      <w:bodyDiv w:val="1"/>
      <w:marLeft w:val="0"/>
      <w:marRight w:val="0"/>
      <w:marTop w:val="0"/>
      <w:marBottom w:val="0"/>
      <w:divBdr>
        <w:top w:val="none" w:sz="0" w:space="0" w:color="auto"/>
        <w:left w:val="none" w:sz="0" w:space="0" w:color="auto"/>
        <w:bottom w:val="none" w:sz="0" w:space="0" w:color="auto"/>
        <w:right w:val="none" w:sz="0" w:space="0" w:color="auto"/>
      </w:divBdr>
    </w:div>
    <w:div w:id="1273509624">
      <w:bodyDiv w:val="1"/>
      <w:marLeft w:val="0"/>
      <w:marRight w:val="0"/>
      <w:marTop w:val="0"/>
      <w:marBottom w:val="0"/>
      <w:divBdr>
        <w:top w:val="none" w:sz="0" w:space="0" w:color="auto"/>
        <w:left w:val="none" w:sz="0" w:space="0" w:color="auto"/>
        <w:bottom w:val="none" w:sz="0" w:space="0" w:color="auto"/>
        <w:right w:val="none" w:sz="0" w:space="0" w:color="auto"/>
      </w:divBdr>
    </w:div>
    <w:div w:id="1289581267">
      <w:bodyDiv w:val="1"/>
      <w:marLeft w:val="0"/>
      <w:marRight w:val="0"/>
      <w:marTop w:val="0"/>
      <w:marBottom w:val="0"/>
      <w:divBdr>
        <w:top w:val="none" w:sz="0" w:space="0" w:color="auto"/>
        <w:left w:val="none" w:sz="0" w:space="0" w:color="auto"/>
        <w:bottom w:val="none" w:sz="0" w:space="0" w:color="auto"/>
        <w:right w:val="none" w:sz="0" w:space="0" w:color="auto"/>
      </w:divBdr>
    </w:div>
    <w:div w:id="1296523919">
      <w:bodyDiv w:val="1"/>
      <w:marLeft w:val="0"/>
      <w:marRight w:val="0"/>
      <w:marTop w:val="0"/>
      <w:marBottom w:val="0"/>
      <w:divBdr>
        <w:top w:val="none" w:sz="0" w:space="0" w:color="auto"/>
        <w:left w:val="none" w:sz="0" w:space="0" w:color="auto"/>
        <w:bottom w:val="none" w:sz="0" w:space="0" w:color="auto"/>
        <w:right w:val="none" w:sz="0" w:space="0" w:color="auto"/>
      </w:divBdr>
      <w:divsChild>
        <w:div w:id="175770099">
          <w:marLeft w:val="0"/>
          <w:marRight w:val="0"/>
          <w:marTop w:val="0"/>
          <w:marBottom w:val="0"/>
          <w:divBdr>
            <w:top w:val="none" w:sz="0" w:space="0" w:color="auto"/>
            <w:left w:val="none" w:sz="0" w:space="0" w:color="auto"/>
            <w:bottom w:val="none" w:sz="0" w:space="0" w:color="auto"/>
            <w:right w:val="none" w:sz="0" w:space="0" w:color="auto"/>
          </w:divBdr>
          <w:divsChild>
            <w:div w:id="1165978401">
              <w:marLeft w:val="0"/>
              <w:marRight w:val="0"/>
              <w:marTop w:val="0"/>
              <w:marBottom w:val="0"/>
              <w:divBdr>
                <w:top w:val="none" w:sz="0" w:space="0" w:color="auto"/>
                <w:left w:val="none" w:sz="0" w:space="0" w:color="auto"/>
                <w:bottom w:val="none" w:sz="0" w:space="0" w:color="auto"/>
                <w:right w:val="none" w:sz="0" w:space="0" w:color="auto"/>
              </w:divBdr>
              <w:divsChild>
                <w:div w:id="616643290">
                  <w:marLeft w:val="0"/>
                  <w:marRight w:val="0"/>
                  <w:marTop w:val="0"/>
                  <w:marBottom w:val="0"/>
                  <w:divBdr>
                    <w:top w:val="none" w:sz="0" w:space="0" w:color="auto"/>
                    <w:left w:val="none" w:sz="0" w:space="0" w:color="auto"/>
                    <w:bottom w:val="none" w:sz="0" w:space="0" w:color="auto"/>
                    <w:right w:val="none" w:sz="0" w:space="0" w:color="auto"/>
                  </w:divBdr>
                  <w:divsChild>
                    <w:div w:id="1677340800">
                      <w:marLeft w:val="0"/>
                      <w:marRight w:val="0"/>
                      <w:marTop w:val="45"/>
                      <w:marBottom w:val="0"/>
                      <w:divBdr>
                        <w:top w:val="none" w:sz="0" w:space="0" w:color="auto"/>
                        <w:left w:val="none" w:sz="0" w:space="0" w:color="auto"/>
                        <w:bottom w:val="none" w:sz="0" w:space="0" w:color="auto"/>
                        <w:right w:val="none" w:sz="0" w:space="0" w:color="auto"/>
                      </w:divBdr>
                      <w:divsChild>
                        <w:div w:id="1552838650">
                          <w:marLeft w:val="0"/>
                          <w:marRight w:val="0"/>
                          <w:marTop w:val="0"/>
                          <w:marBottom w:val="0"/>
                          <w:divBdr>
                            <w:top w:val="none" w:sz="0" w:space="0" w:color="auto"/>
                            <w:left w:val="none" w:sz="0" w:space="0" w:color="auto"/>
                            <w:bottom w:val="none" w:sz="0" w:space="0" w:color="auto"/>
                            <w:right w:val="none" w:sz="0" w:space="0" w:color="auto"/>
                          </w:divBdr>
                          <w:divsChild>
                            <w:div w:id="674385834">
                              <w:marLeft w:val="12300"/>
                              <w:marRight w:val="0"/>
                              <w:marTop w:val="0"/>
                              <w:marBottom w:val="0"/>
                              <w:divBdr>
                                <w:top w:val="none" w:sz="0" w:space="0" w:color="auto"/>
                                <w:left w:val="none" w:sz="0" w:space="0" w:color="auto"/>
                                <w:bottom w:val="none" w:sz="0" w:space="0" w:color="auto"/>
                                <w:right w:val="none" w:sz="0" w:space="0" w:color="auto"/>
                              </w:divBdr>
                              <w:divsChild>
                                <w:div w:id="876040229">
                                  <w:marLeft w:val="0"/>
                                  <w:marRight w:val="0"/>
                                  <w:marTop w:val="0"/>
                                  <w:marBottom w:val="0"/>
                                  <w:divBdr>
                                    <w:top w:val="none" w:sz="0" w:space="0" w:color="auto"/>
                                    <w:left w:val="none" w:sz="0" w:space="0" w:color="auto"/>
                                    <w:bottom w:val="none" w:sz="0" w:space="0" w:color="auto"/>
                                    <w:right w:val="none" w:sz="0" w:space="0" w:color="auto"/>
                                  </w:divBdr>
                                  <w:divsChild>
                                    <w:div w:id="1046025839">
                                      <w:marLeft w:val="0"/>
                                      <w:marRight w:val="0"/>
                                      <w:marTop w:val="0"/>
                                      <w:marBottom w:val="390"/>
                                      <w:divBdr>
                                        <w:top w:val="none" w:sz="0" w:space="0" w:color="auto"/>
                                        <w:left w:val="none" w:sz="0" w:space="0" w:color="auto"/>
                                        <w:bottom w:val="none" w:sz="0" w:space="0" w:color="auto"/>
                                        <w:right w:val="none" w:sz="0" w:space="0" w:color="auto"/>
                                      </w:divBdr>
                                      <w:divsChild>
                                        <w:div w:id="1430617178">
                                          <w:marLeft w:val="0"/>
                                          <w:marRight w:val="0"/>
                                          <w:marTop w:val="0"/>
                                          <w:marBottom w:val="0"/>
                                          <w:divBdr>
                                            <w:top w:val="none" w:sz="0" w:space="0" w:color="auto"/>
                                            <w:left w:val="none" w:sz="0" w:space="0" w:color="auto"/>
                                            <w:bottom w:val="none" w:sz="0" w:space="0" w:color="auto"/>
                                            <w:right w:val="none" w:sz="0" w:space="0" w:color="auto"/>
                                          </w:divBdr>
                                          <w:divsChild>
                                            <w:div w:id="753085645">
                                              <w:marLeft w:val="0"/>
                                              <w:marRight w:val="0"/>
                                              <w:marTop w:val="0"/>
                                              <w:marBottom w:val="0"/>
                                              <w:divBdr>
                                                <w:top w:val="none" w:sz="0" w:space="0" w:color="auto"/>
                                                <w:left w:val="none" w:sz="0" w:space="0" w:color="auto"/>
                                                <w:bottom w:val="none" w:sz="0" w:space="0" w:color="auto"/>
                                                <w:right w:val="none" w:sz="0" w:space="0" w:color="auto"/>
                                              </w:divBdr>
                                              <w:divsChild>
                                                <w:div w:id="588277818">
                                                  <w:marLeft w:val="0"/>
                                                  <w:marRight w:val="0"/>
                                                  <w:marTop w:val="0"/>
                                                  <w:marBottom w:val="0"/>
                                                  <w:divBdr>
                                                    <w:top w:val="none" w:sz="0" w:space="0" w:color="auto"/>
                                                    <w:left w:val="none" w:sz="0" w:space="0" w:color="auto"/>
                                                    <w:bottom w:val="none" w:sz="0" w:space="0" w:color="auto"/>
                                                    <w:right w:val="none" w:sz="0" w:space="0" w:color="auto"/>
                                                  </w:divBdr>
                                                  <w:divsChild>
                                                    <w:div w:id="2004778451">
                                                      <w:marLeft w:val="0"/>
                                                      <w:marRight w:val="0"/>
                                                      <w:marTop w:val="0"/>
                                                      <w:marBottom w:val="0"/>
                                                      <w:divBdr>
                                                        <w:top w:val="none" w:sz="0" w:space="0" w:color="auto"/>
                                                        <w:left w:val="none" w:sz="0" w:space="0" w:color="auto"/>
                                                        <w:bottom w:val="none" w:sz="0" w:space="0" w:color="auto"/>
                                                        <w:right w:val="none" w:sz="0" w:space="0" w:color="auto"/>
                                                      </w:divBdr>
                                                      <w:divsChild>
                                                        <w:div w:id="1430733411">
                                                          <w:marLeft w:val="0"/>
                                                          <w:marRight w:val="0"/>
                                                          <w:marTop w:val="0"/>
                                                          <w:marBottom w:val="0"/>
                                                          <w:divBdr>
                                                            <w:top w:val="none" w:sz="0" w:space="0" w:color="auto"/>
                                                            <w:left w:val="none" w:sz="0" w:space="0" w:color="auto"/>
                                                            <w:bottom w:val="none" w:sz="0" w:space="0" w:color="auto"/>
                                                            <w:right w:val="none" w:sz="0" w:space="0" w:color="auto"/>
                                                          </w:divBdr>
                                                          <w:divsChild>
                                                            <w:div w:id="392823814">
                                                              <w:marLeft w:val="0"/>
                                                              <w:marRight w:val="0"/>
                                                              <w:marTop w:val="0"/>
                                                              <w:marBottom w:val="0"/>
                                                              <w:divBdr>
                                                                <w:top w:val="none" w:sz="0" w:space="0" w:color="auto"/>
                                                                <w:left w:val="none" w:sz="0" w:space="0" w:color="auto"/>
                                                                <w:bottom w:val="none" w:sz="0" w:space="0" w:color="auto"/>
                                                                <w:right w:val="none" w:sz="0" w:space="0" w:color="auto"/>
                                                              </w:divBdr>
                                                              <w:divsChild>
                                                                <w:div w:id="485054057">
                                                                  <w:marLeft w:val="0"/>
                                                                  <w:marRight w:val="0"/>
                                                                  <w:marTop w:val="0"/>
                                                                  <w:marBottom w:val="0"/>
                                                                  <w:divBdr>
                                                                    <w:top w:val="none" w:sz="0" w:space="0" w:color="auto"/>
                                                                    <w:left w:val="none" w:sz="0" w:space="0" w:color="auto"/>
                                                                    <w:bottom w:val="none" w:sz="0" w:space="0" w:color="auto"/>
                                                                    <w:right w:val="none" w:sz="0" w:space="0" w:color="auto"/>
                                                                  </w:divBdr>
                                                                  <w:divsChild>
                                                                    <w:div w:id="304118907">
                                                                      <w:marLeft w:val="0"/>
                                                                      <w:marRight w:val="0"/>
                                                                      <w:marTop w:val="0"/>
                                                                      <w:marBottom w:val="0"/>
                                                                      <w:divBdr>
                                                                        <w:top w:val="none" w:sz="0" w:space="0" w:color="auto"/>
                                                                        <w:left w:val="none" w:sz="0" w:space="0" w:color="auto"/>
                                                                        <w:bottom w:val="none" w:sz="0" w:space="0" w:color="auto"/>
                                                                        <w:right w:val="none" w:sz="0" w:space="0" w:color="auto"/>
                                                                      </w:divBdr>
                                                                      <w:divsChild>
                                                                        <w:div w:id="317079160">
                                                                          <w:marLeft w:val="0"/>
                                                                          <w:marRight w:val="0"/>
                                                                          <w:marTop w:val="0"/>
                                                                          <w:marBottom w:val="0"/>
                                                                          <w:divBdr>
                                                                            <w:top w:val="none" w:sz="0" w:space="0" w:color="auto"/>
                                                                            <w:left w:val="none" w:sz="0" w:space="0" w:color="auto"/>
                                                                            <w:bottom w:val="none" w:sz="0" w:space="0" w:color="auto"/>
                                                                            <w:right w:val="none" w:sz="0" w:space="0" w:color="auto"/>
                                                                          </w:divBdr>
                                                                          <w:divsChild>
                                                                            <w:div w:id="1205874939">
                                                                              <w:marLeft w:val="0"/>
                                                                              <w:marRight w:val="0"/>
                                                                              <w:marTop w:val="0"/>
                                                                              <w:marBottom w:val="0"/>
                                                                              <w:divBdr>
                                                                                <w:top w:val="none" w:sz="0" w:space="0" w:color="auto"/>
                                                                                <w:left w:val="none" w:sz="0" w:space="0" w:color="auto"/>
                                                                                <w:bottom w:val="none" w:sz="0" w:space="0" w:color="auto"/>
                                                                                <w:right w:val="none" w:sz="0" w:space="0" w:color="auto"/>
                                                                              </w:divBdr>
                                                                              <w:divsChild>
                                                                                <w:div w:id="19232218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301115373">
      <w:bodyDiv w:val="1"/>
      <w:marLeft w:val="0"/>
      <w:marRight w:val="0"/>
      <w:marTop w:val="0"/>
      <w:marBottom w:val="0"/>
      <w:divBdr>
        <w:top w:val="none" w:sz="0" w:space="0" w:color="auto"/>
        <w:left w:val="none" w:sz="0" w:space="0" w:color="auto"/>
        <w:bottom w:val="none" w:sz="0" w:space="0" w:color="auto"/>
        <w:right w:val="none" w:sz="0" w:space="0" w:color="auto"/>
      </w:divBdr>
      <w:divsChild>
        <w:div w:id="37168657">
          <w:marLeft w:val="994"/>
          <w:marRight w:val="0"/>
          <w:marTop w:val="0"/>
          <w:marBottom w:val="0"/>
          <w:divBdr>
            <w:top w:val="none" w:sz="0" w:space="0" w:color="auto"/>
            <w:left w:val="none" w:sz="0" w:space="0" w:color="auto"/>
            <w:bottom w:val="none" w:sz="0" w:space="0" w:color="auto"/>
            <w:right w:val="none" w:sz="0" w:space="0" w:color="auto"/>
          </w:divBdr>
        </w:div>
        <w:div w:id="447164455">
          <w:marLeft w:val="994"/>
          <w:marRight w:val="0"/>
          <w:marTop w:val="0"/>
          <w:marBottom w:val="0"/>
          <w:divBdr>
            <w:top w:val="none" w:sz="0" w:space="0" w:color="auto"/>
            <w:left w:val="none" w:sz="0" w:space="0" w:color="auto"/>
            <w:bottom w:val="none" w:sz="0" w:space="0" w:color="auto"/>
            <w:right w:val="none" w:sz="0" w:space="0" w:color="auto"/>
          </w:divBdr>
        </w:div>
        <w:div w:id="918713920">
          <w:marLeft w:val="994"/>
          <w:marRight w:val="0"/>
          <w:marTop w:val="0"/>
          <w:marBottom w:val="0"/>
          <w:divBdr>
            <w:top w:val="none" w:sz="0" w:space="0" w:color="auto"/>
            <w:left w:val="none" w:sz="0" w:space="0" w:color="auto"/>
            <w:bottom w:val="none" w:sz="0" w:space="0" w:color="auto"/>
            <w:right w:val="none" w:sz="0" w:space="0" w:color="auto"/>
          </w:divBdr>
        </w:div>
        <w:div w:id="1270892790">
          <w:marLeft w:val="274"/>
          <w:marRight w:val="0"/>
          <w:marTop w:val="0"/>
          <w:marBottom w:val="0"/>
          <w:divBdr>
            <w:top w:val="none" w:sz="0" w:space="0" w:color="auto"/>
            <w:left w:val="none" w:sz="0" w:space="0" w:color="auto"/>
            <w:bottom w:val="none" w:sz="0" w:space="0" w:color="auto"/>
            <w:right w:val="none" w:sz="0" w:space="0" w:color="auto"/>
          </w:divBdr>
        </w:div>
        <w:div w:id="1688212758">
          <w:marLeft w:val="274"/>
          <w:marRight w:val="0"/>
          <w:marTop w:val="0"/>
          <w:marBottom w:val="0"/>
          <w:divBdr>
            <w:top w:val="none" w:sz="0" w:space="0" w:color="auto"/>
            <w:left w:val="none" w:sz="0" w:space="0" w:color="auto"/>
            <w:bottom w:val="none" w:sz="0" w:space="0" w:color="auto"/>
            <w:right w:val="none" w:sz="0" w:space="0" w:color="auto"/>
          </w:divBdr>
        </w:div>
        <w:div w:id="1709337923">
          <w:marLeft w:val="994"/>
          <w:marRight w:val="0"/>
          <w:marTop w:val="0"/>
          <w:marBottom w:val="0"/>
          <w:divBdr>
            <w:top w:val="none" w:sz="0" w:space="0" w:color="auto"/>
            <w:left w:val="none" w:sz="0" w:space="0" w:color="auto"/>
            <w:bottom w:val="none" w:sz="0" w:space="0" w:color="auto"/>
            <w:right w:val="none" w:sz="0" w:space="0" w:color="auto"/>
          </w:divBdr>
        </w:div>
        <w:div w:id="1799950881">
          <w:marLeft w:val="994"/>
          <w:marRight w:val="0"/>
          <w:marTop w:val="0"/>
          <w:marBottom w:val="0"/>
          <w:divBdr>
            <w:top w:val="none" w:sz="0" w:space="0" w:color="auto"/>
            <w:left w:val="none" w:sz="0" w:space="0" w:color="auto"/>
            <w:bottom w:val="none" w:sz="0" w:space="0" w:color="auto"/>
            <w:right w:val="none" w:sz="0" w:space="0" w:color="auto"/>
          </w:divBdr>
        </w:div>
      </w:divsChild>
    </w:div>
    <w:div w:id="1309170754">
      <w:bodyDiv w:val="1"/>
      <w:marLeft w:val="0"/>
      <w:marRight w:val="0"/>
      <w:marTop w:val="0"/>
      <w:marBottom w:val="0"/>
      <w:divBdr>
        <w:top w:val="none" w:sz="0" w:space="0" w:color="auto"/>
        <w:left w:val="none" w:sz="0" w:space="0" w:color="auto"/>
        <w:bottom w:val="none" w:sz="0" w:space="0" w:color="auto"/>
        <w:right w:val="none" w:sz="0" w:space="0" w:color="auto"/>
      </w:divBdr>
    </w:div>
    <w:div w:id="1318681405">
      <w:bodyDiv w:val="1"/>
      <w:marLeft w:val="0"/>
      <w:marRight w:val="0"/>
      <w:marTop w:val="0"/>
      <w:marBottom w:val="0"/>
      <w:divBdr>
        <w:top w:val="none" w:sz="0" w:space="0" w:color="auto"/>
        <w:left w:val="none" w:sz="0" w:space="0" w:color="auto"/>
        <w:bottom w:val="none" w:sz="0" w:space="0" w:color="auto"/>
        <w:right w:val="none" w:sz="0" w:space="0" w:color="auto"/>
      </w:divBdr>
    </w:div>
    <w:div w:id="1356618738">
      <w:bodyDiv w:val="1"/>
      <w:marLeft w:val="0"/>
      <w:marRight w:val="0"/>
      <w:marTop w:val="0"/>
      <w:marBottom w:val="0"/>
      <w:divBdr>
        <w:top w:val="none" w:sz="0" w:space="0" w:color="auto"/>
        <w:left w:val="none" w:sz="0" w:space="0" w:color="auto"/>
        <w:bottom w:val="none" w:sz="0" w:space="0" w:color="auto"/>
        <w:right w:val="none" w:sz="0" w:space="0" w:color="auto"/>
      </w:divBdr>
    </w:div>
    <w:div w:id="1367756144">
      <w:bodyDiv w:val="1"/>
      <w:marLeft w:val="0"/>
      <w:marRight w:val="0"/>
      <w:marTop w:val="0"/>
      <w:marBottom w:val="0"/>
      <w:divBdr>
        <w:top w:val="none" w:sz="0" w:space="0" w:color="auto"/>
        <w:left w:val="none" w:sz="0" w:space="0" w:color="auto"/>
        <w:bottom w:val="none" w:sz="0" w:space="0" w:color="auto"/>
        <w:right w:val="none" w:sz="0" w:space="0" w:color="auto"/>
      </w:divBdr>
      <w:divsChild>
        <w:div w:id="599723154">
          <w:marLeft w:val="0"/>
          <w:marRight w:val="0"/>
          <w:marTop w:val="0"/>
          <w:marBottom w:val="0"/>
          <w:divBdr>
            <w:top w:val="none" w:sz="0" w:space="0" w:color="auto"/>
            <w:left w:val="none" w:sz="0" w:space="0" w:color="auto"/>
            <w:bottom w:val="none" w:sz="0" w:space="0" w:color="auto"/>
            <w:right w:val="none" w:sz="0" w:space="0" w:color="auto"/>
          </w:divBdr>
        </w:div>
        <w:div w:id="1203595065">
          <w:marLeft w:val="0"/>
          <w:marRight w:val="0"/>
          <w:marTop w:val="0"/>
          <w:marBottom w:val="0"/>
          <w:divBdr>
            <w:top w:val="none" w:sz="0" w:space="0" w:color="auto"/>
            <w:left w:val="none" w:sz="0" w:space="0" w:color="auto"/>
            <w:bottom w:val="none" w:sz="0" w:space="0" w:color="auto"/>
            <w:right w:val="none" w:sz="0" w:space="0" w:color="auto"/>
          </w:divBdr>
        </w:div>
      </w:divsChild>
    </w:div>
    <w:div w:id="1372337318">
      <w:bodyDiv w:val="1"/>
      <w:marLeft w:val="0"/>
      <w:marRight w:val="0"/>
      <w:marTop w:val="0"/>
      <w:marBottom w:val="0"/>
      <w:divBdr>
        <w:top w:val="none" w:sz="0" w:space="0" w:color="auto"/>
        <w:left w:val="none" w:sz="0" w:space="0" w:color="auto"/>
        <w:bottom w:val="none" w:sz="0" w:space="0" w:color="auto"/>
        <w:right w:val="none" w:sz="0" w:space="0" w:color="auto"/>
      </w:divBdr>
    </w:div>
    <w:div w:id="1380780441">
      <w:bodyDiv w:val="1"/>
      <w:marLeft w:val="0"/>
      <w:marRight w:val="0"/>
      <w:marTop w:val="0"/>
      <w:marBottom w:val="0"/>
      <w:divBdr>
        <w:top w:val="none" w:sz="0" w:space="0" w:color="auto"/>
        <w:left w:val="none" w:sz="0" w:space="0" w:color="auto"/>
        <w:bottom w:val="none" w:sz="0" w:space="0" w:color="auto"/>
        <w:right w:val="none" w:sz="0" w:space="0" w:color="auto"/>
      </w:divBdr>
      <w:divsChild>
        <w:div w:id="2511297">
          <w:marLeft w:val="0"/>
          <w:marRight w:val="0"/>
          <w:marTop w:val="34"/>
          <w:marBottom w:val="34"/>
          <w:divBdr>
            <w:top w:val="none" w:sz="0" w:space="0" w:color="auto"/>
            <w:left w:val="none" w:sz="0" w:space="0" w:color="auto"/>
            <w:bottom w:val="none" w:sz="0" w:space="0" w:color="auto"/>
            <w:right w:val="none" w:sz="0" w:space="0" w:color="auto"/>
          </w:divBdr>
        </w:div>
        <w:div w:id="186188215">
          <w:marLeft w:val="0"/>
          <w:marRight w:val="0"/>
          <w:marTop w:val="0"/>
          <w:marBottom w:val="0"/>
          <w:divBdr>
            <w:top w:val="none" w:sz="0" w:space="0" w:color="auto"/>
            <w:left w:val="none" w:sz="0" w:space="0" w:color="auto"/>
            <w:bottom w:val="none" w:sz="0" w:space="0" w:color="auto"/>
            <w:right w:val="none" w:sz="0" w:space="0" w:color="auto"/>
          </w:divBdr>
        </w:div>
      </w:divsChild>
    </w:div>
    <w:div w:id="1426610309">
      <w:bodyDiv w:val="1"/>
      <w:marLeft w:val="0"/>
      <w:marRight w:val="0"/>
      <w:marTop w:val="0"/>
      <w:marBottom w:val="0"/>
      <w:divBdr>
        <w:top w:val="none" w:sz="0" w:space="0" w:color="auto"/>
        <w:left w:val="none" w:sz="0" w:space="0" w:color="auto"/>
        <w:bottom w:val="none" w:sz="0" w:space="0" w:color="auto"/>
        <w:right w:val="none" w:sz="0" w:space="0" w:color="auto"/>
      </w:divBdr>
    </w:div>
    <w:div w:id="1471366394">
      <w:bodyDiv w:val="1"/>
      <w:marLeft w:val="0"/>
      <w:marRight w:val="0"/>
      <w:marTop w:val="0"/>
      <w:marBottom w:val="0"/>
      <w:divBdr>
        <w:top w:val="none" w:sz="0" w:space="0" w:color="auto"/>
        <w:left w:val="none" w:sz="0" w:space="0" w:color="auto"/>
        <w:bottom w:val="none" w:sz="0" w:space="0" w:color="auto"/>
        <w:right w:val="none" w:sz="0" w:space="0" w:color="auto"/>
      </w:divBdr>
      <w:divsChild>
        <w:div w:id="1928807357">
          <w:marLeft w:val="446"/>
          <w:marRight w:val="0"/>
          <w:marTop w:val="0"/>
          <w:marBottom w:val="0"/>
          <w:divBdr>
            <w:top w:val="none" w:sz="0" w:space="0" w:color="auto"/>
            <w:left w:val="none" w:sz="0" w:space="0" w:color="auto"/>
            <w:bottom w:val="none" w:sz="0" w:space="0" w:color="auto"/>
            <w:right w:val="none" w:sz="0" w:space="0" w:color="auto"/>
          </w:divBdr>
        </w:div>
      </w:divsChild>
    </w:div>
    <w:div w:id="1496653635">
      <w:bodyDiv w:val="1"/>
      <w:marLeft w:val="0"/>
      <w:marRight w:val="0"/>
      <w:marTop w:val="0"/>
      <w:marBottom w:val="0"/>
      <w:divBdr>
        <w:top w:val="none" w:sz="0" w:space="0" w:color="auto"/>
        <w:left w:val="none" w:sz="0" w:space="0" w:color="auto"/>
        <w:bottom w:val="none" w:sz="0" w:space="0" w:color="auto"/>
        <w:right w:val="none" w:sz="0" w:space="0" w:color="auto"/>
      </w:divBdr>
    </w:div>
    <w:div w:id="1511405167">
      <w:bodyDiv w:val="1"/>
      <w:marLeft w:val="0"/>
      <w:marRight w:val="0"/>
      <w:marTop w:val="0"/>
      <w:marBottom w:val="0"/>
      <w:divBdr>
        <w:top w:val="none" w:sz="0" w:space="0" w:color="auto"/>
        <w:left w:val="none" w:sz="0" w:space="0" w:color="auto"/>
        <w:bottom w:val="none" w:sz="0" w:space="0" w:color="auto"/>
        <w:right w:val="none" w:sz="0" w:space="0" w:color="auto"/>
      </w:divBdr>
      <w:divsChild>
        <w:div w:id="1647707232">
          <w:marLeft w:val="0"/>
          <w:marRight w:val="0"/>
          <w:marTop w:val="0"/>
          <w:marBottom w:val="0"/>
          <w:divBdr>
            <w:top w:val="none" w:sz="0" w:space="0" w:color="auto"/>
            <w:left w:val="none" w:sz="0" w:space="0" w:color="auto"/>
            <w:bottom w:val="none" w:sz="0" w:space="0" w:color="auto"/>
            <w:right w:val="none" w:sz="0" w:space="0" w:color="auto"/>
          </w:divBdr>
        </w:div>
      </w:divsChild>
    </w:div>
    <w:div w:id="1566723135">
      <w:bodyDiv w:val="1"/>
      <w:marLeft w:val="0"/>
      <w:marRight w:val="0"/>
      <w:marTop w:val="0"/>
      <w:marBottom w:val="0"/>
      <w:divBdr>
        <w:top w:val="none" w:sz="0" w:space="0" w:color="auto"/>
        <w:left w:val="none" w:sz="0" w:space="0" w:color="auto"/>
        <w:bottom w:val="none" w:sz="0" w:space="0" w:color="auto"/>
        <w:right w:val="none" w:sz="0" w:space="0" w:color="auto"/>
      </w:divBdr>
    </w:div>
    <w:div w:id="1655253003">
      <w:bodyDiv w:val="1"/>
      <w:marLeft w:val="0"/>
      <w:marRight w:val="0"/>
      <w:marTop w:val="0"/>
      <w:marBottom w:val="0"/>
      <w:divBdr>
        <w:top w:val="none" w:sz="0" w:space="0" w:color="auto"/>
        <w:left w:val="none" w:sz="0" w:space="0" w:color="auto"/>
        <w:bottom w:val="none" w:sz="0" w:space="0" w:color="auto"/>
        <w:right w:val="none" w:sz="0" w:space="0" w:color="auto"/>
      </w:divBdr>
    </w:div>
    <w:div w:id="1666009449">
      <w:bodyDiv w:val="1"/>
      <w:marLeft w:val="0"/>
      <w:marRight w:val="0"/>
      <w:marTop w:val="0"/>
      <w:marBottom w:val="0"/>
      <w:divBdr>
        <w:top w:val="none" w:sz="0" w:space="0" w:color="auto"/>
        <w:left w:val="none" w:sz="0" w:space="0" w:color="auto"/>
        <w:bottom w:val="none" w:sz="0" w:space="0" w:color="auto"/>
        <w:right w:val="none" w:sz="0" w:space="0" w:color="auto"/>
      </w:divBdr>
    </w:div>
    <w:div w:id="1720469989">
      <w:bodyDiv w:val="1"/>
      <w:marLeft w:val="0"/>
      <w:marRight w:val="0"/>
      <w:marTop w:val="0"/>
      <w:marBottom w:val="0"/>
      <w:divBdr>
        <w:top w:val="none" w:sz="0" w:space="0" w:color="auto"/>
        <w:left w:val="none" w:sz="0" w:space="0" w:color="auto"/>
        <w:bottom w:val="none" w:sz="0" w:space="0" w:color="auto"/>
        <w:right w:val="none" w:sz="0" w:space="0" w:color="auto"/>
      </w:divBdr>
      <w:divsChild>
        <w:div w:id="1484084613">
          <w:marLeft w:val="0"/>
          <w:marRight w:val="0"/>
          <w:marTop w:val="0"/>
          <w:marBottom w:val="0"/>
          <w:divBdr>
            <w:top w:val="none" w:sz="0" w:space="0" w:color="auto"/>
            <w:left w:val="none" w:sz="0" w:space="0" w:color="auto"/>
            <w:bottom w:val="none" w:sz="0" w:space="0" w:color="auto"/>
            <w:right w:val="none" w:sz="0" w:space="0" w:color="auto"/>
          </w:divBdr>
        </w:div>
        <w:div w:id="1589070692">
          <w:marLeft w:val="0"/>
          <w:marRight w:val="0"/>
          <w:marTop w:val="34"/>
          <w:marBottom w:val="34"/>
          <w:divBdr>
            <w:top w:val="none" w:sz="0" w:space="0" w:color="auto"/>
            <w:left w:val="none" w:sz="0" w:space="0" w:color="auto"/>
            <w:bottom w:val="none" w:sz="0" w:space="0" w:color="auto"/>
            <w:right w:val="none" w:sz="0" w:space="0" w:color="auto"/>
          </w:divBdr>
        </w:div>
      </w:divsChild>
    </w:div>
    <w:div w:id="1720858105">
      <w:bodyDiv w:val="1"/>
      <w:marLeft w:val="0"/>
      <w:marRight w:val="0"/>
      <w:marTop w:val="0"/>
      <w:marBottom w:val="0"/>
      <w:divBdr>
        <w:top w:val="none" w:sz="0" w:space="0" w:color="auto"/>
        <w:left w:val="none" w:sz="0" w:space="0" w:color="auto"/>
        <w:bottom w:val="none" w:sz="0" w:space="0" w:color="auto"/>
        <w:right w:val="none" w:sz="0" w:space="0" w:color="auto"/>
      </w:divBdr>
    </w:div>
    <w:div w:id="1728338773">
      <w:bodyDiv w:val="1"/>
      <w:marLeft w:val="0"/>
      <w:marRight w:val="0"/>
      <w:marTop w:val="0"/>
      <w:marBottom w:val="0"/>
      <w:divBdr>
        <w:top w:val="none" w:sz="0" w:space="0" w:color="auto"/>
        <w:left w:val="none" w:sz="0" w:space="0" w:color="auto"/>
        <w:bottom w:val="none" w:sz="0" w:space="0" w:color="auto"/>
        <w:right w:val="none" w:sz="0" w:space="0" w:color="auto"/>
      </w:divBdr>
    </w:div>
    <w:div w:id="1740664527">
      <w:bodyDiv w:val="1"/>
      <w:marLeft w:val="0"/>
      <w:marRight w:val="0"/>
      <w:marTop w:val="0"/>
      <w:marBottom w:val="0"/>
      <w:divBdr>
        <w:top w:val="none" w:sz="0" w:space="0" w:color="auto"/>
        <w:left w:val="none" w:sz="0" w:space="0" w:color="auto"/>
        <w:bottom w:val="none" w:sz="0" w:space="0" w:color="auto"/>
        <w:right w:val="none" w:sz="0" w:space="0" w:color="auto"/>
      </w:divBdr>
    </w:div>
    <w:div w:id="1743914164">
      <w:bodyDiv w:val="1"/>
      <w:marLeft w:val="0"/>
      <w:marRight w:val="0"/>
      <w:marTop w:val="0"/>
      <w:marBottom w:val="0"/>
      <w:divBdr>
        <w:top w:val="none" w:sz="0" w:space="0" w:color="auto"/>
        <w:left w:val="none" w:sz="0" w:space="0" w:color="auto"/>
        <w:bottom w:val="none" w:sz="0" w:space="0" w:color="auto"/>
        <w:right w:val="none" w:sz="0" w:space="0" w:color="auto"/>
      </w:divBdr>
    </w:div>
    <w:div w:id="1820531731">
      <w:bodyDiv w:val="1"/>
      <w:marLeft w:val="0"/>
      <w:marRight w:val="0"/>
      <w:marTop w:val="0"/>
      <w:marBottom w:val="0"/>
      <w:divBdr>
        <w:top w:val="none" w:sz="0" w:space="0" w:color="auto"/>
        <w:left w:val="none" w:sz="0" w:space="0" w:color="auto"/>
        <w:bottom w:val="none" w:sz="0" w:space="0" w:color="auto"/>
        <w:right w:val="none" w:sz="0" w:space="0" w:color="auto"/>
      </w:divBdr>
    </w:div>
    <w:div w:id="1842744214">
      <w:bodyDiv w:val="1"/>
      <w:marLeft w:val="0"/>
      <w:marRight w:val="0"/>
      <w:marTop w:val="0"/>
      <w:marBottom w:val="0"/>
      <w:divBdr>
        <w:top w:val="none" w:sz="0" w:space="0" w:color="auto"/>
        <w:left w:val="none" w:sz="0" w:space="0" w:color="auto"/>
        <w:bottom w:val="none" w:sz="0" w:space="0" w:color="auto"/>
        <w:right w:val="none" w:sz="0" w:space="0" w:color="auto"/>
      </w:divBdr>
    </w:div>
    <w:div w:id="1854756719">
      <w:bodyDiv w:val="1"/>
      <w:marLeft w:val="0"/>
      <w:marRight w:val="0"/>
      <w:marTop w:val="0"/>
      <w:marBottom w:val="0"/>
      <w:divBdr>
        <w:top w:val="none" w:sz="0" w:space="0" w:color="auto"/>
        <w:left w:val="none" w:sz="0" w:space="0" w:color="auto"/>
        <w:bottom w:val="none" w:sz="0" w:space="0" w:color="auto"/>
        <w:right w:val="none" w:sz="0" w:space="0" w:color="auto"/>
      </w:divBdr>
    </w:div>
    <w:div w:id="1908682624">
      <w:bodyDiv w:val="1"/>
      <w:marLeft w:val="0"/>
      <w:marRight w:val="0"/>
      <w:marTop w:val="0"/>
      <w:marBottom w:val="0"/>
      <w:divBdr>
        <w:top w:val="none" w:sz="0" w:space="0" w:color="auto"/>
        <w:left w:val="none" w:sz="0" w:space="0" w:color="auto"/>
        <w:bottom w:val="none" w:sz="0" w:space="0" w:color="auto"/>
        <w:right w:val="none" w:sz="0" w:space="0" w:color="auto"/>
      </w:divBdr>
    </w:div>
    <w:div w:id="1917398413">
      <w:bodyDiv w:val="1"/>
      <w:marLeft w:val="0"/>
      <w:marRight w:val="0"/>
      <w:marTop w:val="0"/>
      <w:marBottom w:val="0"/>
      <w:divBdr>
        <w:top w:val="none" w:sz="0" w:space="0" w:color="auto"/>
        <w:left w:val="none" w:sz="0" w:space="0" w:color="auto"/>
        <w:bottom w:val="none" w:sz="0" w:space="0" w:color="auto"/>
        <w:right w:val="none" w:sz="0" w:space="0" w:color="auto"/>
      </w:divBdr>
      <w:divsChild>
        <w:div w:id="1654874595">
          <w:marLeft w:val="0"/>
          <w:marRight w:val="0"/>
          <w:marTop w:val="0"/>
          <w:marBottom w:val="0"/>
          <w:divBdr>
            <w:top w:val="none" w:sz="0" w:space="0" w:color="auto"/>
            <w:left w:val="none" w:sz="0" w:space="0" w:color="auto"/>
            <w:bottom w:val="none" w:sz="0" w:space="0" w:color="auto"/>
            <w:right w:val="none" w:sz="0" w:space="0" w:color="auto"/>
          </w:divBdr>
        </w:div>
        <w:div w:id="1926375046">
          <w:marLeft w:val="0"/>
          <w:marRight w:val="0"/>
          <w:marTop w:val="30"/>
          <w:marBottom w:val="0"/>
          <w:divBdr>
            <w:top w:val="none" w:sz="0" w:space="0" w:color="auto"/>
            <w:left w:val="none" w:sz="0" w:space="0" w:color="auto"/>
            <w:bottom w:val="none" w:sz="0" w:space="0" w:color="auto"/>
            <w:right w:val="none" w:sz="0" w:space="0" w:color="auto"/>
          </w:divBdr>
        </w:div>
      </w:divsChild>
    </w:div>
    <w:div w:id="1969116862">
      <w:bodyDiv w:val="1"/>
      <w:marLeft w:val="0"/>
      <w:marRight w:val="0"/>
      <w:marTop w:val="0"/>
      <w:marBottom w:val="0"/>
      <w:divBdr>
        <w:top w:val="none" w:sz="0" w:space="0" w:color="auto"/>
        <w:left w:val="none" w:sz="0" w:space="0" w:color="auto"/>
        <w:bottom w:val="none" w:sz="0" w:space="0" w:color="auto"/>
        <w:right w:val="none" w:sz="0" w:space="0" w:color="auto"/>
      </w:divBdr>
    </w:div>
    <w:div w:id="1990405395">
      <w:bodyDiv w:val="1"/>
      <w:marLeft w:val="0"/>
      <w:marRight w:val="0"/>
      <w:marTop w:val="0"/>
      <w:marBottom w:val="0"/>
      <w:divBdr>
        <w:top w:val="none" w:sz="0" w:space="0" w:color="auto"/>
        <w:left w:val="none" w:sz="0" w:space="0" w:color="auto"/>
        <w:bottom w:val="none" w:sz="0" w:space="0" w:color="auto"/>
        <w:right w:val="none" w:sz="0" w:space="0" w:color="auto"/>
      </w:divBdr>
    </w:div>
    <w:div w:id="1996757154">
      <w:bodyDiv w:val="1"/>
      <w:marLeft w:val="0"/>
      <w:marRight w:val="0"/>
      <w:marTop w:val="0"/>
      <w:marBottom w:val="0"/>
      <w:divBdr>
        <w:top w:val="none" w:sz="0" w:space="0" w:color="auto"/>
        <w:left w:val="none" w:sz="0" w:space="0" w:color="auto"/>
        <w:bottom w:val="none" w:sz="0" w:space="0" w:color="auto"/>
        <w:right w:val="none" w:sz="0" w:space="0" w:color="auto"/>
      </w:divBdr>
    </w:div>
    <w:div w:id="2018921258">
      <w:bodyDiv w:val="1"/>
      <w:marLeft w:val="0"/>
      <w:marRight w:val="0"/>
      <w:marTop w:val="0"/>
      <w:marBottom w:val="0"/>
      <w:divBdr>
        <w:top w:val="none" w:sz="0" w:space="0" w:color="auto"/>
        <w:left w:val="none" w:sz="0" w:space="0" w:color="auto"/>
        <w:bottom w:val="none" w:sz="0" w:space="0" w:color="auto"/>
        <w:right w:val="none" w:sz="0" w:space="0" w:color="auto"/>
      </w:divBdr>
    </w:div>
    <w:div w:id="2063600092">
      <w:bodyDiv w:val="1"/>
      <w:marLeft w:val="0"/>
      <w:marRight w:val="0"/>
      <w:marTop w:val="0"/>
      <w:marBottom w:val="0"/>
      <w:divBdr>
        <w:top w:val="none" w:sz="0" w:space="0" w:color="auto"/>
        <w:left w:val="none" w:sz="0" w:space="0" w:color="auto"/>
        <w:bottom w:val="none" w:sz="0" w:space="0" w:color="auto"/>
        <w:right w:val="none" w:sz="0" w:space="0" w:color="auto"/>
      </w:divBdr>
    </w:div>
    <w:div w:id="2121021163">
      <w:bodyDiv w:val="1"/>
      <w:marLeft w:val="0"/>
      <w:marRight w:val="0"/>
      <w:marTop w:val="0"/>
      <w:marBottom w:val="0"/>
      <w:divBdr>
        <w:top w:val="none" w:sz="0" w:space="0" w:color="auto"/>
        <w:left w:val="none" w:sz="0" w:space="0" w:color="auto"/>
        <w:bottom w:val="none" w:sz="0" w:space="0" w:color="auto"/>
        <w:right w:val="none" w:sz="0" w:space="0" w:color="auto"/>
      </w:divBdr>
    </w:div>
    <w:div w:id="2141072642">
      <w:bodyDiv w:val="1"/>
      <w:marLeft w:val="0"/>
      <w:marRight w:val="0"/>
      <w:marTop w:val="0"/>
      <w:marBottom w:val="0"/>
      <w:divBdr>
        <w:top w:val="none" w:sz="0" w:space="0" w:color="auto"/>
        <w:left w:val="none" w:sz="0" w:space="0" w:color="auto"/>
        <w:bottom w:val="none" w:sz="0" w:space="0" w:color="auto"/>
        <w:right w:val="none" w:sz="0" w:space="0" w:color="auto"/>
      </w:divBdr>
    </w:div>
    <w:div w:id="214696668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emf"/><Relationship Id="rId18" Type="http://schemas.openxmlformats.org/officeDocument/2006/relationships/header" Target="header2.xml"/><Relationship Id="rId3" Type="http://schemas.openxmlformats.org/officeDocument/2006/relationships/customXml" Target="../customXml/item3.xml"/><Relationship Id="rId21" Type="http://schemas.openxmlformats.org/officeDocument/2006/relationships/header" Target="header3.xml"/><Relationship Id="rId7" Type="http://schemas.openxmlformats.org/officeDocument/2006/relationships/settings" Target="settings.xml"/><Relationship Id="rId12" Type="http://schemas.openxmlformats.org/officeDocument/2006/relationships/image" Target="media/image2.png"/><Relationship Id="rId17"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image" Target="media/image5.png"/><Relationship Id="rId20"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emf"/><Relationship Id="rId24" Type="http://schemas.openxmlformats.org/officeDocument/2006/relationships/theme" Target="theme/theme1.xml"/><Relationship Id="rId5" Type="http://schemas.openxmlformats.org/officeDocument/2006/relationships/numbering" Target="numbering.xml"/><Relationship Id="rId15" Type="http://schemas.openxmlformats.org/officeDocument/2006/relationships/image" Target="media/image4.png"/><Relationship Id="rId23" Type="http://schemas.openxmlformats.org/officeDocument/2006/relationships/fontTable" Target="fontTable.xml"/><Relationship Id="rId10" Type="http://schemas.openxmlformats.org/officeDocument/2006/relationships/endnotes" Target="endnotes.xml"/><Relationship Id="rId19"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oleObject" Target="embeddings/oleObject1.bin"/><Relationship Id="rId22"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995D71ED60800B4686281613B0A76157" ma:contentTypeVersion="2" ma:contentTypeDescription="Create a new document." ma:contentTypeScope="" ma:versionID="80e5f3ed0047120323c86e64da805f94">
  <xsd:schema xmlns:xsd="http://www.w3.org/2001/XMLSchema" xmlns:xs="http://www.w3.org/2001/XMLSchema" xmlns:p="http://schemas.microsoft.com/office/2006/metadata/properties" xmlns:ns3="e28efc4d-c332-4bf1-b9a3-9584c7939d4a" targetNamespace="http://schemas.microsoft.com/office/2006/metadata/properties" ma:root="true" ma:fieldsID="54716fa93ba6afe94a9fd3879324f459" ns3:_="">
    <xsd:import namespace="e28efc4d-c332-4bf1-b9a3-9584c7939d4a"/>
    <xsd:element name="properties">
      <xsd:complexType>
        <xsd:sequence>
          <xsd:element name="documentManagement">
            <xsd:complexType>
              <xsd:all>
                <xsd:element ref="ns3:MediaServiceMetadata" minOccurs="0"/>
                <xsd:element ref="ns3:MediaServiceFast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28efc4d-c332-4bf1-b9a3-9584c7939d4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03313F01-11E7-094A-8D75-C4CEF9C25A06}">
  <ds:schemaRefs>
    <ds:schemaRef ds:uri="http://schemas.openxmlformats.org/officeDocument/2006/bibliography"/>
  </ds:schemaRefs>
</ds:datastoreItem>
</file>

<file path=customXml/itemProps2.xml><?xml version="1.0" encoding="utf-8"?>
<ds:datastoreItem xmlns:ds="http://schemas.openxmlformats.org/officeDocument/2006/customXml" ds:itemID="{957F129D-1F3C-4079-8BF3-9176EB24A24F}">
  <ds:schemaRefs>
    <ds:schemaRef ds:uri="http://schemas.microsoft.com/sharepoint/v3/contenttype/forms"/>
  </ds:schemaRefs>
</ds:datastoreItem>
</file>

<file path=customXml/itemProps3.xml><?xml version="1.0" encoding="utf-8"?>
<ds:datastoreItem xmlns:ds="http://schemas.openxmlformats.org/officeDocument/2006/customXml" ds:itemID="{77FB597E-14D9-4D57-A47E-9591C3A040E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28efc4d-c332-4bf1-b9a3-9584c7939d4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73D06A6F-8256-4214-B8B3-3237F9FA3073}">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11</Pages>
  <Words>1780</Words>
  <Characters>10152</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UCSD Medical Center</Company>
  <LinksUpToDate>false</LinksUpToDate>
  <CharactersWithSpaces>119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 Hellerstein</dc:creator>
  <cp:keywords/>
  <dc:description/>
  <cp:lastModifiedBy>Kelvin Li</cp:lastModifiedBy>
  <cp:revision>7</cp:revision>
  <cp:lastPrinted>2019-08-19T23:41:00Z</cp:lastPrinted>
  <dcterms:created xsi:type="dcterms:W3CDTF">2022-04-15T23:32:00Z</dcterms:created>
  <dcterms:modified xsi:type="dcterms:W3CDTF">2022-08-15T16: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95D71ED60800B4686281613B0A76157</vt:lpwstr>
  </property>
  <property fmtid="{D5CDD505-2E9C-101B-9397-08002B2CF9AE}" pid="3" name="WnCUserId">
    <vt:lpwstr>user:624b62d08f083ce3b074b7d2</vt:lpwstr>
  </property>
  <property fmtid="{D5CDD505-2E9C-101B-9397-08002B2CF9AE}" pid="4" name="WnCSubscriberId">
    <vt:lpwstr>0</vt:lpwstr>
  </property>
  <property fmtid="{D5CDD505-2E9C-101B-9397-08002B2CF9AE}" pid="5" name="WnCOutputStyleId">
    <vt:lpwstr>rwuserstyle:624c94b58b416d0912c4bd20</vt:lpwstr>
  </property>
  <property fmtid="{D5CDD505-2E9C-101B-9397-08002B2CF9AE}" pid="6" name="RWProductId">
    <vt:lpwstr>Flow</vt:lpwstr>
  </property>
  <property fmtid="{D5CDD505-2E9C-101B-9397-08002B2CF9AE}" pid="7" name="RWProjectId">
    <vt:lpwstr>ap:624b62d08f083ce3b074b7d3</vt:lpwstr>
  </property>
  <property fmtid="{D5CDD505-2E9C-101B-9397-08002B2CF9AE}" pid="8" name="WnC4Folder">
    <vt:lpwstr/>
  </property>
</Properties>
</file>